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F008E" w14:textId="42A3244A" w:rsidR="009B5FD2" w:rsidRPr="00EA08DF" w:rsidRDefault="004E1683" w:rsidP="00500999">
      <w:pPr>
        <w:pStyle w:val="Heading1"/>
        <w:ind w:right="-52"/>
      </w:pPr>
      <w:r w:rsidRPr="00EA08DF">
        <w:t>Supplementary Material</w:t>
      </w:r>
      <w:r w:rsidR="009B5FD2" w:rsidRPr="00EA08DF">
        <w:t>:</w:t>
      </w:r>
      <w:r w:rsidR="00500999">
        <w:t xml:space="preserve"> </w:t>
      </w:r>
      <w:r w:rsidR="00500999" w:rsidRPr="00500999">
        <w:t>Neuropsychological assessments for dementia research in the COVID-19 era: comparing remote and face-to-face testing</w:t>
      </w:r>
      <w:r w:rsidR="009B5FD2" w:rsidRPr="00EA08DF">
        <w:t xml:space="preserve">, </w:t>
      </w:r>
    </w:p>
    <w:p w14:paraId="11F20185" w14:textId="7DB3AADE" w:rsidR="004E1683" w:rsidRPr="00EA08DF" w:rsidRDefault="009B5FD2" w:rsidP="001538B9">
      <w:pPr>
        <w:pStyle w:val="Heading1"/>
        <w:ind w:right="0"/>
      </w:pPr>
      <w:r w:rsidRPr="00EA08DF">
        <w:t>by MC Requena-Komuro, J Jiang et al</w:t>
      </w:r>
    </w:p>
    <w:p w14:paraId="6A302BD6" w14:textId="2D1F4DAC" w:rsidR="009B5FD2" w:rsidRDefault="009B5FD2" w:rsidP="001538B9">
      <w:pPr>
        <w:ind w:right="0"/>
      </w:pPr>
    </w:p>
    <w:p w14:paraId="24F38612" w14:textId="77777777" w:rsidR="003C7A25" w:rsidRPr="00EA08DF" w:rsidRDefault="003C7A25" w:rsidP="001538B9">
      <w:pPr>
        <w:ind w:right="0"/>
      </w:pPr>
    </w:p>
    <w:p w14:paraId="4ABF5BF1" w14:textId="5A1551F2" w:rsidR="00740839" w:rsidRDefault="00740839" w:rsidP="00740839">
      <w:pPr>
        <w:ind w:right="0"/>
      </w:pPr>
      <w:r w:rsidRPr="00EA08DF">
        <w:rPr>
          <w:rStyle w:val="TableTitleChar"/>
        </w:rPr>
        <w:t xml:space="preserve">Table S1. List of </w:t>
      </w:r>
      <w:r>
        <w:rPr>
          <w:rStyle w:val="TableTitleChar"/>
        </w:rPr>
        <w:t xml:space="preserve">general </w:t>
      </w:r>
      <w:r w:rsidRPr="00EA08DF">
        <w:rPr>
          <w:rStyle w:val="TableTitleChar"/>
        </w:rPr>
        <w:t>neuropsycholog</w:t>
      </w:r>
      <w:r>
        <w:rPr>
          <w:rStyle w:val="TableTitleChar"/>
        </w:rPr>
        <w:t>ical</w:t>
      </w:r>
      <w:r w:rsidRPr="00EA08DF">
        <w:rPr>
          <w:rStyle w:val="TableTitleChar"/>
        </w:rPr>
        <w:t xml:space="preserve"> and </w:t>
      </w:r>
      <w:r w:rsidR="00144CDA">
        <w:rPr>
          <w:rStyle w:val="TableTitleChar"/>
        </w:rPr>
        <w:t>neuro</w:t>
      </w:r>
      <w:r w:rsidRPr="00EA08DF">
        <w:rPr>
          <w:rStyle w:val="TableTitleChar"/>
        </w:rPr>
        <w:t xml:space="preserve">linguistic tests delivered face-to-face that were not </w:t>
      </w:r>
      <w:r>
        <w:rPr>
          <w:rStyle w:val="TableTitleChar"/>
        </w:rPr>
        <w:t>included</w:t>
      </w:r>
      <w:r w:rsidRPr="00EA08DF">
        <w:rPr>
          <w:rStyle w:val="TableTitleChar"/>
        </w:rPr>
        <w:t xml:space="preserve"> in the remote battery.</w:t>
      </w:r>
      <w:r w:rsidRPr="00EA08DF">
        <w:t xml:space="preserve"> </w:t>
      </w:r>
    </w:p>
    <w:p w14:paraId="1F5BDBE4" w14:textId="77777777" w:rsidR="009B5FD2" w:rsidRPr="00EA08DF" w:rsidRDefault="009B5FD2" w:rsidP="001538B9">
      <w:pPr>
        <w:ind w:right="0"/>
      </w:pPr>
    </w:p>
    <w:tbl>
      <w:tblPr>
        <w:tblStyle w:val="TableGrid"/>
        <w:tblW w:w="9067" w:type="dxa"/>
        <w:tblLayout w:type="fixed"/>
        <w:tblLook w:val="04A0" w:firstRow="1" w:lastRow="0" w:firstColumn="1" w:lastColumn="0" w:noHBand="0" w:noVBand="1"/>
      </w:tblPr>
      <w:tblGrid>
        <w:gridCol w:w="3114"/>
        <w:gridCol w:w="5953"/>
      </w:tblGrid>
      <w:tr w:rsidR="00B522D3" w:rsidRPr="00740839" w14:paraId="518A4C86" w14:textId="77777777" w:rsidTr="00F24DCE">
        <w:tc>
          <w:tcPr>
            <w:tcW w:w="3114" w:type="dxa"/>
            <w:vAlign w:val="center"/>
          </w:tcPr>
          <w:p w14:paraId="3C7392A6" w14:textId="30A92474" w:rsidR="00B522D3" w:rsidRPr="00740839" w:rsidRDefault="00B522D3" w:rsidP="00326222">
            <w:pPr>
              <w:ind w:right="0"/>
              <w:jc w:val="left"/>
              <w:rPr>
                <w:b/>
              </w:rPr>
            </w:pPr>
            <w:r w:rsidRPr="00740839">
              <w:rPr>
                <w:b/>
              </w:rPr>
              <w:t>Test</w:t>
            </w:r>
          </w:p>
        </w:tc>
        <w:tc>
          <w:tcPr>
            <w:tcW w:w="5953" w:type="dxa"/>
            <w:vAlign w:val="center"/>
          </w:tcPr>
          <w:p w14:paraId="5E64868A" w14:textId="409F465A" w:rsidR="00B522D3" w:rsidRPr="00740839" w:rsidRDefault="00B522D3" w:rsidP="00326222">
            <w:pPr>
              <w:ind w:right="0"/>
              <w:jc w:val="left"/>
              <w:rPr>
                <w:b/>
              </w:rPr>
            </w:pPr>
            <w:r w:rsidRPr="00740839">
              <w:rPr>
                <w:b/>
              </w:rPr>
              <w:t>Reason for removal</w:t>
            </w:r>
          </w:p>
        </w:tc>
      </w:tr>
      <w:tr w:rsidR="00B522D3" w:rsidRPr="00EA08DF" w14:paraId="1404DB66" w14:textId="77777777" w:rsidTr="00F24DCE">
        <w:tc>
          <w:tcPr>
            <w:tcW w:w="3114" w:type="dxa"/>
            <w:vAlign w:val="center"/>
          </w:tcPr>
          <w:p w14:paraId="2F94B4E6" w14:textId="4CCC0511" w:rsidR="00B522D3" w:rsidRPr="00EA08DF" w:rsidRDefault="00B522D3" w:rsidP="00326222">
            <w:pPr>
              <w:ind w:right="0"/>
              <w:jc w:val="left"/>
            </w:pPr>
            <w:r w:rsidRPr="00EA08DF">
              <w:t>WASI Vocabulary</w:t>
            </w:r>
          </w:p>
        </w:tc>
        <w:tc>
          <w:tcPr>
            <w:tcW w:w="5953" w:type="dxa"/>
            <w:vAlign w:val="center"/>
          </w:tcPr>
          <w:p w14:paraId="05C5E593" w14:textId="3E45510B" w:rsidR="00B522D3" w:rsidRPr="00EA08DF" w:rsidRDefault="00B522D3" w:rsidP="00326222">
            <w:pPr>
              <w:ind w:right="0"/>
              <w:jc w:val="left"/>
            </w:pPr>
            <w:r w:rsidRPr="00EA08DF">
              <w:t xml:space="preserve">Other tests from same domain </w:t>
            </w:r>
            <w:r>
              <w:t>already included</w:t>
            </w:r>
          </w:p>
        </w:tc>
      </w:tr>
      <w:tr w:rsidR="00B522D3" w:rsidRPr="00EA08DF" w14:paraId="055C4BCE" w14:textId="77777777" w:rsidTr="00F24DCE">
        <w:tc>
          <w:tcPr>
            <w:tcW w:w="3114" w:type="dxa"/>
            <w:vAlign w:val="center"/>
          </w:tcPr>
          <w:p w14:paraId="24D7B780" w14:textId="2EDAEDA5" w:rsidR="00B522D3" w:rsidRPr="00EA08DF" w:rsidRDefault="00B522D3" w:rsidP="00326222">
            <w:pPr>
              <w:ind w:right="0"/>
              <w:jc w:val="left"/>
            </w:pPr>
            <w:r w:rsidRPr="00EA08DF">
              <w:t>WASI Similarities</w:t>
            </w:r>
          </w:p>
        </w:tc>
        <w:tc>
          <w:tcPr>
            <w:tcW w:w="5953" w:type="dxa"/>
            <w:vAlign w:val="center"/>
          </w:tcPr>
          <w:p w14:paraId="64AE14AE" w14:textId="43A02EB9" w:rsidR="00B522D3" w:rsidRPr="00EA08DF" w:rsidRDefault="00B522D3" w:rsidP="00326222">
            <w:pPr>
              <w:ind w:right="0"/>
              <w:jc w:val="left"/>
            </w:pPr>
            <w:r w:rsidRPr="00EA08DF">
              <w:t xml:space="preserve">Other tests from same domain </w:t>
            </w:r>
            <w:r>
              <w:t>already included</w:t>
            </w:r>
          </w:p>
        </w:tc>
      </w:tr>
      <w:tr w:rsidR="00B522D3" w:rsidRPr="00EA08DF" w14:paraId="6D58676F" w14:textId="77777777" w:rsidTr="00F24DCE">
        <w:tc>
          <w:tcPr>
            <w:tcW w:w="3114" w:type="dxa"/>
            <w:vAlign w:val="center"/>
          </w:tcPr>
          <w:p w14:paraId="2E3563AB" w14:textId="68DB5BBE" w:rsidR="00B522D3" w:rsidRPr="00EA08DF" w:rsidRDefault="00B522D3" w:rsidP="00326222">
            <w:pPr>
              <w:ind w:right="0"/>
              <w:jc w:val="left"/>
            </w:pPr>
            <w:r>
              <w:t>Long Recognition Memory Test for Faces</w:t>
            </w:r>
          </w:p>
        </w:tc>
        <w:tc>
          <w:tcPr>
            <w:tcW w:w="5953" w:type="dxa"/>
            <w:vAlign w:val="center"/>
          </w:tcPr>
          <w:p w14:paraId="63CE0145" w14:textId="7077D9B8" w:rsidR="00B522D3" w:rsidRPr="00EA08DF" w:rsidRDefault="00B522D3" w:rsidP="00326222">
            <w:pPr>
              <w:ind w:right="0"/>
              <w:jc w:val="left"/>
            </w:pPr>
            <w:r>
              <w:t>To reduce the length of the remote battery, this was replaced with the Short Recognition Memory Test for Faces</w:t>
            </w:r>
          </w:p>
        </w:tc>
      </w:tr>
      <w:tr w:rsidR="00B522D3" w:rsidRPr="00EA08DF" w14:paraId="58B02335" w14:textId="77777777" w:rsidTr="00F24DCE">
        <w:tc>
          <w:tcPr>
            <w:tcW w:w="3114" w:type="dxa"/>
            <w:vAlign w:val="center"/>
          </w:tcPr>
          <w:p w14:paraId="5F106155" w14:textId="18F652E7" w:rsidR="00B522D3" w:rsidRDefault="00B522D3" w:rsidP="00326222">
            <w:pPr>
              <w:ind w:right="0"/>
              <w:jc w:val="left"/>
            </w:pPr>
            <w:r>
              <w:t>Long Recognition Memory Test for Words</w:t>
            </w:r>
          </w:p>
        </w:tc>
        <w:tc>
          <w:tcPr>
            <w:tcW w:w="5953" w:type="dxa"/>
            <w:vAlign w:val="center"/>
          </w:tcPr>
          <w:p w14:paraId="6EC54B4F" w14:textId="554D6439" w:rsidR="00B522D3" w:rsidRDefault="00B522D3" w:rsidP="00326222">
            <w:pPr>
              <w:ind w:right="0"/>
              <w:jc w:val="left"/>
            </w:pPr>
            <w:r>
              <w:t>To reduce length of battery</w:t>
            </w:r>
          </w:p>
        </w:tc>
      </w:tr>
      <w:tr w:rsidR="00B522D3" w:rsidRPr="00EA08DF" w14:paraId="08B92FB6" w14:textId="77777777" w:rsidTr="00F24DCE">
        <w:tc>
          <w:tcPr>
            <w:tcW w:w="3114" w:type="dxa"/>
            <w:vAlign w:val="center"/>
          </w:tcPr>
          <w:p w14:paraId="2CD048F1" w14:textId="30C7EC68" w:rsidR="00B522D3" w:rsidRPr="00EA08DF" w:rsidRDefault="00B522D3" w:rsidP="00326222">
            <w:pPr>
              <w:ind w:right="0"/>
              <w:jc w:val="left"/>
            </w:pPr>
            <w:r w:rsidRPr="00EA08DF">
              <w:t>Camden Paired Associates Learning</w:t>
            </w:r>
          </w:p>
        </w:tc>
        <w:tc>
          <w:tcPr>
            <w:tcW w:w="5953" w:type="dxa"/>
            <w:vAlign w:val="center"/>
          </w:tcPr>
          <w:p w14:paraId="59BED333" w14:textId="19955901" w:rsidR="00B522D3" w:rsidRPr="00EA08DF" w:rsidRDefault="00B522D3" w:rsidP="00326222">
            <w:pPr>
              <w:ind w:right="0"/>
              <w:jc w:val="left"/>
            </w:pPr>
            <w:r w:rsidRPr="00EA08DF">
              <w:t xml:space="preserve">Other tests from same domain </w:t>
            </w:r>
            <w:r>
              <w:t>already included</w:t>
            </w:r>
          </w:p>
        </w:tc>
      </w:tr>
      <w:tr w:rsidR="00B522D3" w:rsidRPr="00EA08DF" w14:paraId="6D8CF9D9" w14:textId="77777777" w:rsidTr="00F24DCE">
        <w:tc>
          <w:tcPr>
            <w:tcW w:w="3114" w:type="dxa"/>
            <w:vAlign w:val="center"/>
          </w:tcPr>
          <w:p w14:paraId="4FCF40B1" w14:textId="2661923C" w:rsidR="00B522D3" w:rsidRPr="00EA08DF" w:rsidRDefault="00B522D3" w:rsidP="00326222">
            <w:pPr>
              <w:ind w:right="0"/>
              <w:jc w:val="left"/>
            </w:pPr>
            <w:r w:rsidRPr="00EA08DF">
              <w:t>WASI Block Design</w:t>
            </w:r>
          </w:p>
        </w:tc>
        <w:tc>
          <w:tcPr>
            <w:tcW w:w="5953" w:type="dxa"/>
            <w:vAlign w:val="center"/>
          </w:tcPr>
          <w:p w14:paraId="2E9A3917" w14:textId="6C3EE0A9" w:rsidR="00B522D3" w:rsidRPr="00EA08DF" w:rsidRDefault="00B522D3" w:rsidP="00326222">
            <w:pPr>
              <w:ind w:right="0"/>
              <w:jc w:val="left"/>
            </w:pPr>
            <w:r w:rsidRPr="00EA08DF">
              <w:t>Not feasible online</w:t>
            </w:r>
            <w:r>
              <w:t xml:space="preserve"> as participants would not have blocks to manipulate</w:t>
            </w:r>
          </w:p>
        </w:tc>
      </w:tr>
      <w:tr w:rsidR="00B522D3" w:rsidRPr="00EA08DF" w14:paraId="5D4B69DE" w14:textId="77777777" w:rsidTr="00F24DCE">
        <w:tc>
          <w:tcPr>
            <w:tcW w:w="3114" w:type="dxa"/>
            <w:vAlign w:val="center"/>
          </w:tcPr>
          <w:p w14:paraId="1656E3B7" w14:textId="1BDACEAE" w:rsidR="00B522D3" w:rsidRPr="00EA08DF" w:rsidRDefault="00B522D3" w:rsidP="00326222">
            <w:pPr>
              <w:ind w:right="0"/>
              <w:jc w:val="left"/>
            </w:pPr>
            <w:r>
              <w:t>Stroop task</w:t>
            </w:r>
          </w:p>
        </w:tc>
        <w:tc>
          <w:tcPr>
            <w:tcW w:w="5953" w:type="dxa"/>
            <w:vAlign w:val="center"/>
          </w:tcPr>
          <w:p w14:paraId="34E5571B" w14:textId="533D6BDB" w:rsidR="00B522D3" w:rsidRPr="00EA08DF" w:rsidRDefault="00B522D3" w:rsidP="00326222">
            <w:pPr>
              <w:ind w:right="0"/>
              <w:jc w:val="left"/>
            </w:pPr>
            <w:r>
              <w:t xml:space="preserve">Not feasible online as too difficult for the examiner to determine the participant’s target and therefore whether or not they had made an error. Also differences in colour display across participants’ screens. </w:t>
            </w:r>
          </w:p>
        </w:tc>
      </w:tr>
      <w:tr w:rsidR="00B522D3" w:rsidRPr="00EA08DF" w14:paraId="45001145" w14:textId="77777777" w:rsidTr="00F24DCE">
        <w:tc>
          <w:tcPr>
            <w:tcW w:w="3114" w:type="dxa"/>
            <w:vAlign w:val="center"/>
          </w:tcPr>
          <w:p w14:paraId="7E45D6C6" w14:textId="61EE124A" w:rsidR="00B522D3" w:rsidRPr="00EA08DF" w:rsidRDefault="00B522D3" w:rsidP="00326222">
            <w:pPr>
              <w:ind w:right="0"/>
              <w:jc w:val="left"/>
            </w:pPr>
            <w:r w:rsidRPr="00EA08DF">
              <w:t>Trails A and B</w:t>
            </w:r>
          </w:p>
        </w:tc>
        <w:tc>
          <w:tcPr>
            <w:tcW w:w="5953" w:type="dxa"/>
            <w:vAlign w:val="center"/>
          </w:tcPr>
          <w:p w14:paraId="1200D535" w14:textId="30030006" w:rsidR="00B522D3" w:rsidRPr="00EA08DF" w:rsidRDefault="00B522D3" w:rsidP="00326222">
            <w:pPr>
              <w:ind w:right="0"/>
              <w:jc w:val="left"/>
            </w:pPr>
            <w:r w:rsidRPr="00EA08DF">
              <w:t>Not feasible online</w:t>
            </w:r>
            <w:r>
              <w:t xml:space="preserve"> as requires use pf pencil and paper</w:t>
            </w:r>
          </w:p>
        </w:tc>
      </w:tr>
      <w:tr w:rsidR="00B522D3" w:rsidRPr="00EA08DF" w14:paraId="230FEA04" w14:textId="77777777" w:rsidTr="00F24DCE">
        <w:tc>
          <w:tcPr>
            <w:tcW w:w="3114" w:type="dxa"/>
            <w:vAlign w:val="center"/>
          </w:tcPr>
          <w:p w14:paraId="3034D6B8" w14:textId="05408EBB" w:rsidR="00B522D3" w:rsidRPr="00EA08DF" w:rsidRDefault="00B522D3" w:rsidP="00326222">
            <w:pPr>
              <w:ind w:right="0"/>
              <w:jc w:val="left"/>
            </w:pPr>
            <w:r w:rsidRPr="00EA08DF">
              <w:t>WAIS-R Digit Symbol</w:t>
            </w:r>
          </w:p>
        </w:tc>
        <w:tc>
          <w:tcPr>
            <w:tcW w:w="5953" w:type="dxa"/>
            <w:vAlign w:val="center"/>
          </w:tcPr>
          <w:p w14:paraId="22C9640C" w14:textId="0BE2E9B5" w:rsidR="00B522D3" w:rsidRPr="00EA08DF" w:rsidRDefault="00B522D3" w:rsidP="00326222">
            <w:pPr>
              <w:ind w:right="0"/>
              <w:jc w:val="left"/>
            </w:pPr>
            <w:r w:rsidRPr="00EA08DF">
              <w:t>Not feasible online</w:t>
            </w:r>
            <w:r>
              <w:t xml:space="preserve"> as requires use of pencil and paper</w:t>
            </w:r>
          </w:p>
        </w:tc>
      </w:tr>
      <w:tr w:rsidR="00B522D3" w:rsidRPr="00EA08DF" w14:paraId="25D96706" w14:textId="77777777" w:rsidTr="00F24DCE">
        <w:tc>
          <w:tcPr>
            <w:tcW w:w="3114" w:type="dxa"/>
            <w:vAlign w:val="center"/>
          </w:tcPr>
          <w:p w14:paraId="24DA8CBC" w14:textId="13A9D6F1" w:rsidR="00B522D3" w:rsidRPr="00EA08DF" w:rsidRDefault="00B522D3" w:rsidP="00326222">
            <w:pPr>
              <w:ind w:right="0"/>
              <w:jc w:val="left"/>
            </w:pPr>
            <w:r w:rsidRPr="00EA08DF">
              <w:t>Usual/Unusual views</w:t>
            </w:r>
          </w:p>
        </w:tc>
        <w:tc>
          <w:tcPr>
            <w:tcW w:w="5953" w:type="dxa"/>
            <w:vAlign w:val="center"/>
          </w:tcPr>
          <w:p w14:paraId="6C3E1C87" w14:textId="1D4B85FE" w:rsidR="00B522D3" w:rsidRPr="00EA08DF" w:rsidRDefault="00B522D3" w:rsidP="00326222">
            <w:pPr>
              <w:ind w:right="0"/>
              <w:jc w:val="left"/>
            </w:pPr>
            <w:r w:rsidRPr="00EA08DF">
              <w:t xml:space="preserve">Other tests from same domain </w:t>
            </w:r>
            <w:r>
              <w:t>already included</w:t>
            </w:r>
          </w:p>
        </w:tc>
      </w:tr>
      <w:tr w:rsidR="00B522D3" w:rsidRPr="00EA08DF" w14:paraId="6F964482" w14:textId="77777777" w:rsidTr="00F24DCE">
        <w:tc>
          <w:tcPr>
            <w:tcW w:w="3114" w:type="dxa"/>
            <w:vAlign w:val="center"/>
          </w:tcPr>
          <w:p w14:paraId="27A23052" w14:textId="72CF19C6" w:rsidR="00B522D3" w:rsidRPr="00EA08DF" w:rsidRDefault="00B522D3" w:rsidP="00326222">
            <w:pPr>
              <w:ind w:right="0"/>
              <w:jc w:val="left"/>
            </w:pPr>
            <w:r w:rsidRPr="00EA08DF">
              <w:t>Modified Kissing and Dancing</w:t>
            </w:r>
          </w:p>
        </w:tc>
        <w:tc>
          <w:tcPr>
            <w:tcW w:w="5953" w:type="dxa"/>
            <w:vAlign w:val="center"/>
          </w:tcPr>
          <w:p w14:paraId="54482A94" w14:textId="756018A4" w:rsidR="00B522D3" w:rsidRPr="00EA08DF" w:rsidRDefault="00B522D3" w:rsidP="00326222">
            <w:pPr>
              <w:ind w:right="0"/>
              <w:jc w:val="left"/>
            </w:pPr>
            <w:r w:rsidRPr="00EA08DF">
              <w:t xml:space="preserve">Other tests from same domain </w:t>
            </w:r>
            <w:r>
              <w:t>already included</w:t>
            </w:r>
          </w:p>
        </w:tc>
      </w:tr>
      <w:tr w:rsidR="00B522D3" w:rsidRPr="00EA08DF" w14:paraId="721B843D" w14:textId="77777777" w:rsidTr="00F24DCE">
        <w:tc>
          <w:tcPr>
            <w:tcW w:w="3114" w:type="dxa"/>
            <w:vAlign w:val="center"/>
          </w:tcPr>
          <w:p w14:paraId="6C456B6B" w14:textId="24AD0076" w:rsidR="00B522D3" w:rsidRPr="00EA08DF" w:rsidRDefault="00B522D3" w:rsidP="00326222">
            <w:pPr>
              <w:ind w:right="0"/>
              <w:jc w:val="left"/>
              <w:rPr>
                <w:b/>
                <w:bCs/>
              </w:rPr>
            </w:pPr>
            <w:r w:rsidRPr="00EA08DF">
              <w:t>Baxter Spelling Test</w:t>
            </w:r>
          </w:p>
        </w:tc>
        <w:tc>
          <w:tcPr>
            <w:tcW w:w="5953" w:type="dxa"/>
            <w:vAlign w:val="center"/>
          </w:tcPr>
          <w:p w14:paraId="4B435B89" w14:textId="7006FDBA" w:rsidR="00B522D3" w:rsidRPr="00EA08DF" w:rsidRDefault="00B522D3" w:rsidP="00326222">
            <w:pPr>
              <w:ind w:right="0"/>
              <w:jc w:val="left"/>
            </w:pPr>
            <w:r w:rsidRPr="00EA08DF">
              <w:t>Not feasible online</w:t>
            </w:r>
            <w:r>
              <w:t xml:space="preserve"> as face-to-face task requires the participant to use pencil and paper; typing responses was not considered appropriate due to potential interference from spell-check software</w:t>
            </w:r>
          </w:p>
        </w:tc>
      </w:tr>
      <w:tr w:rsidR="00B522D3" w:rsidRPr="00EA08DF" w14:paraId="5AFBC6C3" w14:textId="77777777" w:rsidTr="00F24DCE">
        <w:tc>
          <w:tcPr>
            <w:tcW w:w="3114" w:type="dxa"/>
            <w:vAlign w:val="center"/>
          </w:tcPr>
          <w:p w14:paraId="3C3D9280" w14:textId="5302021D" w:rsidR="00B522D3" w:rsidRPr="00EA08DF" w:rsidRDefault="00B522D3" w:rsidP="00326222">
            <w:pPr>
              <w:ind w:right="0"/>
              <w:jc w:val="left"/>
              <w:rPr>
                <w:b/>
                <w:bCs/>
              </w:rPr>
            </w:pPr>
            <w:r w:rsidRPr="00EA08DF">
              <w:t>Written</w:t>
            </w:r>
            <w:r>
              <w:t xml:space="preserve"> sentences</w:t>
            </w:r>
          </w:p>
        </w:tc>
        <w:tc>
          <w:tcPr>
            <w:tcW w:w="5953" w:type="dxa"/>
            <w:vAlign w:val="center"/>
          </w:tcPr>
          <w:p w14:paraId="7A48EEBD" w14:textId="12790FE9" w:rsidR="00B522D3" w:rsidRPr="00EA08DF" w:rsidRDefault="00B522D3" w:rsidP="00326222">
            <w:pPr>
              <w:ind w:right="0"/>
              <w:jc w:val="left"/>
            </w:pPr>
            <w:r w:rsidRPr="00EA08DF">
              <w:t>Not feasible online</w:t>
            </w:r>
            <w:r>
              <w:t xml:space="preserve"> as face-to-face task requires the participant to use pencil and paper; typing responses was not considered appropriate due to potential interference from spell-check software</w:t>
            </w:r>
          </w:p>
        </w:tc>
      </w:tr>
      <w:tr w:rsidR="00B522D3" w:rsidRPr="00EA08DF" w14:paraId="1097341F" w14:textId="77777777" w:rsidTr="00F24DCE">
        <w:tc>
          <w:tcPr>
            <w:tcW w:w="3114" w:type="dxa"/>
            <w:vAlign w:val="center"/>
          </w:tcPr>
          <w:p w14:paraId="12419FB4" w14:textId="13B73300" w:rsidR="00B522D3" w:rsidRPr="00EA08DF" w:rsidRDefault="00B522D3" w:rsidP="00326222">
            <w:pPr>
              <w:ind w:right="0"/>
              <w:jc w:val="left"/>
              <w:rPr>
                <w:b/>
                <w:bCs/>
              </w:rPr>
            </w:pPr>
            <w:r w:rsidRPr="00EA08DF">
              <w:t>Spatial Span Forwards</w:t>
            </w:r>
          </w:p>
        </w:tc>
        <w:tc>
          <w:tcPr>
            <w:tcW w:w="5953" w:type="dxa"/>
            <w:vAlign w:val="center"/>
          </w:tcPr>
          <w:p w14:paraId="684DED58" w14:textId="3B8C5A82" w:rsidR="00B522D3" w:rsidRPr="00EA08DF" w:rsidRDefault="00B522D3" w:rsidP="00326222">
            <w:pPr>
              <w:ind w:right="0"/>
              <w:jc w:val="left"/>
            </w:pPr>
            <w:r>
              <w:t xml:space="preserve">To reduce length of battery </w:t>
            </w:r>
          </w:p>
        </w:tc>
      </w:tr>
      <w:tr w:rsidR="00B522D3" w:rsidRPr="00EA08DF" w14:paraId="6FA7157A" w14:textId="77777777" w:rsidTr="00F24DCE">
        <w:tc>
          <w:tcPr>
            <w:tcW w:w="3114" w:type="dxa"/>
            <w:vAlign w:val="center"/>
          </w:tcPr>
          <w:p w14:paraId="270542D4" w14:textId="77EFEC38" w:rsidR="00B522D3" w:rsidRPr="00EA08DF" w:rsidRDefault="00B522D3" w:rsidP="00326222">
            <w:pPr>
              <w:ind w:right="0"/>
              <w:jc w:val="left"/>
            </w:pPr>
            <w:r w:rsidRPr="00EA08DF">
              <w:t>Spatial Span Backwards</w:t>
            </w:r>
          </w:p>
        </w:tc>
        <w:tc>
          <w:tcPr>
            <w:tcW w:w="5953" w:type="dxa"/>
            <w:vAlign w:val="center"/>
          </w:tcPr>
          <w:p w14:paraId="1EFD1F50" w14:textId="6842533E" w:rsidR="00B522D3" w:rsidRPr="00EA08DF" w:rsidRDefault="00B522D3" w:rsidP="00326222">
            <w:pPr>
              <w:ind w:right="0"/>
              <w:jc w:val="left"/>
            </w:pPr>
            <w:r>
              <w:t>To reduce length of battery</w:t>
            </w:r>
          </w:p>
        </w:tc>
      </w:tr>
    </w:tbl>
    <w:p w14:paraId="353F8A22" w14:textId="77777777" w:rsidR="003C7A25" w:rsidRDefault="003C7A25" w:rsidP="001538B9">
      <w:pPr>
        <w:ind w:right="0"/>
      </w:pPr>
    </w:p>
    <w:p w14:paraId="10CF4EC7" w14:textId="4E9495B1" w:rsidR="00591B67" w:rsidRPr="00EA08DF" w:rsidRDefault="00740839" w:rsidP="001538B9">
      <w:pPr>
        <w:ind w:right="0"/>
      </w:pPr>
      <w:r>
        <w:t xml:space="preserve">We reduced the number of tests used in our face-to-face general neuropsychological and </w:t>
      </w:r>
      <w:r w:rsidR="00144CDA">
        <w:t>neuro</w:t>
      </w:r>
      <w:r>
        <w:t>linguistic batteries down for remote testing, reflecting a) the need to make the remote testing batteries shorter to minimise fatigue; b) impracticalities of administering certain stimuli remotely; and c) inability to adequately record participants’ responses to some tasks. The Table shows the tasks that were not included in the remote batteries</w:t>
      </w:r>
      <w:r w:rsidR="007A230E">
        <w:t>.</w:t>
      </w:r>
      <w:r w:rsidR="00591B67" w:rsidRPr="00EA08DF">
        <w:br w:type="page"/>
      </w:r>
    </w:p>
    <w:p w14:paraId="641A345B" w14:textId="04ECA672" w:rsidR="00ED522D" w:rsidRDefault="00ED522D" w:rsidP="00ED522D">
      <w:pPr>
        <w:pStyle w:val="TableTitle"/>
        <w:ind w:right="0"/>
      </w:pPr>
      <w:r w:rsidRPr="00EA08DF">
        <w:lastRenderedPageBreak/>
        <w:t xml:space="preserve">Table S2. </w:t>
      </w:r>
      <w:r>
        <w:t>Performance on audibility screening task by remote participant groups</w:t>
      </w:r>
    </w:p>
    <w:p w14:paraId="2C0E9D68" w14:textId="77777777" w:rsidR="00423048" w:rsidRPr="00EA08DF" w:rsidRDefault="00423048" w:rsidP="001538B9">
      <w:pPr>
        <w:ind w:right="0"/>
      </w:pPr>
    </w:p>
    <w:tbl>
      <w:tblPr>
        <w:tblStyle w:val="TableGrid"/>
        <w:tblW w:w="5000" w:type="pct"/>
        <w:tblLayout w:type="fixed"/>
        <w:tblLook w:val="04A0" w:firstRow="1" w:lastRow="0" w:firstColumn="1" w:lastColumn="0" w:noHBand="0" w:noVBand="1"/>
      </w:tblPr>
      <w:tblGrid>
        <w:gridCol w:w="2971"/>
        <w:gridCol w:w="851"/>
        <w:gridCol w:w="991"/>
        <w:gridCol w:w="995"/>
        <w:gridCol w:w="991"/>
        <w:gridCol w:w="993"/>
        <w:gridCol w:w="1218"/>
      </w:tblGrid>
      <w:tr w:rsidR="004E66DE" w:rsidRPr="00EA08DF" w14:paraId="19E78F6C" w14:textId="77777777" w:rsidTr="004E66DE">
        <w:trPr>
          <w:trHeight w:val="174"/>
        </w:trPr>
        <w:tc>
          <w:tcPr>
            <w:tcW w:w="1649" w:type="pct"/>
            <w:tcBorders>
              <w:top w:val="single" w:sz="4" w:space="0" w:color="auto"/>
              <w:left w:val="single" w:sz="4" w:space="0" w:color="auto"/>
              <w:bottom w:val="single" w:sz="4" w:space="0" w:color="auto"/>
              <w:right w:val="single" w:sz="4" w:space="0" w:color="auto"/>
            </w:tcBorders>
            <w:vAlign w:val="center"/>
          </w:tcPr>
          <w:p w14:paraId="52269B53" w14:textId="77777777" w:rsidR="004E1683" w:rsidRPr="00EA08DF" w:rsidRDefault="004E1683" w:rsidP="001538B9">
            <w:pPr>
              <w:ind w:right="0"/>
            </w:pPr>
          </w:p>
        </w:tc>
        <w:tc>
          <w:tcPr>
            <w:tcW w:w="472" w:type="pct"/>
            <w:tcBorders>
              <w:left w:val="single" w:sz="4" w:space="0" w:color="auto"/>
              <w:right w:val="single" w:sz="4" w:space="0" w:color="auto"/>
            </w:tcBorders>
            <w:vAlign w:val="center"/>
          </w:tcPr>
          <w:p w14:paraId="2E21B35E" w14:textId="77777777" w:rsidR="004E1683" w:rsidRPr="00EA08DF" w:rsidRDefault="004E1683" w:rsidP="001538B9">
            <w:pPr>
              <w:ind w:right="0"/>
            </w:pPr>
            <w:r w:rsidRPr="00EA08DF">
              <w:t>CTL</w:t>
            </w:r>
          </w:p>
        </w:tc>
        <w:tc>
          <w:tcPr>
            <w:tcW w:w="550" w:type="pct"/>
            <w:tcBorders>
              <w:left w:val="single" w:sz="4" w:space="0" w:color="auto"/>
              <w:right w:val="single" w:sz="4" w:space="0" w:color="auto"/>
            </w:tcBorders>
            <w:vAlign w:val="center"/>
          </w:tcPr>
          <w:p w14:paraId="5DEAEC6C" w14:textId="77777777" w:rsidR="004E1683" w:rsidRPr="00EA08DF" w:rsidRDefault="004E1683" w:rsidP="001538B9">
            <w:pPr>
              <w:ind w:right="0"/>
            </w:pPr>
            <w:r w:rsidRPr="00EA08DF">
              <w:t>AD</w:t>
            </w:r>
          </w:p>
        </w:tc>
        <w:tc>
          <w:tcPr>
            <w:tcW w:w="552" w:type="pct"/>
            <w:tcBorders>
              <w:left w:val="single" w:sz="4" w:space="0" w:color="auto"/>
              <w:right w:val="single" w:sz="4" w:space="0" w:color="auto"/>
            </w:tcBorders>
            <w:vAlign w:val="center"/>
          </w:tcPr>
          <w:p w14:paraId="187CCBD2" w14:textId="77777777" w:rsidR="004E1683" w:rsidRPr="00EA08DF" w:rsidRDefault="004E1683" w:rsidP="001538B9">
            <w:pPr>
              <w:ind w:right="0"/>
            </w:pPr>
            <w:r w:rsidRPr="00EA08DF">
              <w:t>bvFTD</w:t>
            </w:r>
          </w:p>
        </w:tc>
        <w:tc>
          <w:tcPr>
            <w:tcW w:w="550" w:type="pct"/>
            <w:tcBorders>
              <w:left w:val="single" w:sz="4" w:space="0" w:color="auto"/>
              <w:right w:val="single" w:sz="4" w:space="0" w:color="auto"/>
            </w:tcBorders>
            <w:vAlign w:val="center"/>
          </w:tcPr>
          <w:p w14:paraId="06A3EFF0" w14:textId="77777777" w:rsidR="004E1683" w:rsidRPr="00EA08DF" w:rsidRDefault="004E1683" w:rsidP="001538B9">
            <w:pPr>
              <w:ind w:right="0"/>
            </w:pPr>
            <w:r w:rsidRPr="00EA08DF">
              <w:t>SD</w:t>
            </w:r>
          </w:p>
        </w:tc>
        <w:tc>
          <w:tcPr>
            <w:tcW w:w="551" w:type="pct"/>
            <w:tcBorders>
              <w:left w:val="single" w:sz="4" w:space="0" w:color="auto"/>
              <w:right w:val="single" w:sz="4" w:space="0" w:color="auto"/>
            </w:tcBorders>
            <w:vAlign w:val="center"/>
          </w:tcPr>
          <w:p w14:paraId="5A3889F3" w14:textId="77777777" w:rsidR="004E1683" w:rsidRPr="00EA08DF" w:rsidRDefault="004E1683" w:rsidP="001538B9">
            <w:pPr>
              <w:ind w:right="0"/>
            </w:pPr>
            <w:r w:rsidRPr="00EA08DF">
              <w:t>PNFA</w:t>
            </w:r>
          </w:p>
        </w:tc>
        <w:tc>
          <w:tcPr>
            <w:tcW w:w="676" w:type="pct"/>
            <w:tcBorders>
              <w:left w:val="single" w:sz="4" w:space="0" w:color="auto"/>
              <w:right w:val="single" w:sz="4" w:space="0" w:color="auto"/>
            </w:tcBorders>
            <w:vAlign w:val="center"/>
          </w:tcPr>
          <w:p w14:paraId="46111F38" w14:textId="77777777" w:rsidR="004E1683" w:rsidRPr="00EA08DF" w:rsidRDefault="004E1683" w:rsidP="001538B9">
            <w:pPr>
              <w:ind w:right="0"/>
            </w:pPr>
            <w:r w:rsidRPr="00EA08DF">
              <w:t>LPA</w:t>
            </w:r>
          </w:p>
        </w:tc>
      </w:tr>
      <w:tr w:rsidR="004E1683" w:rsidRPr="00EA08DF" w14:paraId="3C4C4501" w14:textId="77777777" w:rsidTr="004E66DE">
        <w:trPr>
          <w:trHeight w:val="174"/>
        </w:trPr>
        <w:tc>
          <w:tcPr>
            <w:tcW w:w="5000" w:type="pct"/>
            <w:gridSpan w:val="7"/>
            <w:tcBorders>
              <w:left w:val="single" w:sz="4" w:space="0" w:color="auto"/>
              <w:right w:val="single" w:sz="4" w:space="0" w:color="auto"/>
            </w:tcBorders>
            <w:vAlign w:val="center"/>
          </w:tcPr>
          <w:p w14:paraId="6375E12C" w14:textId="4E1B855D" w:rsidR="004E1683" w:rsidRPr="00EA08DF" w:rsidRDefault="00ED522D" w:rsidP="00ED522D">
            <w:pPr>
              <w:ind w:right="0"/>
            </w:pPr>
            <w:r>
              <w:t>Pre</w:t>
            </w:r>
            <w:r w:rsidR="004E1683" w:rsidRPr="00EA08DF">
              <w:t xml:space="preserve"> </w:t>
            </w:r>
            <w:r>
              <w:t>n</w:t>
            </w:r>
            <w:r w:rsidR="004E1683" w:rsidRPr="00EA08DF">
              <w:t xml:space="preserve">europsychology </w:t>
            </w:r>
            <w:r>
              <w:t>battery</w:t>
            </w:r>
          </w:p>
        </w:tc>
      </w:tr>
      <w:tr w:rsidR="004E66DE" w:rsidRPr="00EA08DF" w14:paraId="213AF348" w14:textId="77777777" w:rsidTr="004E66DE">
        <w:trPr>
          <w:trHeight w:val="174"/>
        </w:trPr>
        <w:tc>
          <w:tcPr>
            <w:tcW w:w="1649" w:type="pct"/>
            <w:tcBorders>
              <w:left w:val="single" w:sz="4" w:space="0" w:color="auto"/>
              <w:right w:val="single" w:sz="4" w:space="0" w:color="auto"/>
            </w:tcBorders>
            <w:vAlign w:val="center"/>
          </w:tcPr>
          <w:p w14:paraId="5500000B" w14:textId="77777777" w:rsidR="004E1683" w:rsidRPr="00EA08DF" w:rsidRDefault="004E1683" w:rsidP="001538B9">
            <w:pPr>
              <w:ind w:right="0"/>
            </w:pPr>
            <w:r w:rsidRPr="00EA08DF">
              <w:t>Average number of incorrect items (/10)</w:t>
            </w:r>
          </w:p>
        </w:tc>
        <w:tc>
          <w:tcPr>
            <w:tcW w:w="472" w:type="pct"/>
            <w:tcBorders>
              <w:left w:val="single" w:sz="4" w:space="0" w:color="auto"/>
              <w:right w:val="single" w:sz="4" w:space="0" w:color="auto"/>
            </w:tcBorders>
            <w:vAlign w:val="center"/>
          </w:tcPr>
          <w:p w14:paraId="76543EA1" w14:textId="77777777" w:rsidR="00150E75" w:rsidRDefault="004E1683" w:rsidP="001538B9">
            <w:pPr>
              <w:ind w:right="0"/>
            </w:pPr>
            <w:r w:rsidRPr="00EA08DF">
              <w:t xml:space="preserve">0.0 </w:t>
            </w:r>
          </w:p>
          <w:p w14:paraId="7C0E872D" w14:textId="4A172E33" w:rsidR="004E1683" w:rsidRPr="00EA08DF" w:rsidRDefault="004E1683" w:rsidP="001538B9">
            <w:pPr>
              <w:ind w:right="0"/>
            </w:pPr>
            <w:r w:rsidRPr="00EA08DF">
              <w:t>(0.0)</w:t>
            </w:r>
          </w:p>
        </w:tc>
        <w:tc>
          <w:tcPr>
            <w:tcW w:w="550" w:type="pct"/>
            <w:tcBorders>
              <w:left w:val="single" w:sz="4" w:space="0" w:color="auto"/>
              <w:right w:val="single" w:sz="4" w:space="0" w:color="auto"/>
            </w:tcBorders>
            <w:vAlign w:val="center"/>
          </w:tcPr>
          <w:p w14:paraId="213E8CE3" w14:textId="77777777" w:rsidR="00150E75" w:rsidRDefault="004E1683" w:rsidP="001538B9">
            <w:pPr>
              <w:ind w:right="0"/>
            </w:pPr>
            <w:r w:rsidRPr="00EA08DF">
              <w:t xml:space="preserve">0.1 </w:t>
            </w:r>
          </w:p>
          <w:p w14:paraId="5464B9BD" w14:textId="440F7D16" w:rsidR="004E1683" w:rsidRPr="00EA08DF" w:rsidRDefault="004E1683" w:rsidP="001538B9">
            <w:pPr>
              <w:ind w:right="0"/>
            </w:pPr>
            <w:r w:rsidRPr="00EA08DF">
              <w:t>(0.4)</w:t>
            </w:r>
          </w:p>
        </w:tc>
        <w:tc>
          <w:tcPr>
            <w:tcW w:w="552" w:type="pct"/>
            <w:tcBorders>
              <w:left w:val="single" w:sz="4" w:space="0" w:color="auto"/>
              <w:right w:val="single" w:sz="4" w:space="0" w:color="auto"/>
            </w:tcBorders>
            <w:vAlign w:val="center"/>
          </w:tcPr>
          <w:p w14:paraId="262A31F5" w14:textId="77777777" w:rsidR="00150E75" w:rsidRDefault="004E1683" w:rsidP="001538B9">
            <w:pPr>
              <w:ind w:right="0"/>
            </w:pPr>
            <w:r w:rsidRPr="00EA08DF">
              <w:t xml:space="preserve">0.0 </w:t>
            </w:r>
          </w:p>
          <w:p w14:paraId="3736732F" w14:textId="77AF9669" w:rsidR="004E1683" w:rsidRPr="00EA08DF" w:rsidRDefault="004E1683" w:rsidP="001538B9">
            <w:pPr>
              <w:ind w:right="0"/>
            </w:pPr>
            <w:r w:rsidRPr="00EA08DF">
              <w:t>(0.0)</w:t>
            </w:r>
          </w:p>
        </w:tc>
        <w:tc>
          <w:tcPr>
            <w:tcW w:w="550" w:type="pct"/>
            <w:tcBorders>
              <w:left w:val="single" w:sz="4" w:space="0" w:color="auto"/>
              <w:right w:val="single" w:sz="4" w:space="0" w:color="auto"/>
            </w:tcBorders>
            <w:vAlign w:val="center"/>
          </w:tcPr>
          <w:p w14:paraId="00AB9DE0" w14:textId="77777777" w:rsidR="00150E75" w:rsidRDefault="004E1683" w:rsidP="001538B9">
            <w:pPr>
              <w:ind w:right="0"/>
            </w:pPr>
            <w:r w:rsidRPr="00EA08DF">
              <w:t xml:space="preserve">0.0 </w:t>
            </w:r>
          </w:p>
          <w:p w14:paraId="3EED9EA7" w14:textId="3BCB4890" w:rsidR="004E1683" w:rsidRPr="00EA08DF" w:rsidRDefault="004E1683" w:rsidP="001538B9">
            <w:pPr>
              <w:ind w:right="0"/>
            </w:pPr>
            <w:r w:rsidRPr="00EA08DF">
              <w:t>(0.0)</w:t>
            </w:r>
          </w:p>
        </w:tc>
        <w:tc>
          <w:tcPr>
            <w:tcW w:w="551" w:type="pct"/>
            <w:tcBorders>
              <w:left w:val="single" w:sz="4" w:space="0" w:color="auto"/>
              <w:right w:val="single" w:sz="4" w:space="0" w:color="auto"/>
            </w:tcBorders>
            <w:vAlign w:val="center"/>
          </w:tcPr>
          <w:p w14:paraId="3ACCA0FD" w14:textId="77777777" w:rsidR="00150E75" w:rsidRDefault="004E1683" w:rsidP="001538B9">
            <w:pPr>
              <w:ind w:right="0"/>
            </w:pPr>
            <w:r w:rsidRPr="00EA08DF">
              <w:t xml:space="preserve">0.2 </w:t>
            </w:r>
          </w:p>
          <w:p w14:paraId="3CEC3892" w14:textId="7D36CFBE" w:rsidR="004E1683" w:rsidRPr="00EA08DF" w:rsidRDefault="004E1683" w:rsidP="001538B9">
            <w:pPr>
              <w:ind w:right="0"/>
            </w:pPr>
            <w:r w:rsidRPr="00EA08DF">
              <w:t>(0.4)</w:t>
            </w:r>
          </w:p>
        </w:tc>
        <w:tc>
          <w:tcPr>
            <w:tcW w:w="676" w:type="pct"/>
            <w:tcBorders>
              <w:left w:val="single" w:sz="4" w:space="0" w:color="auto"/>
              <w:right w:val="single" w:sz="4" w:space="0" w:color="auto"/>
            </w:tcBorders>
            <w:vAlign w:val="center"/>
          </w:tcPr>
          <w:p w14:paraId="1FB56CB0" w14:textId="77777777" w:rsidR="00150E75" w:rsidRDefault="004E1683" w:rsidP="001538B9">
            <w:pPr>
              <w:ind w:right="0"/>
            </w:pPr>
            <w:r w:rsidRPr="00EA08DF">
              <w:t xml:space="preserve">0.0 </w:t>
            </w:r>
          </w:p>
          <w:p w14:paraId="4D4312F4" w14:textId="5748D237" w:rsidR="004E1683" w:rsidRPr="00EA08DF" w:rsidRDefault="004E1683" w:rsidP="001538B9">
            <w:pPr>
              <w:ind w:right="0"/>
            </w:pPr>
            <w:r w:rsidRPr="00EA08DF">
              <w:t>(0.0)</w:t>
            </w:r>
          </w:p>
        </w:tc>
      </w:tr>
      <w:tr w:rsidR="004E66DE" w:rsidRPr="00EA08DF" w14:paraId="3112F5A4" w14:textId="77777777" w:rsidTr="004E66DE">
        <w:trPr>
          <w:trHeight w:val="577"/>
        </w:trPr>
        <w:tc>
          <w:tcPr>
            <w:tcW w:w="1649" w:type="pct"/>
            <w:tcBorders>
              <w:left w:val="single" w:sz="4" w:space="0" w:color="auto"/>
              <w:right w:val="single" w:sz="4" w:space="0" w:color="auto"/>
            </w:tcBorders>
            <w:vAlign w:val="center"/>
          </w:tcPr>
          <w:p w14:paraId="69BD5391" w14:textId="2112B020" w:rsidR="00C97B9B" w:rsidRPr="00EA08DF" w:rsidRDefault="00C97B9B" w:rsidP="00345C91">
            <w:pPr>
              <w:ind w:right="0"/>
              <w:jc w:val="left"/>
            </w:pPr>
            <w:r>
              <w:t>Average number of errors on last three items (/3)</w:t>
            </w:r>
          </w:p>
        </w:tc>
        <w:tc>
          <w:tcPr>
            <w:tcW w:w="472" w:type="pct"/>
            <w:tcBorders>
              <w:left w:val="single" w:sz="4" w:space="0" w:color="auto"/>
              <w:right w:val="single" w:sz="4" w:space="0" w:color="auto"/>
            </w:tcBorders>
            <w:vAlign w:val="center"/>
          </w:tcPr>
          <w:p w14:paraId="1F3BC9D4" w14:textId="348ABFA7" w:rsidR="00C97B9B" w:rsidRPr="00EA08DF" w:rsidRDefault="00C97B9B" w:rsidP="00345C91">
            <w:pPr>
              <w:ind w:right="0"/>
              <w:jc w:val="left"/>
            </w:pPr>
            <w:r>
              <w:t>0.0 (0.0)</w:t>
            </w:r>
          </w:p>
        </w:tc>
        <w:tc>
          <w:tcPr>
            <w:tcW w:w="550" w:type="pct"/>
            <w:tcBorders>
              <w:left w:val="single" w:sz="4" w:space="0" w:color="auto"/>
              <w:right w:val="single" w:sz="4" w:space="0" w:color="auto"/>
            </w:tcBorders>
            <w:vAlign w:val="center"/>
          </w:tcPr>
          <w:p w14:paraId="53BA8FEC" w14:textId="12FA7F4D" w:rsidR="00C97B9B" w:rsidRPr="00EA08DF" w:rsidRDefault="00C97B9B" w:rsidP="00345C91">
            <w:pPr>
              <w:ind w:right="0"/>
              <w:jc w:val="left"/>
            </w:pPr>
            <w:r>
              <w:t>0.0 (0.0)</w:t>
            </w:r>
          </w:p>
        </w:tc>
        <w:tc>
          <w:tcPr>
            <w:tcW w:w="552" w:type="pct"/>
            <w:tcBorders>
              <w:left w:val="single" w:sz="4" w:space="0" w:color="auto"/>
              <w:right w:val="single" w:sz="4" w:space="0" w:color="auto"/>
            </w:tcBorders>
            <w:vAlign w:val="center"/>
          </w:tcPr>
          <w:p w14:paraId="37303CA2" w14:textId="6B7503A4" w:rsidR="00C97B9B" w:rsidRPr="00EA08DF" w:rsidRDefault="00C97B9B" w:rsidP="00345C91">
            <w:pPr>
              <w:ind w:right="0"/>
              <w:jc w:val="left"/>
            </w:pPr>
            <w:r>
              <w:t>0.0 (0.0)</w:t>
            </w:r>
          </w:p>
        </w:tc>
        <w:tc>
          <w:tcPr>
            <w:tcW w:w="550" w:type="pct"/>
            <w:tcBorders>
              <w:left w:val="single" w:sz="4" w:space="0" w:color="auto"/>
              <w:right w:val="single" w:sz="4" w:space="0" w:color="auto"/>
            </w:tcBorders>
            <w:vAlign w:val="center"/>
          </w:tcPr>
          <w:p w14:paraId="5092DBE8" w14:textId="1682827B" w:rsidR="00C97B9B" w:rsidRPr="00EA08DF" w:rsidRDefault="00C97B9B" w:rsidP="00345C91">
            <w:pPr>
              <w:ind w:right="0"/>
              <w:jc w:val="left"/>
            </w:pPr>
            <w:r>
              <w:t>0.0 (0.0)</w:t>
            </w:r>
          </w:p>
        </w:tc>
        <w:tc>
          <w:tcPr>
            <w:tcW w:w="551" w:type="pct"/>
            <w:tcBorders>
              <w:left w:val="single" w:sz="4" w:space="0" w:color="auto"/>
              <w:right w:val="single" w:sz="4" w:space="0" w:color="auto"/>
            </w:tcBorders>
            <w:vAlign w:val="center"/>
          </w:tcPr>
          <w:p w14:paraId="2D0B30F1" w14:textId="7B5C0BDC" w:rsidR="00C97B9B" w:rsidRPr="00EA08DF" w:rsidRDefault="00C97B9B" w:rsidP="00345C91">
            <w:pPr>
              <w:ind w:right="0"/>
              <w:jc w:val="left"/>
            </w:pPr>
            <w:r>
              <w:t>0.0 (0.0)</w:t>
            </w:r>
          </w:p>
        </w:tc>
        <w:tc>
          <w:tcPr>
            <w:tcW w:w="676" w:type="pct"/>
            <w:tcBorders>
              <w:left w:val="single" w:sz="4" w:space="0" w:color="auto"/>
              <w:right w:val="single" w:sz="4" w:space="0" w:color="auto"/>
            </w:tcBorders>
            <w:vAlign w:val="center"/>
          </w:tcPr>
          <w:p w14:paraId="21616957" w14:textId="39D65571" w:rsidR="00C97B9B" w:rsidRPr="00EA08DF" w:rsidRDefault="00C97B9B" w:rsidP="00345C91">
            <w:pPr>
              <w:ind w:right="0"/>
              <w:jc w:val="left"/>
            </w:pPr>
            <w:r>
              <w:t>0.0 (0.0)</w:t>
            </w:r>
          </w:p>
        </w:tc>
      </w:tr>
      <w:tr w:rsidR="004E1683" w:rsidRPr="00EA08DF" w14:paraId="5DFBB232" w14:textId="77777777" w:rsidTr="004E66DE">
        <w:trPr>
          <w:trHeight w:val="174"/>
        </w:trPr>
        <w:tc>
          <w:tcPr>
            <w:tcW w:w="5000" w:type="pct"/>
            <w:gridSpan w:val="7"/>
            <w:tcBorders>
              <w:left w:val="single" w:sz="4" w:space="0" w:color="auto"/>
              <w:right w:val="single" w:sz="4" w:space="0" w:color="auto"/>
            </w:tcBorders>
            <w:vAlign w:val="center"/>
          </w:tcPr>
          <w:p w14:paraId="6D93E66C" w14:textId="2E300FD8" w:rsidR="004E1683" w:rsidRPr="00EA08DF" w:rsidRDefault="00ED522D" w:rsidP="00345C91">
            <w:pPr>
              <w:ind w:right="0"/>
              <w:jc w:val="left"/>
            </w:pPr>
            <w:r>
              <w:t xml:space="preserve">Pre </w:t>
            </w:r>
            <w:r w:rsidR="00144CDA">
              <w:t>neuro</w:t>
            </w:r>
            <w:r>
              <w:t>linguistic battery</w:t>
            </w:r>
          </w:p>
        </w:tc>
      </w:tr>
      <w:tr w:rsidR="004E66DE" w:rsidRPr="00EA08DF" w14:paraId="61C46F1C" w14:textId="77777777" w:rsidTr="004E66DE">
        <w:trPr>
          <w:trHeight w:val="174"/>
        </w:trPr>
        <w:tc>
          <w:tcPr>
            <w:tcW w:w="1649" w:type="pct"/>
            <w:tcBorders>
              <w:left w:val="single" w:sz="4" w:space="0" w:color="auto"/>
              <w:right w:val="single" w:sz="4" w:space="0" w:color="auto"/>
            </w:tcBorders>
            <w:vAlign w:val="center"/>
          </w:tcPr>
          <w:p w14:paraId="1BF016D6" w14:textId="77777777" w:rsidR="004E1683" w:rsidRPr="00EA08DF" w:rsidRDefault="004E1683" w:rsidP="00345C91">
            <w:pPr>
              <w:ind w:right="0"/>
              <w:jc w:val="left"/>
            </w:pPr>
            <w:r w:rsidRPr="00EA08DF">
              <w:t>Average number of incorrect items (/10)</w:t>
            </w:r>
          </w:p>
        </w:tc>
        <w:tc>
          <w:tcPr>
            <w:tcW w:w="472" w:type="pct"/>
            <w:tcBorders>
              <w:left w:val="single" w:sz="4" w:space="0" w:color="auto"/>
              <w:right w:val="single" w:sz="4" w:space="0" w:color="auto"/>
            </w:tcBorders>
            <w:vAlign w:val="center"/>
          </w:tcPr>
          <w:p w14:paraId="546BBBC6" w14:textId="2D45B2F9" w:rsidR="00150E75" w:rsidRDefault="004E1683" w:rsidP="00345C91">
            <w:pPr>
              <w:ind w:right="0"/>
              <w:jc w:val="left"/>
            </w:pPr>
            <w:r w:rsidRPr="00EA08DF">
              <w:t>0.0</w:t>
            </w:r>
          </w:p>
          <w:p w14:paraId="64A8CE15" w14:textId="18F39A1B" w:rsidR="004E1683" w:rsidRPr="00EA08DF" w:rsidRDefault="004E1683" w:rsidP="00345C91">
            <w:pPr>
              <w:ind w:right="0"/>
              <w:jc w:val="left"/>
            </w:pPr>
            <w:r w:rsidRPr="00EA08DF">
              <w:t>(0.0)</w:t>
            </w:r>
          </w:p>
        </w:tc>
        <w:tc>
          <w:tcPr>
            <w:tcW w:w="550" w:type="pct"/>
            <w:tcBorders>
              <w:left w:val="single" w:sz="4" w:space="0" w:color="auto"/>
              <w:right w:val="single" w:sz="4" w:space="0" w:color="auto"/>
            </w:tcBorders>
            <w:vAlign w:val="center"/>
          </w:tcPr>
          <w:p w14:paraId="3AF6DA44" w14:textId="77777777" w:rsidR="004E1683" w:rsidRPr="00EA08DF" w:rsidRDefault="004E1683" w:rsidP="00345C91">
            <w:pPr>
              <w:ind w:right="0"/>
              <w:jc w:val="left"/>
            </w:pPr>
            <w:r w:rsidRPr="00EA08DF">
              <w:t>NA</w:t>
            </w:r>
          </w:p>
        </w:tc>
        <w:tc>
          <w:tcPr>
            <w:tcW w:w="552" w:type="pct"/>
            <w:tcBorders>
              <w:left w:val="single" w:sz="4" w:space="0" w:color="auto"/>
              <w:right w:val="single" w:sz="4" w:space="0" w:color="auto"/>
            </w:tcBorders>
            <w:vAlign w:val="center"/>
          </w:tcPr>
          <w:p w14:paraId="2B2025FE" w14:textId="77777777" w:rsidR="004E1683" w:rsidRPr="00EA08DF" w:rsidRDefault="004E1683" w:rsidP="00345C91">
            <w:pPr>
              <w:ind w:right="0"/>
              <w:jc w:val="left"/>
            </w:pPr>
            <w:r w:rsidRPr="00EA08DF">
              <w:t>NA</w:t>
            </w:r>
          </w:p>
        </w:tc>
        <w:tc>
          <w:tcPr>
            <w:tcW w:w="550" w:type="pct"/>
            <w:tcBorders>
              <w:left w:val="single" w:sz="4" w:space="0" w:color="auto"/>
              <w:right w:val="single" w:sz="4" w:space="0" w:color="auto"/>
            </w:tcBorders>
            <w:vAlign w:val="center"/>
          </w:tcPr>
          <w:p w14:paraId="32D5D73C" w14:textId="65EFCE4D" w:rsidR="00150E75" w:rsidRDefault="004E1683" w:rsidP="00345C91">
            <w:pPr>
              <w:ind w:right="0"/>
              <w:jc w:val="left"/>
            </w:pPr>
            <w:r w:rsidRPr="00EA08DF">
              <w:t>0.0</w:t>
            </w:r>
          </w:p>
          <w:p w14:paraId="0B5E3919" w14:textId="52D43A85" w:rsidR="004E1683" w:rsidRPr="00EA08DF" w:rsidRDefault="004E1683" w:rsidP="00345C91">
            <w:pPr>
              <w:ind w:right="0"/>
              <w:jc w:val="left"/>
            </w:pPr>
            <w:r w:rsidRPr="00EA08DF">
              <w:t>(0.0)</w:t>
            </w:r>
          </w:p>
        </w:tc>
        <w:tc>
          <w:tcPr>
            <w:tcW w:w="551" w:type="pct"/>
            <w:tcBorders>
              <w:left w:val="single" w:sz="4" w:space="0" w:color="auto"/>
              <w:right w:val="single" w:sz="4" w:space="0" w:color="auto"/>
            </w:tcBorders>
            <w:vAlign w:val="center"/>
          </w:tcPr>
          <w:p w14:paraId="62A208C1" w14:textId="3BCA43A1" w:rsidR="00150E75" w:rsidRDefault="004E1683" w:rsidP="00345C91">
            <w:pPr>
              <w:ind w:right="0"/>
              <w:jc w:val="left"/>
            </w:pPr>
            <w:r w:rsidRPr="00EA08DF">
              <w:t>0.4</w:t>
            </w:r>
          </w:p>
          <w:p w14:paraId="38C133EC" w14:textId="50AEF2B6" w:rsidR="004E1683" w:rsidRPr="00EA08DF" w:rsidRDefault="004E1683" w:rsidP="00345C91">
            <w:pPr>
              <w:ind w:right="0"/>
              <w:jc w:val="left"/>
            </w:pPr>
            <w:r w:rsidRPr="00EA08DF">
              <w:t>(0.9)</w:t>
            </w:r>
          </w:p>
        </w:tc>
        <w:tc>
          <w:tcPr>
            <w:tcW w:w="676" w:type="pct"/>
            <w:tcBorders>
              <w:left w:val="single" w:sz="4" w:space="0" w:color="auto"/>
              <w:right w:val="single" w:sz="4" w:space="0" w:color="auto"/>
            </w:tcBorders>
            <w:vAlign w:val="center"/>
          </w:tcPr>
          <w:p w14:paraId="30065EE7" w14:textId="5991414B" w:rsidR="00150E75" w:rsidRDefault="004E1683" w:rsidP="00345C91">
            <w:pPr>
              <w:ind w:right="0"/>
              <w:jc w:val="left"/>
            </w:pPr>
            <w:r w:rsidRPr="00EA08DF">
              <w:t>0.0</w:t>
            </w:r>
          </w:p>
          <w:p w14:paraId="66F1B548" w14:textId="0E175436" w:rsidR="004E1683" w:rsidRPr="00EA08DF" w:rsidRDefault="004E1683" w:rsidP="00345C91">
            <w:pPr>
              <w:ind w:right="0"/>
              <w:jc w:val="left"/>
            </w:pPr>
            <w:r w:rsidRPr="00EA08DF">
              <w:t>(0.0)</w:t>
            </w:r>
          </w:p>
        </w:tc>
      </w:tr>
      <w:tr w:rsidR="004E66DE" w:rsidRPr="00EA08DF" w14:paraId="345A426B" w14:textId="77777777" w:rsidTr="004E66DE">
        <w:trPr>
          <w:trHeight w:val="577"/>
        </w:trPr>
        <w:tc>
          <w:tcPr>
            <w:tcW w:w="1649" w:type="pct"/>
            <w:tcBorders>
              <w:left w:val="single" w:sz="4" w:space="0" w:color="auto"/>
              <w:right w:val="single" w:sz="4" w:space="0" w:color="auto"/>
            </w:tcBorders>
            <w:vAlign w:val="center"/>
          </w:tcPr>
          <w:p w14:paraId="35A89821" w14:textId="77777777" w:rsidR="00C97B9B" w:rsidRPr="00EA08DF" w:rsidRDefault="00C97B9B" w:rsidP="00345C91">
            <w:pPr>
              <w:ind w:right="0"/>
              <w:jc w:val="left"/>
            </w:pPr>
            <w:r>
              <w:t>Average number of errors on last three items (/3)</w:t>
            </w:r>
          </w:p>
        </w:tc>
        <w:tc>
          <w:tcPr>
            <w:tcW w:w="472" w:type="pct"/>
            <w:tcBorders>
              <w:left w:val="single" w:sz="4" w:space="0" w:color="auto"/>
              <w:right w:val="single" w:sz="4" w:space="0" w:color="auto"/>
            </w:tcBorders>
            <w:vAlign w:val="center"/>
          </w:tcPr>
          <w:p w14:paraId="1FE0F19F" w14:textId="77777777" w:rsidR="00C97B9B" w:rsidRPr="00EA08DF" w:rsidRDefault="00C97B9B" w:rsidP="00345C91">
            <w:pPr>
              <w:ind w:right="0"/>
              <w:jc w:val="left"/>
            </w:pPr>
            <w:r>
              <w:t>0.0 (0.0)</w:t>
            </w:r>
          </w:p>
        </w:tc>
        <w:tc>
          <w:tcPr>
            <w:tcW w:w="550" w:type="pct"/>
            <w:tcBorders>
              <w:left w:val="single" w:sz="4" w:space="0" w:color="auto"/>
              <w:right w:val="single" w:sz="4" w:space="0" w:color="auto"/>
            </w:tcBorders>
            <w:vAlign w:val="center"/>
          </w:tcPr>
          <w:p w14:paraId="13A22D1E" w14:textId="77777777" w:rsidR="00C97B9B" w:rsidRPr="00EA08DF" w:rsidRDefault="00C97B9B" w:rsidP="00345C91">
            <w:pPr>
              <w:ind w:right="0"/>
              <w:jc w:val="left"/>
            </w:pPr>
            <w:r>
              <w:t>0.0 (0.0)</w:t>
            </w:r>
          </w:p>
        </w:tc>
        <w:tc>
          <w:tcPr>
            <w:tcW w:w="552" w:type="pct"/>
            <w:tcBorders>
              <w:left w:val="single" w:sz="4" w:space="0" w:color="auto"/>
              <w:right w:val="single" w:sz="4" w:space="0" w:color="auto"/>
            </w:tcBorders>
            <w:vAlign w:val="center"/>
          </w:tcPr>
          <w:p w14:paraId="4FA98EE5" w14:textId="77777777" w:rsidR="00C97B9B" w:rsidRPr="00EA08DF" w:rsidRDefault="00C97B9B" w:rsidP="00345C91">
            <w:pPr>
              <w:ind w:right="0"/>
              <w:jc w:val="left"/>
            </w:pPr>
            <w:r>
              <w:t>0.0 (0.0)</w:t>
            </w:r>
          </w:p>
        </w:tc>
        <w:tc>
          <w:tcPr>
            <w:tcW w:w="550" w:type="pct"/>
            <w:tcBorders>
              <w:left w:val="single" w:sz="4" w:space="0" w:color="auto"/>
              <w:right w:val="single" w:sz="4" w:space="0" w:color="auto"/>
            </w:tcBorders>
            <w:vAlign w:val="center"/>
          </w:tcPr>
          <w:p w14:paraId="36DBCD78" w14:textId="77777777" w:rsidR="00C97B9B" w:rsidRPr="00EA08DF" w:rsidRDefault="00C97B9B" w:rsidP="00345C91">
            <w:pPr>
              <w:ind w:right="0"/>
              <w:jc w:val="left"/>
            </w:pPr>
            <w:r>
              <w:t>0.0 (0.0)</w:t>
            </w:r>
          </w:p>
        </w:tc>
        <w:tc>
          <w:tcPr>
            <w:tcW w:w="551" w:type="pct"/>
            <w:tcBorders>
              <w:left w:val="single" w:sz="4" w:space="0" w:color="auto"/>
              <w:right w:val="single" w:sz="4" w:space="0" w:color="auto"/>
            </w:tcBorders>
            <w:vAlign w:val="center"/>
          </w:tcPr>
          <w:p w14:paraId="29664C1D" w14:textId="77777777" w:rsidR="00C97B9B" w:rsidRPr="00EA08DF" w:rsidRDefault="00C97B9B" w:rsidP="00345C91">
            <w:pPr>
              <w:ind w:right="0"/>
              <w:jc w:val="left"/>
            </w:pPr>
            <w:r>
              <w:t>0.0 (0.0)</w:t>
            </w:r>
          </w:p>
        </w:tc>
        <w:tc>
          <w:tcPr>
            <w:tcW w:w="676" w:type="pct"/>
            <w:tcBorders>
              <w:left w:val="single" w:sz="4" w:space="0" w:color="auto"/>
              <w:right w:val="single" w:sz="4" w:space="0" w:color="auto"/>
            </w:tcBorders>
            <w:vAlign w:val="center"/>
          </w:tcPr>
          <w:p w14:paraId="5482AE01" w14:textId="77777777" w:rsidR="00C97B9B" w:rsidRPr="00EA08DF" w:rsidRDefault="00C97B9B" w:rsidP="00345C91">
            <w:pPr>
              <w:ind w:right="0"/>
              <w:jc w:val="left"/>
            </w:pPr>
            <w:r>
              <w:t>0.0 (0.0)</w:t>
            </w:r>
          </w:p>
        </w:tc>
      </w:tr>
    </w:tbl>
    <w:p w14:paraId="57854664" w14:textId="77777777" w:rsidR="004B63E6" w:rsidRDefault="004B63E6" w:rsidP="004E66DE">
      <w:pPr>
        <w:ind w:right="0"/>
      </w:pPr>
    </w:p>
    <w:p w14:paraId="1C087146" w14:textId="0A36130B" w:rsidR="00591B67" w:rsidRPr="00EA08DF" w:rsidRDefault="00F93773" w:rsidP="004E66DE">
      <w:pPr>
        <w:ind w:right="0"/>
        <w:sectPr w:rsidR="00591B67" w:rsidRPr="00EA08DF" w:rsidSect="00BF4EF0">
          <w:footerReference w:type="even" r:id="rId11"/>
          <w:footerReference w:type="default" r:id="rId12"/>
          <w:pgSz w:w="11900" w:h="16840"/>
          <w:pgMar w:top="1440" w:right="1440" w:bottom="1440" w:left="1440" w:header="709" w:footer="709" w:gutter="0"/>
          <w:cols w:space="708"/>
          <w:docGrid w:linePitch="360"/>
        </w:sectPr>
      </w:pPr>
      <w:r w:rsidRPr="00EA08DF">
        <w:t>The data indicate</w:t>
      </w:r>
      <w:r w:rsidR="004E1683" w:rsidRPr="00EA08DF">
        <w:t xml:space="preserve"> </w:t>
      </w:r>
      <w:r w:rsidR="00ED522D">
        <w:t xml:space="preserve">that </w:t>
      </w:r>
      <w:r w:rsidR="004E1683" w:rsidRPr="00EA08DF">
        <w:t xml:space="preserve">there were no major background listening environmental confounds nor any significant differences between participant groups (all p&gt;0.05). </w:t>
      </w:r>
      <w:r w:rsidRPr="00EA08DF">
        <w:t xml:space="preserve">AD, patient group with typical Alzheimer’s disease; bvFTD, patient group with behavioural variant frontotemporal dementia; CTL, healthy control group; LPA, patient group with logopenic progressive aphasia; </w:t>
      </w:r>
      <w:r w:rsidR="00B2292B" w:rsidRPr="00EA08DF">
        <w:t xml:space="preserve">NA, not applicable; </w:t>
      </w:r>
      <w:r w:rsidRPr="00EA08DF">
        <w:t>PNFA, patient group with progressive non-Fluent aphasia; SD, patient group with semantic dementia.</w:t>
      </w:r>
    </w:p>
    <w:tbl>
      <w:tblPr>
        <w:tblStyle w:val="TableGrid"/>
        <w:tblpPr w:leftFromText="180" w:rightFromText="180" w:vertAnchor="page" w:horzAnchor="margin" w:tblpY="2161"/>
        <w:tblW w:w="0" w:type="auto"/>
        <w:tblLayout w:type="fixed"/>
        <w:tblLook w:val="04A0" w:firstRow="1" w:lastRow="0" w:firstColumn="1" w:lastColumn="0" w:noHBand="0" w:noVBand="1"/>
      </w:tblPr>
      <w:tblGrid>
        <w:gridCol w:w="1655"/>
        <w:gridCol w:w="1774"/>
        <w:gridCol w:w="1646"/>
        <w:gridCol w:w="1775"/>
        <w:gridCol w:w="1775"/>
        <w:gridCol w:w="1775"/>
        <w:gridCol w:w="1775"/>
        <w:gridCol w:w="1775"/>
      </w:tblGrid>
      <w:tr w:rsidR="003A3704" w:rsidRPr="00EA08DF" w14:paraId="2C29EA45" w14:textId="77777777" w:rsidTr="003C7A25">
        <w:trPr>
          <w:trHeight w:val="283"/>
        </w:trPr>
        <w:tc>
          <w:tcPr>
            <w:tcW w:w="1655" w:type="dxa"/>
            <w:vAlign w:val="center"/>
          </w:tcPr>
          <w:p w14:paraId="33AD0A61" w14:textId="77777777" w:rsidR="003A3704" w:rsidRPr="00A75D66" w:rsidRDefault="003A3704" w:rsidP="003C7A25">
            <w:pPr>
              <w:ind w:right="0"/>
              <w:jc w:val="left"/>
              <w:rPr>
                <w:b/>
                <w:bCs/>
              </w:rPr>
            </w:pPr>
            <w:r w:rsidRPr="00A75D66">
              <w:rPr>
                <w:b/>
                <w:bCs/>
              </w:rPr>
              <w:lastRenderedPageBreak/>
              <w:t>Test</w:t>
            </w:r>
          </w:p>
        </w:tc>
        <w:tc>
          <w:tcPr>
            <w:tcW w:w="1774" w:type="dxa"/>
            <w:vAlign w:val="center"/>
          </w:tcPr>
          <w:p w14:paraId="1073F558" w14:textId="77777777" w:rsidR="003A3704" w:rsidRPr="00A75D66" w:rsidRDefault="003A3704" w:rsidP="003C7A25">
            <w:pPr>
              <w:ind w:right="0"/>
              <w:jc w:val="left"/>
              <w:rPr>
                <w:b/>
                <w:bCs/>
              </w:rPr>
            </w:pPr>
            <w:r w:rsidRPr="00A75D66">
              <w:rPr>
                <w:b/>
                <w:bCs/>
              </w:rPr>
              <w:t>CTL</w:t>
            </w:r>
          </w:p>
        </w:tc>
        <w:tc>
          <w:tcPr>
            <w:tcW w:w="1646" w:type="dxa"/>
          </w:tcPr>
          <w:p w14:paraId="4B97FD18" w14:textId="77777777" w:rsidR="003A3704" w:rsidRPr="00A75D66" w:rsidRDefault="003A3704" w:rsidP="003C7A25">
            <w:pPr>
              <w:ind w:right="0"/>
              <w:jc w:val="left"/>
              <w:rPr>
                <w:b/>
                <w:bCs/>
              </w:rPr>
            </w:pPr>
            <w:r>
              <w:rPr>
                <w:b/>
                <w:bCs/>
              </w:rPr>
              <w:t>All Patients</w:t>
            </w:r>
          </w:p>
        </w:tc>
        <w:tc>
          <w:tcPr>
            <w:tcW w:w="1775" w:type="dxa"/>
            <w:vAlign w:val="center"/>
          </w:tcPr>
          <w:p w14:paraId="20D5708A" w14:textId="77777777" w:rsidR="003A3704" w:rsidRPr="00A75D66" w:rsidRDefault="003A3704" w:rsidP="003C7A25">
            <w:pPr>
              <w:ind w:right="0"/>
              <w:jc w:val="left"/>
              <w:rPr>
                <w:b/>
                <w:bCs/>
              </w:rPr>
            </w:pPr>
            <w:r w:rsidRPr="00A75D66">
              <w:rPr>
                <w:b/>
                <w:bCs/>
              </w:rPr>
              <w:t>AD</w:t>
            </w:r>
          </w:p>
        </w:tc>
        <w:tc>
          <w:tcPr>
            <w:tcW w:w="1775" w:type="dxa"/>
            <w:vAlign w:val="center"/>
          </w:tcPr>
          <w:p w14:paraId="374B2A69" w14:textId="77777777" w:rsidR="003A3704" w:rsidRPr="00A75D66" w:rsidRDefault="003A3704" w:rsidP="003C7A25">
            <w:pPr>
              <w:ind w:right="0"/>
              <w:jc w:val="left"/>
              <w:rPr>
                <w:b/>
                <w:bCs/>
              </w:rPr>
            </w:pPr>
            <w:r w:rsidRPr="00A75D66">
              <w:rPr>
                <w:b/>
                <w:bCs/>
              </w:rPr>
              <w:t>bvFTD</w:t>
            </w:r>
          </w:p>
        </w:tc>
        <w:tc>
          <w:tcPr>
            <w:tcW w:w="1775" w:type="dxa"/>
            <w:vAlign w:val="center"/>
          </w:tcPr>
          <w:p w14:paraId="59A6D489" w14:textId="77777777" w:rsidR="003A3704" w:rsidRPr="00A75D66" w:rsidRDefault="003A3704" w:rsidP="003C7A25">
            <w:pPr>
              <w:ind w:right="0"/>
              <w:jc w:val="left"/>
              <w:rPr>
                <w:b/>
                <w:bCs/>
              </w:rPr>
            </w:pPr>
            <w:r w:rsidRPr="00A75D66">
              <w:rPr>
                <w:b/>
                <w:bCs/>
              </w:rPr>
              <w:t>SD</w:t>
            </w:r>
          </w:p>
        </w:tc>
        <w:tc>
          <w:tcPr>
            <w:tcW w:w="1775" w:type="dxa"/>
            <w:vAlign w:val="center"/>
          </w:tcPr>
          <w:p w14:paraId="7034762A" w14:textId="77777777" w:rsidR="003A3704" w:rsidRPr="00A75D66" w:rsidRDefault="003A3704" w:rsidP="003C7A25">
            <w:pPr>
              <w:ind w:right="0"/>
              <w:jc w:val="left"/>
              <w:rPr>
                <w:b/>
                <w:bCs/>
              </w:rPr>
            </w:pPr>
            <w:r w:rsidRPr="00A75D66">
              <w:rPr>
                <w:b/>
                <w:bCs/>
              </w:rPr>
              <w:t>PNFA</w:t>
            </w:r>
          </w:p>
        </w:tc>
        <w:tc>
          <w:tcPr>
            <w:tcW w:w="1775" w:type="dxa"/>
            <w:vAlign w:val="center"/>
          </w:tcPr>
          <w:p w14:paraId="27A626C4" w14:textId="77777777" w:rsidR="003A3704" w:rsidRPr="00A75D66" w:rsidRDefault="003A3704" w:rsidP="003C7A25">
            <w:pPr>
              <w:ind w:right="0"/>
              <w:jc w:val="left"/>
              <w:rPr>
                <w:b/>
                <w:bCs/>
              </w:rPr>
            </w:pPr>
            <w:r w:rsidRPr="00A75D66">
              <w:rPr>
                <w:b/>
                <w:bCs/>
              </w:rPr>
              <w:t>LPA</w:t>
            </w:r>
          </w:p>
        </w:tc>
      </w:tr>
      <w:tr w:rsidR="003A3704" w:rsidRPr="00EA08DF" w14:paraId="189D5D80" w14:textId="77777777" w:rsidTr="003C7A25">
        <w:trPr>
          <w:trHeight w:val="283"/>
        </w:trPr>
        <w:tc>
          <w:tcPr>
            <w:tcW w:w="13950" w:type="dxa"/>
            <w:gridSpan w:val="8"/>
          </w:tcPr>
          <w:p w14:paraId="5F0D3454" w14:textId="77777777" w:rsidR="003A3704" w:rsidRPr="000E4690" w:rsidRDefault="003A3704" w:rsidP="003C7A25">
            <w:pPr>
              <w:ind w:right="0"/>
              <w:jc w:val="left"/>
              <w:rPr>
                <w:b/>
                <w:bCs/>
                <w:i/>
                <w:iCs/>
                <w:sz w:val="22"/>
                <w:szCs w:val="22"/>
              </w:rPr>
            </w:pPr>
            <w:r w:rsidRPr="000E4690">
              <w:rPr>
                <w:b/>
                <w:bCs/>
                <w:i/>
                <w:iCs/>
                <w:sz w:val="22"/>
                <w:szCs w:val="22"/>
              </w:rPr>
              <w:t>General intellect</w:t>
            </w:r>
          </w:p>
        </w:tc>
      </w:tr>
      <w:tr w:rsidR="003A3704" w:rsidRPr="00EA08DF" w14:paraId="5AEEFF2F" w14:textId="77777777" w:rsidTr="003C7A25">
        <w:trPr>
          <w:trHeight w:val="283"/>
        </w:trPr>
        <w:tc>
          <w:tcPr>
            <w:tcW w:w="1655" w:type="dxa"/>
            <w:vAlign w:val="center"/>
          </w:tcPr>
          <w:p w14:paraId="6818A8F3" w14:textId="77777777" w:rsidR="003A3704" w:rsidRPr="000E4690" w:rsidRDefault="003A3704" w:rsidP="003C7A25">
            <w:pPr>
              <w:ind w:right="0"/>
              <w:jc w:val="left"/>
              <w:rPr>
                <w:sz w:val="22"/>
                <w:szCs w:val="22"/>
              </w:rPr>
            </w:pPr>
            <w:r w:rsidRPr="000E4690">
              <w:rPr>
                <w:sz w:val="22"/>
                <w:szCs w:val="22"/>
              </w:rPr>
              <w:t>WASI Matrix</w:t>
            </w:r>
          </w:p>
        </w:tc>
        <w:tc>
          <w:tcPr>
            <w:tcW w:w="1774" w:type="dxa"/>
            <w:vAlign w:val="center"/>
          </w:tcPr>
          <w:p w14:paraId="15166DFD" w14:textId="77777777" w:rsidR="003A3704" w:rsidRPr="000E4690" w:rsidRDefault="003A3704" w:rsidP="003C7A25">
            <w:pPr>
              <w:ind w:right="0"/>
              <w:jc w:val="left"/>
              <w:rPr>
                <w:sz w:val="22"/>
                <w:szCs w:val="22"/>
              </w:rPr>
            </w:pPr>
            <w:r w:rsidRPr="000E4690">
              <w:rPr>
                <w:sz w:val="22"/>
                <w:szCs w:val="22"/>
              </w:rPr>
              <w:t>2.56</w:t>
            </w:r>
            <w:r w:rsidRPr="000E4690">
              <w:rPr>
                <w:sz w:val="22"/>
                <w:szCs w:val="22"/>
                <w:vertAlign w:val="superscript"/>
              </w:rPr>
              <w:t>t</w:t>
            </w:r>
            <w:r w:rsidRPr="000E4690">
              <w:rPr>
                <w:sz w:val="22"/>
                <w:szCs w:val="22"/>
              </w:rPr>
              <w:t xml:space="preserve"> (Anecdotal)</w:t>
            </w:r>
          </w:p>
        </w:tc>
        <w:tc>
          <w:tcPr>
            <w:tcW w:w="1646" w:type="dxa"/>
            <w:shd w:val="clear" w:color="auto" w:fill="E2EFD9" w:themeFill="accent6" w:themeFillTint="33"/>
            <w:vAlign w:val="center"/>
          </w:tcPr>
          <w:p w14:paraId="1886321E" w14:textId="77777777" w:rsidR="003A3704" w:rsidRPr="000E4690" w:rsidRDefault="003A3704" w:rsidP="003C7A25">
            <w:pPr>
              <w:ind w:right="0"/>
              <w:jc w:val="left"/>
              <w:rPr>
                <w:sz w:val="22"/>
                <w:szCs w:val="22"/>
              </w:rPr>
            </w:pPr>
            <w:r w:rsidRPr="000E4690">
              <w:rPr>
                <w:sz w:val="22"/>
                <w:szCs w:val="22"/>
              </w:rPr>
              <w:t>5.403 (Strong)</w:t>
            </w:r>
          </w:p>
        </w:tc>
        <w:tc>
          <w:tcPr>
            <w:tcW w:w="1775" w:type="dxa"/>
            <w:shd w:val="clear" w:color="auto" w:fill="E2EFD9" w:themeFill="accent6" w:themeFillTint="33"/>
            <w:vAlign w:val="center"/>
          </w:tcPr>
          <w:p w14:paraId="6F3D6D01" w14:textId="77777777" w:rsidR="003A3704" w:rsidRPr="000E4690" w:rsidRDefault="003A3704" w:rsidP="003C7A25">
            <w:pPr>
              <w:ind w:right="0"/>
              <w:jc w:val="left"/>
              <w:rPr>
                <w:sz w:val="22"/>
                <w:szCs w:val="22"/>
              </w:rPr>
            </w:pPr>
            <w:r w:rsidRPr="000E4690">
              <w:rPr>
                <w:sz w:val="22"/>
                <w:szCs w:val="22"/>
              </w:rPr>
              <w:t>3.134</w:t>
            </w:r>
            <w:r w:rsidRPr="000E4690">
              <w:rPr>
                <w:sz w:val="22"/>
                <w:szCs w:val="22"/>
                <w:vertAlign w:val="superscript"/>
              </w:rPr>
              <w:t>t</w:t>
            </w:r>
            <w:r w:rsidRPr="000E4690">
              <w:rPr>
                <w:sz w:val="22"/>
                <w:szCs w:val="22"/>
              </w:rPr>
              <w:t xml:space="preserve"> (Strong)</w:t>
            </w:r>
          </w:p>
        </w:tc>
        <w:tc>
          <w:tcPr>
            <w:tcW w:w="1775" w:type="dxa"/>
            <w:vAlign w:val="center"/>
          </w:tcPr>
          <w:p w14:paraId="228BC3D7" w14:textId="77777777" w:rsidR="003A3704" w:rsidRPr="000E4690" w:rsidRDefault="003A3704" w:rsidP="003C7A25">
            <w:pPr>
              <w:ind w:right="0"/>
              <w:jc w:val="left"/>
              <w:rPr>
                <w:sz w:val="22"/>
                <w:szCs w:val="22"/>
              </w:rPr>
            </w:pPr>
            <w:r w:rsidRPr="000E4690">
              <w:rPr>
                <w:sz w:val="22"/>
                <w:szCs w:val="22"/>
              </w:rPr>
              <w:t>1.477</w:t>
            </w:r>
            <w:r w:rsidRPr="000E4690">
              <w:rPr>
                <w:sz w:val="22"/>
                <w:szCs w:val="22"/>
                <w:vertAlign w:val="superscript"/>
              </w:rPr>
              <w:t>t</w:t>
            </w:r>
            <w:r w:rsidRPr="000E4690">
              <w:rPr>
                <w:sz w:val="22"/>
                <w:szCs w:val="22"/>
              </w:rPr>
              <w:t xml:space="preserve"> (Anecdotal)</w:t>
            </w:r>
          </w:p>
        </w:tc>
        <w:tc>
          <w:tcPr>
            <w:tcW w:w="1775" w:type="dxa"/>
            <w:vAlign w:val="center"/>
          </w:tcPr>
          <w:p w14:paraId="66E4C7F9" w14:textId="77777777" w:rsidR="003A3704" w:rsidRPr="000E4690" w:rsidRDefault="003A3704" w:rsidP="003C7A25">
            <w:pPr>
              <w:ind w:right="0"/>
              <w:jc w:val="left"/>
              <w:rPr>
                <w:sz w:val="22"/>
                <w:szCs w:val="22"/>
              </w:rPr>
            </w:pPr>
            <w:r w:rsidRPr="000E4690">
              <w:rPr>
                <w:sz w:val="22"/>
                <w:szCs w:val="22"/>
              </w:rPr>
              <w:t>1.911</w:t>
            </w:r>
            <w:r w:rsidRPr="000E4690">
              <w:rPr>
                <w:sz w:val="22"/>
                <w:szCs w:val="22"/>
                <w:vertAlign w:val="superscript"/>
              </w:rPr>
              <w:t>t</w:t>
            </w:r>
            <w:r w:rsidRPr="000E4690">
              <w:rPr>
                <w:sz w:val="22"/>
                <w:szCs w:val="22"/>
              </w:rPr>
              <w:t xml:space="preserve"> (Anecdotal)</w:t>
            </w:r>
          </w:p>
        </w:tc>
        <w:tc>
          <w:tcPr>
            <w:tcW w:w="1775" w:type="dxa"/>
            <w:vAlign w:val="center"/>
          </w:tcPr>
          <w:p w14:paraId="71D8967D" w14:textId="77777777" w:rsidR="003A3704" w:rsidRPr="000E4690" w:rsidRDefault="003A3704" w:rsidP="003C7A25">
            <w:pPr>
              <w:ind w:right="0"/>
              <w:jc w:val="left"/>
              <w:rPr>
                <w:sz w:val="22"/>
                <w:szCs w:val="22"/>
              </w:rPr>
            </w:pPr>
            <w:r w:rsidRPr="000E4690">
              <w:rPr>
                <w:sz w:val="22"/>
                <w:szCs w:val="22"/>
              </w:rPr>
              <w:t>1.356</w:t>
            </w:r>
            <w:r w:rsidRPr="000E4690">
              <w:rPr>
                <w:sz w:val="22"/>
                <w:szCs w:val="22"/>
                <w:vertAlign w:val="superscript"/>
              </w:rPr>
              <w:t>t</w:t>
            </w:r>
            <w:r w:rsidRPr="000E4690">
              <w:rPr>
                <w:sz w:val="22"/>
                <w:szCs w:val="22"/>
              </w:rPr>
              <w:t xml:space="preserve"> (Anecdotal)</w:t>
            </w:r>
          </w:p>
        </w:tc>
        <w:tc>
          <w:tcPr>
            <w:tcW w:w="1775" w:type="dxa"/>
            <w:vAlign w:val="center"/>
          </w:tcPr>
          <w:p w14:paraId="1D121CFE" w14:textId="77777777" w:rsidR="003A3704" w:rsidRPr="000E4690" w:rsidRDefault="003A3704" w:rsidP="003C7A25">
            <w:pPr>
              <w:ind w:right="0"/>
              <w:jc w:val="left"/>
              <w:rPr>
                <w:sz w:val="22"/>
                <w:szCs w:val="22"/>
              </w:rPr>
            </w:pPr>
            <w:r w:rsidRPr="000E4690">
              <w:rPr>
                <w:sz w:val="22"/>
                <w:szCs w:val="22"/>
              </w:rPr>
              <w:t>1.441</w:t>
            </w:r>
            <w:r w:rsidRPr="000E4690">
              <w:rPr>
                <w:sz w:val="22"/>
                <w:szCs w:val="22"/>
                <w:vertAlign w:val="superscript"/>
              </w:rPr>
              <w:t>t</w:t>
            </w:r>
            <w:r w:rsidRPr="000E4690">
              <w:rPr>
                <w:sz w:val="22"/>
                <w:szCs w:val="22"/>
              </w:rPr>
              <w:t xml:space="preserve"> (Anecdotal)</w:t>
            </w:r>
          </w:p>
        </w:tc>
      </w:tr>
      <w:tr w:rsidR="003A3704" w:rsidRPr="00EA08DF" w14:paraId="7F58C019" w14:textId="77777777" w:rsidTr="003C7A25">
        <w:trPr>
          <w:trHeight w:val="283"/>
        </w:trPr>
        <w:tc>
          <w:tcPr>
            <w:tcW w:w="13950" w:type="dxa"/>
            <w:gridSpan w:val="8"/>
            <w:vAlign w:val="center"/>
          </w:tcPr>
          <w:p w14:paraId="1DC08FC8" w14:textId="77777777" w:rsidR="003A3704" w:rsidRPr="000E4690" w:rsidRDefault="003A3704" w:rsidP="003C7A25">
            <w:pPr>
              <w:ind w:right="0"/>
              <w:jc w:val="left"/>
              <w:rPr>
                <w:b/>
                <w:bCs/>
                <w:i/>
                <w:iCs/>
                <w:sz w:val="22"/>
                <w:szCs w:val="22"/>
              </w:rPr>
            </w:pPr>
            <w:r w:rsidRPr="000E4690">
              <w:rPr>
                <w:b/>
                <w:bCs/>
                <w:i/>
                <w:iCs/>
                <w:sz w:val="22"/>
                <w:szCs w:val="22"/>
              </w:rPr>
              <w:t>Episodic memory</w:t>
            </w:r>
          </w:p>
        </w:tc>
      </w:tr>
      <w:tr w:rsidR="003A3704" w:rsidRPr="00EA08DF" w14:paraId="7B60BA8A" w14:textId="77777777" w:rsidTr="003C7A25">
        <w:trPr>
          <w:trHeight w:val="283"/>
        </w:trPr>
        <w:tc>
          <w:tcPr>
            <w:tcW w:w="1655" w:type="dxa"/>
            <w:vAlign w:val="center"/>
          </w:tcPr>
          <w:p w14:paraId="0ACE7420" w14:textId="77777777" w:rsidR="003A3704" w:rsidRPr="000E4690" w:rsidRDefault="003A3704" w:rsidP="003C7A25">
            <w:pPr>
              <w:ind w:right="0"/>
              <w:jc w:val="left"/>
              <w:rPr>
                <w:sz w:val="22"/>
                <w:szCs w:val="22"/>
              </w:rPr>
            </w:pPr>
            <w:r w:rsidRPr="000E4690">
              <w:rPr>
                <w:sz w:val="22"/>
                <w:szCs w:val="22"/>
              </w:rPr>
              <w:t>RMT Faces short</w:t>
            </w:r>
          </w:p>
        </w:tc>
        <w:tc>
          <w:tcPr>
            <w:tcW w:w="1774" w:type="dxa"/>
            <w:vAlign w:val="center"/>
          </w:tcPr>
          <w:p w14:paraId="2D49989D" w14:textId="77777777" w:rsidR="003A3704" w:rsidRPr="000E4690" w:rsidRDefault="003A3704" w:rsidP="003C7A25">
            <w:pPr>
              <w:ind w:right="0"/>
              <w:jc w:val="left"/>
              <w:rPr>
                <w:color w:val="FF0000"/>
                <w:sz w:val="22"/>
                <w:szCs w:val="22"/>
              </w:rPr>
            </w:pPr>
            <w:r w:rsidRPr="000E4690">
              <w:rPr>
                <w:sz w:val="22"/>
                <w:szCs w:val="22"/>
              </w:rPr>
              <w:t>NA</w:t>
            </w:r>
          </w:p>
        </w:tc>
        <w:tc>
          <w:tcPr>
            <w:tcW w:w="1646" w:type="dxa"/>
            <w:shd w:val="clear" w:color="auto" w:fill="E2EFD9" w:themeFill="accent6" w:themeFillTint="33"/>
            <w:vAlign w:val="center"/>
          </w:tcPr>
          <w:p w14:paraId="7B708038" w14:textId="77777777" w:rsidR="003A3704" w:rsidRPr="000E4690" w:rsidRDefault="003A3704" w:rsidP="003C7A25">
            <w:pPr>
              <w:ind w:right="0"/>
              <w:jc w:val="left"/>
              <w:rPr>
                <w:sz w:val="22"/>
                <w:szCs w:val="22"/>
              </w:rPr>
            </w:pPr>
            <w:r w:rsidRPr="000E4690">
              <w:rPr>
                <w:sz w:val="22"/>
                <w:szCs w:val="22"/>
              </w:rPr>
              <w:t>3.46 (Strong)</w:t>
            </w:r>
          </w:p>
        </w:tc>
        <w:tc>
          <w:tcPr>
            <w:tcW w:w="1775" w:type="dxa"/>
            <w:vAlign w:val="center"/>
          </w:tcPr>
          <w:p w14:paraId="25F3E599" w14:textId="77777777" w:rsidR="003A3704" w:rsidRPr="000E4690" w:rsidRDefault="003A3704" w:rsidP="003C7A25">
            <w:pPr>
              <w:ind w:right="0"/>
              <w:jc w:val="left"/>
              <w:rPr>
                <w:color w:val="FF0000"/>
                <w:sz w:val="22"/>
                <w:szCs w:val="22"/>
              </w:rPr>
            </w:pPr>
            <w:r w:rsidRPr="000E4690">
              <w:rPr>
                <w:sz w:val="22"/>
                <w:szCs w:val="22"/>
              </w:rPr>
              <w:t>0.411</w:t>
            </w:r>
            <w:r w:rsidRPr="000E4690">
              <w:rPr>
                <w:sz w:val="22"/>
                <w:szCs w:val="22"/>
                <w:vertAlign w:val="superscript"/>
              </w:rPr>
              <w:t>t</w:t>
            </w:r>
            <w:r w:rsidRPr="000E4690">
              <w:rPr>
                <w:sz w:val="22"/>
                <w:szCs w:val="22"/>
              </w:rPr>
              <w:t xml:space="preserve"> (Anecdotal)</w:t>
            </w:r>
          </w:p>
        </w:tc>
        <w:tc>
          <w:tcPr>
            <w:tcW w:w="1775" w:type="dxa"/>
            <w:vAlign w:val="center"/>
          </w:tcPr>
          <w:p w14:paraId="18BBDECC" w14:textId="77777777" w:rsidR="003A3704" w:rsidRPr="000E4690" w:rsidRDefault="003A3704" w:rsidP="003C7A25">
            <w:pPr>
              <w:ind w:right="0"/>
              <w:jc w:val="left"/>
              <w:rPr>
                <w:color w:val="FF0000"/>
                <w:sz w:val="22"/>
                <w:szCs w:val="22"/>
              </w:rPr>
            </w:pPr>
            <w:r w:rsidRPr="000E4690">
              <w:rPr>
                <w:sz w:val="22"/>
                <w:szCs w:val="22"/>
              </w:rPr>
              <w:t>NA</w:t>
            </w:r>
          </w:p>
        </w:tc>
        <w:tc>
          <w:tcPr>
            <w:tcW w:w="1775" w:type="dxa"/>
            <w:vAlign w:val="center"/>
          </w:tcPr>
          <w:p w14:paraId="7A5F0522" w14:textId="77777777" w:rsidR="003A3704" w:rsidRPr="000E4690" w:rsidRDefault="003A3704" w:rsidP="003C7A25">
            <w:pPr>
              <w:ind w:right="0"/>
              <w:jc w:val="left"/>
              <w:rPr>
                <w:color w:val="FF0000"/>
                <w:sz w:val="22"/>
                <w:szCs w:val="22"/>
              </w:rPr>
            </w:pPr>
            <w:r w:rsidRPr="000E4690">
              <w:rPr>
                <w:sz w:val="22"/>
                <w:szCs w:val="22"/>
              </w:rPr>
              <w:t>NA</w:t>
            </w:r>
          </w:p>
        </w:tc>
        <w:tc>
          <w:tcPr>
            <w:tcW w:w="1775" w:type="dxa"/>
            <w:vAlign w:val="center"/>
          </w:tcPr>
          <w:p w14:paraId="2A54DF11" w14:textId="77777777" w:rsidR="003A3704" w:rsidRPr="000E4690" w:rsidRDefault="003A3704" w:rsidP="003C7A25">
            <w:pPr>
              <w:ind w:right="0"/>
              <w:jc w:val="left"/>
              <w:rPr>
                <w:color w:val="FF0000"/>
                <w:sz w:val="22"/>
                <w:szCs w:val="22"/>
              </w:rPr>
            </w:pPr>
            <w:r w:rsidRPr="000E4690">
              <w:rPr>
                <w:sz w:val="22"/>
                <w:szCs w:val="22"/>
              </w:rPr>
              <w:t>NA</w:t>
            </w:r>
          </w:p>
        </w:tc>
        <w:tc>
          <w:tcPr>
            <w:tcW w:w="1775" w:type="dxa"/>
            <w:vAlign w:val="center"/>
          </w:tcPr>
          <w:p w14:paraId="14FE5071" w14:textId="77777777" w:rsidR="003A3704" w:rsidRPr="000E4690" w:rsidRDefault="003A3704" w:rsidP="003C7A25">
            <w:pPr>
              <w:ind w:right="0"/>
              <w:jc w:val="left"/>
              <w:rPr>
                <w:color w:val="FF0000"/>
                <w:sz w:val="22"/>
                <w:szCs w:val="22"/>
              </w:rPr>
            </w:pPr>
            <w:r w:rsidRPr="000E4690">
              <w:rPr>
                <w:sz w:val="22"/>
                <w:szCs w:val="22"/>
              </w:rPr>
              <w:t>NA</w:t>
            </w:r>
          </w:p>
        </w:tc>
      </w:tr>
      <w:tr w:rsidR="003A3704" w:rsidRPr="00EA08DF" w14:paraId="05B5A640" w14:textId="77777777" w:rsidTr="003C7A25">
        <w:trPr>
          <w:trHeight w:val="283"/>
        </w:trPr>
        <w:tc>
          <w:tcPr>
            <w:tcW w:w="13950" w:type="dxa"/>
            <w:gridSpan w:val="8"/>
            <w:vAlign w:val="center"/>
          </w:tcPr>
          <w:p w14:paraId="48E148E0" w14:textId="77777777" w:rsidR="003A3704" w:rsidRPr="000E4690" w:rsidRDefault="003A3704" w:rsidP="003C7A25">
            <w:pPr>
              <w:ind w:right="0"/>
              <w:jc w:val="left"/>
              <w:rPr>
                <w:b/>
                <w:bCs/>
                <w:i/>
                <w:iCs/>
                <w:sz w:val="22"/>
                <w:szCs w:val="22"/>
              </w:rPr>
            </w:pPr>
            <w:r w:rsidRPr="000E4690">
              <w:rPr>
                <w:b/>
                <w:bCs/>
                <w:i/>
                <w:iCs/>
                <w:sz w:val="22"/>
                <w:szCs w:val="22"/>
              </w:rPr>
              <w:t>Working memory</w:t>
            </w:r>
          </w:p>
        </w:tc>
      </w:tr>
      <w:tr w:rsidR="003A3704" w:rsidRPr="00EA08DF" w14:paraId="5D8296A7" w14:textId="77777777" w:rsidTr="003C7A25">
        <w:trPr>
          <w:trHeight w:val="283"/>
        </w:trPr>
        <w:tc>
          <w:tcPr>
            <w:tcW w:w="1655" w:type="dxa"/>
            <w:vAlign w:val="center"/>
          </w:tcPr>
          <w:p w14:paraId="24B795CE" w14:textId="77777777" w:rsidR="003A3704" w:rsidRPr="000E4690" w:rsidRDefault="003A3704" w:rsidP="003C7A25">
            <w:pPr>
              <w:ind w:right="0"/>
              <w:jc w:val="left"/>
              <w:rPr>
                <w:sz w:val="22"/>
                <w:szCs w:val="22"/>
              </w:rPr>
            </w:pPr>
            <w:r w:rsidRPr="000E4690">
              <w:rPr>
                <w:sz w:val="22"/>
                <w:szCs w:val="22"/>
              </w:rPr>
              <w:t>DS (Forward)</w:t>
            </w:r>
          </w:p>
        </w:tc>
        <w:tc>
          <w:tcPr>
            <w:tcW w:w="1774" w:type="dxa"/>
            <w:vAlign w:val="center"/>
          </w:tcPr>
          <w:p w14:paraId="31FACE49" w14:textId="77777777" w:rsidR="003A3704" w:rsidRPr="000E4690" w:rsidRDefault="003A3704" w:rsidP="003C7A25">
            <w:pPr>
              <w:ind w:right="0"/>
              <w:jc w:val="left"/>
              <w:rPr>
                <w:sz w:val="22"/>
                <w:szCs w:val="22"/>
              </w:rPr>
            </w:pPr>
            <w:r w:rsidRPr="000E4690">
              <w:rPr>
                <w:sz w:val="22"/>
                <w:szCs w:val="22"/>
              </w:rPr>
              <w:t>2.663</w:t>
            </w:r>
            <w:r w:rsidRPr="000E4690">
              <w:rPr>
                <w:sz w:val="22"/>
                <w:szCs w:val="22"/>
                <w:vertAlign w:val="superscript"/>
              </w:rPr>
              <w:t>t</w:t>
            </w:r>
            <w:r w:rsidRPr="000E4690">
              <w:rPr>
                <w:sz w:val="22"/>
                <w:szCs w:val="22"/>
              </w:rPr>
              <w:t xml:space="preserve"> (Anecdotal)</w:t>
            </w:r>
          </w:p>
        </w:tc>
        <w:tc>
          <w:tcPr>
            <w:tcW w:w="1646" w:type="dxa"/>
            <w:shd w:val="clear" w:color="auto" w:fill="E2EFD9" w:themeFill="accent6" w:themeFillTint="33"/>
            <w:vAlign w:val="center"/>
          </w:tcPr>
          <w:p w14:paraId="7DC8A72C" w14:textId="77777777" w:rsidR="003A3704" w:rsidRPr="000E4690" w:rsidRDefault="003A3704" w:rsidP="003C7A25">
            <w:pPr>
              <w:ind w:right="0"/>
              <w:jc w:val="left"/>
              <w:rPr>
                <w:sz w:val="22"/>
                <w:szCs w:val="22"/>
              </w:rPr>
            </w:pPr>
            <w:r w:rsidRPr="000E4690">
              <w:rPr>
                <w:sz w:val="22"/>
                <w:szCs w:val="22"/>
              </w:rPr>
              <w:t>4.54</w:t>
            </w:r>
            <w:r w:rsidRPr="000E4690">
              <w:rPr>
                <w:sz w:val="22"/>
                <w:szCs w:val="22"/>
                <w:vertAlign w:val="superscript"/>
              </w:rPr>
              <w:t xml:space="preserve"> t</w:t>
            </w:r>
            <w:r w:rsidRPr="000E4690">
              <w:rPr>
                <w:sz w:val="22"/>
                <w:szCs w:val="22"/>
              </w:rPr>
              <w:t xml:space="preserve"> (Strong)</w:t>
            </w:r>
          </w:p>
        </w:tc>
        <w:tc>
          <w:tcPr>
            <w:tcW w:w="1775" w:type="dxa"/>
            <w:shd w:val="clear" w:color="auto" w:fill="E2EFD9" w:themeFill="accent6" w:themeFillTint="33"/>
            <w:vAlign w:val="center"/>
          </w:tcPr>
          <w:p w14:paraId="15C24F54" w14:textId="77777777" w:rsidR="003A3704" w:rsidRPr="000E4690" w:rsidRDefault="003A3704" w:rsidP="003C7A25">
            <w:pPr>
              <w:ind w:right="0"/>
              <w:jc w:val="left"/>
              <w:rPr>
                <w:sz w:val="22"/>
                <w:szCs w:val="22"/>
              </w:rPr>
            </w:pPr>
            <w:r w:rsidRPr="000E4690">
              <w:rPr>
                <w:sz w:val="22"/>
                <w:szCs w:val="22"/>
              </w:rPr>
              <w:t>3.467</w:t>
            </w:r>
            <w:r w:rsidRPr="000E4690">
              <w:rPr>
                <w:sz w:val="22"/>
                <w:szCs w:val="22"/>
                <w:vertAlign w:val="superscript"/>
              </w:rPr>
              <w:t>t</w:t>
            </w:r>
            <w:r w:rsidRPr="000E4690">
              <w:rPr>
                <w:sz w:val="22"/>
                <w:szCs w:val="22"/>
              </w:rPr>
              <w:t xml:space="preserve"> (Strong)</w:t>
            </w:r>
          </w:p>
        </w:tc>
        <w:tc>
          <w:tcPr>
            <w:tcW w:w="1775" w:type="dxa"/>
            <w:vAlign w:val="center"/>
          </w:tcPr>
          <w:p w14:paraId="5A6A053B" w14:textId="77777777" w:rsidR="003A3704" w:rsidRPr="000E4690" w:rsidRDefault="003A3704" w:rsidP="003C7A25">
            <w:pPr>
              <w:ind w:right="0"/>
              <w:jc w:val="left"/>
              <w:rPr>
                <w:sz w:val="22"/>
                <w:szCs w:val="22"/>
              </w:rPr>
            </w:pPr>
            <w:r w:rsidRPr="000E4690">
              <w:rPr>
                <w:sz w:val="22"/>
                <w:szCs w:val="22"/>
              </w:rPr>
              <w:t>1.948</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30579FB9" w14:textId="77777777" w:rsidR="003A3704" w:rsidRPr="000E4690" w:rsidRDefault="003A3704" w:rsidP="003C7A25">
            <w:pPr>
              <w:ind w:right="0"/>
              <w:jc w:val="left"/>
              <w:rPr>
                <w:sz w:val="22"/>
                <w:szCs w:val="22"/>
              </w:rPr>
            </w:pPr>
            <w:r w:rsidRPr="000E4690">
              <w:rPr>
                <w:sz w:val="22"/>
                <w:szCs w:val="22"/>
              </w:rPr>
              <w:t>0.799</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2C973647" w14:textId="77777777" w:rsidR="003A3704" w:rsidRPr="000E4690" w:rsidRDefault="003A3704" w:rsidP="003C7A25">
            <w:pPr>
              <w:ind w:right="0"/>
              <w:jc w:val="left"/>
              <w:rPr>
                <w:sz w:val="22"/>
                <w:szCs w:val="22"/>
              </w:rPr>
            </w:pPr>
            <w:r w:rsidRPr="000E4690">
              <w:rPr>
                <w:sz w:val="22"/>
                <w:szCs w:val="22"/>
              </w:rPr>
              <w:t>2.528</w:t>
            </w:r>
            <w:r w:rsidRPr="000E4690">
              <w:rPr>
                <w:sz w:val="22"/>
                <w:szCs w:val="22"/>
                <w:vertAlign w:val="superscript"/>
              </w:rPr>
              <w:t>t</w:t>
            </w:r>
            <w:r w:rsidRPr="000E4690">
              <w:rPr>
                <w:sz w:val="22"/>
                <w:szCs w:val="22"/>
              </w:rPr>
              <w:t xml:space="preserve"> (Anecdotal)</w:t>
            </w:r>
          </w:p>
        </w:tc>
        <w:tc>
          <w:tcPr>
            <w:tcW w:w="1775" w:type="dxa"/>
            <w:vAlign w:val="center"/>
          </w:tcPr>
          <w:p w14:paraId="400A12DE" w14:textId="77777777" w:rsidR="003A3704" w:rsidRPr="000E4690" w:rsidRDefault="003A3704" w:rsidP="003C7A25">
            <w:pPr>
              <w:ind w:right="0"/>
              <w:jc w:val="left"/>
              <w:rPr>
                <w:sz w:val="22"/>
                <w:szCs w:val="22"/>
              </w:rPr>
            </w:pPr>
            <w:r w:rsidRPr="000E4690">
              <w:rPr>
                <w:sz w:val="22"/>
                <w:szCs w:val="22"/>
              </w:rPr>
              <w:t>1.598</w:t>
            </w:r>
            <w:r w:rsidRPr="000E4690">
              <w:rPr>
                <w:sz w:val="22"/>
                <w:szCs w:val="22"/>
                <w:vertAlign w:val="superscript"/>
              </w:rPr>
              <w:t>t</w:t>
            </w:r>
            <w:r w:rsidRPr="000E4690">
              <w:rPr>
                <w:sz w:val="22"/>
                <w:szCs w:val="22"/>
              </w:rPr>
              <w:t xml:space="preserve"> (Anecdotal)</w:t>
            </w:r>
          </w:p>
        </w:tc>
      </w:tr>
      <w:tr w:rsidR="003A3704" w:rsidRPr="00EA08DF" w14:paraId="589BAE0A" w14:textId="77777777" w:rsidTr="003C7A25">
        <w:trPr>
          <w:trHeight w:val="283"/>
        </w:trPr>
        <w:tc>
          <w:tcPr>
            <w:tcW w:w="13950" w:type="dxa"/>
            <w:gridSpan w:val="8"/>
            <w:vAlign w:val="center"/>
          </w:tcPr>
          <w:p w14:paraId="75DA73DC" w14:textId="77777777" w:rsidR="003A3704" w:rsidRPr="000E4690" w:rsidRDefault="003A3704" w:rsidP="003C7A25">
            <w:pPr>
              <w:ind w:right="0"/>
              <w:jc w:val="left"/>
              <w:rPr>
                <w:b/>
                <w:bCs/>
                <w:i/>
                <w:iCs/>
                <w:sz w:val="22"/>
                <w:szCs w:val="22"/>
              </w:rPr>
            </w:pPr>
            <w:r w:rsidRPr="000E4690">
              <w:rPr>
                <w:b/>
                <w:bCs/>
                <w:i/>
                <w:iCs/>
                <w:sz w:val="22"/>
                <w:szCs w:val="22"/>
              </w:rPr>
              <w:t>Language</w:t>
            </w:r>
          </w:p>
        </w:tc>
      </w:tr>
      <w:tr w:rsidR="003A3704" w:rsidRPr="00EA08DF" w14:paraId="42A070B5" w14:textId="77777777" w:rsidTr="003C7A25">
        <w:trPr>
          <w:trHeight w:val="283"/>
        </w:trPr>
        <w:tc>
          <w:tcPr>
            <w:tcW w:w="1655" w:type="dxa"/>
            <w:vAlign w:val="center"/>
          </w:tcPr>
          <w:p w14:paraId="67709DDB" w14:textId="77777777" w:rsidR="003A3704" w:rsidRPr="000E4690" w:rsidRDefault="003A3704" w:rsidP="003C7A25">
            <w:pPr>
              <w:ind w:right="0"/>
              <w:jc w:val="left"/>
              <w:rPr>
                <w:sz w:val="22"/>
                <w:szCs w:val="22"/>
              </w:rPr>
            </w:pPr>
            <w:r w:rsidRPr="000E4690">
              <w:rPr>
                <w:sz w:val="22"/>
                <w:szCs w:val="22"/>
              </w:rPr>
              <w:t>BPVS</w:t>
            </w:r>
          </w:p>
        </w:tc>
        <w:tc>
          <w:tcPr>
            <w:tcW w:w="1774" w:type="dxa"/>
            <w:shd w:val="clear" w:color="auto" w:fill="E2EFD9" w:themeFill="accent6" w:themeFillTint="33"/>
            <w:vAlign w:val="center"/>
          </w:tcPr>
          <w:p w14:paraId="6664CDCC" w14:textId="77777777" w:rsidR="003A3704" w:rsidRPr="000E4690" w:rsidRDefault="003A3704" w:rsidP="003C7A25">
            <w:pPr>
              <w:ind w:right="0"/>
              <w:jc w:val="left"/>
              <w:rPr>
                <w:sz w:val="22"/>
                <w:szCs w:val="22"/>
              </w:rPr>
            </w:pPr>
            <w:r w:rsidRPr="000E4690">
              <w:rPr>
                <w:sz w:val="22"/>
                <w:szCs w:val="22"/>
              </w:rPr>
              <w:t>4.304</w:t>
            </w:r>
            <w:r w:rsidRPr="000E4690">
              <w:rPr>
                <w:sz w:val="22"/>
                <w:szCs w:val="22"/>
                <w:vertAlign w:val="superscript"/>
              </w:rPr>
              <w:t xml:space="preserve">t </w:t>
            </w:r>
            <w:r w:rsidRPr="000E4690">
              <w:rPr>
                <w:sz w:val="22"/>
                <w:szCs w:val="22"/>
              </w:rPr>
              <w:t>(Strong)</w:t>
            </w:r>
          </w:p>
        </w:tc>
        <w:tc>
          <w:tcPr>
            <w:tcW w:w="1646" w:type="dxa"/>
            <w:shd w:val="clear" w:color="auto" w:fill="E2EFD9" w:themeFill="accent6" w:themeFillTint="33"/>
            <w:vAlign w:val="center"/>
          </w:tcPr>
          <w:p w14:paraId="4437F2E3" w14:textId="77777777" w:rsidR="003A3704" w:rsidRPr="000E4690" w:rsidRDefault="003A3704" w:rsidP="003C7A25">
            <w:pPr>
              <w:ind w:right="0"/>
              <w:jc w:val="left"/>
              <w:rPr>
                <w:sz w:val="22"/>
                <w:szCs w:val="22"/>
              </w:rPr>
            </w:pPr>
            <w:r w:rsidRPr="000E4690">
              <w:rPr>
                <w:sz w:val="22"/>
                <w:szCs w:val="22"/>
              </w:rPr>
              <w:t>4.05 (Strong)</w:t>
            </w:r>
          </w:p>
        </w:tc>
        <w:tc>
          <w:tcPr>
            <w:tcW w:w="1775" w:type="dxa"/>
            <w:shd w:val="clear" w:color="auto" w:fill="E2EFD9" w:themeFill="accent6" w:themeFillTint="33"/>
            <w:vAlign w:val="center"/>
          </w:tcPr>
          <w:p w14:paraId="316DB7E5" w14:textId="77777777" w:rsidR="003A3704" w:rsidRPr="000E4690" w:rsidRDefault="003A3704" w:rsidP="003C7A25">
            <w:pPr>
              <w:ind w:right="0"/>
              <w:jc w:val="left"/>
              <w:rPr>
                <w:sz w:val="22"/>
                <w:szCs w:val="22"/>
              </w:rPr>
            </w:pPr>
            <w:r w:rsidRPr="000E4690">
              <w:rPr>
                <w:sz w:val="22"/>
                <w:szCs w:val="22"/>
              </w:rPr>
              <w:t>3.363 (Strong)</w:t>
            </w:r>
          </w:p>
        </w:tc>
        <w:tc>
          <w:tcPr>
            <w:tcW w:w="1775" w:type="dxa"/>
            <w:vAlign w:val="center"/>
          </w:tcPr>
          <w:p w14:paraId="5934A654" w14:textId="77777777" w:rsidR="003A3704" w:rsidRPr="000E4690" w:rsidRDefault="003A3704" w:rsidP="003C7A25">
            <w:pPr>
              <w:ind w:right="0"/>
              <w:jc w:val="left"/>
              <w:rPr>
                <w:sz w:val="22"/>
                <w:szCs w:val="22"/>
              </w:rPr>
            </w:pPr>
            <w:r w:rsidRPr="000E4690">
              <w:rPr>
                <w:sz w:val="22"/>
                <w:szCs w:val="22"/>
              </w:rPr>
              <w:t>1.836 (Anecdotal)</w:t>
            </w:r>
          </w:p>
        </w:tc>
        <w:tc>
          <w:tcPr>
            <w:tcW w:w="1775" w:type="dxa"/>
            <w:vAlign w:val="center"/>
          </w:tcPr>
          <w:p w14:paraId="53DDD20F" w14:textId="77777777" w:rsidR="003A3704" w:rsidRPr="000E4690" w:rsidRDefault="003A3704" w:rsidP="003C7A25">
            <w:pPr>
              <w:ind w:right="0"/>
              <w:jc w:val="left"/>
              <w:rPr>
                <w:sz w:val="22"/>
                <w:szCs w:val="22"/>
              </w:rPr>
            </w:pPr>
            <w:r w:rsidRPr="000E4690">
              <w:rPr>
                <w:sz w:val="22"/>
                <w:szCs w:val="22"/>
              </w:rPr>
              <w:t>1.382</w:t>
            </w:r>
            <w:r w:rsidRPr="000E4690">
              <w:rPr>
                <w:sz w:val="22"/>
                <w:szCs w:val="22"/>
                <w:vertAlign w:val="superscript"/>
              </w:rPr>
              <w:t>t</w:t>
            </w:r>
            <w:r w:rsidRPr="000E4690">
              <w:rPr>
                <w:sz w:val="22"/>
                <w:szCs w:val="22"/>
              </w:rPr>
              <w:t xml:space="preserve"> (Anecdotal)</w:t>
            </w:r>
          </w:p>
        </w:tc>
        <w:tc>
          <w:tcPr>
            <w:tcW w:w="1775" w:type="dxa"/>
            <w:vAlign w:val="center"/>
          </w:tcPr>
          <w:p w14:paraId="7FD078B7" w14:textId="77777777" w:rsidR="003A3704" w:rsidRPr="000E4690" w:rsidRDefault="003A3704" w:rsidP="003C7A25">
            <w:pPr>
              <w:ind w:right="0"/>
              <w:jc w:val="left"/>
              <w:rPr>
                <w:sz w:val="22"/>
                <w:szCs w:val="22"/>
              </w:rPr>
            </w:pPr>
            <w:r w:rsidRPr="000E4690">
              <w:rPr>
                <w:sz w:val="22"/>
                <w:szCs w:val="22"/>
              </w:rPr>
              <w:t>2.754 (Anecdotal)</w:t>
            </w:r>
          </w:p>
        </w:tc>
        <w:tc>
          <w:tcPr>
            <w:tcW w:w="1775" w:type="dxa"/>
            <w:shd w:val="clear" w:color="auto" w:fill="auto"/>
            <w:vAlign w:val="center"/>
          </w:tcPr>
          <w:p w14:paraId="7BB3FA90" w14:textId="77777777" w:rsidR="003A3704" w:rsidRPr="000E4690" w:rsidRDefault="003A3704" w:rsidP="003C7A25">
            <w:pPr>
              <w:ind w:right="0"/>
              <w:jc w:val="left"/>
              <w:rPr>
                <w:sz w:val="22"/>
                <w:szCs w:val="22"/>
              </w:rPr>
            </w:pPr>
            <w:r w:rsidRPr="000E4690">
              <w:rPr>
                <w:sz w:val="22"/>
                <w:szCs w:val="22"/>
              </w:rPr>
              <w:t>1.261 (Anecdotal)</w:t>
            </w:r>
          </w:p>
        </w:tc>
      </w:tr>
      <w:tr w:rsidR="003A3704" w:rsidRPr="00EA08DF" w14:paraId="471C4995" w14:textId="77777777" w:rsidTr="003C7A25">
        <w:trPr>
          <w:trHeight w:val="283"/>
        </w:trPr>
        <w:tc>
          <w:tcPr>
            <w:tcW w:w="1655" w:type="dxa"/>
            <w:vAlign w:val="center"/>
          </w:tcPr>
          <w:p w14:paraId="2010961D" w14:textId="77777777" w:rsidR="003A3704" w:rsidRPr="000E4690" w:rsidRDefault="003A3704" w:rsidP="003C7A25">
            <w:pPr>
              <w:ind w:right="0"/>
              <w:jc w:val="left"/>
              <w:rPr>
                <w:sz w:val="22"/>
                <w:szCs w:val="22"/>
              </w:rPr>
            </w:pPr>
            <w:r w:rsidRPr="000E4690">
              <w:rPr>
                <w:sz w:val="22"/>
                <w:szCs w:val="22"/>
              </w:rPr>
              <w:t>GNT</w:t>
            </w:r>
          </w:p>
        </w:tc>
        <w:tc>
          <w:tcPr>
            <w:tcW w:w="1774" w:type="dxa"/>
            <w:vAlign w:val="center"/>
          </w:tcPr>
          <w:p w14:paraId="375B9F84" w14:textId="77777777" w:rsidR="003A3704" w:rsidRPr="000E4690" w:rsidRDefault="003A3704" w:rsidP="003C7A25">
            <w:pPr>
              <w:ind w:right="0"/>
              <w:jc w:val="left"/>
              <w:rPr>
                <w:sz w:val="22"/>
                <w:szCs w:val="22"/>
              </w:rPr>
            </w:pPr>
            <w:r w:rsidRPr="000E4690">
              <w:rPr>
                <w:sz w:val="22"/>
                <w:szCs w:val="22"/>
              </w:rPr>
              <w:t>2.923</w:t>
            </w:r>
            <w:r w:rsidRPr="000E4690">
              <w:rPr>
                <w:sz w:val="22"/>
                <w:szCs w:val="22"/>
                <w:vertAlign w:val="superscript"/>
              </w:rPr>
              <w:t>t</w:t>
            </w:r>
            <w:r w:rsidRPr="000E4690">
              <w:rPr>
                <w:sz w:val="22"/>
                <w:szCs w:val="22"/>
              </w:rPr>
              <w:t xml:space="preserve"> (Anecdotal)</w:t>
            </w:r>
          </w:p>
        </w:tc>
        <w:tc>
          <w:tcPr>
            <w:tcW w:w="1646" w:type="dxa"/>
            <w:shd w:val="clear" w:color="auto" w:fill="E2EFD9" w:themeFill="accent6" w:themeFillTint="33"/>
            <w:vAlign w:val="center"/>
          </w:tcPr>
          <w:p w14:paraId="510361A5" w14:textId="77777777" w:rsidR="003A3704" w:rsidRPr="000E4690" w:rsidRDefault="003A3704" w:rsidP="003C7A25">
            <w:pPr>
              <w:ind w:right="0"/>
              <w:jc w:val="left"/>
              <w:rPr>
                <w:sz w:val="22"/>
                <w:szCs w:val="22"/>
              </w:rPr>
            </w:pPr>
            <w:r w:rsidRPr="000E4690">
              <w:rPr>
                <w:sz w:val="22"/>
                <w:szCs w:val="22"/>
              </w:rPr>
              <w:t>4.16 (Strong)</w:t>
            </w:r>
          </w:p>
        </w:tc>
        <w:tc>
          <w:tcPr>
            <w:tcW w:w="1775" w:type="dxa"/>
            <w:shd w:val="clear" w:color="auto" w:fill="E2EFD9" w:themeFill="accent6" w:themeFillTint="33"/>
            <w:vAlign w:val="center"/>
          </w:tcPr>
          <w:p w14:paraId="09C5D6DA" w14:textId="77777777" w:rsidR="003A3704" w:rsidRPr="000E4690" w:rsidRDefault="003A3704" w:rsidP="003C7A25">
            <w:pPr>
              <w:ind w:right="0"/>
              <w:jc w:val="left"/>
              <w:rPr>
                <w:sz w:val="22"/>
                <w:szCs w:val="22"/>
              </w:rPr>
            </w:pPr>
            <w:r w:rsidRPr="000E4690">
              <w:rPr>
                <w:sz w:val="22"/>
                <w:szCs w:val="22"/>
              </w:rPr>
              <w:t>3.542 (Strong)</w:t>
            </w:r>
          </w:p>
        </w:tc>
        <w:tc>
          <w:tcPr>
            <w:tcW w:w="1775" w:type="dxa"/>
            <w:vAlign w:val="center"/>
          </w:tcPr>
          <w:p w14:paraId="05D02FDB" w14:textId="77777777" w:rsidR="003A3704" w:rsidRPr="000E4690" w:rsidRDefault="003A3704" w:rsidP="003C7A25">
            <w:pPr>
              <w:ind w:right="0"/>
              <w:jc w:val="left"/>
              <w:rPr>
                <w:sz w:val="22"/>
                <w:szCs w:val="22"/>
              </w:rPr>
            </w:pPr>
            <w:r w:rsidRPr="000E4690">
              <w:rPr>
                <w:sz w:val="22"/>
                <w:szCs w:val="22"/>
              </w:rPr>
              <w:t>1.407</w:t>
            </w:r>
            <w:r w:rsidRPr="000E4690">
              <w:rPr>
                <w:sz w:val="22"/>
                <w:szCs w:val="22"/>
                <w:vertAlign w:val="superscript"/>
              </w:rPr>
              <w:t>t</w:t>
            </w:r>
            <w:r w:rsidRPr="000E4690">
              <w:rPr>
                <w:sz w:val="22"/>
                <w:szCs w:val="22"/>
              </w:rPr>
              <w:t xml:space="preserve"> (Anecdotal)</w:t>
            </w:r>
          </w:p>
        </w:tc>
        <w:tc>
          <w:tcPr>
            <w:tcW w:w="1775" w:type="dxa"/>
            <w:vAlign w:val="center"/>
          </w:tcPr>
          <w:p w14:paraId="1EC8A30D" w14:textId="77777777" w:rsidR="003A3704" w:rsidRPr="000E4690" w:rsidRDefault="003A3704" w:rsidP="003C7A25">
            <w:pPr>
              <w:ind w:right="0"/>
              <w:jc w:val="left"/>
              <w:rPr>
                <w:sz w:val="22"/>
                <w:szCs w:val="22"/>
              </w:rPr>
            </w:pPr>
            <w:r w:rsidRPr="000E4690">
              <w:rPr>
                <w:sz w:val="22"/>
                <w:szCs w:val="22"/>
              </w:rPr>
              <w:t>2.331 (Anecdotal)</w:t>
            </w:r>
          </w:p>
        </w:tc>
        <w:tc>
          <w:tcPr>
            <w:tcW w:w="1775" w:type="dxa"/>
            <w:vAlign w:val="center"/>
          </w:tcPr>
          <w:p w14:paraId="1223EFEF" w14:textId="77777777" w:rsidR="003A3704" w:rsidRPr="000E4690" w:rsidRDefault="003A3704" w:rsidP="003C7A25">
            <w:pPr>
              <w:ind w:right="0"/>
              <w:jc w:val="left"/>
              <w:rPr>
                <w:sz w:val="22"/>
                <w:szCs w:val="22"/>
              </w:rPr>
            </w:pPr>
            <w:r w:rsidRPr="000E4690">
              <w:rPr>
                <w:sz w:val="22"/>
                <w:szCs w:val="22"/>
              </w:rPr>
              <w:t>1.68</w:t>
            </w:r>
            <w:r w:rsidRPr="000E4690">
              <w:rPr>
                <w:sz w:val="22"/>
                <w:szCs w:val="22"/>
                <w:vertAlign w:val="superscript"/>
              </w:rPr>
              <w:t>t</w:t>
            </w:r>
            <w:r w:rsidRPr="000E4690">
              <w:rPr>
                <w:sz w:val="22"/>
                <w:szCs w:val="22"/>
              </w:rPr>
              <w:t xml:space="preserve"> (Anecdotal)</w:t>
            </w:r>
          </w:p>
        </w:tc>
        <w:tc>
          <w:tcPr>
            <w:tcW w:w="1775" w:type="dxa"/>
            <w:vAlign w:val="center"/>
          </w:tcPr>
          <w:p w14:paraId="07B85EDF" w14:textId="77777777" w:rsidR="003A3704" w:rsidRPr="000E4690" w:rsidRDefault="003A3704" w:rsidP="003C7A25">
            <w:pPr>
              <w:ind w:right="0"/>
              <w:jc w:val="left"/>
              <w:rPr>
                <w:sz w:val="22"/>
                <w:szCs w:val="22"/>
              </w:rPr>
            </w:pPr>
            <w:r w:rsidRPr="000E4690">
              <w:rPr>
                <w:sz w:val="22"/>
                <w:szCs w:val="22"/>
              </w:rPr>
              <w:t>1.325</w:t>
            </w:r>
            <w:r w:rsidRPr="000E4690">
              <w:rPr>
                <w:sz w:val="22"/>
                <w:szCs w:val="22"/>
                <w:vertAlign w:val="superscript"/>
              </w:rPr>
              <w:t>t</w:t>
            </w:r>
            <w:r w:rsidRPr="000E4690">
              <w:rPr>
                <w:sz w:val="22"/>
                <w:szCs w:val="22"/>
              </w:rPr>
              <w:t xml:space="preserve"> (Anecdotal)</w:t>
            </w:r>
          </w:p>
        </w:tc>
      </w:tr>
      <w:tr w:rsidR="003A3704" w:rsidRPr="00EA08DF" w14:paraId="3D47D90F" w14:textId="77777777" w:rsidTr="003C7A25">
        <w:trPr>
          <w:trHeight w:val="283"/>
        </w:trPr>
        <w:tc>
          <w:tcPr>
            <w:tcW w:w="1655" w:type="dxa"/>
            <w:vAlign w:val="center"/>
          </w:tcPr>
          <w:p w14:paraId="233FB84A" w14:textId="77777777" w:rsidR="003A3704" w:rsidRPr="000E4690" w:rsidRDefault="003A3704" w:rsidP="003C7A25">
            <w:pPr>
              <w:ind w:right="0"/>
              <w:jc w:val="left"/>
              <w:rPr>
                <w:sz w:val="22"/>
                <w:szCs w:val="22"/>
              </w:rPr>
            </w:pPr>
            <w:r w:rsidRPr="000E4690">
              <w:rPr>
                <w:sz w:val="22"/>
                <w:szCs w:val="22"/>
              </w:rPr>
              <w:t>NART</w:t>
            </w:r>
          </w:p>
        </w:tc>
        <w:tc>
          <w:tcPr>
            <w:tcW w:w="1774" w:type="dxa"/>
            <w:vAlign w:val="center"/>
          </w:tcPr>
          <w:p w14:paraId="5E8DBC95" w14:textId="77777777" w:rsidR="003A3704" w:rsidRPr="000E4690" w:rsidRDefault="003A3704" w:rsidP="003C7A25">
            <w:pPr>
              <w:ind w:right="0"/>
              <w:jc w:val="left"/>
              <w:rPr>
                <w:sz w:val="22"/>
                <w:szCs w:val="22"/>
              </w:rPr>
            </w:pPr>
            <w:r w:rsidRPr="000E4690">
              <w:rPr>
                <w:sz w:val="22"/>
                <w:szCs w:val="22"/>
              </w:rPr>
              <w:t>2.83</w:t>
            </w:r>
            <w:r w:rsidRPr="000E4690">
              <w:rPr>
                <w:sz w:val="22"/>
                <w:szCs w:val="22"/>
                <w:vertAlign w:val="superscript"/>
              </w:rPr>
              <w:t>t</w:t>
            </w:r>
            <w:r w:rsidRPr="000E4690">
              <w:rPr>
                <w:sz w:val="22"/>
                <w:szCs w:val="22"/>
              </w:rPr>
              <w:t xml:space="preserve"> (Anecdotal)</w:t>
            </w:r>
          </w:p>
        </w:tc>
        <w:tc>
          <w:tcPr>
            <w:tcW w:w="1646" w:type="dxa"/>
            <w:vAlign w:val="center"/>
          </w:tcPr>
          <w:p w14:paraId="7E8887D3" w14:textId="77777777" w:rsidR="003A3704" w:rsidRPr="000E4690" w:rsidRDefault="003A3704" w:rsidP="003C7A25">
            <w:pPr>
              <w:ind w:right="0"/>
              <w:jc w:val="left"/>
              <w:rPr>
                <w:sz w:val="22"/>
                <w:szCs w:val="22"/>
              </w:rPr>
            </w:pPr>
            <w:r w:rsidRPr="000E4690">
              <w:rPr>
                <w:sz w:val="22"/>
                <w:szCs w:val="22"/>
              </w:rPr>
              <w:t>1.99 (Anecdotal)</w:t>
            </w:r>
          </w:p>
        </w:tc>
        <w:tc>
          <w:tcPr>
            <w:tcW w:w="1775" w:type="dxa"/>
            <w:shd w:val="clear" w:color="auto" w:fill="auto"/>
            <w:vAlign w:val="center"/>
          </w:tcPr>
          <w:p w14:paraId="56CFB8D7" w14:textId="77777777" w:rsidR="003A3704" w:rsidRPr="000E4690" w:rsidRDefault="003A3704" w:rsidP="003C7A25">
            <w:pPr>
              <w:ind w:right="0"/>
              <w:jc w:val="left"/>
              <w:rPr>
                <w:sz w:val="22"/>
                <w:szCs w:val="22"/>
              </w:rPr>
            </w:pPr>
            <w:r w:rsidRPr="000E4690">
              <w:rPr>
                <w:sz w:val="22"/>
                <w:szCs w:val="22"/>
              </w:rPr>
              <w:t>1.552 (Anecdotal)</w:t>
            </w:r>
          </w:p>
        </w:tc>
        <w:tc>
          <w:tcPr>
            <w:tcW w:w="1775" w:type="dxa"/>
            <w:vAlign w:val="center"/>
          </w:tcPr>
          <w:p w14:paraId="79F2EE70" w14:textId="77777777" w:rsidR="003A3704" w:rsidRPr="000E4690" w:rsidRDefault="003A3704" w:rsidP="003C7A25">
            <w:pPr>
              <w:ind w:right="0"/>
              <w:jc w:val="left"/>
              <w:rPr>
                <w:sz w:val="22"/>
                <w:szCs w:val="22"/>
              </w:rPr>
            </w:pPr>
            <w:r w:rsidRPr="000E4690">
              <w:rPr>
                <w:sz w:val="22"/>
                <w:szCs w:val="22"/>
              </w:rPr>
              <w:t>1.511</w:t>
            </w:r>
            <w:r w:rsidRPr="000E4690">
              <w:rPr>
                <w:sz w:val="22"/>
                <w:szCs w:val="22"/>
                <w:vertAlign w:val="superscript"/>
              </w:rPr>
              <w:t>t</w:t>
            </w:r>
            <w:r w:rsidRPr="000E4690">
              <w:rPr>
                <w:sz w:val="22"/>
                <w:szCs w:val="22"/>
              </w:rPr>
              <w:t xml:space="preserve"> (Anecdotal)</w:t>
            </w:r>
          </w:p>
        </w:tc>
        <w:tc>
          <w:tcPr>
            <w:tcW w:w="1775" w:type="dxa"/>
            <w:vAlign w:val="center"/>
          </w:tcPr>
          <w:p w14:paraId="77B232D3" w14:textId="77777777" w:rsidR="003A3704" w:rsidRPr="000E4690" w:rsidRDefault="003A3704" w:rsidP="003C7A25">
            <w:pPr>
              <w:ind w:right="0"/>
              <w:jc w:val="left"/>
              <w:rPr>
                <w:sz w:val="22"/>
                <w:szCs w:val="22"/>
              </w:rPr>
            </w:pPr>
            <w:r w:rsidRPr="000E4690">
              <w:rPr>
                <w:sz w:val="22"/>
                <w:szCs w:val="22"/>
              </w:rPr>
              <w:t>2.606</w:t>
            </w:r>
            <w:r w:rsidRPr="000E4690">
              <w:rPr>
                <w:sz w:val="22"/>
                <w:szCs w:val="22"/>
                <w:vertAlign w:val="superscript"/>
              </w:rPr>
              <w:t>t</w:t>
            </w:r>
            <w:r w:rsidRPr="000E4690">
              <w:rPr>
                <w:sz w:val="22"/>
                <w:szCs w:val="22"/>
              </w:rPr>
              <w:t xml:space="preserve"> (Anecdotal)</w:t>
            </w:r>
          </w:p>
        </w:tc>
        <w:tc>
          <w:tcPr>
            <w:tcW w:w="1775" w:type="dxa"/>
            <w:vAlign w:val="center"/>
          </w:tcPr>
          <w:p w14:paraId="0A54B77A" w14:textId="77777777" w:rsidR="003A3704" w:rsidRPr="000E4690" w:rsidRDefault="003A3704" w:rsidP="003C7A25">
            <w:pPr>
              <w:ind w:right="0"/>
              <w:jc w:val="left"/>
              <w:rPr>
                <w:sz w:val="22"/>
                <w:szCs w:val="22"/>
              </w:rPr>
            </w:pPr>
            <w:r w:rsidRPr="000E4690">
              <w:rPr>
                <w:sz w:val="22"/>
                <w:szCs w:val="22"/>
              </w:rPr>
              <w:t>2.52</w:t>
            </w:r>
            <w:r w:rsidRPr="000E4690">
              <w:rPr>
                <w:sz w:val="22"/>
                <w:szCs w:val="22"/>
                <w:vertAlign w:val="superscript"/>
              </w:rPr>
              <w:t>t</w:t>
            </w:r>
            <w:r w:rsidRPr="000E4690">
              <w:rPr>
                <w:sz w:val="22"/>
                <w:szCs w:val="22"/>
              </w:rPr>
              <w:t xml:space="preserve"> (Anecdotal)</w:t>
            </w:r>
          </w:p>
        </w:tc>
        <w:tc>
          <w:tcPr>
            <w:tcW w:w="1775" w:type="dxa"/>
            <w:vAlign w:val="center"/>
          </w:tcPr>
          <w:p w14:paraId="6F0F694E" w14:textId="77777777" w:rsidR="003A3704" w:rsidRPr="000E4690" w:rsidRDefault="003A3704" w:rsidP="003C7A25">
            <w:pPr>
              <w:ind w:right="0"/>
              <w:jc w:val="left"/>
              <w:rPr>
                <w:sz w:val="22"/>
                <w:szCs w:val="22"/>
              </w:rPr>
            </w:pPr>
            <w:r w:rsidRPr="000E4690">
              <w:rPr>
                <w:sz w:val="22"/>
                <w:szCs w:val="22"/>
              </w:rPr>
              <w:t>1.948</w:t>
            </w:r>
            <w:r w:rsidRPr="000E4690">
              <w:rPr>
                <w:sz w:val="22"/>
                <w:szCs w:val="22"/>
                <w:vertAlign w:val="superscript"/>
              </w:rPr>
              <w:t>t</w:t>
            </w:r>
            <w:r w:rsidRPr="000E4690">
              <w:rPr>
                <w:sz w:val="22"/>
                <w:szCs w:val="22"/>
              </w:rPr>
              <w:t xml:space="preserve"> (Anecdotal)</w:t>
            </w:r>
          </w:p>
        </w:tc>
      </w:tr>
      <w:tr w:rsidR="003A3704" w:rsidRPr="00EA08DF" w14:paraId="3ECB48D4" w14:textId="77777777" w:rsidTr="003C7A25">
        <w:trPr>
          <w:trHeight w:val="283"/>
        </w:trPr>
        <w:tc>
          <w:tcPr>
            <w:tcW w:w="13950" w:type="dxa"/>
            <w:gridSpan w:val="8"/>
            <w:vAlign w:val="center"/>
          </w:tcPr>
          <w:p w14:paraId="085EFAE1" w14:textId="77777777" w:rsidR="003A3704" w:rsidRPr="000E4690" w:rsidRDefault="003A3704" w:rsidP="003C7A25">
            <w:pPr>
              <w:ind w:right="0"/>
              <w:jc w:val="left"/>
              <w:rPr>
                <w:b/>
                <w:bCs/>
                <w:i/>
                <w:iCs/>
                <w:sz w:val="22"/>
                <w:szCs w:val="22"/>
              </w:rPr>
            </w:pPr>
            <w:r w:rsidRPr="000E4690">
              <w:rPr>
                <w:b/>
                <w:bCs/>
                <w:i/>
                <w:iCs/>
                <w:sz w:val="22"/>
                <w:szCs w:val="22"/>
              </w:rPr>
              <w:t>Arithmetic</w:t>
            </w:r>
          </w:p>
        </w:tc>
      </w:tr>
      <w:tr w:rsidR="003A3704" w:rsidRPr="00EA08DF" w14:paraId="0365AE39" w14:textId="77777777" w:rsidTr="003C7A25">
        <w:trPr>
          <w:trHeight w:val="283"/>
        </w:trPr>
        <w:tc>
          <w:tcPr>
            <w:tcW w:w="1655" w:type="dxa"/>
            <w:vAlign w:val="center"/>
          </w:tcPr>
          <w:p w14:paraId="17B5C49C" w14:textId="77777777" w:rsidR="003A3704" w:rsidRPr="000E4690" w:rsidRDefault="003A3704" w:rsidP="003C7A25">
            <w:pPr>
              <w:ind w:right="0"/>
              <w:jc w:val="left"/>
              <w:rPr>
                <w:sz w:val="22"/>
                <w:szCs w:val="22"/>
              </w:rPr>
            </w:pPr>
            <w:r w:rsidRPr="000E4690">
              <w:rPr>
                <w:sz w:val="22"/>
                <w:szCs w:val="22"/>
              </w:rPr>
              <w:t>GDA Total</w:t>
            </w:r>
          </w:p>
        </w:tc>
        <w:tc>
          <w:tcPr>
            <w:tcW w:w="1774" w:type="dxa"/>
            <w:shd w:val="clear" w:color="auto" w:fill="E2EFD9" w:themeFill="accent6" w:themeFillTint="33"/>
            <w:vAlign w:val="center"/>
          </w:tcPr>
          <w:p w14:paraId="3344551C" w14:textId="77777777" w:rsidR="003A3704" w:rsidRPr="000E4690" w:rsidRDefault="003A3704" w:rsidP="003C7A25">
            <w:pPr>
              <w:ind w:right="0"/>
              <w:jc w:val="left"/>
              <w:rPr>
                <w:sz w:val="22"/>
                <w:szCs w:val="22"/>
              </w:rPr>
            </w:pPr>
            <w:r w:rsidRPr="000E4690">
              <w:rPr>
                <w:sz w:val="22"/>
                <w:szCs w:val="22"/>
              </w:rPr>
              <w:t>3.671 (Strong)</w:t>
            </w:r>
          </w:p>
        </w:tc>
        <w:tc>
          <w:tcPr>
            <w:tcW w:w="1646" w:type="dxa"/>
            <w:shd w:val="clear" w:color="auto" w:fill="E2EFD9" w:themeFill="accent6" w:themeFillTint="33"/>
            <w:vAlign w:val="center"/>
          </w:tcPr>
          <w:p w14:paraId="5F81F51A" w14:textId="77777777" w:rsidR="003A3704" w:rsidRPr="000E4690" w:rsidRDefault="003A3704" w:rsidP="003C7A25">
            <w:pPr>
              <w:ind w:right="0"/>
              <w:jc w:val="left"/>
              <w:rPr>
                <w:sz w:val="22"/>
                <w:szCs w:val="22"/>
              </w:rPr>
            </w:pPr>
            <w:r w:rsidRPr="000E4690">
              <w:rPr>
                <w:sz w:val="22"/>
                <w:szCs w:val="22"/>
              </w:rPr>
              <w:t>5.30 (Strong)</w:t>
            </w:r>
          </w:p>
        </w:tc>
        <w:tc>
          <w:tcPr>
            <w:tcW w:w="1775" w:type="dxa"/>
            <w:shd w:val="clear" w:color="auto" w:fill="E2EFD9" w:themeFill="accent6" w:themeFillTint="33"/>
            <w:vAlign w:val="center"/>
          </w:tcPr>
          <w:p w14:paraId="17A4CFCC" w14:textId="77777777" w:rsidR="003A3704" w:rsidRPr="000E4690" w:rsidRDefault="003A3704" w:rsidP="003C7A25">
            <w:pPr>
              <w:ind w:right="0"/>
              <w:jc w:val="left"/>
              <w:rPr>
                <w:sz w:val="22"/>
                <w:szCs w:val="22"/>
              </w:rPr>
            </w:pPr>
            <w:r w:rsidRPr="000E4690">
              <w:rPr>
                <w:sz w:val="22"/>
                <w:szCs w:val="22"/>
              </w:rPr>
              <w:t>3.33 (Strong)</w:t>
            </w:r>
          </w:p>
        </w:tc>
        <w:tc>
          <w:tcPr>
            <w:tcW w:w="1775" w:type="dxa"/>
            <w:shd w:val="clear" w:color="auto" w:fill="auto"/>
            <w:vAlign w:val="center"/>
          </w:tcPr>
          <w:p w14:paraId="28C4876C" w14:textId="77777777" w:rsidR="003A3704" w:rsidRPr="000E4690" w:rsidRDefault="003A3704" w:rsidP="003C7A25">
            <w:pPr>
              <w:ind w:right="0"/>
              <w:jc w:val="left"/>
              <w:rPr>
                <w:sz w:val="22"/>
                <w:szCs w:val="22"/>
              </w:rPr>
            </w:pPr>
            <w:r w:rsidRPr="000E4690">
              <w:rPr>
                <w:sz w:val="22"/>
                <w:szCs w:val="22"/>
              </w:rPr>
              <w:t>2.467</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168C0A8F" w14:textId="77777777" w:rsidR="003A3704" w:rsidRPr="000E4690" w:rsidRDefault="003A3704" w:rsidP="003C7A25">
            <w:pPr>
              <w:ind w:right="0"/>
              <w:jc w:val="left"/>
              <w:rPr>
                <w:sz w:val="22"/>
                <w:szCs w:val="22"/>
              </w:rPr>
            </w:pPr>
            <w:r w:rsidRPr="000E4690">
              <w:rPr>
                <w:sz w:val="22"/>
                <w:szCs w:val="22"/>
              </w:rPr>
              <w:t>0.943</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157DDF00" w14:textId="77777777" w:rsidR="003A3704" w:rsidRPr="000E4690" w:rsidRDefault="003A3704" w:rsidP="003C7A25">
            <w:pPr>
              <w:ind w:right="0"/>
              <w:jc w:val="left"/>
              <w:rPr>
                <w:sz w:val="22"/>
                <w:szCs w:val="22"/>
              </w:rPr>
            </w:pPr>
            <w:r w:rsidRPr="000E4690">
              <w:rPr>
                <w:sz w:val="22"/>
                <w:szCs w:val="22"/>
              </w:rPr>
              <w:t>2.483</w:t>
            </w:r>
            <w:r w:rsidRPr="000E4690">
              <w:rPr>
                <w:sz w:val="22"/>
                <w:szCs w:val="22"/>
                <w:vertAlign w:val="superscript"/>
              </w:rPr>
              <w:t>t</w:t>
            </w:r>
            <w:r w:rsidRPr="000E4690">
              <w:rPr>
                <w:sz w:val="22"/>
                <w:szCs w:val="22"/>
              </w:rPr>
              <w:t xml:space="preserve"> (Anecdotal)</w:t>
            </w:r>
          </w:p>
        </w:tc>
        <w:tc>
          <w:tcPr>
            <w:tcW w:w="1775" w:type="dxa"/>
            <w:vAlign w:val="center"/>
          </w:tcPr>
          <w:p w14:paraId="18E0CEAE" w14:textId="77777777" w:rsidR="003A3704" w:rsidRPr="000E4690" w:rsidRDefault="003A3704" w:rsidP="003C7A25">
            <w:pPr>
              <w:ind w:right="0"/>
              <w:jc w:val="left"/>
              <w:rPr>
                <w:sz w:val="22"/>
                <w:szCs w:val="22"/>
              </w:rPr>
            </w:pPr>
            <w:r w:rsidRPr="000E4690">
              <w:rPr>
                <w:sz w:val="22"/>
                <w:szCs w:val="22"/>
              </w:rPr>
              <w:t>1.123</w:t>
            </w:r>
            <w:r w:rsidRPr="000E4690">
              <w:rPr>
                <w:sz w:val="22"/>
                <w:szCs w:val="22"/>
                <w:vertAlign w:val="superscript"/>
              </w:rPr>
              <w:t>t</w:t>
            </w:r>
            <w:r w:rsidRPr="000E4690">
              <w:rPr>
                <w:sz w:val="22"/>
                <w:szCs w:val="22"/>
              </w:rPr>
              <w:t xml:space="preserve"> (Anecdotal)</w:t>
            </w:r>
          </w:p>
        </w:tc>
      </w:tr>
      <w:tr w:rsidR="003A3704" w:rsidRPr="00EA08DF" w14:paraId="28F74D7A" w14:textId="77777777" w:rsidTr="003C7A25">
        <w:trPr>
          <w:trHeight w:val="283"/>
        </w:trPr>
        <w:tc>
          <w:tcPr>
            <w:tcW w:w="13950" w:type="dxa"/>
            <w:gridSpan w:val="8"/>
            <w:vAlign w:val="center"/>
          </w:tcPr>
          <w:p w14:paraId="6ED97F58" w14:textId="77777777" w:rsidR="003A3704" w:rsidRPr="000E4690" w:rsidRDefault="003A3704" w:rsidP="003C7A25">
            <w:pPr>
              <w:ind w:right="0"/>
              <w:jc w:val="left"/>
              <w:rPr>
                <w:b/>
                <w:bCs/>
                <w:i/>
                <w:iCs/>
                <w:sz w:val="22"/>
                <w:szCs w:val="22"/>
              </w:rPr>
            </w:pPr>
            <w:r w:rsidRPr="000E4690">
              <w:rPr>
                <w:b/>
                <w:bCs/>
                <w:i/>
                <w:iCs/>
                <w:sz w:val="22"/>
                <w:szCs w:val="22"/>
              </w:rPr>
              <w:t>Visuospatial</w:t>
            </w:r>
          </w:p>
        </w:tc>
      </w:tr>
      <w:tr w:rsidR="003A3704" w:rsidRPr="00EA08DF" w14:paraId="3B4442D4" w14:textId="77777777" w:rsidTr="003C7A25">
        <w:trPr>
          <w:trHeight w:val="283"/>
        </w:trPr>
        <w:tc>
          <w:tcPr>
            <w:tcW w:w="1655" w:type="dxa"/>
            <w:vAlign w:val="center"/>
          </w:tcPr>
          <w:p w14:paraId="32641A90" w14:textId="77777777" w:rsidR="003A3704" w:rsidRPr="000E4690" w:rsidRDefault="003A3704" w:rsidP="003C7A25">
            <w:pPr>
              <w:ind w:right="0"/>
              <w:jc w:val="left"/>
              <w:rPr>
                <w:sz w:val="22"/>
                <w:szCs w:val="22"/>
              </w:rPr>
            </w:pPr>
            <w:r w:rsidRPr="000E4690">
              <w:rPr>
                <w:sz w:val="22"/>
                <w:szCs w:val="22"/>
              </w:rPr>
              <w:t>VOSP</w:t>
            </w:r>
          </w:p>
        </w:tc>
        <w:tc>
          <w:tcPr>
            <w:tcW w:w="1774" w:type="dxa"/>
            <w:shd w:val="clear" w:color="auto" w:fill="DEEAF6" w:themeFill="accent5" w:themeFillTint="33"/>
            <w:vAlign w:val="center"/>
          </w:tcPr>
          <w:p w14:paraId="455BC69A" w14:textId="77777777" w:rsidR="003A3704" w:rsidRPr="000E4690" w:rsidRDefault="003A3704" w:rsidP="003C7A25">
            <w:pPr>
              <w:ind w:right="0"/>
              <w:jc w:val="left"/>
              <w:rPr>
                <w:sz w:val="22"/>
                <w:szCs w:val="22"/>
              </w:rPr>
            </w:pPr>
            <w:r w:rsidRPr="000E4690">
              <w:rPr>
                <w:sz w:val="22"/>
                <w:szCs w:val="22"/>
              </w:rPr>
              <w:t>0.0404 (Strong)</w:t>
            </w:r>
          </w:p>
        </w:tc>
        <w:tc>
          <w:tcPr>
            <w:tcW w:w="1646" w:type="dxa"/>
            <w:shd w:val="clear" w:color="auto" w:fill="E2EFD9" w:themeFill="accent6" w:themeFillTint="33"/>
            <w:vAlign w:val="center"/>
          </w:tcPr>
          <w:p w14:paraId="6CDED5F0" w14:textId="77777777" w:rsidR="003A3704" w:rsidRPr="000E4690" w:rsidRDefault="003A3704" w:rsidP="003C7A25">
            <w:pPr>
              <w:ind w:right="0"/>
              <w:jc w:val="left"/>
              <w:rPr>
                <w:sz w:val="22"/>
                <w:szCs w:val="22"/>
              </w:rPr>
            </w:pPr>
            <w:r w:rsidRPr="000E4690">
              <w:rPr>
                <w:sz w:val="22"/>
                <w:szCs w:val="22"/>
              </w:rPr>
              <w:t>4.76 (Strong)</w:t>
            </w:r>
          </w:p>
        </w:tc>
        <w:tc>
          <w:tcPr>
            <w:tcW w:w="1775" w:type="dxa"/>
            <w:shd w:val="clear" w:color="auto" w:fill="DEEAF6" w:themeFill="accent5" w:themeFillTint="33"/>
            <w:vAlign w:val="center"/>
          </w:tcPr>
          <w:p w14:paraId="3BC249C8" w14:textId="77777777" w:rsidR="003A3704" w:rsidRPr="000E4690" w:rsidRDefault="003A3704" w:rsidP="003C7A25">
            <w:pPr>
              <w:ind w:right="0"/>
              <w:jc w:val="left"/>
              <w:rPr>
                <w:sz w:val="22"/>
                <w:szCs w:val="22"/>
              </w:rPr>
            </w:pPr>
            <w:r w:rsidRPr="000E4690">
              <w:rPr>
                <w:sz w:val="22"/>
                <w:szCs w:val="22"/>
              </w:rPr>
              <w:t>0.171</w:t>
            </w:r>
            <w:r w:rsidRPr="000E4690">
              <w:rPr>
                <w:sz w:val="22"/>
                <w:szCs w:val="22"/>
                <w:vertAlign w:val="superscript"/>
              </w:rPr>
              <w:t>t</w:t>
            </w:r>
            <w:r w:rsidRPr="000E4690">
              <w:rPr>
                <w:sz w:val="22"/>
                <w:szCs w:val="22"/>
              </w:rPr>
              <w:t xml:space="preserve"> (Strong)</w:t>
            </w:r>
          </w:p>
        </w:tc>
        <w:tc>
          <w:tcPr>
            <w:tcW w:w="1775" w:type="dxa"/>
            <w:vAlign w:val="center"/>
          </w:tcPr>
          <w:p w14:paraId="27953F38" w14:textId="77777777" w:rsidR="003A3704" w:rsidRPr="000E4690" w:rsidRDefault="003A3704" w:rsidP="003C7A25">
            <w:pPr>
              <w:ind w:right="0"/>
              <w:jc w:val="left"/>
              <w:rPr>
                <w:sz w:val="22"/>
                <w:szCs w:val="22"/>
              </w:rPr>
            </w:pPr>
            <w:r w:rsidRPr="000E4690">
              <w:rPr>
                <w:sz w:val="22"/>
                <w:szCs w:val="22"/>
              </w:rPr>
              <w:t>2.215 (Anecdotal)</w:t>
            </w:r>
          </w:p>
        </w:tc>
        <w:tc>
          <w:tcPr>
            <w:tcW w:w="1775" w:type="dxa"/>
            <w:vAlign w:val="center"/>
          </w:tcPr>
          <w:p w14:paraId="23A71EB6" w14:textId="77777777" w:rsidR="003A3704" w:rsidRPr="000E4690" w:rsidRDefault="003A3704" w:rsidP="003C7A25">
            <w:pPr>
              <w:ind w:right="0"/>
              <w:jc w:val="left"/>
              <w:rPr>
                <w:sz w:val="22"/>
                <w:szCs w:val="22"/>
              </w:rPr>
            </w:pPr>
            <w:r w:rsidRPr="000E4690">
              <w:rPr>
                <w:sz w:val="22"/>
                <w:szCs w:val="22"/>
              </w:rPr>
              <w:t>2.478 (Anecdotal)</w:t>
            </w:r>
          </w:p>
        </w:tc>
        <w:tc>
          <w:tcPr>
            <w:tcW w:w="1775" w:type="dxa"/>
            <w:vAlign w:val="center"/>
          </w:tcPr>
          <w:p w14:paraId="5D51FE03" w14:textId="77777777" w:rsidR="003A3704" w:rsidRPr="000E4690" w:rsidRDefault="003A3704" w:rsidP="003C7A25">
            <w:pPr>
              <w:ind w:right="0"/>
              <w:jc w:val="left"/>
              <w:rPr>
                <w:sz w:val="22"/>
                <w:szCs w:val="22"/>
              </w:rPr>
            </w:pPr>
            <w:r w:rsidRPr="000E4690">
              <w:rPr>
                <w:sz w:val="22"/>
                <w:szCs w:val="22"/>
              </w:rPr>
              <w:t>2.553 (Anecdotal)</w:t>
            </w:r>
          </w:p>
        </w:tc>
        <w:tc>
          <w:tcPr>
            <w:tcW w:w="1775" w:type="dxa"/>
            <w:vAlign w:val="center"/>
          </w:tcPr>
          <w:p w14:paraId="2D8AA763" w14:textId="77777777" w:rsidR="003A3704" w:rsidRPr="000E4690" w:rsidRDefault="003A3704" w:rsidP="003C7A25">
            <w:pPr>
              <w:ind w:right="0"/>
              <w:jc w:val="left"/>
              <w:rPr>
                <w:sz w:val="22"/>
                <w:szCs w:val="22"/>
              </w:rPr>
            </w:pPr>
            <w:r w:rsidRPr="000E4690">
              <w:rPr>
                <w:sz w:val="22"/>
                <w:szCs w:val="22"/>
              </w:rPr>
              <w:t>2.592</w:t>
            </w:r>
            <w:r w:rsidRPr="000E4690">
              <w:rPr>
                <w:sz w:val="22"/>
                <w:szCs w:val="22"/>
                <w:vertAlign w:val="superscript"/>
              </w:rPr>
              <w:t>t</w:t>
            </w:r>
            <w:r w:rsidRPr="000E4690">
              <w:rPr>
                <w:sz w:val="22"/>
                <w:szCs w:val="22"/>
              </w:rPr>
              <w:t xml:space="preserve"> (Anecdotal)</w:t>
            </w:r>
          </w:p>
        </w:tc>
      </w:tr>
      <w:tr w:rsidR="003A3704" w:rsidRPr="00EA08DF" w14:paraId="4337919B" w14:textId="77777777" w:rsidTr="003C7A25">
        <w:trPr>
          <w:trHeight w:val="283"/>
        </w:trPr>
        <w:tc>
          <w:tcPr>
            <w:tcW w:w="13950" w:type="dxa"/>
            <w:gridSpan w:val="8"/>
            <w:vAlign w:val="center"/>
          </w:tcPr>
          <w:p w14:paraId="44C48BE4" w14:textId="77777777" w:rsidR="003A3704" w:rsidRPr="000E4690" w:rsidRDefault="003A3704" w:rsidP="003C7A25">
            <w:pPr>
              <w:ind w:right="0"/>
              <w:jc w:val="left"/>
              <w:rPr>
                <w:b/>
                <w:bCs/>
                <w:i/>
                <w:iCs/>
                <w:sz w:val="22"/>
                <w:szCs w:val="22"/>
              </w:rPr>
            </w:pPr>
            <w:r w:rsidRPr="000E4690">
              <w:rPr>
                <w:b/>
                <w:bCs/>
                <w:i/>
                <w:iCs/>
                <w:sz w:val="22"/>
                <w:szCs w:val="22"/>
              </w:rPr>
              <w:t>Executive</w:t>
            </w:r>
          </w:p>
        </w:tc>
      </w:tr>
      <w:tr w:rsidR="003A3704" w:rsidRPr="00EA08DF" w14:paraId="099FDF2C" w14:textId="77777777" w:rsidTr="003C7A25">
        <w:trPr>
          <w:trHeight w:val="283"/>
        </w:trPr>
        <w:tc>
          <w:tcPr>
            <w:tcW w:w="1655" w:type="dxa"/>
            <w:vAlign w:val="center"/>
          </w:tcPr>
          <w:p w14:paraId="45D9B0BD" w14:textId="77777777" w:rsidR="003A3704" w:rsidRPr="000E4690" w:rsidRDefault="003A3704" w:rsidP="003C7A25">
            <w:pPr>
              <w:ind w:right="0"/>
              <w:jc w:val="left"/>
              <w:rPr>
                <w:sz w:val="22"/>
                <w:szCs w:val="22"/>
              </w:rPr>
            </w:pPr>
            <w:r w:rsidRPr="000E4690">
              <w:rPr>
                <w:sz w:val="22"/>
                <w:szCs w:val="22"/>
              </w:rPr>
              <w:t>DS (Reverse)</w:t>
            </w:r>
          </w:p>
        </w:tc>
        <w:tc>
          <w:tcPr>
            <w:tcW w:w="1774" w:type="dxa"/>
            <w:shd w:val="clear" w:color="auto" w:fill="E2EFD9" w:themeFill="accent6" w:themeFillTint="33"/>
            <w:vAlign w:val="center"/>
          </w:tcPr>
          <w:p w14:paraId="4B5E1CCC" w14:textId="77777777" w:rsidR="003A3704" w:rsidRPr="000E4690" w:rsidRDefault="003A3704" w:rsidP="003C7A25">
            <w:pPr>
              <w:ind w:right="0"/>
              <w:jc w:val="left"/>
              <w:rPr>
                <w:sz w:val="22"/>
                <w:szCs w:val="22"/>
              </w:rPr>
            </w:pPr>
            <w:r w:rsidRPr="000E4690">
              <w:rPr>
                <w:sz w:val="22"/>
                <w:szCs w:val="22"/>
              </w:rPr>
              <w:t>4.304</w:t>
            </w:r>
            <w:r w:rsidRPr="000E4690">
              <w:rPr>
                <w:sz w:val="22"/>
                <w:szCs w:val="22"/>
                <w:vertAlign w:val="superscript"/>
              </w:rPr>
              <w:t>t</w:t>
            </w:r>
            <w:r w:rsidRPr="000E4690">
              <w:rPr>
                <w:sz w:val="22"/>
                <w:szCs w:val="22"/>
              </w:rPr>
              <w:t xml:space="preserve"> (Strong)</w:t>
            </w:r>
          </w:p>
        </w:tc>
        <w:tc>
          <w:tcPr>
            <w:tcW w:w="1646" w:type="dxa"/>
            <w:shd w:val="clear" w:color="auto" w:fill="E2EFD9" w:themeFill="accent6" w:themeFillTint="33"/>
            <w:vAlign w:val="center"/>
          </w:tcPr>
          <w:p w14:paraId="7483ABA7" w14:textId="77777777" w:rsidR="003A3704" w:rsidRPr="000E4690" w:rsidRDefault="003A3704" w:rsidP="003C7A25">
            <w:pPr>
              <w:ind w:right="0"/>
              <w:jc w:val="left"/>
              <w:rPr>
                <w:sz w:val="22"/>
                <w:szCs w:val="22"/>
              </w:rPr>
            </w:pPr>
            <w:r w:rsidRPr="000E4690">
              <w:rPr>
                <w:sz w:val="22"/>
                <w:szCs w:val="22"/>
              </w:rPr>
              <w:t>5.28 (Strong)</w:t>
            </w:r>
          </w:p>
        </w:tc>
        <w:tc>
          <w:tcPr>
            <w:tcW w:w="1775" w:type="dxa"/>
            <w:vAlign w:val="center"/>
          </w:tcPr>
          <w:p w14:paraId="7A5D14EF" w14:textId="77777777" w:rsidR="003A3704" w:rsidRPr="000E4690" w:rsidRDefault="003A3704" w:rsidP="003C7A25">
            <w:pPr>
              <w:ind w:right="0"/>
              <w:jc w:val="left"/>
              <w:rPr>
                <w:sz w:val="22"/>
                <w:szCs w:val="22"/>
              </w:rPr>
            </w:pPr>
            <w:r w:rsidRPr="000E4690">
              <w:rPr>
                <w:sz w:val="22"/>
                <w:szCs w:val="22"/>
              </w:rPr>
              <w:t>2.746</w:t>
            </w:r>
            <w:r w:rsidRPr="000E4690">
              <w:rPr>
                <w:sz w:val="22"/>
                <w:szCs w:val="22"/>
                <w:vertAlign w:val="superscript"/>
              </w:rPr>
              <w:t>t</w:t>
            </w:r>
            <w:r w:rsidRPr="000E4690">
              <w:rPr>
                <w:sz w:val="22"/>
                <w:szCs w:val="22"/>
              </w:rPr>
              <w:t xml:space="preserve"> (Anecdotal)</w:t>
            </w:r>
          </w:p>
        </w:tc>
        <w:tc>
          <w:tcPr>
            <w:tcW w:w="1775" w:type="dxa"/>
            <w:vAlign w:val="center"/>
          </w:tcPr>
          <w:p w14:paraId="5FF90AFC" w14:textId="77777777" w:rsidR="003A3704" w:rsidRPr="000E4690" w:rsidRDefault="003A3704" w:rsidP="003C7A25">
            <w:pPr>
              <w:ind w:right="0"/>
              <w:jc w:val="left"/>
              <w:rPr>
                <w:sz w:val="22"/>
                <w:szCs w:val="22"/>
              </w:rPr>
            </w:pPr>
            <w:r w:rsidRPr="000E4690">
              <w:rPr>
                <w:sz w:val="22"/>
                <w:szCs w:val="22"/>
              </w:rPr>
              <w:t>Variance at 0</w:t>
            </w:r>
          </w:p>
        </w:tc>
        <w:tc>
          <w:tcPr>
            <w:tcW w:w="1775" w:type="dxa"/>
            <w:vAlign w:val="center"/>
          </w:tcPr>
          <w:p w14:paraId="7027509E" w14:textId="77777777" w:rsidR="003A3704" w:rsidRPr="000E4690" w:rsidRDefault="003A3704" w:rsidP="003C7A25">
            <w:pPr>
              <w:ind w:right="0"/>
              <w:jc w:val="left"/>
              <w:rPr>
                <w:sz w:val="22"/>
                <w:szCs w:val="22"/>
              </w:rPr>
            </w:pPr>
            <w:r w:rsidRPr="000E4690">
              <w:rPr>
                <w:sz w:val="22"/>
                <w:szCs w:val="22"/>
              </w:rPr>
              <w:t>1.991</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2F4CACE5" w14:textId="77777777" w:rsidR="003A3704" w:rsidRPr="000E4690" w:rsidRDefault="003A3704" w:rsidP="003C7A25">
            <w:pPr>
              <w:ind w:right="0"/>
              <w:jc w:val="left"/>
              <w:rPr>
                <w:sz w:val="22"/>
                <w:szCs w:val="22"/>
              </w:rPr>
            </w:pPr>
            <w:r w:rsidRPr="000E4690">
              <w:rPr>
                <w:sz w:val="22"/>
                <w:szCs w:val="22"/>
              </w:rPr>
              <w:t>2.659 (Anecdotal)</w:t>
            </w:r>
          </w:p>
        </w:tc>
        <w:tc>
          <w:tcPr>
            <w:tcW w:w="1775" w:type="dxa"/>
            <w:shd w:val="clear" w:color="auto" w:fill="auto"/>
            <w:vAlign w:val="center"/>
          </w:tcPr>
          <w:p w14:paraId="2B918B75" w14:textId="77777777" w:rsidR="003A3704" w:rsidRPr="000E4690" w:rsidRDefault="003A3704" w:rsidP="003C7A25">
            <w:pPr>
              <w:ind w:right="0"/>
              <w:jc w:val="left"/>
              <w:rPr>
                <w:sz w:val="22"/>
                <w:szCs w:val="22"/>
              </w:rPr>
            </w:pPr>
            <w:r w:rsidRPr="000E4690">
              <w:rPr>
                <w:sz w:val="22"/>
                <w:szCs w:val="22"/>
              </w:rPr>
              <w:t>0.417</w:t>
            </w:r>
            <w:r w:rsidRPr="000E4690">
              <w:rPr>
                <w:sz w:val="22"/>
                <w:szCs w:val="22"/>
                <w:vertAlign w:val="superscript"/>
              </w:rPr>
              <w:t>t</w:t>
            </w:r>
            <w:r w:rsidRPr="000E4690">
              <w:rPr>
                <w:sz w:val="22"/>
                <w:szCs w:val="22"/>
              </w:rPr>
              <w:t xml:space="preserve"> (Anecdotal)</w:t>
            </w:r>
          </w:p>
        </w:tc>
      </w:tr>
      <w:tr w:rsidR="003A3704" w:rsidRPr="00EA08DF" w14:paraId="07DD72DD" w14:textId="77777777" w:rsidTr="003C7A25">
        <w:trPr>
          <w:trHeight w:val="283"/>
        </w:trPr>
        <w:tc>
          <w:tcPr>
            <w:tcW w:w="1655" w:type="dxa"/>
            <w:vAlign w:val="center"/>
          </w:tcPr>
          <w:p w14:paraId="55416264" w14:textId="77777777" w:rsidR="003A3704" w:rsidRPr="000E4690" w:rsidRDefault="003A3704" w:rsidP="003C7A25">
            <w:pPr>
              <w:ind w:right="0"/>
              <w:jc w:val="left"/>
              <w:rPr>
                <w:sz w:val="22"/>
                <w:szCs w:val="22"/>
              </w:rPr>
            </w:pPr>
            <w:r w:rsidRPr="000E4690">
              <w:rPr>
                <w:sz w:val="22"/>
                <w:szCs w:val="22"/>
              </w:rPr>
              <w:t>Letter fluency</w:t>
            </w:r>
          </w:p>
        </w:tc>
        <w:tc>
          <w:tcPr>
            <w:tcW w:w="1774" w:type="dxa"/>
            <w:shd w:val="clear" w:color="auto" w:fill="E2EFD9" w:themeFill="accent6" w:themeFillTint="33"/>
            <w:vAlign w:val="center"/>
          </w:tcPr>
          <w:p w14:paraId="48687423" w14:textId="77777777" w:rsidR="003A3704" w:rsidRPr="000E4690" w:rsidRDefault="003A3704" w:rsidP="003C7A25">
            <w:pPr>
              <w:ind w:right="0"/>
              <w:jc w:val="left"/>
              <w:rPr>
                <w:sz w:val="22"/>
                <w:szCs w:val="22"/>
              </w:rPr>
            </w:pPr>
            <w:r w:rsidRPr="000E4690">
              <w:rPr>
                <w:sz w:val="22"/>
                <w:szCs w:val="22"/>
              </w:rPr>
              <w:t>3.159</w:t>
            </w:r>
            <w:r w:rsidRPr="000E4690">
              <w:rPr>
                <w:sz w:val="22"/>
                <w:szCs w:val="22"/>
                <w:vertAlign w:val="superscript"/>
              </w:rPr>
              <w:t>t</w:t>
            </w:r>
            <w:r w:rsidRPr="000E4690">
              <w:rPr>
                <w:sz w:val="22"/>
                <w:szCs w:val="22"/>
              </w:rPr>
              <w:t xml:space="preserve"> (Strong)</w:t>
            </w:r>
          </w:p>
        </w:tc>
        <w:tc>
          <w:tcPr>
            <w:tcW w:w="1646" w:type="dxa"/>
            <w:vAlign w:val="center"/>
          </w:tcPr>
          <w:p w14:paraId="6A3C4C70" w14:textId="77777777" w:rsidR="003A3704" w:rsidRPr="000E4690" w:rsidRDefault="003A3704" w:rsidP="003C7A25">
            <w:pPr>
              <w:ind w:right="0"/>
              <w:jc w:val="left"/>
              <w:rPr>
                <w:sz w:val="22"/>
                <w:szCs w:val="22"/>
              </w:rPr>
            </w:pPr>
            <w:r w:rsidRPr="000E4690">
              <w:rPr>
                <w:sz w:val="22"/>
                <w:szCs w:val="22"/>
              </w:rPr>
              <w:t>0.59 (Anecdotal)</w:t>
            </w:r>
          </w:p>
        </w:tc>
        <w:tc>
          <w:tcPr>
            <w:tcW w:w="1775" w:type="dxa"/>
            <w:vAlign w:val="center"/>
          </w:tcPr>
          <w:p w14:paraId="264D49D8" w14:textId="77777777" w:rsidR="003A3704" w:rsidRPr="000E4690" w:rsidRDefault="003A3704" w:rsidP="003C7A25">
            <w:pPr>
              <w:ind w:right="0"/>
              <w:jc w:val="left"/>
              <w:rPr>
                <w:sz w:val="22"/>
                <w:szCs w:val="22"/>
              </w:rPr>
            </w:pPr>
            <w:r w:rsidRPr="000E4690">
              <w:rPr>
                <w:sz w:val="22"/>
                <w:szCs w:val="22"/>
              </w:rPr>
              <w:t>2.86</w:t>
            </w:r>
            <w:r w:rsidRPr="000E4690">
              <w:rPr>
                <w:sz w:val="22"/>
                <w:szCs w:val="22"/>
                <w:vertAlign w:val="superscript"/>
              </w:rPr>
              <w:t>t</w:t>
            </w:r>
            <w:r w:rsidRPr="000E4690">
              <w:rPr>
                <w:sz w:val="22"/>
                <w:szCs w:val="22"/>
              </w:rPr>
              <w:t xml:space="preserve"> (Anecdotal)</w:t>
            </w:r>
          </w:p>
        </w:tc>
        <w:tc>
          <w:tcPr>
            <w:tcW w:w="1775" w:type="dxa"/>
            <w:vAlign w:val="center"/>
          </w:tcPr>
          <w:p w14:paraId="7E169F2F" w14:textId="77777777" w:rsidR="003A3704" w:rsidRPr="000E4690" w:rsidRDefault="003A3704" w:rsidP="003C7A25">
            <w:pPr>
              <w:ind w:right="0"/>
              <w:jc w:val="left"/>
              <w:rPr>
                <w:sz w:val="22"/>
                <w:szCs w:val="22"/>
              </w:rPr>
            </w:pPr>
            <w:r w:rsidRPr="000E4690">
              <w:rPr>
                <w:sz w:val="22"/>
                <w:szCs w:val="22"/>
              </w:rPr>
              <w:t>2.426</w:t>
            </w:r>
            <w:r w:rsidRPr="000E4690">
              <w:rPr>
                <w:sz w:val="22"/>
                <w:szCs w:val="22"/>
                <w:vertAlign w:val="superscript"/>
              </w:rPr>
              <w:t>t</w:t>
            </w:r>
            <w:r w:rsidRPr="000E4690">
              <w:rPr>
                <w:sz w:val="22"/>
                <w:szCs w:val="22"/>
              </w:rPr>
              <w:t xml:space="preserve"> (Anecdotal)</w:t>
            </w:r>
          </w:p>
        </w:tc>
        <w:tc>
          <w:tcPr>
            <w:tcW w:w="1775" w:type="dxa"/>
            <w:vAlign w:val="center"/>
          </w:tcPr>
          <w:p w14:paraId="44E5C55C" w14:textId="77777777" w:rsidR="003A3704" w:rsidRPr="000E4690" w:rsidRDefault="003A3704" w:rsidP="003C7A25">
            <w:pPr>
              <w:ind w:right="0"/>
              <w:jc w:val="left"/>
              <w:rPr>
                <w:sz w:val="22"/>
                <w:szCs w:val="22"/>
              </w:rPr>
            </w:pPr>
            <w:r w:rsidRPr="000E4690">
              <w:rPr>
                <w:sz w:val="22"/>
                <w:szCs w:val="22"/>
              </w:rPr>
              <w:t>1.519</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3DD13ADB" w14:textId="77777777" w:rsidR="003A3704" w:rsidRPr="000E4690" w:rsidRDefault="003A3704" w:rsidP="003C7A25">
            <w:pPr>
              <w:ind w:right="0"/>
              <w:jc w:val="left"/>
              <w:rPr>
                <w:sz w:val="22"/>
                <w:szCs w:val="22"/>
              </w:rPr>
            </w:pPr>
            <w:r w:rsidRPr="000E4690">
              <w:rPr>
                <w:sz w:val="22"/>
                <w:szCs w:val="22"/>
              </w:rPr>
              <w:t>0.511</w:t>
            </w:r>
            <w:r w:rsidRPr="000E4690">
              <w:rPr>
                <w:sz w:val="22"/>
                <w:szCs w:val="22"/>
                <w:vertAlign w:val="superscript"/>
              </w:rPr>
              <w:t>t</w:t>
            </w:r>
            <w:r w:rsidRPr="000E4690">
              <w:rPr>
                <w:sz w:val="22"/>
                <w:szCs w:val="22"/>
              </w:rPr>
              <w:t xml:space="preserve"> (Anecdotal)</w:t>
            </w:r>
          </w:p>
        </w:tc>
        <w:tc>
          <w:tcPr>
            <w:tcW w:w="1775" w:type="dxa"/>
            <w:shd w:val="clear" w:color="auto" w:fill="DEEAF6" w:themeFill="accent5" w:themeFillTint="33"/>
            <w:vAlign w:val="center"/>
          </w:tcPr>
          <w:p w14:paraId="1ECBB4A2" w14:textId="77777777" w:rsidR="003A3704" w:rsidRPr="000E4690" w:rsidRDefault="003A3704" w:rsidP="003C7A25">
            <w:pPr>
              <w:ind w:right="0"/>
              <w:jc w:val="left"/>
              <w:rPr>
                <w:sz w:val="22"/>
                <w:szCs w:val="22"/>
              </w:rPr>
            </w:pPr>
            <w:r w:rsidRPr="000E4690">
              <w:rPr>
                <w:sz w:val="22"/>
                <w:szCs w:val="22"/>
              </w:rPr>
              <w:t>0.188</w:t>
            </w:r>
            <w:r w:rsidRPr="000E4690">
              <w:rPr>
                <w:sz w:val="22"/>
                <w:szCs w:val="22"/>
                <w:vertAlign w:val="superscript"/>
              </w:rPr>
              <w:t>t</w:t>
            </w:r>
            <w:r w:rsidRPr="000E4690">
              <w:rPr>
                <w:sz w:val="22"/>
                <w:szCs w:val="22"/>
              </w:rPr>
              <w:t xml:space="preserve"> (Strong)</w:t>
            </w:r>
          </w:p>
        </w:tc>
      </w:tr>
      <w:tr w:rsidR="003A3704" w:rsidRPr="00EA08DF" w14:paraId="67E0A3C4" w14:textId="77777777" w:rsidTr="003C7A25">
        <w:trPr>
          <w:trHeight w:val="283"/>
        </w:trPr>
        <w:tc>
          <w:tcPr>
            <w:tcW w:w="1655" w:type="dxa"/>
            <w:vAlign w:val="center"/>
          </w:tcPr>
          <w:p w14:paraId="558C2AC0" w14:textId="77777777" w:rsidR="003A3704" w:rsidRPr="000E4690" w:rsidRDefault="003A3704" w:rsidP="003C7A25">
            <w:pPr>
              <w:ind w:right="0"/>
              <w:jc w:val="left"/>
              <w:rPr>
                <w:sz w:val="22"/>
                <w:szCs w:val="22"/>
              </w:rPr>
            </w:pPr>
            <w:r w:rsidRPr="000E4690">
              <w:rPr>
                <w:sz w:val="22"/>
                <w:szCs w:val="22"/>
              </w:rPr>
              <w:t>Category fluency</w:t>
            </w:r>
          </w:p>
        </w:tc>
        <w:tc>
          <w:tcPr>
            <w:tcW w:w="1774" w:type="dxa"/>
            <w:shd w:val="clear" w:color="auto" w:fill="E2EFD9" w:themeFill="accent6" w:themeFillTint="33"/>
            <w:vAlign w:val="center"/>
          </w:tcPr>
          <w:p w14:paraId="7D50F6DE" w14:textId="77777777" w:rsidR="003A3704" w:rsidRPr="000E4690" w:rsidRDefault="003A3704" w:rsidP="003C7A25">
            <w:pPr>
              <w:ind w:right="0"/>
              <w:jc w:val="left"/>
              <w:rPr>
                <w:sz w:val="22"/>
                <w:szCs w:val="22"/>
              </w:rPr>
            </w:pPr>
            <w:r w:rsidRPr="000E4690">
              <w:rPr>
                <w:sz w:val="22"/>
                <w:szCs w:val="22"/>
              </w:rPr>
              <w:t>3.767</w:t>
            </w:r>
            <w:r w:rsidRPr="000E4690">
              <w:rPr>
                <w:sz w:val="22"/>
                <w:szCs w:val="22"/>
                <w:vertAlign w:val="superscript"/>
              </w:rPr>
              <w:t>t</w:t>
            </w:r>
            <w:r w:rsidRPr="000E4690">
              <w:rPr>
                <w:sz w:val="22"/>
                <w:szCs w:val="22"/>
              </w:rPr>
              <w:t xml:space="preserve"> (Strong)</w:t>
            </w:r>
          </w:p>
        </w:tc>
        <w:tc>
          <w:tcPr>
            <w:tcW w:w="1646" w:type="dxa"/>
            <w:shd w:val="clear" w:color="auto" w:fill="auto"/>
            <w:vAlign w:val="center"/>
          </w:tcPr>
          <w:p w14:paraId="261B8ACD" w14:textId="77777777" w:rsidR="003A3704" w:rsidRPr="000E4690" w:rsidRDefault="003A3704" w:rsidP="003C7A25">
            <w:pPr>
              <w:ind w:right="0"/>
              <w:jc w:val="left"/>
              <w:rPr>
                <w:sz w:val="22"/>
                <w:szCs w:val="22"/>
              </w:rPr>
            </w:pPr>
            <w:r w:rsidRPr="000E4690">
              <w:rPr>
                <w:sz w:val="22"/>
                <w:szCs w:val="22"/>
              </w:rPr>
              <w:t>1.08 (Anecdotal)</w:t>
            </w:r>
          </w:p>
        </w:tc>
        <w:tc>
          <w:tcPr>
            <w:tcW w:w="1775" w:type="dxa"/>
            <w:shd w:val="clear" w:color="auto" w:fill="E2EFD9" w:themeFill="accent6" w:themeFillTint="33"/>
            <w:vAlign w:val="center"/>
          </w:tcPr>
          <w:p w14:paraId="09A8A089" w14:textId="77777777" w:rsidR="003A3704" w:rsidRPr="000E4690" w:rsidRDefault="003A3704" w:rsidP="003C7A25">
            <w:pPr>
              <w:ind w:right="0"/>
              <w:jc w:val="left"/>
              <w:rPr>
                <w:sz w:val="22"/>
                <w:szCs w:val="22"/>
              </w:rPr>
            </w:pPr>
            <w:r w:rsidRPr="000E4690">
              <w:rPr>
                <w:sz w:val="22"/>
                <w:szCs w:val="22"/>
              </w:rPr>
              <w:t>3.532 (Strong)</w:t>
            </w:r>
          </w:p>
        </w:tc>
        <w:tc>
          <w:tcPr>
            <w:tcW w:w="1775" w:type="dxa"/>
            <w:vAlign w:val="center"/>
          </w:tcPr>
          <w:p w14:paraId="252354E1" w14:textId="77777777" w:rsidR="003A3704" w:rsidRPr="000E4690" w:rsidRDefault="003A3704" w:rsidP="003C7A25">
            <w:pPr>
              <w:ind w:right="0"/>
              <w:jc w:val="left"/>
              <w:rPr>
                <w:sz w:val="22"/>
                <w:szCs w:val="22"/>
              </w:rPr>
            </w:pPr>
            <w:r w:rsidRPr="000E4690">
              <w:rPr>
                <w:sz w:val="22"/>
                <w:szCs w:val="22"/>
              </w:rPr>
              <w:t>2.186</w:t>
            </w:r>
            <w:r w:rsidRPr="000E4690">
              <w:rPr>
                <w:sz w:val="22"/>
                <w:szCs w:val="22"/>
                <w:vertAlign w:val="superscript"/>
              </w:rPr>
              <w:t>t</w:t>
            </w:r>
            <w:r w:rsidRPr="000E4690">
              <w:rPr>
                <w:sz w:val="22"/>
                <w:szCs w:val="22"/>
              </w:rPr>
              <w:t xml:space="preserve"> (Anecdotal)</w:t>
            </w:r>
          </w:p>
        </w:tc>
        <w:tc>
          <w:tcPr>
            <w:tcW w:w="1775" w:type="dxa"/>
            <w:vAlign w:val="center"/>
          </w:tcPr>
          <w:p w14:paraId="577BFC8D" w14:textId="77777777" w:rsidR="003A3704" w:rsidRPr="000E4690" w:rsidRDefault="003A3704" w:rsidP="003C7A25">
            <w:pPr>
              <w:ind w:right="0"/>
              <w:jc w:val="left"/>
              <w:rPr>
                <w:sz w:val="22"/>
                <w:szCs w:val="22"/>
              </w:rPr>
            </w:pPr>
            <w:r w:rsidRPr="000E4690">
              <w:rPr>
                <w:sz w:val="22"/>
                <w:szCs w:val="22"/>
              </w:rPr>
              <w:t>1.715</w:t>
            </w:r>
            <w:r w:rsidRPr="000E4690">
              <w:rPr>
                <w:sz w:val="22"/>
                <w:szCs w:val="22"/>
                <w:vertAlign w:val="superscript"/>
              </w:rPr>
              <w:t>t</w:t>
            </w:r>
            <w:r w:rsidRPr="000E4690">
              <w:rPr>
                <w:sz w:val="22"/>
                <w:szCs w:val="22"/>
              </w:rPr>
              <w:t xml:space="preserve"> (Anecdotal)</w:t>
            </w:r>
          </w:p>
        </w:tc>
        <w:tc>
          <w:tcPr>
            <w:tcW w:w="1775" w:type="dxa"/>
            <w:shd w:val="clear" w:color="auto" w:fill="auto"/>
            <w:vAlign w:val="center"/>
          </w:tcPr>
          <w:p w14:paraId="4A948BA2" w14:textId="77777777" w:rsidR="003A3704" w:rsidRPr="000E4690" w:rsidRDefault="003A3704" w:rsidP="003C7A25">
            <w:pPr>
              <w:ind w:right="0"/>
              <w:jc w:val="left"/>
              <w:rPr>
                <w:sz w:val="22"/>
                <w:szCs w:val="22"/>
              </w:rPr>
            </w:pPr>
            <w:r w:rsidRPr="000E4690">
              <w:rPr>
                <w:sz w:val="22"/>
                <w:szCs w:val="22"/>
              </w:rPr>
              <w:t>1.027 (Anecdotal)</w:t>
            </w:r>
          </w:p>
        </w:tc>
        <w:tc>
          <w:tcPr>
            <w:tcW w:w="1775" w:type="dxa"/>
            <w:vAlign w:val="center"/>
          </w:tcPr>
          <w:p w14:paraId="3FBD9A99" w14:textId="77777777" w:rsidR="003A3704" w:rsidRPr="000E4690" w:rsidRDefault="003A3704" w:rsidP="003C7A25">
            <w:pPr>
              <w:ind w:right="0"/>
              <w:jc w:val="left"/>
              <w:rPr>
                <w:sz w:val="22"/>
                <w:szCs w:val="22"/>
              </w:rPr>
            </w:pPr>
            <w:r w:rsidRPr="000E4690">
              <w:rPr>
                <w:sz w:val="22"/>
                <w:szCs w:val="22"/>
              </w:rPr>
              <w:t>1.29</w:t>
            </w:r>
            <w:r w:rsidRPr="000E4690">
              <w:rPr>
                <w:sz w:val="22"/>
                <w:szCs w:val="22"/>
                <w:vertAlign w:val="superscript"/>
              </w:rPr>
              <w:t>t</w:t>
            </w:r>
            <w:r w:rsidRPr="000E4690">
              <w:rPr>
                <w:sz w:val="22"/>
                <w:szCs w:val="22"/>
              </w:rPr>
              <w:t xml:space="preserve"> (Anecdotal)</w:t>
            </w:r>
          </w:p>
        </w:tc>
      </w:tr>
    </w:tbl>
    <w:p w14:paraId="1D2EC113" w14:textId="03EC8E16" w:rsidR="00835D8C" w:rsidRDefault="002C2A3A" w:rsidP="003C7A25">
      <w:pPr>
        <w:widowControl w:val="0"/>
        <w:spacing w:after="240"/>
        <w:ind w:right="0"/>
        <w:jc w:val="left"/>
        <w:rPr>
          <w:b/>
          <w:bCs/>
        </w:rPr>
      </w:pPr>
      <w:r w:rsidRPr="00835D8C">
        <w:rPr>
          <w:b/>
          <w:bCs/>
        </w:rPr>
        <w:t>Table S</w:t>
      </w:r>
      <w:r w:rsidR="00B40304" w:rsidRPr="00835D8C">
        <w:rPr>
          <w:b/>
          <w:bCs/>
        </w:rPr>
        <w:t>3</w:t>
      </w:r>
      <w:r w:rsidRPr="00835D8C">
        <w:rPr>
          <w:b/>
          <w:bCs/>
        </w:rPr>
        <w:t xml:space="preserve">. </w:t>
      </w:r>
      <w:r w:rsidR="00A04456" w:rsidRPr="00835D8C">
        <w:rPr>
          <w:b/>
          <w:bCs/>
        </w:rPr>
        <w:t xml:space="preserve">Bayesian statistics </w:t>
      </w:r>
      <w:r w:rsidR="00446E86" w:rsidRPr="00835D8C">
        <w:rPr>
          <w:b/>
          <w:bCs/>
        </w:rPr>
        <w:t xml:space="preserve">comparing </w:t>
      </w:r>
      <w:r w:rsidR="001372FE" w:rsidRPr="00835D8C">
        <w:rPr>
          <w:b/>
          <w:bCs/>
        </w:rPr>
        <w:t xml:space="preserve">general </w:t>
      </w:r>
      <w:r w:rsidR="00A04456" w:rsidRPr="00835D8C">
        <w:rPr>
          <w:b/>
          <w:bCs/>
        </w:rPr>
        <w:t xml:space="preserve">neuropsychological test performance </w:t>
      </w:r>
      <w:r w:rsidR="00CE3990" w:rsidRPr="00835D8C">
        <w:rPr>
          <w:b/>
          <w:bCs/>
        </w:rPr>
        <w:t>o</w:t>
      </w:r>
      <w:r w:rsidR="00A04456" w:rsidRPr="00835D8C">
        <w:rPr>
          <w:b/>
          <w:bCs/>
        </w:rPr>
        <w:t>n remote vs face-to-face assessments</w:t>
      </w:r>
    </w:p>
    <w:p w14:paraId="04D9A64C" w14:textId="704B2DF5" w:rsidR="00446E86" w:rsidRDefault="00B2292B" w:rsidP="00E239A3">
      <w:pPr>
        <w:ind w:right="0"/>
      </w:pPr>
      <w:r w:rsidRPr="00EA08DF">
        <w:lastRenderedPageBreak/>
        <w:t>A B</w:t>
      </w:r>
      <w:r w:rsidR="00D87E78" w:rsidRPr="00EA08DF">
        <w:t>ayes factor</w:t>
      </w:r>
      <w:r w:rsidR="00710239" w:rsidRPr="00EA08DF">
        <w:t xml:space="preserve"> </w:t>
      </w:r>
      <w:r w:rsidR="00EA08DF">
        <w:t>(</w:t>
      </w:r>
      <w:r w:rsidR="00710239" w:rsidRPr="00EA08DF">
        <w:t>BF</w:t>
      </w:r>
      <w:r w:rsidR="00710239" w:rsidRPr="00EA08DF">
        <w:rPr>
          <w:vertAlign w:val="subscript"/>
        </w:rPr>
        <w:t>01</w:t>
      </w:r>
      <w:r w:rsidR="00EA08DF">
        <w:t>)</w:t>
      </w:r>
      <w:r w:rsidR="00710239" w:rsidRPr="00EA08DF">
        <w:t xml:space="preserve"> </w:t>
      </w:r>
      <w:r w:rsidR="00D87E78" w:rsidRPr="00EA08DF">
        <w:t>indicates the extent to which the null hypothesis is favoured against the alternative hypothesis (e.g., a BF</w:t>
      </w:r>
      <w:r w:rsidR="00D87E78" w:rsidRPr="00EA08DF">
        <w:rPr>
          <w:vertAlign w:val="subscript"/>
        </w:rPr>
        <w:t>01</w:t>
      </w:r>
      <w:r w:rsidR="00D87E78" w:rsidRPr="00EA08DF">
        <w:t xml:space="preserve"> value of 4 means that the obtained data </w:t>
      </w:r>
      <w:r w:rsidRPr="00EA08DF">
        <w:t xml:space="preserve">are </w:t>
      </w:r>
      <w:r w:rsidR="00D87E78" w:rsidRPr="00EA08DF">
        <w:t xml:space="preserve">4 times more likely under the null hypothesis than under the alternative hypothesis). </w:t>
      </w:r>
      <w:r w:rsidR="004B63E6">
        <w:t>A</w:t>
      </w:r>
      <w:r w:rsidR="00D87E78" w:rsidRPr="00EA08DF">
        <w:t xml:space="preserve"> BF</w:t>
      </w:r>
      <w:r w:rsidR="00D87E78" w:rsidRPr="00EA08DF">
        <w:rPr>
          <w:vertAlign w:val="subscript"/>
        </w:rPr>
        <w:t>01</w:t>
      </w:r>
      <w:r w:rsidR="00D87E78" w:rsidRPr="00EA08DF">
        <w:t xml:space="preserve"> &gt; 3 </w:t>
      </w:r>
      <w:r w:rsidR="004B63E6">
        <w:t>is therefore considered as strong evidence in support of the null hypothesis; while a BF</w:t>
      </w:r>
      <w:r w:rsidR="004B63E6" w:rsidRPr="00EA08DF">
        <w:rPr>
          <w:vertAlign w:val="subscript"/>
        </w:rPr>
        <w:t>01</w:t>
      </w:r>
      <w:r w:rsidR="004B63E6">
        <w:rPr>
          <w:vertAlign w:val="subscript"/>
        </w:rPr>
        <w:t xml:space="preserve"> </w:t>
      </w:r>
      <w:r w:rsidR="00D87E78" w:rsidRPr="00EA08DF">
        <w:t>o</w:t>
      </w:r>
      <w:r w:rsidR="004B63E6">
        <w:t>f</w:t>
      </w:r>
      <w:r w:rsidR="00D87E78" w:rsidRPr="00EA08DF">
        <w:t xml:space="preserve"> &lt;1/3 is considered </w:t>
      </w:r>
      <w:r w:rsidR="004B63E6">
        <w:t>as</w:t>
      </w:r>
      <w:r w:rsidR="00D87E78" w:rsidRPr="00EA08DF">
        <w:t xml:space="preserve"> strong evidence</w:t>
      </w:r>
      <w:r w:rsidR="004B63E6">
        <w:t xml:space="preserve"> in support of the </w:t>
      </w:r>
      <w:r w:rsidRPr="00EA08DF">
        <w:t xml:space="preserve">alternative </w:t>
      </w:r>
      <w:r w:rsidR="00D87E78" w:rsidRPr="00EA08DF">
        <w:t>hypothes</w:t>
      </w:r>
      <w:r w:rsidR="00CA4797">
        <w:t>i</w:t>
      </w:r>
      <w:r w:rsidR="00D87E78" w:rsidRPr="00EA08DF">
        <w:t xml:space="preserve">s. Any values in between are categorised as </w:t>
      </w:r>
      <w:r w:rsidR="00514EAC" w:rsidRPr="00EA08DF">
        <w:t xml:space="preserve">‘anecdotal’ </w:t>
      </w:r>
      <w:r w:rsidR="00D87E78" w:rsidRPr="00EA08DF">
        <w:t xml:space="preserve">evidence, equivalent to </w:t>
      </w:r>
      <w:r w:rsidR="00446E86">
        <w:t xml:space="preserve">a </w:t>
      </w:r>
      <w:r w:rsidR="00D87E78" w:rsidRPr="00EA08DF">
        <w:t>non-significant result in</w:t>
      </w:r>
      <w:r w:rsidR="00514EAC" w:rsidRPr="00EA08DF">
        <w:t xml:space="preserve"> inferential statistics </w:t>
      </w:r>
      <w:r w:rsidR="00F87368" w:rsidRPr="00EA08DF">
        <w:fldChar w:fldCharType="begin"/>
      </w:r>
      <w:r w:rsidR="00500999">
        <w:instrText xml:space="preserve"> ADDIN EN.CITE &lt;EndNote&gt;&lt;Cite&gt;&lt;Author&gt;Ashworth&lt;/Author&gt;&lt;Year&gt;2021&lt;/Year&gt;&lt;RecNum&gt;235&lt;/RecNum&gt;&lt;DisplayText&gt;&lt;style face="superscript"&gt;1&lt;/style&gt;&lt;/DisplayText&gt;&lt;record&gt;&lt;rec-number&gt;235&lt;/rec-number&gt;&lt;foreign-keys&gt;&lt;key app="EN" db-id="0ave2rfp75fr5xepszcpsaw2s92f0zwd2dzd" timestamp="1642783497"&gt;235&lt;/key&gt;&lt;/foreign-keys&gt;&lt;ref-type name="Journal Article"&gt;17&lt;/ref-type&gt;&lt;contributors&gt;&lt;authors&gt;&lt;author&gt;Ashworth, M.&lt;/author&gt;&lt;author&gt;Palikara, O.&lt;/author&gt;&lt;author&gt;Burchell, E.&lt;/author&gt;&lt;author&gt;Purser, H.&lt;/author&gt;&lt;author&gt;Nikolla, D.&lt;/author&gt;&lt;author&gt;Herwegen, J. V.&lt;/author&gt;&lt;/authors&gt;&lt;/contributors&gt;&lt;titles&gt;&lt;title&gt;Online and Face-to-Face Performance on Two Cognitive Tasks in Children With Williams Syndrome&lt;/title&gt;&lt;secondary-title&gt;Front Psychol&lt;/secondary-title&gt;&lt;/titles&gt;&lt;periodical&gt;&lt;full-title&gt;Front Psychol&lt;/full-title&gt;&lt;/periodical&gt;&lt;pages&gt;594465&lt;/pages&gt;&lt;volume&gt;11&lt;/volume&gt;&lt;keywords&gt;&lt;keyword&gt;British Picture Vocabulary Scale 3 (BPVS3)&lt;/keyword&gt;&lt;keyword&gt;Raven’s Colored Progressive Matrices&lt;/keyword&gt;&lt;keyword&gt;Williams syndrome&lt;/keyword&gt;&lt;keyword&gt;cognitive assessment&lt;/keyword&gt;&lt;keyword&gt;face-to-face assessment&lt;/keyword&gt;&lt;keyword&gt;online assessment.&lt;/keyword&gt;&lt;/keywords&gt;&lt;dates&gt;&lt;year&gt;2021&lt;/year&gt;&lt;/dates&gt;&lt;urls&gt;&lt;/urls&gt;&lt;electronic-resource-num&gt;10.3389/fpsyg.2020.594465&lt;/electronic-resource-num&gt;&lt;/record&gt;&lt;/Cite&gt;&lt;/EndNote&gt;</w:instrText>
      </w:r>
      <w:r w:rsidR="00F87368" w:rsidRPr="00EA08DF">
        <w:fldChar w:fldCharType="separate"/>
      </w:r>
      <w:r w:rsidR="00500999" w:rsidRPr="00500999">
        <w:rPr>
          <w:noProof/>
          <w:vertAlign w:val="superscript"/>
        </w:rPr>
        <w:t>1</w:t>
      </w:r>
      <w:r w:rsidR="00F87368" w:rsidRPr="00EA08DF">
        <w:fldChar w:fldCharType="end"/>
      </w:r>
      <w:r w:rsidR="00D87E78" w:rsidRPr="00EA08DF">
        <w:t xml:space="preserve">. Results </w:t>
      </w:r>
      <w:r w:rsidR="00514EAC" w:rsidRPr="00EA08DF">
        <w:t>are influenced by the prior (</w:t>
      </w:r>
      <w:r w:rsidR="00D87E78" w:rsidRPr="00EA08DF">
        <w:t xml:space="preserve">more specifically the shape of the prior influences the strength of the evidence), which can be specified </w:t>
      </w:r>
      <w:r w:rsidR="00514EAC" w:rsidRPr="00EA08DF">
        <w:t xml:space="preserve">be default </w:t>
      </w:r>
      <w:r w:rsidR="00D87E78" w:rsidRPr="00EA08DF">
        <w:t>using a Cauchy distribution</w:t>
      </w:r>
      <w:r w:rsidR="00514EAC" w:rsidRPr="00EA08DF">
        <w:t xml:space="preserve">, as here; the </w:t>
      </w:r>
      <w:r w:rsidR="00D87E78" w:rsidRPr="00EA08DF">
        <w:t>Cauchy scale set here is 1.00</w:t>
      </w:r>
      <w:r w:rsidR="00363736" w:rsidRPr="00EA08DF">
        <w:t xml:space="preserve">. The superscript </w:t>
      </w:r>
      <w:r w:rsidR="00D87E78" w:rsidRPr="00EA08DF">
        <w:rPr>
          <w:vertAlign w:val="superscript"/>
        </w:rPr>
        <w:t>t</w:t>
      </w:r>
      <w:r w:rsidR="00D87E78" w:rsidRPr="00EA08DF">
        <w:t xml:space="preserve"> </w:t>
      </w:r>
      <w:r w:rsidR="00446E86">
        <w:t xml:space="preserve">indicates that a </w:t>
      </w:r>
      <w:r w:rsidR="00D87E78" w:rsidRPr="00EA08DF">
        <w:t>parametric Bayesian test</w:t>
      </w:r>
      <w:r w:rsidR="00446E86">
        <w:t xml:space="preserve"> was used</w:t>
      </w:r>
      <w:r w:rsidR="00D87E78" w:rsidRPr="00EA08DF">
        <w:t xml:space="preserve">; </w:t>
      </w:r>
      <w:r w:rsidR="00446E86">
        <w:t>else the non-parametric</w:t>
      </w:r>
      <w:r w:rsidR="00D87E78" w:rsidRPr="00EA08DF">
        <w:t xml:space="preserve"> Mann Whitney (with 1000 iterative samples)</w:t>
      </w:r>
      <w:r w:rsidR="00446E86">
        <w:t xml:space="preserve"> was employed</w:t>
      </w:r>
      <w:r w:rsidR="00D87E78" w:rsidRPr="00EA08DF">
        <w:t>.</w:t>
      </w:r>
      <w:r w:rsidR="001372FE" w:rsidRPr="00EA08DF">
        <w:t xml:space="preserve"> </w:t>
      </w:r>
      <w:r w:rsidR="00363736" w:rsidRPr="00EA08DF">
        <w:t>Blue</w:t>
      </w:r>
      <w:r w:rsidR="00D87E78" w:rsidRPr="00EA08DF">
        <w:t xml:space="preserve"> </w:t>
      </w:r>
      <w:r w:rsidR="00446E86">
        <w:t>shading indicates that the alternative hypothesis</w:t>
      </w:r>
      <w:r w:rsidR="00D87E78" w:rsidRPr="00EA08DF">
        <w:t xml:space="preserve"> </w:t>
      </w:r>
      <w:r w:rsidR="00446E86">
        <w:t>(</w:t>
      </w:r>
      <w:r w:rsidR="00D87E78" w:rsidRPr="00EA08DF">
        <w:t>H1</w:t>
      </w:r>
      <w:r w:rsidR="00446E86">
        <w:t xml:space="preserve">, i.e. there was a difference in performance across the two </w:t>
      </w:r>
      <w:r w:rsidR="009B0073">
        <w:t>environments</w:t>
      </w:r>
      <w:r w:rsidR="00446E86">
        <w:t>)</w:t>
      </w:r>
      <w:r w:rsidR="00D87E78" w:rsidRPr="00EA08DF">
        <w:t xml:space="preserve"> </w:t>
      </w:r>
      <w:r w:rsidR="00446E86">
        <w:t xml:space="preserve">was </w:t>
      </w:r>
      <w:r w:rsidR="00D87E78" w:rsidRPr="00EA08DF">
        <w:t>favoured with strong evidence</w:t>
      </w:r>
      <w:r w:rsidR="001372FE" w:rsidRPr="00EA08DF">
        <w:t xml:space="preserve">; </w:t>
      </w:r>
      <w:r w:rsidR="00D87E78" w:rsidRPr="00EA08DF">
        <w:t xml:space="preserve">Green </w:t>
      </w:r>
      <w:r w:rsidR="00446E86">
        <w:t xml:space="preserve">shading indicates that the </w:t>
      </w:r>
      <w:r w:rsidR="00D87E78" w:rsidRPr="00EA08DF">
        <w:t xml:space="preserve">null hypothesis </w:t>
      </w:r>
      <w:r w:rsidR="00446E86">
        <w:t xml:space="preserve">(H0; i.e. there was no difference in performance across </w:t>
      </w:r>
      <w:r w:rsidR="009B0073">
        <w:t>environments</w:t>
      </w:r>
      <w:r w:rsidR="00446E86">
        <w:t xml:space="preserve">) was </w:t>
      </w:r>
      <w:r w:rsidR="00D87E78" w:rsidRPr="00EA08DF">
        <w:t xml:space="preserve">favoured with </w:t>
      </w:r>
      <w:r w:rsidR="00446E86">
        <w:t>strong</w:t>
      </w:r>
      <w:r w:rsidR="00446E86" w:rsidRPr="00EA08DF">
        <w:t xml:space="preserve"> </w:t>
      </w:r>
      <w:r w:rsidR="00D87E78" w:rsidRPr="00EA08DF">
        <w:t>evidence</w:t>
      </w:r>
      <w:r w:rsidR="00A04456" w:rsidRPr="00EA08DF">
        <w:t xml:space="preserve">. </w:t>
      </w:r>
      <w:r w:rsidR="00196CC2" w:rsidRPr="00EA08DF">
        <w:t>AD, patient group with typical Alzheimer’s disease; BPVS, British Picture Vocabulary Scale; bvFTD, patient group with behavioural variant frontotemporal dementia; CTL, healthy control group; DS, Digit Span; F2F, face-to-face; GDA, Graded Difficulty Arithmetic test; GNT, Graded Naming Test; LPA, patient group with logopenic progressive aphasia; Matrix, WASI Matrix Reasoning; NART, National Adult Reading Test; PNFA, patient group with progressive nonfluent aphasia; RMT, Recognition Memory Test; SD, patient group with semantic dementia; VOSP, Visual Object Space Perception battery.</w:t>
      </w:r>
    </w:p>
    <w:p w14:paraId="5C198C47" w14:textId="77777777" w:rsidR="00446E86" w:rsidRDefault="00446E86" w:rsidP="00E239A3">
      <w:pPr>
        <w:ind w:right="0"/>
      </w:pPr>
      <w:r>
        <w:br w:type="page"/>
      </w:r>
    </w:p>
    <w:p w14:paraId="78647587" w14:textId="14C7E73A" w:rsidR="00446E86" w:rsidRDefault="00446E86" w:rsidP="00345C91">
      <w:pPr>
        <w:pStyle w:val="TableTitle"/>
        <w:ind w:right="0"/>
        <w:jc w:val="left"/>
      </w:pPr>
      <w:r w:rsidRPr="00EA08DF">
        <w:lastRenderedPageBreak/>
        <w:t xml:space="preserve">Table S4. Bayesian statistics </w:t>
      </w:r>
      <w:r>
        <w:t>comparing</w:t>
      </w:r>
      <w:r w:rsidR="00F85A8B">
        <w:t xml:space="preserve"> neurolinguistic</w:t>
      </w:r>
      <w:r w:rsidRPr="00EA08DF">
        <w:t xml:space="preserve"> test performance </w:t>
      </w:r>
      <w:r w:rsidR="00CE3990">
        <w:t>o</w:t>
      </w:r>
      <w:r w:rsidRPr="00EA08DF">
        <w:t>n remote vs face-to-face assessments</w:t>
      </w:r>
    </w:p>
    <w:p w14:paraId="6398B558" w14:textId="2CCD53EE" w:rsidR="00A04456" w:rsidRPr="00EA08DF" w:rsidRDefault="00A04456" w:rsidP="00345C91">
      <w:pPr>
        <w:ind w:right="0"/>
        <w:jc w:val="left"/>
      </w:pPr>
    </w:p>
    <w:tbl>
      <w:tblPr>
        <w:tblStyle w:val="TableGrid"/>
        <w:tblW w:w="5000" w:type="pct"/>
        <w:tblLook w:val="04A0" w:firstRow="1" w:lastRow="0" w:firstColumn="1" w:lastColumn="0" w:noHBand="0" w:noVBand="1"/>
      </w:tblPr>
      <w:tblGrid>
        <w:gridCol w:w="3110"/>
        <w:gridCol w:w="2279"/>
        <w:gridCol w:w="2157"/>
        <w:gridCol w:w="2157"/>
        <w:gridCol w:w="2157"/>
        <w:gridCol w:w="2090"/>
      </w:tblGrid>
      <w:tr w:rsidR="00EC5A11" w:rsidRPr="00EA08DF" w14:paraId="4C8437C2" w14:textId="77777777" w:rsidTr="00EC5A11">
        <w:trPr>
          <w:trHeight w:val="283"/>
        </w:trPr>
        <w:tc>
          <w:tcPr>
            <w:tcW w:w="1115" w:type="pct"/>
            <w:vAlign w:val="center"/>
          </w:tcPr>
          <w:p w14:paraId="7BFB8464" w14:textId="00B63224" w:rsidR="00EC5A11" w:rsidRPr="00A75D66" w:rsidRDefault="00EC5A11" w:rsidP="00345C91">
            <w:pPr>
              <w:ind w:right="0"/>
              <w:jc w:val="left"/>
              <w:rPr>
                <w:b/>
                <w:bCs/>
              </w:rPr>
            </w:pPr>
            <w:r w:rsidRPr="00A75D66">
              <w:rPr>
                <w:b/>
                <w:bCs/>
              </w:rPr>
              <w:t>Test</w:t>
            </w:r>
          </w:p>
        </w:tc>
        <w:tc>
          <w:tcPr>
            <w:tcW w:w="817" w:type="pct"/>
            <w:vAlign w:val="center"/>
          </w:tcPr>
          <w:p w14:paraId="7B12E7FC" w14:textId="77777777" w:rsidR="00EC5A11" w:rsidRPr="00A75D66" w:rsidRDefault="00EC5A11" w:rsidP="00345C91">
            <w:pPr>
              <w:ind w:right="0"/>
              <w:jc w:val="left"/>
              <w:rPr>
                <w:b/>
                <w:bCs/>
              </w:rPr>
            </w:pPr>
            <w:r w:rsidRPr="00A75D66">
              <w:rPr>
                <w:b/>
                <w:bCs/>
              </w:rPr>
              <w:t>CTL</w:t>
            </w:r>
          </w:p>
        </w:tc>
        <w:tc>
          <w:tcPr>
            <w:tcW w:w="773" w:type="pct"/>
          </w:tcPr>
          <w:p w14:paraId="19921408" w14:textId="0543ADA0" w:rsidR="00EC5A11" w:rsidRPr="00A75D66" w:rsidRDefault="00EC5A11" w:rsidP="00345C91">
            <w:pPr>
              <w:ind w:right="0"/>
              <w:jc w:val="left"/>
              <w:rPr>
                <w:b/>
                <w:bCs/>
              </w:rPr>
            </w:pPr>
            <w:r>
              <w:rPr>
                <w:b/>
                <w:bCs/>
              </w:rPr>
              <w:t>All Patients</w:t>
            </w:r>
          </w:p>
        </w:tc>
        <w:tc>
          <w:tcPr>
            <w:tcW w:w="773" w:type="pct"/>
            <w:vAlign w:val="center"/>
          </w:tcPr>
          <w:p w14:paraId="1F5AB1E6" w14:textId="7F16679E" w:rsidR="00EC5A11" w:rsidRPr="00A75D66" w:rsidRDefault="00EC5A11" w:rsidP="00345C91">
            <w:pPr>
              <w:ind w:right="0"/>
              <w:jc w:val="left"/>
              <w:rPr>
                <w:b/>
                <w:bCs/>
              </w:rPr>
            </w:pPr>
            <w:r w:rsidRPr="00A75D66">
              <w:rPr>
                <w:b/>
                <w:bCs/>
              </w:rPr>
              <w:t>SD</w:t>
            </w:r>
          </w:p>
        </w:tc>
        <w:tc>
          <w:tcPr>
            <w:tcW w:w="773" w:type="pct"/>
            <w:vAlign w:val="center"/>
          </w:tcPr>
          <w:p w14:paraId="75678810" w14:textId="77777777" w:rsidR="00EC5A11" w:rsidRPr="00A75D66" w:rsidRDefault="00EC5A11" w:rsidP="00345C91">
            <w:pPr>
              <w:ind w:right="0"/>
              <w:jc w:val="left"/>
              <w:rPr>
                <w:b/>
                <w:bCs/>
              </w:rPr>
            </w:pPr>
            <w:r w:rsidRPr="00A75D66">
              <w:rPr>
                <w:b/>
                <w:bCs/>
              </w:rPr>
              <w:t>PNFA</w:t>
            </w:r>
          </w:p>
        </w:tc>
        <w:tc>
          <w:tcPr>
            <w:tcW w:w="749" w:type="pct"/>
            <w:vAlign w:val="center"/>
          </w:tcPr>
          <w:p w14:paraId="1FDBC0E8" w14:textId="77777777" w:rsidR="00EC5A11" w:rsidRPr="00A75D66" w:rsidRDefault="00EC5A11" w:rsidP="00345C91">
            <w:pPr>
              <w:ind w:right="0"/>
              <w:jc w:val="left"/>
              <w:rPr>
                <w:b/>
                <w:bCs/>
              </w:rPr>
            </w:pPr>
            <w:r w:rsidRPr="00A75D66">
              <w:rPr>
                <w:b/>
                <w:bCs/>
              </w:rPr>
              <w:t>LPA</w:t>
            </w:r>
          </w:p>
        </w:tc>
      </w:tr>
      <w:tr w:rsidR="00EC5A11" w:rsidRPr="00EA08DF" w14:paraId="46EA0FD4" w14:textId="77777777" w:rsidTr="00EC5A11">
        <w:trPr>
          <w:trHeight w:val="283"/>
        </w:trPr>
        <w:tc>
          <w:tcPr>
            <w:tcW w:w="1115" w:type="pct"/>
            <w:vAlign w:val="center"/>
          </w:tcPr>
          <w:p w14:paraId="0E192563" w14:textId="7F1B3186" w:rsidR="00EC5A11" w:rsidRPr="00A75D66" w:rsidRDefault="00EC5A11" w:rsidP="00345C91">
            <w:pPr>
              <w:ind w:right="0"/>
              <w:jc w:val="left"/>
              <w:rPr>
                <w:b/>
                <w:bCs/>
                <w:i/>
                <w:iCs/>
              </w:rPr>
            </w:pPr>
            <w:r w:rsidRPr="00A75D66">
              <w:rPr>
                <w:b/>
                <w:bCs/>
                <w:i/>
                <w:iCs/>
              </w:rPr>
              <w:t>Phoneme perception</w:t>
            </w:r>
          </w:p>
        </w:tc>
        <w:tc>
          <w:tcPr>
            <w:tcW w:w="817" w:type="pct"/>
            <w:vAlign w:val="center"/>
          </w:tcPr>
          <w:p w14:paraId="75BC0561" w14:textId="77777777" w:rsidR="00EC5A11" w:rsidRPr="00EA08DF" w:rsidRDefault="00EC5A11" w:rsidP="00345C91">
            <w:pPr>
              <w:ind w:right="0"/>
              <w:jc w:val="left"/>
            </w:pPr>
          </w:p>
        </w:tc>
        <w:tc>
          <w:tcPr>
            <w:tcW w:w="773" w:type="pct"/>
          </w:tcPr>
          <w:p w14:paraId="5BD81433" w14:textId="77777777" w:rsidR="00EC5A11" w:rsidRPr="00EA08DF" w:rsidRDefault="00EC5A11" w:rsidP="00345C91">
            <w:pPr>
              <w:ind w:right="0"/>
              <w:jc w:val="left"/>
            </w:pPr>
          </w:p>
        </w:tc>
        <w:tc>
          <w:tcPr>
            <w:tcW w:w="773" w:type="pct"/>
            <w:vAlign w:val="center"/>
          </w:tcPr>
          <w:p w14:paraId="49273FD7" w14:textId="141745A9" w:rsidR="00EC5A11" w:rsidRPr="00EA08DF" w:rsidRDefault="00EC5A11" w:rsidP="00345C91">
            <w:pPr>
              <w:ind w:right="0"/>
              <w:jc w:val="left"/>
            </w:pPr>
          </w:p>
        </w:tc>
        <w:tc>
          <w:tcPr>
            <w:tcW w:w="773" w:type="pct"/>
            <w:vAlign w:val="center"/>
          </w:tcPr>
          <w:p w14:paraId="01C900A3" w14:textId="77777777" w:rsidR="00EC5A11" w:rsidRPr="00EA08DF" w:rsidRDefault="00EC5A11" w:rsidP="00345C91">
            <w:pPr>
              <w:ind w:right="0"/>
              <w:jc w:val="left"/>
            </w:pPr>
          </w:p>
        </w:tc>
        <w:tc>
          <w:tcPr>
            <w:tcW w:w="749" w:type="pct"/>
            <w:vAlign w:val="center"/>
          </w:tcPr>
          <w:p w14:paraId="172A256A" w14:textId="77777777" w:rsidR="00EC5A11" w:rsidRPr="00EA08DF" w:rsidRDefault="00EC5A11" w:rsidP="00345C91">
            <w:pPr>
              <w:ind w:right="0"/>
              <w:jc w:val="left"/>
            </w:pPr>
          </w:p>
        </w:tc>
      </w:tr>
      <w:tr w:rsidR="00EC5A11" w:rsidRPr="00EA08DF" w14:paraId="21D41A31" w14:textId="3E49AA8B" w:rsidTr="00EC5A11">
        <w:trPr>
          <w:trHeight w:val="283"/>
        </w:trPr>
        <w:tc>
          <w:tcPr>
            <w:tcW w:w="1115" w:type="pct"/>
            <w:vAlign w:val="center"/>
          </w:tcPr>
          <w:p w14:paraId="075BDF27" w14:textId="5B125513" w:rsidR="00EC5A11" w:rsidRPr="00EA08DF" w:rsidRDefault="00EC5A11" w:rsidP="00345C91">
            <w:pPr>
              <w:ind w:right="0"/>
              <w:jc w:val="left"/>
            </w:pPr>
            <w:r w:rsidRPr="00EA08DF">
              <w:t>PALPA 3</w:t>
            </w:r>
          </w:p>
        </w:tc>
        <w:tc>
          <w:tcPr>
            <w:tcW w:w="817" w:type="pct"/>
            <w:shd w:val="clear" w:color="auto" w:fill="auto"/>
            <w:vAlign w:val="center"/>
          </w:tcPr>
          <w:p w14:paraId="6A8C8E31" w14:textId="06349EEB" w:rsidR="00EC5A11" w:rsidRPr="00EA08DF" w:rsidRDefault="00EC5A11" w:rsidP="00345C91">
            <w:pPr>
              <w:ind w:right="0"/>
              <w:jc w:val="left"/>
            </w:pPr>
            <w:r w:rsidRPr="00EA08DF">
              <w:t>1.003 (Anecdotal)</w:t>
            </w:r>
          </w:p>
        </w:tc>
        <w:tc>
          <w:tcPr>
            <w:tcW w:w="773" w:type="pct"/>
          </w:tcPr>
          <w:p w14:paraId="0B05A953" w14:textId="58EE959F" w:rsidR="00EC5A11" w:rsidRPr="00EA08DF" w:rsidRDefault="00EC5A11" w:rsidP="00345C91">
            <w:pPr>
              <w:ind w:right="0"/>
              <w:jc w:val="left"/>
            </w:pPr>
            <w:r>
              <w:t>2.918 (Anecdotal)</w:t>
            </w:r>
          </w:p>
        </w:tc>
        <w:tc>
          <w:tcPr>
            <w:tcW w:w="773" w:type="pct"/>
            <w:shd w:val="clear" w:color="auto" w:fill="auto"/>
            <w:vAlign w:val="center"/>
          </w:tcPr>
          <w:p w14:paraId="2D37E264" w14:textId="0B8BBE06" w:rsidR="00EC5A11" w:rsidRPr="00EA08DF" w:rsidRDefault="00EC5A11" w:rsidP="00345C91">
            <w:pPr>
              <w:ind w:right="0"/>
              <w:jc w:val="left"/>
            </w:pPr>
            <w:r w:rsidRPr="00EA08DF">
              <w:t>1.594 (Anecdotal)</w:t>
            </w:r>
          </w:p>
        </w:tc>
        <w:tc>
          <w:tcPr>
            <w:tcW w:w="773" w:type="pct"/>
            <w:shd w:val="clear" w:color="auto" w:fill="auto"/>
            <w:vAlign w:val="center"/>
          </w:tcPr>
          <w:p w14:paraId="53F4E214" w14:textId="73033DF5" w:rsidR="00EC5A11" w:rsidRPr="00EA08DF" w:rsidRDefault="00EC5A11" w:rsidP="00345C91">
            <w:pPr>
              <w:ind w:right="0"/>
              <w:jc w:val="left"/>
            </w:pPr>
            <w:r w:rsidRPr="00EA08DF">
              <w:t>2.731 (Anecdotal)</w:t>
            </w:r>
          </w:p>
        </w:tc>
        <w:tc>
          <w:tcPr>
            <w:tcW w:w="749" w:type="pct"/>
            <w:shd w:val="clear" w:color="auto" w:fill="auto"/>
            <w:vAlign w:val="center"/>
          </w:tcPr>
          <w:p w14:paraId="74920B9A" w14:textId="20576A6D" w:rsidR="00EC5A11" w:rsidRPr="00EA08DF" w:rsidRDefault="00EC5A11" w:rsidP="00345C91">
            <w:pPr>
              <w:ind w:right="0"/>
              <w:jc w:val="left"/>
            </w:pPr>
            <w:r w:rsidRPr="00EA08DF">
              <w:t>2.079 (Anecdotal)</w:t>
            </w:r>
          </w:p>
        </w:tc>
      </w:tr>
      <w:tr w:rsidR="00EC5A11" w:rsidRPr="00EA08DF" w14:paraId="7B1E049D" w14:textId="77777777" w:rsidTr="00EC5A11">
        <w:trPr>
          <w:trHeight w:val="283"/>
        </w:trPr>
        <w:tc>
          <w:tcPr>
            <w:tcW w:w="1115" w:type="pct"/>
            <w:vAlign w:val="center"/>
          </w:tcPr>
          <w:p w14:paraId="3D79455C" w14:textId="1035BCD2" w:rsidR="00EC5A11" w:rsidRPr="00A75D66" w:rsidRDefault="00EC5A11" w:rsidP="00345C91">
            <w:pPr>
              <w:ind w:right="0"/>
              <w:jc w:val="left"/>
              <w:rPr>
                <w:b/>
                <w:bCs/>
                <w:i/>
                <w:iCs/>
              </w:rPr>
            </w:pPr>
            <w:r w:rsidRPr="00A75D66">
              <w:rPr>
                <w:b/>
                <w:bCs/>
                <w:i/>
                <w:iCs/>
              </w:rPr>
              <w:t>Reading</w:t>
            </w:r>
          </w:p>
        </w:tc>
        <w:tc>
          <w:tcPr>
            <w:tcW w:w="817" w:type="pct"/>
            <w:shd w:val="clear" w:color="auto" w:fill="auto"/>
            <w:vAlign w:val="center"/>
          </w:tcPr>
          <w:p w14:paraId="7066A892" w14:textId="77777777" w:rsidR="00EC5A11" w:rsidRPr="00EA08DF" w:rsidRDefault="00EC5A11" w:rsidP="00345C91">
            <w:pPr>
              <w:ind w:right="0"/>
              <w:jc w:val="left"/>
            </w:pPr>
          </w:p>
        </w:tc>
        <w:tc>
          <w:tcPr>
            <w:tcW w:w="773" w:type="pct"/>
          </w:tcPr>
          <w:p w14:paraId="1BF14BAE" w14:textId="77777777" w:rsidR="00EC5A11" w:rsidRPr="00EA08DF" w:rsidRDefault="00EC5A11" w:rsidP="00345C91">
            <w:pPr>
              <w:ind w:right="0"/>
              <w:jc w:val="left"/>
            </w:pPr>
          </w:p>
        </w:tc>
        <w:tc>
          <w:tcPr>
            <w:tcW w:w="773" w:type="pct"/>
            <w:shd w:val="clear" w:color="auto" w:fill="auto"/>
            <w:vAlign w:val="center"/>
          </w:tcPr>
          <w:p w14:paraId="2D5DD430" w14:textId="733D9104" w:rsidR="00EC5A11" w:rsidRPr="00EA08DF" w:rsidRDefault="00EC5A11" w:rsidP="00345C91">
            <w:pPr>
              <w:ind w:right="0"/>
              <w:jc w:val="left"/>
            </w:pPr>
          </w:p>
        </w:tc>
        <w:tc>
          <w:tcPr>
            <w:tcW w:w="773" w:type="pct"/>
            <w:shd w:val="clear" w:color="auto" w:fill="auto"/>
            <w:vAlign w:val="center"/>
          </w:tcPr>
          <w:p w14:paraId="03A205B1" w14:textId="77777777" w:rsidR="00EC5A11" w:rsidRPr="00EA08DF" w:rsidRDefault="00EC5A11" w:rsidP="00345C91">
            <w:pPr>
              <w:ind w:right="0"/>
              <w:jc w:val="left"/>
            </w:pPr>
          </w:p>
        </w:tc>
        <w:tc>
          <w:tcPr>
            <w:tcW w:w="749" w:type="pct"/>
            <w:shd w:val="clear" w:color="auto" w:fill="auto"/>
            <w:vAlign w:val="center"/>
          </w:tcPr>
          <w:p w14:paraId="79C0F904" w14:textId="77777777" w:rsidR="00EC5A11" w:rsidRPr="00EA08DF" w:rsidRDefault="00EC5A11" w:rsidP="00345C91">
            <w:pPr>
              <w:ind w:right="0"/>
              <w:jc w:val="left"/>
            </w:pPr>
          </w:p>
        </w:tc>
      </w:tr>
      <w:tr w:rsidR="00EC5A11" w:rsidRPr="00EA08DF" w14:paraId="6C210245" w14:textId="77777777" w:rsidTr="00EC5A11">
        <w:trPr>
          <w:trHeight w:val="283"/>
        </w:trPr>
        <w:tc>
          <w:tcPr>
            <w:tcW w:w="1115" w:type="pct"/>
            <w:vAlign w:val="center"/>
          </w:tcPr>
          <w:p w14:paraId="60FD9E65" w14:textId="71DC3814" w:rsidR="00EC5A11" w:rsidRPr="00EA08DF" w:rsidRDefault="00EC5A11" w:rsidP="00345C91">
            <w:pPr>
              <w:ind w:right="0"/>
              <w:jc w:val="left"/>
            </w:pPr>
            <w:r w:rsidRPr="00EA08DF">
              <w:t>Non word reading</w:t>
            </w:r>
          </w:p>
        </w:tc>
        <w:tc>
          <w:tcPr>
            <w:tcW w:w="817" w:type="pct"/>
            <w:vAlign w:val="center"/>
          </w:tcPr>
          <w:p w14:paraId="7CB2654D" w14:textId="36704825" w:rsidR="00EC5A11" w:rsidRPr="00EA08DF" w:rsidRDefault="00EC5A11" w:rsidP="00345C91">
            <w:pPr>
              <w:ind w:right="0"/>
              <w:jc w:val="left"/>
            </w:pPr>
            <w:r w:rsidRPr="00EA08DF">
              <w:t>1.544 (Anecdotal)</w:t>
            </w:r>
          </w:p>
        </w:tc>
        <w:tc>
          <w:tcPr>
            <w:tcW w:w="773" w:type="pct"/>
            <w:shd w:val="clear" w:color="auto" w:fill="E2EFD9" w:themeFill="accent6" w:themeFillTint="33"/>
          </w:tcPr>
          <w:p w14:paraId="433A8532" w14:textId="3BDD279F" w:rsidR="00EC5A11" w:rsidRPr="00EA08DF" w:rsidRDefault="00EC5A11" w:rsidP="00345C91">
            <w:pPr>
              <w:ind w:right="0"/>
              <w:jc w:val="left"/>
            </w:pPr>
            <w:r>
              <w:t>3.239 (Strong)</w:t>
            </w:r>
          </w:p>
        </w:tc>
        <w:tc>
          <w:tcPr>
            <w:tcW w:w="773" w:type="pct"/>
            <w:shd w:val="clear" w:color="auto" w:fill="auto"/>
            <w:vAlign w:val="center"/>
          </w:tcPr>
          <w:p w14:paraId="62E5284B" w14:textId="12F10431" w:rsidR="00EC5A11" w:rsidRPr="00EA08DF" w:rsidRDefault="00EC5A11" w:rsidP="00345C91">
            <w:pPr>
              <w:ind w:right="0"/>
              <w:jc w:val="left"/>
            </w:pPr>
            <w:r w:rsidRPr="00EA08DF">
              <w:t>1.940</w:t>
            </w:r>
            <w:r w:rsidRPr="00EA08DF">
              <w:rPr>
                <w:vertAlign w:val="superscript"/>
              </w:rPr>
              <w:t>t</w:t>
            </w:r>
            <w:r w:rsidRPr="00EA08DF">
              <w:t xml:space="preserve"> (</w:t>
            </w:r>
            <w:r w:rsidRPr="00EA08DF">
              <w:rPr>
                <w:bCs/>
              </w:rPr>
              <w:t>Anecdotal</w:t>
            </w:r>
            <w:r w:rsidRPr="00EA08DF">
              <w:t>)</w:t>
            </w:r>
          </w:p>
        </w:tc>
        <w:tc>
          <w:tcPr>
            <w:tcW w:w="773" w:type="pct"/>
            <w:shd w:val="clear" w:color="auto" w:fill="auto"/>
            <w:vAlign w:val="center"/>
          </w:tcPr>
          <w:p w14:paraId="0C479FB0" w14:textId="0E4A4C63" w:rsidR="00EC5A11" w:rsidRPr="00EA08DF" w:rsidRDefault="00EC5A11" w:rsidP="00345C91">
            <w:pPr>
              <w:ind w:right="0"/>
              <w:jc w:val="left"/>
            </w:pPr>
            <w:r w:rsidRPr="00EA08DF">
              <w:t>2.033</w:t>
            </w:r>
            <w:r w:rsidRPr="00EA08DF">
              <w:rPr>
                <w:vertAlign w:val="superscript"/>
              </w:rPr>
              <w:t>t</w:t>
            </w:r>
            <w:r w:rsidRPr="00EA08DF">
              <w:t xml:space="preserve"> (</w:t>
            </w:r>
            <w:r w:rsidRPr="00EA08DF">
              <w:rPr>
                <w:bCs/>
              </w:rPr>
              <w:t>Anecdotal</w:t>
            </w:r>
            <w:r w:rsidRPr="00EA08DF">
              <w:t>)</w:t>
            </w:r>
          </w:p>
        </w:tc>
        <w:tc>
          <w:tcPr>
            <w:tcW w:w="749" w:type="pct"/>
            <w:shd w:val="clear" w:color="auto" w:fill="auto"/>
            <w:vAlign w:val="center"/>
          </w:tcPr>
          <w:p w14:paraId="32C5DFA1" w14:textId="4BE0FB04" w:rsidR="00EC5A11" w:rsidRPr="00EA08DF" w:rsidRDefault="00EC5A11" w:rsidP="00345C91">
            <w:pPr>
              <w:ind w:right="0"/>
              <w:jc w:val="left"/>
            </w:pPr>
            <w:r w:rsidRPr="00EA08DF">
              <w:t>2.428</w:t>
            </w:r>
            <w:r w:rsidRPr="00EA08DF">
              <w:rPr>
                <w:vertAlign w:val="superscript"/>
              </w:rPr>
              <w:t>t</w:t>
            </w:r>
            <w:r w:rsidRPr="00EA08DF">
              <w:t xml:space="preserve"> (Anecdotal)</w:t>
            </w:r>
          </w:p>
        </w:tc>
      </w:tr>
      <w:tr w:rsidR="00EC5A11" w:rsidRPr="00EA08DF" w14:paraId="50DD8FA4" w14:textId="77777777" w:rsidTr="00EC5A11">
        <w:trPr>
          <w:trHeight w:val="283"/>
        </w:trPr>
        <w:tc>
          <w:tcPr>
            <w:tcW w:w="1115" w:type="pct"/>
            <w:vAlign w:val="center"/>
          </w:tcPr>
          <w:p w14:paraId="496108A7" w14:textId="11E8F547" w:rsidR="00EC5A11" w:rsidRPr="00EA08DF" w:rsidRDefault="00EC5A11" w:rsidP="00345C91">
            <w:pPr>
              <w:ind w:right="0"/>
              <w:jc w:val="left"/>
            </w:pPr>
            <w:r w:rsidRPr="00EA08DF">
              <w:t>Regular reading</w:t>
            </w:r>
          </w:p>
        </w:tc>
        <w:tc>
          <w:tcPr>
            <w:tcW w:w="817" w:type="pct"/>
            <w:vAlign w:val="center"/>
          </w:tcPr>
          <w:p w14:paraId="2A95C49D" w14:textId="77777777" w:rsidR="00EC5A11" w:rsidRPr="00EA08DF" w:rsidRDefault="00EC5A11" w:rsidP="00345C91">
            <w:pPr>
              <w:ind w:right="0"/>
              <w:jc w:val="left"/>
            </w:pPr>
            <w:r w:rsidRPr="00EA08DF">
              <w:t>Variance at 0</w:t>
            </w:r>
          </w:p>
        </w:tc>
        <w:tc>
          <w:tcPr>
            <w:tcW w:w="773" w:type="pct"/>
          </w:tcPr>
          <w:p w14:paraId="2F6D93FC" w14:textId="64FF2229" w:rsidR="00EC5A11" w:rsidRPr="00EA08DF" w:rsidRDefault="00EC5A11" w:rsidP="00345C91">
            <w:pPr>
              <w:ind w:right="0"/>
              <w:jc w:val="left"/>
            </w:pPr>
            <w:r>
              <w:t>2.989 (Anecdotal)</w:t>
            </w:r>
          </w:p>
        </w:tc>
        <w:tc>
          <w:tcPr>
            <w:tcW w:w="773" w:type="pct"/>
            <w:shd w:val="clear" w:color="auto" w:fill="auto"/>
            <w:vAlign w:val="center"/>
          </w:tcPr>
          <w:p w14:paraId="4EA47B9F" w14:textId="3714AE40" w:rsidR="00EC5A11" w:rsidRPr="00EA08DF" w:rsidRDefault="00EC5A11" w:rsidP="00345C91">
            <w:pPr>
              <w:ind w:right="0"/>
              <w:jc w:val="left"/>
            </w:pPr>
            <w:r w:rsidRPr="00EA08DF">
              <w:t>1.975 (Anecdotal)</w:t>
            </w:r>
          </w:p>
        </w:tc>
        <w:tc>
          <w:tcPr>
            <w:tcW w:w="773" w:type="pct"/>
            <w:shd w:val="clear" w:color="auto" w:fill="auto"/>
            <w:vAlign w:val="center"/>
          </w:tcPr>
          <w:p w14:paraId="172772A2" w14:textId="18384373" w:rsidR="00EC5A11" w:rsidRPr="00EA08DF" w:rsidRDefault="00EC5A11" w:rsidP="00345C91">
            <w:pPr>
              <w:ind w:right="0"/>
              <w:jc w:val="left"/>
            </w:pPr>
            <w:r w:rsidRPr="00EA08DF">
              <w:t>2.305 (Anecdotal)</w:t>
            </w:r>
          </w:p>
        </w:tc>
        <w:tc>
          <w:tcPr>
            <w:tcW w:w="749" w:type="pct"/>
            <w:shd w:val="clear" w:color="auto" w:fill="auto"/>
            <w:vAlign w:val="center"/>
          </w:tcPr>
          <w:p w14:paraId="5F656B98" w14:textId="61D293F7" w:rsidR="00EC5A11" w:rsidRPr="00EA08DF" w:rsidRDefault="00EC5A11" w:rsidP="00345C91">
            <w:pPr>
              <w:ind w:right="0"/>
              <w:jc w:val="left"/>
            </w:pPr>
            <w:r w:rsidRPr="00EA08DF">
              <w:t>1.923 (Anecdotal)</w:t>
            </w:r>
          </w:p>
        </w:tc>
      </w:tr>
      <w:tr w:rsidR="00EC5A11" w:rsidRPr="00EA08DF" w14:paraId="0627D9D7" w14:textId="77777777" w:rsidTr="00EC5A11">
        <w:trPr>
          <w:trHeight w:val="283"/>
        </w:trPr>
        <w:tc>
          <w:tcPr>
            <w:tcW w:w="1115" w:type="pct"/>
            <w:vAlign w:val="center"/>
          </w:tcPr>
          <w:p w14:paraId="5EDC7638" w14:textId="40C3C68F" w:rsidR="00EC5A11" w:rsidRPr="00EA08DF" w:rsidRDefault="00EC5A11" w:rsidP="00345C91">
            <w:pPr>
              <w:ind w:right="0"/>
              <w:jc w:val="left"/>
            </w:pPr>
            <w:r w:rsidRPr="00EA08DF">
              <w:t>Irregular reading</w:t>
            </w:r>
          </w:p>
        </w:tc>
        <w:tc>
          <w:tcPr>
            <w:tcW w:w="817" w:type="pct"/>
            <w:vAlign w:val="center"/>
          </w:tcPr>
          <w:p w14:paraId="4AB034E9" w14:textId="77777777" w:rsidR="00EC5A11" w:rsidRPr="00EA08DF" w:rsidRDefault="00EC5A11" w:rsidP="00345C91">
            <w:pPr>
              <w:ind w:right="0"/>
              <w:jc w:val="left"/>
            </w:pPr>
            <w:r w:rsidRPr="00EA08DF">
              <w:t>Variance at 0</w:t>
            </w:r>
          </w:p>
        </w:tc>
        <w:tc>
          <w:tcPr>
            <w:tcW w:w="773" w:type="pct"/>
          </w:tcPr>
          <w:p w14:paraId="4C4E3ED0" w14:textId="6A543C4D" w:rsidR="00EC5A11" w:rsidRPr="00EA08DF" w:rsidRDefault="00EC5A11" w:rsidP="00345C91">
            <w:pPr>
              <w:ind w:right="0"/>
              <w:jc w:val="left"/>
            </w:pPr>
            <w:r>
              <w:t>2.996 (Anecdotal)</w:t>
            </w:r>
          </w:p>
        </w:tc>
        <w:tc>
          <w:tcPr>
            <w:tcW w:w="773" w:type="pct"/>
            <w:shd w:val="clear" w:color="auto" w:fill="auto"/>
            <w:vAlign w:val="center"/>
          </w:tcPr>
          <w:p w14:paraId="64EA9E11" w14:textId="19D2F002" w:rsidR="00EC5A11" w:rsidRPr="00EA08DF" w:rsidRDefault="00EC5A11" w:rsidP="00345C91">
            <w:pPr>
              <w:ind w:right="0"/>
              <w:jc w:val="left"/>
            </w:pPr>
            <w:r w:rsidRPr="00EA08DF">
              <w:t>2.256 (Anecdotal)</w:t>
            </w:r>
          </w:p>
        </w:tc>
        <w:tc>
          <w:tcPr>
            <w:tcW w:w="773" w:type="pct"/>
            <w:shd w:val="clear" w:color="auto" w:fill="auto"/>
            <w:vAlign w:val="center"/>
          </w:tcPr>
          <w:p w14:paraId="17BEE0B3" w14:textId="718CB7DA" w:rsidR="00EC5A11" w:rsidRPr="00EA08DF" w:rsidRDefault="00EC5A11" w:rsidP="00345C91">
            <w:pPr>
              <w:ind w:right="0"/>
              <w:jc w:val="left"/>
            </w:pPr>
            <w:r w:rsidRPr="00EA08DF">
              <w:t>2.194</w:t>
            </w:r>
            <w:r w:rsidRPr="00EA08DF">
              <w:rPr>
                <w:vertAlign w:val="superscript"/>
              </w:rPr>
              <w:t>t</w:t>
            </w:r>
            <w:r w:rsidRPr="00EA08DF">
              <w:t xml:space="preserve"> (Anecdotal)</w:t>
            </w:r>
          </w:p>
        </w:tc>
        <w:tc>
          <w:tcPr>
            <w:tcW w:w="749" w:type="pct"/>
            <w:shd w:val="clear" w:color="auto" w:fill="auto"/>
            <w:vAlign w:val="center"/>
          </w:tcPr>
          <w:p w14:paraId="10BEE36F" w14:textId="5848BFE9" w:rsidR="00EC5A11" w:rsidRPr="00EA08DF" w:rsidRDefault="00EC5A11" w:rsidP="00345C91">
            <w:pPr>
              <w:ind w:right="0"/>
              <w:jc w:val="left"/>
            </w:pPr>
            <w:r w:rsidRPr="00EA08DF">
              <w:t>2.005 (Anecdotal)</w:t>
            </w:r>
          </w:p>
        </w:tc>
      </w:tr>
      <w:tr w:rsidR="00EC5A11" w:rsidRPr="00EA08DF" w14:paraId="2803EC03" w14:textId="77777777" w:rsidTr="00EC5A11">
        <w:trPr>
          <w:trHeight w:val="283"/>
        </w:trPr>
        <w:tc>
          <w:tcPr>
            <w:tcW w:w="1115" w:type="pct"/>
            <w:vAlign w:val="center"/>
          </w:tcPr>
          <w:p w14:paraId="6A2F4AE0" w14:textId="3C7B6CE7" w:rsidR="00EC5A11" w:rsidRPr="00A75D66" w:rsidRDefault="00EC5A11" w:rsidP="00345C91">
            <w:pPr>
              <w:ind w:right="0"/>
              <w:jc w:val="left"/>
              <w:rPr>
                <w:b/>
                <w:bCs/>
                <w:i/>
                <w:iCs/>
              </w:rPr>
            </w:pPr>
            <w:r w:rsidRPr="00A75D66">
              <w:rPr>
                <w:b/>
                <w:bCs/>
                <w:i/>
                <w:iCs/>
              </w:rPr>
              <w:t>Naming</w:t>
            </w:r>
          </w:p>
        </w:tc>
        <w:tc>
          <w:tcPr>
            <w:tcW w:w="817" w:type="pct"/>
            <w:vAlign w:val="center"/>
          </w:tcPr>
          <w:p w14:paraId="33585947" w14:textId="77777777" w:rsidR="00EC5A11" w:rsidRPr="00EA08DF" w:rsidRDefault="00EC5A11" w:rsidP="00345C91">
            <w:pPr>
              <w:ind w:right="0"/>
              <w:jc w:val="left"/>
            </w:pPr>
          </w:p>
        </w:tc>
        <w:tc>
          <w:tcPr>
            <w:tcW w:w="773" w:type="pct"/>
          </w:tcPr>
          <w:p w14:paraId="733D7261" w14:textId="77777777" w:rsidR="00EC5A11" w:rsidRPr="00EA08DF" w:rsidRDefault="00EC5A11" w:rsidP="00345C91">
            <w:pPr>
              <w:ind w:right="0"/>
              <w:jc w:val="left"/>
            </w:pPr>
          </w:p>
        </w:tc>
        <w:tc>
          <w:tcPr>
            <w:tcW w:w="773" w:type="pct"/>
            <w:shd w:val="clear" w:color="auto" w:fill="auto"/>
            <w:vAlign w:val="center"/>
          </w:tcPr>
          <w:p w14:paraId="5F65D3D4" w14:textId="70CC9357" w:rsidR="00EC5A11" w:rsidRPr="00EA08DF" w:rsidRDefault="00EC5A11" w:rsidP="00345C91">
            <w:pPr>
              <w:ind w:right="0"/>
              <w:jc w:val="left"/>
            </w:pPr>
          </w:p>
        </w:tc>
        <w:tc>
          <w:tcPr>
            <w:tcW w:w="773" w:type="pct"/>
            <w:shd w:val="clear" w:color="auto" w:fill="auto"/>
            <w:vAlign w:val="center"/>
          </w:tcPr>
          <w:p w14:paraId="607C6074" w14:textId="77777777" w:rsidR="00EC5A11" w:rsidRPr="00EA08DF" w:rsidRDefault="00EC5A11" w:rsidP="00345C91">
            <w:pPr>
              <w:ind w:right="0"/>
              <w:jc w:val="left"/>
            </w:pPr>
          </w:p>
        </w:tc>
        <w:tc>
          <w:tcPr>
            <w:tcW w:w="749" w:type="pct"/>
            <w:shd w:val="clear" w:color="auto" w:fill="auto"/>
            <w:vAlign w:val="center"/>
          </w:tcPr>
          <w:p w14:paraId="1E8D2652" w14:textId="77777777" w:rsidR="00EC5A11" w:rsidRPr="00EA08DF" w:rsidRDefault="00EC5A11" w:rsidP="00345C91">
            <w:pPr>
              <w:ind w:right="0"/>
              <w:jc w:val="left"/>
            </w:pPr>
          </w:p>
        </w:tc>
      </w:tr>
      <w:tr w:rsidR="00EC5A11" w:rsidRPr="00EA08DF" w14:paraId="06B83325" w14:textId="77777777" w:rsidTr="00EC5A11">
        <w:trPr>
          <w:trHeight w:val="283"/>
        </w:trPr>
        <w:tc>
          <w:tcPr>
            <w:tcW w:w="1115" w:type="pct"/>
            <w:vAlign w:val="center"/>
          </w:tcPr>
          <w:p w14:paraId="41DCCFA4" w14:textId="2907C3D3" w:rsidR="00EC5A11" w:rsidRPr="00EA08DF" w:rsidRDefault="00EC5A11" w:rsidP="00345C91">
            <w:pPr>
              <w:ind w:right="0"/>
              <w:jc w:val="left"/>
            </w:pPr>
            <w:r w:rsidRPr="00EA08DF">
              <w:t>BNT</w:t>
            </w:r>
          </w:p>
        </w:tc>
        <w:tc>
          <w:tcPr>
            <w:tcW w:w="817" w:type="pct"/>
            <w:shd w:val="clear" w:color="auto" w:fill="E2EFD9" w:themeFill="accent6" w:themeFillTint="33"/>
            <w:vAlign w:val="center"/>
          </w:tcPr>
          <w:p w14:paraId="4F16ABCE" w14:textId="78C8B946" w:rsidR="00EC5A11" w:rsidRPr="00EA08DF" w:rsidRDefault="00EC5A11" w:rsidP="00345C91">
            <w:pPr>
              <w:ind w:right="0"/>
              <w:jc w:val="left"/>
            </w:pPr>
            <w:r w:rsidRPr="00EA08DF">
              <w:t>3.612</w:t>
            </w:r>
            <w:r w:rsidRPr="00EA08DF">
              <w:rPr>
                <w:vertAlign w:val="superscript"/>
              </w:rPr>
              <w:t>t</w:t>
            </w:r>
            <w:r w:rsidRPr="00EA08DF">
              <w:t xml:space="preserve"> (</w:t>
            </w:r>
            <w:r w:rsidRPr="00EA08DF">
              <w:rPr>
                <w:bCs/>
              </w:rPr>
              <w:t>Strong</w:t>
            </w:r>
            <w:r w:rsidRPr="00EA08DF">
              <w:t>)</w:t>
            </w:r>
          </w:p>
        </w:tc>
        <w:tc>
          <w:tcPr>
            <w:tcW w:w="773" w:type="pct"/>
          </w:tcPr>
          <w:p w14:paraId="6E92A22D" w14:textId="7F1064F7" w:rsidR="00EC5A11" w:rsidRPr="00EA08DF" w:rsidRDefault="00EC5A11" w:rsidP="00345C91">
            <w:pPr>
              <w:ind w:right="0"/>
              <w:jc w:val="left"/>
            </w:pPr>
            <w:r>
              <w:t>1.995 (Anecdotal)</w:t>
            </w:r>
          </w:p>
        </w:tc>
        <w:tc>
          <w:tcPr>
            <w:tcW w:w="773" w:type="pct"/>
            <w:shd w:val="clear" w:color="auto" w:fill="auto"/>
            <w:vAlign w:val="center"/>
          </w:tcPr>
          <w:p w14:paraId="33C9E6E3" w14:textId="1759E428" w:rsidR="00EC5A11" w:rsidRPr="00EA08DF" w:rsidRDefault="00EC5A11" w:rsidP="00345C91">
            <w:pPr>
              <w:ind w:right="0"/>
              <w:jc w:val="left"/>
            </w:pPr>
            <w:r w:rsidRPr="00EA08DF">
              <w:t>0.584</w:t>
            </w:r>
            <w:r w:rsidRPr="00EA08DF">
              <w:rPr>
                <w:vertAlign w:val="superscript"/>
              </w:rPr>
              <w:t>t</w:t>
            </w:r>
            <w:r w:rsidRPr="00EA08DF">
              <w:t xml:space="preserve"> (</w:t>
            </w:r>
            <w:r w:rsidRPr="00EA08DF">
              <w:rPr>
                <w:bCs/>
              </w:rPr>
              <w:t>Anecdotal</w:t>
            </w:r>
            <w:r w:rsidRPr="00EA08DF">
              <w:t>)</w:t>
            </w:r>
          </w:p>
        </w:tc>
        <w:tc>
          <w:tcPr>
            <w:tcW w:w="773" w:type="pct"/>
            <w:shd w:val="clear" w:color="auto" w:fill="auto"/>
            <w:vAlign w:val="center"/>
          </w:tcPr>
          <w:p w14:paraId="63AB5F44" w14:textId="52A98B76" w:rsidR="00EC5A11" w:rsidRPr="00EA08DF" w:rsidRDefault="00EC5A11" w:rsidP="00345C91">
            <w:pPr>
              <w:ind w:right="0"/>
              <w:jc w:val="left"/>
            </w:pPr>
            <w:r w:rsidRPr="00EA08DF">
              <w:t>2.580 (Anecdotal)</w:t>
            </w:r>
          </w:p>
        </w:tc>
        <w:tc>
          <w:tcPr>
            <w:tcW w:w="749" w:type="pct"/>
            <w:shd w:val="clear" w:color="auto" w:fill="auto"/>
            <w:vAlign w:val="center"/>
          </w:tcPr>
          <w:p w14:paraId="40729483" w14:textId="1E139F49" w:rsidR="00EC5A11" w:rsidRPr="00EA08DF" w:rsidRDefault="00EC5A11" w:rsidP="00345C91">
            <w:pPr>
              <w:ind w:right="0"/>
              <w:jc w:val="left"/>
            </w:pPr>
            <w:r w:rsidRPr="00EA08DF">
              <w:t>1.490 (Anecdotal)</w:t>
            </w:r>
          </w:p>
        </w:tc>
      </w:tr>
      <w:tr w:rsidR="00EC5A11" w:rsidRPr="00EA08DF" w14:paraId="5B10FDCE" w14:textId="77777777" w:rsidTr="00EC5A11">
        <w:trPr>
          <w:trHeight w:val="283"/>
        </w:trPr>
        <w:tc>
          <w:tcPr>
            <w:tcW w:w="1115" w:type="pct"/>
            <w:vAlign w:val="center"/>
          </w:tcPr>
          <w:p w14:paraId="220607E7" w14:textId="0BC181C0" w:rsidR="00EC5A11" w:rsidRPr="00A75D66" w:rsidRDefault="00EC5A11" w:rsidP="00345C91">
            <w:pPr>
              <w:ind w:right="0"/>
              <w:jc w:val="left"/>
              <w:rPr>
                <w:b/>
                <w:bCs/>
                <w:i/>
                <w:iCs/>
              </w:rPr>
            </w:pPr>
            <w:r w:rsidRPr="00A75D66">
              <w:rPr>
                <w:b/>
                <w:bCs/>
                <w:i/>
                <w:iCs/>
              </w:rPr>
              <w:t>Semantic association</w:t>
            </w:r>
          </w:p>
        </w:tc>
        <w:tc>
          <w:tcPr>
            <w:tcW w:w="817" w:type="pct"/>
            <w:shd w:val="clear" w:color="auto" w:fill="auto"/>
            <w:vAlign w:val="center"/>
          </w:tcPr>
          <w:p w14:paraId="5C69F378" w14:textId="77777777" w:rsidR="00EC5A11" w:rsidRPr="00EA08DF" w:rsidRDefault="00EC5A11" w:rsidP="00345C91">
            <w:pPr>
              <w:ind w:right="0"/>
              <w:jc w:val="left"/>
            </w:pPr>
          </w:p>
        </w:tc>
        <w:tc>
          <w:tcPr>
            <w:tcW w:w="773" w:type="pct"/>
          </w:tcPr>
          <w:p w14:paraId="50B8C57C" w14:textId="77777777" w:rsidR="00EC5A11" w:rsidRPr="00EA08DF" w:rsidRDefault="00EC5A11" w:rsidP="00345C91">
            <w:pPr>
              <w:ind w:right="0"/>
              <w:jc w:val="left"/>
            </w:pPr>
          </w:p>
        </w:tc>
        <w:tc>
          <w:tcPr>
            <w:tcW w:w="773" w:type="pct"/>
            <w:shd w:val="clear" w:color="auto" w:fill="auto"/>
            <w:vAlign w:val="center"/>
          </w:tcPr>
          <w:p w14:paraId="67AE3887" w14:textId="0A649BC7" w:rsidR="00EC5A11" w:rsidRPr="00EA08DF" w:rsidRDefault="00EC5A11" w:rsidP="00345C91">
            <w:pPr>
              <w:ind w:right="0"/>
              <w:jc w:val="left"/>
            </w:pPr>
          </w:p>
        </w:tc>
        <w:tc>
          <w:tcPr>
            <w:tcW w:w="773" w:type="pct"/>
            <w:shd w:val="clear" w:color="auto" w:fill="auto"/>
            <w:vAlign w:val="center"/>
          </w:tcPr>
          <w:p w14:paraId="21BB8F80" w14:textId="77777777" w:rsidR="00EC5A11" w:rsidRPr="00EA08DF" w:rsidRDefault="00EC5A11" w:rsidP="00345C91">
            <w:pPr>
              <w:ind w:right="0"/>
              <w:jc w:val="left"/>
            </w:pPr>
          </w:p>
        </w:tc>
        <w:tc>
          <w:tcPr>
            <w:tcW w:w="749" w:type="pct"/>
            <w:shd w:val="clear" w:color="auto" w:fill="auto"/>
            <w:vAlign w:val="center"/>
          </w:tcPr>
          <w:p w14:paraId="337CF007" w14:textId="77777777" w:rsidR="00EC5A11" w:rsidRPr="00EA08DF" w:rsidRDefault="00EC5A11" w:rsidP="00345C91">
            <w:pPr>
              <w:ind w:right="0"/>
              <w:jc w:val="left"/>
            </w:pPr>
          </w:p>
        </w:tc>
      </w:tr>
      <w:tr w:rsidR="00EC5A11" w:rsidRPr="00EA08DF" w14:paraId="7C780586" w14:textId="77777777" w:rsidTr="00EC5A11">
        <w:trPr>
          <w:trHeight w:val="283"/>
        </w:trPr>
        <w:tc>
          <w:tcPr>
            <w:tcW w:w="1115" w:type="pct"/>
            <w:vAlign w:val="center"/>
          </w:tcPr>
          <w:p w14:paraId="7901A527" w14:textId="789B1B32" w:rsidR="00EC5A11" w:rsidRPr="00EA08DF" w:rsidRDefault="00EC5A11" w:rsidP="00345C91">
            <w:pPr>
              <w:ind w:right="0"/>
              <w:jc w:val="left"/>
            </w:pPr>
            <w:r w:rsidRPr="00EA08DF">
              <w:t>Camel and cactus</w:t>
            </w:r>
          </w:p>
        </w:tc>
        <w:tc>
          <w:tcPr>
            <w:tcW w:w="817" w:type="pct"/>
            <w:shd w:val="clear" w:color="auto" w:fill="E2EFD9" w:themeFill="accent6" w:themeFillTint="33"/>
            <w:vAlign w:val="center"/>
          </w:tcPr>
          <w:p w14:paraId="4F29B2AB" w14:textId="716F572E" w:rsidR="00EC5A11" w:rsidRPr="00EA08DF" w:rsidRDefault="00EC5A11" w:rsidP="00345C91">
            <w:pPr>
              <w:ind w:right="0"/>
              <w:jc w:val="left"/>
            </w:pPr>
            <w:r w:rsidRPr="00EA08DF">
              <w:t>4.039</w:t>
            </w:r>
            <w:r w:rsidRPr="00EA08DF">
              <w:rPr>
                <w:vertAlign w:val="superscript"/>
              </w:rPr>
              <w:t>t</w:t>
            </w:r>
            <w:r w:rsidRPr="00EA08DF">
              <w:t xml:space="preserve"> (</w:t>
            </w:r>
            <w:r w:rsidRPr="00EA08DF">
              <w:rPr>
                <w:bCs/>
              </w:rPr>
              <w:t>Strong</w:t>
            </w:r>
            <w:r w:rsidRPr="00EA08DF">
              <w:t>)</w:t>
            </w:r>
          </w:p>
        </w:tc>
        <w:tc>
          <w:tcPr>
            <w:tcW w:w="773" w:type="pct"/>
          </w:tcPr>
          <w:p w14:paraId="63E7AADA" w14:textId="160940AF" w:rsidR="00EC5A11" w:rsidRPr="00EA08DF" w:rsidRDefault="004E2B32" w:rsidP="00345C91">
            <w:pPr>
              <w:ind w:right="0"/>
              <w:jc w:val="left"/>
            </w:pPr>
            <w:r>
              <w:t>1.067</w:t>
            </w:r>
            <w:r>
              <w:rPr>
                <w:vertAlign w:val="superscript"/>
              </w:rPr>
              <w:t>t</w:t>
            </w:r>
            <w:r>
              <w:t xml:space="preserve"> (Anecdotal)</w:t>
            </w:r>
          </w:p>
        </w:tc>
        <w:tc>
          <w:tcPr>
            <w:tcW w:w="773" w:type="pct"/>
            <w:shd w:val="clear" w:color="auto" w:fill="auto"/>
            <w:vAlign w:val="center"/>
          </w:tcPr>
          <w:p w14:paraId="0DB81A5F" w14:textId="5B7CF59F" w:rsidR="00EC5A11" w:rsidRPr="00EA08DF" w:rsidRDefault="00EC5A11" w:rsidP="00345C91">
            <w:pPr>
              <w:ind w:right="0"/>
              <w:jc w:val="left"/>
            </w:pPr>
            <w:r w:rsidRPr="00EA08DF">
              <w:t>1.524</w:t>
            </w:r>
            <w:r w:rsidRPr="00EA08DF">
              <w:rPr>
                <w:vertAlign w:val="superscript"/>
              </w:rPr>
              <w:t>t</w:t>
            </w:r>
            <w:r w:rsidRPr="00EA08DF">
              <w:t xml:space="preserve"> (Anecdotal)</w:t>
            </w:r>
          </w:p>
        </w:tc>
        <w:tc>
          <w:tcPr>
            <w:tcW w:w="773" w:type="pct"/>
            <w:shd w:val="clear" w:color="auto" w:fill="auto"/>
            <w:vAlign w:val="center"/>
          </w:tcPr>
          <w:p w14:paraId="6AD87697" w14:textId="0F86A12D" w:rsidR="00EC5A11" w:rsidRPr="00EA08DF" w:rsidRDefault="00EC5A11" w:rsidP="00345C91">
            <w:pPr>
              <w:ind w:right="0"/>
              <w:jc w:val="left"/>
            </w:pPr>
            <w:r w:rsidRPr="00EA08DF">
              <w:t>2.102 (Anecdotal)</w:t>
            </w:r>
          </w:p>
        </w:tc>
        <w:tc>
          <w:tcPr>
            <w:tcW w:w="749" w:type="pct"/>
            <w:shd w:val="clear" w:color="auto" w:fill="auto"/>
            <w:vAlign w:val="center"/>
          </w:tcPr>
          <w:p w14:paraId="0D4A7505" w14:textId="3AE1ECA7" w:rsidR="00EC5A11" w:rsidRPr="00EA08DF" w:rsidRDefault="00EC5A11" w:rsidP="00345C91">
            <w:pPr>
              <w:ind w:right="0"/>
              <w:jc w:val="left"/>
            </w:pPr>
            <w:r w:rsidRPr="00EA08DF">
              <w:t>N&lt;2 for F2F</w:t>
            </w:r>
          </w:p>
        </w:tc>
      </w:tr>
      <w:tr w:rsidR="00EC5A11" w:rsidRPr="00EA08DF" w14:paraId="438B5AA5" w14:textId="77777777" w:rsidTr="00EC5A11">
        <w:trPr>
          <w:trHeight w:val="283"/>
        </w:trPr>
        <w:tc>
          <w:tcPr>
            <w:tcW w:w="1115" w:type="pct"/>
            <w:vAlign w:val="center"/>
          </w:tcPr>
          <w:p w14:paraId="4434065F" w14:textId="6F63966A" w:rsidR="00EC5A11" w:rsidRPr="00A75D66" w:rsidRDefault="00EC5A11" w:rsidP="00345C91">
            <w:pPr>
              <w:ind w:right="0"/>
              <w:jc w:val="left"/>
              <w:rPr>
                <w:b/>
                <w:bCs/>
                <w:i/>
                <w:iCs/>
              </w:rPr>
            </w:pPr>
            <w:r w:rsidRPr="00A75D66">
              <w:rPr>
                <w:b/>
                <w:bCs/>
                <w:i/>
                <w:iCs/>
              </w:rPr>
              <w:t>Word comprehension</w:t>
            </w:r>
          </w:p>
        </w:tc>
        <w:tc>
          <w:tcPr>
            <w:tcW w:w="817" w:type="pct"/>
            <w:shd w:val="clear" w:color="auto" w:fill="auto"/>
            <w:vAlign w:val="center"/>
          </w:tcPr>
          <w:p w14:paraId="1AE54AF2" w14:textId="77777777" w:rsidR="00EC5A11" w:rsidRPr="00EA08DF" w:rsidRDefault="00EC5A11" w:rsidP="00345C91">
            <w:pPr>
              <w:ind w:right="0"/>
              <w:jc w:val="left"/>
            </w:pPr>
          </w:p>
        </w:tc>
        <w:tc>
          <w:tcPr>
            <w:tcW w:w="773" w:type="pct"/>
          </w:tcPr>
          <w:p w14:paraId="0FC9A742" w14:textId="77777777" w:rsidR="00EC5A11" w:rsidRPr="00EA08DF" w:rsidRDefault="00EC5A11" w:rsidP="00345C91">
            <w:pPr>
              <w:ind w:right="0"/>
              <w:jc w:val="left"/>
            </w:pPr>
          </w:p>
        </w:tc>
        <w:tc>
          <w:tcPr>
            <w:tcW w:w="773" w:type="pct"/>
            <w:shd w:val="clear" w:color="auto" w:fill="auto"/>
            <w:vAlign w:val="center"/>
          </w:tcPr>
          <w:p w14:paraId="6978F6FC" w14:textId="49926215" w:rsidR="00EC5A11" w:rsidRPr="00EA08DF" w:rsidRDefault="00EC5A11" w:rsidP="00345C91">
            <w:pPr>
              <w:ind w:right="0"/>
              <w:jc w:val="left"/>
            </w:pPr>
          </w:p>
        </w:tc>
        <w:tc>
          <w:tcPr>
            <w:tcW w:w="773" w:type="pct"/>
            <w:shd w:val="clear" w:color="auto" w:fill="auto"/>
            <w:vAlign w:val="center"/>
          </w:tcPr>
          <w:p w14:paraId="60A80FEA" w14:textId="77777777" w:rsidR="00EC5A11" w:rsidRPr="00EA08DF" w:rsidRDefault="00EC5A11" w:rsidP="00345C91">
            <w:pPr>
              <w:ind w:right="0"/>
              <w:jc w:val="left"/>
            </w:pPr>
          </w:p>
        </w:tc>
        <w:tc>
          <w:tcPr>
            <w:tcW w:w="749" w:type="pct"/>
            <w:shd w:val="clear" w:color="auto" w:fill="auto"/>
            <w:vAlign w:val="center"/>
          </w:tcPr>
          <w:p w14:paraId="2A777334" w14:textId="77777777" w:rsidR="00EC5A11" w:rsidRPr="00EA08DF" w:rsidRDefault="00EC5A11" w:rsidP="00345C91">
            <w:pPr>
              <w:ind w:right="0"/>
              <w:jc w:val="left"/>
            </w:pPr>
          </w:p>
        </w:tc>
      </w:tr>
      <w:tr w:rsidR="00EC5A11" w:rsidRPr="00EA08DF" w14:paraId="4A3580CE" w14:textId="77777777" w:rsidTr="004E2B32">
        <w:trPr>
          <w:trHeight w:val="283"/>
        </w:trPr>
        <w:tc>
          <w:tcPr>
            <w:tcW w:w="1115" w:type="pct"/>
            <w:vAlign w:val="center"/>
          </w:tcPr>
          <w:p w14:paraId="638EC5D7" w14:textId="7BF6ED44" w:rsidR="00EC5A11" w:rsidRPr="00EA08DF" w:rsidRDefault="00EC5A11" w:rsidP="00345C91">
            <w:pPr>
              <w:ind w:right="0"/>
              <w:jc w:val="left"/>
            </w:pPr>
            <w:r w:rsidRPr="00EA08DF">
              <w:t>Concrete synonyms</w:t>
            </w:r>
          </w:p>
        </w:tc>
        <w:tc>
          <w:tcPr>
            <w:tcW w:w="817" w:type="pct"/>
            <w:vAlign w:val="center"/>
          </w:tcPr>
          <w:p w14:paraId="7748BA2B" w14:textId="046B23EC" w:rsidR="00EC5A11" w:rsidRPr="00EA08DF" w:rsidRDefault="00EC5A11" w:rsidP="00345C91">
            <w:pPr>
              <w:ind w:right="0"/>
              <w:jc w:val="left"/>
            </w:pPr>
            <w:r w:rsidRPr="00EA08DF">
              <w:t>2.739</w:t>
            </w:r>
            <w:r w:rsidRPr="00EA08DF">
              <w:rPr>
                <w:vertAlign w:val="superscript"/>
              </w:rPr>
              <w:t>t</w:t>
            </w:r>
            <w:r w:rsidRPr="00EA08DF">
              <w:t xml:space="preserve"> (</w:t>
            </w:r>
            <w:r w:rsidRPr="00EA08DF">
              <w:rPr>
                <w:bCs/>
              </w:rPr>
              <w:t>Anecdotal</w:t>
            </w:r>
            <w:r w:rsidRPr="00EA08DF">
              <w:t>)</w:t>
            </w:r>
          </w:p>
        </w:tc>
        <w:tc>
          <w:tcPr>
            <w:tcW w:w="773" w:type="pct"/>
            <w:shd w:val="clear" w:color="auto" w:fill="E2EFD9" w:themeFill="accent6" w:themeFillTint="33"/>
          </w:tcPr>
          <w:p w14:paraId="2C8FBFFA" w14:textId="10E1374A" w:rsidR="00EC5A11" w:rsidRPr="00EA08DF" w:rsidRDefault="004E2B32" w:rsidP="00345C91">
            <w:pPr>
              <w:ind w:right="0"/>
              <w:jc w:val="left"/>
            </w:pPr>
            <w:r>
              <w:t>3.622 (Strong)</w:t>
            </w:r>
          </w:p>
        </w:tc>
        <w:tc>
          <w:tcPr>
            <w:tcW w:w="773" w:type="pct"/>
            <w:shd w:val="clear" w:color="auto" w:fill="auto"/>
            <w:vAlign w:val="center"/>
          </w:tcPr>
          <w:p w14:paraId="3C1B077F" w14:textId="46224A78" w:rsidR="00EC5A11" w:rsidRPr="00EA08DF" w:rsidRDefault="00EC5A11" w:rsidP="00345C91">
            <w:pPr>
              <w:ind w:right="0"/>
              <w:jc w:val="left"/>
            </w:pPr>
            <w:r w:rsidRPr="00EA08DF">
              <w:t>2.009</w:t>
            </w:r>
            <w:r w:rsidRPr="00EA08DF">
              <w:rPr>
                <w:vertAlign w:val="superscript"/>
              </w:rPr>
              <w:t>t</w:t>
            </w:r>
            <w:r w:rsidRPr="00EA08DF">
              <w:t xml:space="preserve"> (</w:t>
            </w:r>
            <w:r w:rsidRPr="00EA08DF">
              <w:rPr>
                <w:bCs/>
              </w:rPr>
              <w:t>Anecdotal</w:t>
            </w:r>
            <w:r w:rsidRPr="00EA08DF">
              <w:t>)</w:t>
            </w:r>
          </w:p>
        </w:tc>
        <w:tc>
          <w:tcPr>
            <w:tcW w:w="773" w:type="pct"/>
            <w:shd w:val="clear" w:color="auto" w:fill="auto"/>
            <w:vAlign w:val="center"/>
          </w:tcPr>
          <w:p w14:paraId="73FB60FC" w14:textId="44F01F24" w:rsidR="00EC5A11" w:rsidRPr="00EA08DF" w:rsidRDefault="00EC5A11" w:rsidP="00345C91">
            <w:pPr>
              <w:ind w:right="0"/>
              <w:jc w:val="left"/>
            </w:pPr>
            <w:r w:rsidRPr="00EA08DF">
              <w:t>2.400</w:t>
            </w:r>
            <w:r w:rsidRPr="00EA08DF">
              <w:rPr>
                <w:vertAlign w:val="superscript"/>
              </w:rPr>
              <w:t>t</w:t>
            </w:r>
            <w:r w:rsidRPr="00EA08DF">
              <w:t xml:space="preserve"> (Anecdotal)</w:t>
            </w:r>
          </w:p>
        </w:tc>
        <w:tc>
          <w:tcPr>
            <w:tcW w:w="749" w:type="pct"/>
            <w:shd w:val="clear" w:color="auto" w:fill="auto"/>
            <w:vAlign w:val="center"/>
          </w:tcPr>
          <w:p w14:paraId="0DC49930" w14:textId="3050101A" w:rsidR="00EC5A11" w:rsidRPr="00EA08DF" w:rsidRDefault="00EC5A11" w:rsidP="00345C91">
            <w:pPr>
              <w:ind w:right="0"/>
              <w:jc w:val="left"/>
            </w:pPr>
            <w:r w:rsidRPr="00EA08DF">
              <w:t>1.413</w:t>
            </w:r>
            <w:r w:rsidRPr="00EA08DF">
              <w:rPr>
                <w:vertAlign w:val="superscript"/>
              </w:rPr>
              <w:t>t</w:t>
            </w:r>
            <w:r w:rsidRPr="00EA08DF">
              <w:t xml:space="preserve"> (Anecdotal)</w:t>
            </w:r>
          </w:p>
        </w:tc>
      </w:tr>
      <w:tr w:rsidR="00EC5A11" w:rsidRPr="00EA08DF" w14:paraId="50366794" w14:textId="77777777" w:rsidTr="00EC5A11">
        <w:trPr>
          <w:trHeight w:val="283"/>
        </w:trPr>
        <w:tc>
          <w:tcPr>
            <w:tcW w:w="1115" w:type="pct"/>
            <w:vAlign w:val="center"/>
          </w:tcPr>
          <w:p w14:paraId="019B4BC9" w14:textId="7F7451EE" w:rsidR="00EC5A11" w:rsidRPr="00EA08DF" w:rsidRDefault="00EC5A11" w:rsidP="00345C91">
            <w:pPr>
              <w:ind w:right="0"/>
              <w:jc w:val="left"/>
            </w:pPr>
            <w:r w:rsidRPr="00EA08DF">
              <w:t>Abstract synonyms</w:t>
            </w:r>
          </w:p>
        </w:tc>
        <w:tc>
          <w:tcPr>
            <w:tcW w:w="817" w:type="pct"/>
            <w:vAlign w:val="center"/>
          </w:tcPr>
          <w:p w14:paraId="3DB7158B" w14:textId="10435053" w:rsidR="00EC5A11" w:rsidRPr="00EA08DF" w:rsidRDefault="00EC5A11" w:rsidP="00345C91">
            <w:pPr>
              <w:ind w:right="0"/>
              <w:jc w:val="left"/>
            </w:pPr>
            <w:r w:rsidRPr="00EA08DF">
              <w:t>1.726</w:t>
            </w:r>
            <w:r w:rsidRPr="00EA08DF">
              <w:rPr>
                <w:vertAlign w:val="superscript"/>
              </w:rPr>
              <w:t>t</w:t>
            </w:r>
            <w:r w:rsidRPr="00EA08DF">
              <w:t xml:space="preserve"> (</w:t>
            </w:r>
            <w:r w:rsidRPr="00EA08DF">
              <w:rPr>
                <w:bCs/>
              </w:rPr>
              <w:t>Anecdotal</w:t>
            </w:r>
            <w:r w:rsidRPr="00EA08DF">
              <w:t>)</w:t>
            </w:r>
          </w:p>
        </w:tc>
        <w:tc>
          <w:tcPr>
            <w:tcW w:w="773" w:type="pct"/>
          </w:tcPr>
          <w:p w14:paraId="0F44AD91" w14:textId="62C6E0CB" w:rsidR="00EC5A11" w:rsidRPr="00EA08DF" w:rsidRDefault="004E2B32" w:rsidP="00345C91">
            <w:pPr>
              <w:ind w:right="0"/>
              <w:jc w:val="left"/>
            </w:pPr>
            <w:r>
              <w:t>2.718 (Anecdotal)</w:t>
            </w:r>
          </w:p>
        </w:tc>
        <w:tc>
          <w:tcPr>
            <w:tcW w:w="773" w:type="pct"/>
            <w:shd w:val="clear" w:color="auto" w:fill="auto"/>
            <w:vAlign w:val="center"/>
          </w:tcPr>
          <w:p w14:paraId="33C23FD4" w14:textId="21C4A041" w:rsidR="00EC5A11" w:rsidRPr="00EA08DF" w:rsidRDefault="00EC5A11" w:rsidP="00345C91">
            <w:pPr>
              <w:ind w:right="0"/>
              <w:jc w:val="left"/>
            </w:pPr>
            <w:r w:rsidRPr="00EA08DF">
              <w:t>0.782 (Anecdotal)</w:t>
            </w:r>
          </w:p>
        </w:tc>
        <w:tc>
          <w:tcPr>
            <w:tcW w:w="773" w:type="pct"/>
            <w:shd w:val="clear" w:color="auto" w:fill="auto"/>
            <w:vAlign w:val="center"/>
          </w:tcPr>
          <w:p w14:paraId="3E176E26" w14:textId="2FD735E1" w:rsidR="00EC5A11" w:rsidRPr="00EA08DF" w:rsidRDefault="00EC5A11" w:rsidP="00345C91">
            <w:pPr>
              <w:ind w:right="0"/>
              <w:jc w:val="left"/>
            </w:pPr>
            <w:r w:rsidRPr="00EA08DF">
              <w:t>2.741 (Anecdotal)</w:t>
            </w:r>
          </w:p>
        </w:tc>
        <w:tc>
          <w:tcPr>
            <w:tcW w:w="749" w:type="pct"/>
            <w:shd w:val="clear" w:color="auto" w:fill="auto"/>
            <w:vAlign w:val="center"/>
          </w:tcPr>
          <w:p w14:paraId="23E9823F" w14:textId="4BEAAE8D" w:rsidR="00EC5A11" w:rsidRPr="00EA08DF" w:rsidRDefault="00EC5A11" w:rsidP="00345C91">
            <w:pPr>
              <w:ind w:right="0"/>
              <w:jc w:val="left"/>
            </w:pPr>
            <w:r w:rsidRPr="00EA08DF">
              <w:t>1. 941 (</w:t>
            </w:r>
            <w:r w:rsidRPr="00EA08DF">
              <w:rPr>
                <w:bCs/>
              </w:rPr>
              <w:t>Anecdotal</w:t>
            </w:r>
            <w:r w:rsidRPr="00EA08DF">
              <w:t>)</w:t>
            </w:r>
          </w:p>
        </w:tc>
      </w:tr>
      <w:tr w:rsidR="00EC5A11" w:rsidRPr="00EA08DF" w14:paraId="440E725E" w14:textId="77777777" w:rsidTr="00EC5A11">
        <w:trPr>
          <w:trHeight w:val="283"/>
        </w:trPr>
        <w:tc>
          <w:tcPr>
            <w:tcW w:w="1115" w:type="pct"/>
            <w:vAlign w:val="center"/>
          </w:tcPr>
          <w:p w14:paraId="77B7BAF2" w14:textId="34381033" w:rsidR="00EC5A11" w:rsidRPr="00A75D66" w:rsidRDefault="00EC5A11" w:rsidP="00345C91">
            <w:pPr>
              <w:ind w:right="0"/>
              <w:jc w:val="left"/>
              <w:rPr>
                <w:b/>
                <w:bCs/>
                <w:i/>
                <w:iCs/>
              </w:rPr>
            </w:pPr>
            <w:r w:rsidRPr="00A75D66">
              <w:rPr>
                <w:b/>
                <w:bCs/>
                <w:i/>
                <w:iCs/>
              </w:rPr>
              <w:t>Sentence comprehension</w:t>
            </w:r>
          </w:p>
        </w:tc>
        <w:tc>
          <w:tcPr>
            <w:tcW w:w="817" w:type="pct"/>
            <w:vAlign w:val="center"/>
          </w:tcPr>
          <w:p w14:paraId="5E8BDA89" w14:textId="77777777" w:rsidR="00EC5A11" w:rsidRPr="00EA08DF" w:rsidRDefault="00EC5A11" w:rsidP="00345C91">
            <w:pPr>
              <w:ind w:right="0"/>
              <w:jc w:val="left"/>
            </w:pPr>
          </w:p>
        </w:tc>
        <w:tc>
          <w:tcPr>
            <w:tcW w:w="773" w:type="pct"/>
          </w:tcPr>
          <w:p w14:paraId="5576A162" w14:textId="77777777" w:rsidR="00EC5A11" w:rsidRPr="00EA08DF" w:rsidRDefault="00EC5A11" w:rsidP="00345C91">
            <w:pPr>
              <w:ind w:right="0"/>
              <w:jc w:val="left"/>
            </w:pPr>
          </w:p>
        </w:tc>
        <w:tc>
          <w:tcPr>
            <w:tcW w:w="773" w:type="pct"/>
            <w:shd w:val="clear" w:color="auto" w:fill="auto"/>
            <w:vAlign w:val="center"/>
          </w:tcPr>
          <w:p w14:paraId="364BA717" w14:textId="58C33FE2" w:rsidR="00EC5A11" w:rsidRPr="00EA08DF" w:rsidRDefault="00EC5A11" w:rsidP="00345C91">
            <w:pPr>
              <w:ind w:right="0"/>
              <w:jc w:val="left"/>
            </w:pPr>
          </w:p>
        </w:tc>
        <w:tc>
          <w:tcPr>
            <w:tcW w:w="773" w:type="pct"/>
            <w:shd w:val="clear" w:color="auto" w:fill="auto"/>
            <w:vAlign w:val="center"/>
          </w:tcPr>
          <w:p w14:paraId="0F55F7B9" w14:textId="77777777" w:rsidR="00EC5A11" w:rsidRPr="00EA08DF" w:rsidRDefault="00EC5A11" w:rsidP="00345C91">
            <w:pPr>
              <w:ind w:right="0"/>
              <w:jc w:val="left"/>
            </w:pPr>
          </w:p>
        </w:tc>
        <w:tc>
          <w:tcPr>
            <w:tcW w:w="749" w:type="pct"/>
            <w:shd w:val="clear" w:color="auto" w:fill="auto"/>
            <w:vAlign w:val="center"/>
          </w:tcPr>
          <w:p w14:paraId="700D29EE" w14:textId="77777777" w:rsidR="00EC5A11" w:rsidRPr="00EA08DF" w:rsidRDefault="00EC5A11" w:rsidP="00345C91">
            <w:pPr>
              <w:ind w:right="0"/>
              <w:jc w:val="left"/>
            </w:pPr>
          </w:p>
        </w:tc>
      </w:tr>
      <w:tr w:rsidR="00EC5A11" w:rsidRPr="00EA08DF" w14:paraId="73172253" w14:textId="77777777" w:rsidTr="004E2B32">
        <w:trPr>
          <w:trHeight w:val="283"/>
        </w:trPr>
        <w:tc>
          <w:tcPr>
            <w:tcW w:w="1115" w:type="pct"/>
            <w:vAlign w:val="center"/>
          </w:tcPr>
          <w:p w14:paraId="5230778D" w14:textId="6CB669B8" w:rsidR="00EC5A11" w:rsidRPr="00EA08DF" w:rsidRDefault="00EC5A11" w:rsidP="00345C91">
            <w:pPr>
              <w:ind w:right="0"/>
              <w:jc w:val="left"/>
            </w:pPr>
            <w:r w:rsidRPr="00EA08DF">
              <w:t>PALPA55</w:t>
            </w:r>
          </w:p>
        </w:tc>
        <w:tc>
          <w:tcPr>
            <w:tcW w:w="817" w:type="pct"/>
            <w:shd w:val="clear" w:color="auto" w:fill="auto"/>
            <w:vAlign w:val="center"/>
          </w:tcPr>
          <w:p w14:paraId="28672D72" w14:textId="59142E9C" w:rsidR="00EC5A11" w:rsidRPr="00EA08DF" w:rsidRDefault="00EC5A11" w:rsidP="00345C91">
            <w:pPr>
              <w:ind w:right="0"/>
              <w:jc w:val="left"/>
            </w:pPr>
            <w:r w:rsidRPr="00EA08DF">
              <w:t>0.944 (Anecdotal)</w:t>
            </w:r>
          </w:p>
        </w:tc>
        <w:tc>
          <w:tcPr>
            <w:tcW w:w="773" w:type="pct"/>
            <w:shd w:val="clear" w:color="auto" w:fill="E2EFD9" w:themeFill="accent6" w:themeFillTint="33"/>
          </w:tcPr>
          <w:p w14:paraId="5ACEB3B1" w14:textId="75264530" w:rsidR="00EC5A11" w:rsidRPr="00EA08DF" w:rsidRDefault="004E2B32" w:rsidP="00345C91">
            <w:pPr>
              <w:ind w:right="0"/>
              <w:jc w:val="left"/>
            </w:pPr>
            <w:r>
              <w:t>3.954 (Strong)</w:t>
            </w:r>
          </w:p>
        </w:tc>
        <w:tc>
          <w:tcPr>
            <w:tcW w:w="773" w:type="pct"/>
            <w:shd w:val="clear" w:color="auto" w:fill="auto"/>
            <w:vAlign w:val="center"/>
          </w:tcPr>
          <w:p w14:paraId="1947445C" w14:textId="431A161A" w:rsidR="00EC5A11" w:rsidRPr="00EA08DF" w:rsidRDefault="00EC5A11" w:rsidP="00345C91">
            <w:pPr>
              <w:ind w:right="0"/>
              <w:jc w:val="left"/>
            </w:pPr>
            <w:r w:rsidRPr="00EA08DF">
              <w:t>2.246 (Anecdotal)</w:t>
            </w:r>
          </w:p>
        </w:tc>
        <w:tc>
          <w:tcPr>
            <w:tcW w:w="773" w:type="pct"/>
            <w:shd w:val="clear" w:color="auto" w:fill="auto"/>
            <w:vAlign w:val="center"/>
          </w:tcPr>
          <w:p w14:paraId="5E163E02" w14:textId="4C872D8F" w:rsidR="00EC5A11" w:rsidRPr="00EA08DF" w:rsidRDefault="00EC5A11" w:rsidP="00345C91">
            <w:pPr>
              <w:ind w:right="0"/>
              <w:jc w:val="left"/>
            </w:pPr>
            <w:r w:rsidRPr="00EA08DF">
              <w:t>2.603 (Anecdotal)</w:t>
            </w:r>
          </w:p>
        </w:tc>
        <w:tc>
          <w:tcPr>
            <w:tcW w:w="749" w:type="pct"/>
            <w:shd w:val="clear" w:color="auto" w:fill="auto"/>
            <w:vAlign w:val="center"/>
          </w:tcPr>
          <w:p w14:paraId="1655C299" w14:textId="06050EB5" w:rsidR="00EC5A11" w:rsidRPr="00EA08DF" w:rsidRDefault="00EC5A11" w:rsidP="00345C91">
            <w:pPr>
              <w:ind w:right="0"/>
              <w:jc w:val="left"/>
            </w:pPr>
            <w:r w:rsidRPr="00EA08DF">
              <w:t>2.110 (Anecdotal)</w:t>
            </w:r>
          </w:p>
        </w:tc>
      </w:tr>
      <w:tr w:rsidR="00EC5A11" w:rsidRPr="00EA08DF" w14:paraId="3613337F" w14:textId="77777777" w:rsidTr="00EC5A11">
        <w:trPr>
          <w:trHeight w:val="283"/>
        </w:trPr>
        <w:tc>
          <w:tcPr>
            <w:tcW w:w="1115" w:type="pct"/>
            <w:vAlign w:val="center"/>
          </w:tcPr>
          <w:p w14:paraId="7B80FC14" w14:textId="6F5AE3CD" w:rsidR="00EC5A11" w:rsidRPr="00A75D66" w:rsidRDefault="00EC5A11" w:rsidP="00345C91">
            <w:pPr>
              <w:ind w:right="0"/>
              <w:jc w:val="left"/>
              <w:rPr>
                <w:b/>
                <w:bCs/>
                <w:i/>
                <w:iCs/>
              </w:rPr>
            </w:pPr>
            <w:r w:rsidRPr="00A75D66">
              <w:rPr>
                <w:b/>
                <w:bCs/>
                <w:i/>
                <w:iCs/>
              </w:rPr>
              <w:t>Speech repetition</w:t>
            </w:r>
          </w:p>
        </w:tc>
        <w:tc>
          <w:tcPr>
            <w:tcW w:w="817" w:type="pct"/>
            <w:shd w:val="clear" w:color="auto" w:fill="auto"/>
            <w:vAlign w:val="center"/>
          </w:tcPr>
          <w:p w14:paraId="1E537DFC" w14:textId="77777777" w:rsidR="00EC5A11" w:rsidRPr="00EA08DF" w:rsidRDefault="00EC5A11" w:rsidP="00345C91">
            <w:pPr>
              <w:ind w:right="0"/>
              <w:jc w:val="left"/>
            </w:pPr>
          </w:p>
        </w:tc>
        <w:tc>
          <w:tcPr>
            <w:tcW w:w="773" w:type="pct"/>
          </w:tcPr>
          <w:p w14:paraId="47281E2F" w14:textId="77777777" w:rsidR="00EC5A11" w:rsidRPr="00EA08DF" w:rsidRDefault="00EC5A11" w:rsidP="00345C91">
            <w:pPr>
              <w:ind w:right="0"/>
              <w:jc w:val="left"/>
            </w:pPr>
          </w:p>
        </w:tc>
        <w:tc>
          <w:tcPr>
            <w:tcW w:w="773" w:type="pct"/>
            <w:shd w:val="clear" w:color="auto" w:fill="auto"/>
            <w:vAlign w:val="center"/>
          </w:tcPr>
          <w:p w14:paraId="0414FA8D" w14:textId="46D07BBF" w:rsidR="00EC5A11" w:rsidRPr="00EA08DF" w:rsidRDefault="00EC5A11" w:rsidP="00345C91">
            <w:pPr>
              <w:ind w:right="0"/>
              <w:jc w:val="left"/>
            </w:pPr>
          </w:p>
        </w:tc>
        <w:tc>
          <w:tcPr>
            <w:tcW w:w="773" w:type="pct"/>
            <w:shd w:val="clear" w:color="auto" w:fill="auto"/>
            <w:vAlign w:val="center"/>
          </w:tcPr>
          <w:p w14:paraId="33DCAA12" w14:textId="77777777" w:rsidR="00EC5A11" w:rsidRPr="00EA08DF" w:rsidRDefault="00EC5A11" w:rsidP="00345C91">
            <w:pPr>
              <w:ind w:right="0"/>
              <w:jc w:val="left"/>
            </w:pPr>
          </w:p>
        </w:tc>
        <w:tc>
          <w:tcPr>
            <w:tcW w:w="749" w:type="pct"/>
            <w:shd w:val="clear" w:color="auto" w:fill="auto"/>
            <w:vAlign w:val="center"/>
          </w:tcPr>
          <w:p w14:paraId="33754CE1" w14:textId="77777777" w:rsidR="00EC5A11" w:rsidRPr="00EA08DF" w:rsidRDefault="00EC5A11" w:rsidP="00345C91">
            <w:pPr>
              <w:ind w:right="0"/>
              <w:jc w:val="left"/>
            </w:pPr>
          </w:p>
        </w:tc>
      </w:tr>
      <w:tr w:rsidR="00EC5A11" w:rsidRPr="00EA08DF" w14:paraId="6C8FEC0F" w14:textId="77777777" w:rsidTr="00EC5A11">
        <w:trPr>
          <w:trHeight w:val="283"/>
        </w:trPr>
        <w:tc>
          <w:tcPr>
            <w:tcW w:w="1115" w:type="pct"/>
            <w:vAlign w:val="center"/>
          </w:tcPr>
          <w:p w14:paraId="1405CF16" w14:textId="4D693229" w:rsidR="00EC5A11" w:rsidRPr="00EA08DF" w:rsidRDefault="00EC5A11" w:rsidP="00345C91">
            <w:pPr>
              <w:ind w:right="0"/>
              <w:jc w:val="left"/>
            </w:pPr>
            <w:r w:rsidRPr="00EA08DF">
              <w:t>Monosyllabic word repetition</w:t>
            </w:r>
          </w:p>
        </w:tc>
        <w:tc>
          <w:tcPr>
            <w:tcW w:w="817" w:type="pct"/>
            <w:shd w:val="clear" w:color="auto" w:fill="DEEAF6" w:themeFill="accent5" w:themeFillTint="33"/>
            <w:vAlign w:val="center"/>
          </w:tcPr>
          <w:p w14:paraId="3DE64367" w14:textId="4A53A2CE" w:rsidR="00EC5A11" w:rsidRPr="00EA08DF" w:rsidRDefault="00EC5A11" w:rsidP="00345C91">
            <w:pPr>
              <w:ind w:right="0"/>
              <w:jc w:val="left"/>
            </w:pPr>
            <w:r w:rsidRPr="00EA08DF">
              <w:t>0.0487</w:t>
            </w:r>
            <w:r w:rsidRPr="00EA08DF">
              <w:rPr>
                <w:vertAlign w:val="superscript"/>
              </w:rPr>
              <w:t>t</w:t>
            </w:r>
            <w:r w:rsidRPr="00EA08DF">
              <w:t xml:space="preserve"> (Strong)</w:t>
            </w:r>
          </w:p>
        </w:tc>
        <w:tc>
          <w:tcPr>
            <w:tcW w:w="773" w:type="pct"/>
          </w:tcPr>
          <w:p w14:paraId="46798710" w14:textId="2D3F48DA" w:rsidR="00EC5A11" w:rsidRPr="00EA08DF" w:rsidRDefault="004E2B32" w:rsidP="00345C91">
            <w:pPr>
              <w:ind w:right="0"/>
              <w:jc w:val="left"/>
            </w:pPr>
            <w:r>
              <w:t>0.117 (Anecdotal)</w:t>
            </w:r>
          </w:p>
        </w:tc>
        <w:tc>
          <w:tcPr>
            <w:tcW w:w="773" w:type="pct"/>
            <w:shd w:val="clear" w:color="auto" w:fill="auto"/>
            <w:vAlign w:val="center"/>
          </w:tcPr>
          <w:p w14:paraId="45B49A0A" w14:textId="691ADC12" w:rsidR="00EC5A11" w:rsidRPr="00EA08DF" w:rsidRDefault="00EC5A11" w:rsidP="00345C91">
            <w:pPr>
              <w:ind w:right="0"/>
              <w:jc w:val="left"/>
            </w:pPr>
            <w:r w:rsidRPr="00EA08DF">
              <w:t>0.477</w:t>
            </w:r>
            <w:r w:rsidRPr="00EA08DF">
              <w:rPr>
                <w:vertAlign w:val="superscript"/>
              </w:rPr>
              <w:t>t</w:t>
            </w:r>
            <w:r w:rsidRPr="00EA08DF">
              <w:t xml:space="preserve"> (Anecdotal)</w:t>
            </w:r>
          </w:p>
        </w:tc>
        <w:tc>
          <w:tcPr>
            <w:tcW w:w="773" w:type="pct"/>
            <w:shd w:val="clear" w:color="auto" w:fill="auto"/>
            <w:vAlign w:val="center"/>
          </w:tcPr>
          <w:p w14:paraId="3C864062" w14:textId="0BC35ABE" w:rsidR="00EC5A11" w:rsidRPr="00EA08DF" w:rsidRDefault="00EC5A11" w:rsidP="00345C91">
            <w:pPr>
              <w:ind w:right="0"/>
              <w:jc w:val="left"/>
            </w:pPr>
            <w:r w:rsidRPr="00EA08DF">
              <w:t>1.167</w:t>
            </w:r>
            <w:r w:rsidRPr="00EA08DF">
              <w:rPr>
                <w:vertAlign w:val="superscript"/>
              </w:rPr>
              <w:t>t</w:t>
            </w:r>
            <w:r w:rsidRPr="00EA08DF">
              <w:t xml:space="preserve"> (Anecdotal)</w:t>
            </w:r>
          </w:p>
        </w:tc>
        <w:tc>
          <w:tcPr>
            <w:tcW w:w="749" w:type="pct"/>
            <w:shd w:val="clear" w:color="auto" w:fill="auto"/>
            <w:vAlign w:val="center"/>
          </w:tcPr>
          <w:p w14:paraId="0560C5C6" w14:textId="301A533B" w:rsidR="00EC5A11" w:rsidRPr="00EA08DF" w:rsidRDefault="00EC5A11" w:rsidP="00345C91">
            <w:pPr>
              <w:ind w:right="0"/>
              <w:jc w:val="left"/>
            </w:pPr>
            <w:r w:rsidRPr="00EA08DF">
              <w:t>1.055</w:t>
            </w:r>
            <w:r w:rsidRPr="00EA08DF">
              <w:rPr>
                <w:vertAlign w:val="superscript"/>
              </w:rPr>
              <w:t>t</w:t>
            </w:r>
            <w:r w:rsidRPr="00EA08DF">
              <w:t xml:space="preserve"> (</w:t>
            </w:r>
            <w:r w:rsidRPr="00EA08DF">
              <w:rPr>
                <w:bCs/>
              </w:rPr>
              <w:t>Anecdotal</w:t>
            </w:r>
            <w:r w:rsidRPr="00EA08DF">
              <w:t>)</w:t>
            </w:r>
          </w:p>
        </w:tc>
      </w:tr>
      <w:tr w:rsidR="00EC5A11" w:rsidRPr="00EA08DF" w14:paraId="1C8A7972" w14:textId="77777777" w:rsidTr="004E2B32">
        <w:trPr>
          <w:trHeight w:val="283"/>
        </w:trPr>
        <w:tc>
          <w:tcPr>
            <w:tcW w:w="1115" w:type="pct"/>
            <w:vAlign w:val="center"/>
          </w:tcPr>
          <w:p w14:paraId="685FDEF4" w14:textId="79D0FDF2" w:rsidR="00EC5A11" w:rsidRPr="00EA08DF" w:rsidRDefault="00EC5A11" w:rsidP="00345C91">
            <w:pPr>
              <w:ind w:right="0"/>
              <w:jc w:val="left"/>
            </w:pPr>
            <w:proofErr w:type="spellStart"/>
            <w:r w:rsidRPr="00EA08DF">
              <w:t>Bisyllabic</w:t>
            </w:r>
            <w:proofErr w:type="spellEnd"/>
            <w:r w:rsidRPr="00EA08DF">
              <w:t xml:space="preserve"> word repetition</w:t>
            </w:r>
          </w:p>
        </w:tc>
        <w:tc>
          <w:tcPr>
            <w:tcW w:w="817" w:type="pct"/>
            <w:shd w:val="clear" w:color="auto" w:fill="E2EFD9" w:themeFill="accent6" w:themeFillTint="33"/>
            <w:vAlign w:val="center"/>
          </w:tcPr>
          <w:p w14:paraId="40F918DF" w14:textId="70E759A5" w:rsidR="00EC5A11" w:rsidRPr="00EA08DF" w:rsidRDefault="00EC5A11" w:rsidP="00345C91">
            <w:pPr>
              <w:ind w:right="0"/>
              <w:jc w:val="left"/>
            </w:pPr>
            <w:r w:rsidRPr="00EA08DF">
              <w:t>4.304</w:t>
            </w:r>
            <w:r w:rsidRPr="00EA08DF">
              <w:rPr>
                <w:vertAlign w:val="superscript"/>
              </w:rPr>
              <w:t>t</w:t>
            </w:r>
            <w:r w:rsidRPr="00EA08DF">
              <w:t xml:space="preserve"> (</w:t>
            </w:r>
            <w:r w:rsidRPr="00EA08DF">
              <w:rPr>
                <w:bCs/>
              </w:rPr>
              <w:t>Strong</w:t>
            </w:r>
            <w:r w:rsidRPr="00EA08DF">
              <w:t>)</w:t>
            </w:r>
          </w:p>
        </w:tc>
        <w:tc>
          <w:tcPr>
            <w:tcW w:w="773" w:type="pct"/>
            <w:shd w:val="clear" w:color="auto" w:fill="E2EFD9" w:themeFill="accent6" w:themeFillTint="33"/>
          </w:tcPr>
          <w:p w14:paraId="7C5BC09A" w14:textId="7C66C163" w:rsidR="00EC5A11" w:rsidRPr="00EA08DF" w:rsidRDefault="004E2B32" w:rsidP="00345C91">
            <w:pPr>
              <w:ind w:right="0"/>
              <w:jc w:val="left"/>
            </w:pPr>
            <w:r>
              <w:t>3.744 (Strong)</w:t>
            </w:r>
          </w:p>
        </w:tc>
        <w:tc>
          <w:tcPr>
            <w:tcW w:w="773" w:type="pct"/>
            <w:shd w:val="clear" w:color="auto" w:fill="auto"/>
            <w:vAlign w:val="center"/>
          </w:tcPr>
          <w:p w14:paraId="2F3C01DF" w14:textId="3F3F5990" w:rsidR="00EC5A11" w:rsidRPr="00EA08DF" w:rsidRDefault="00EC5A11" w:rsidP="00345C91">
            <w:pPr>
              <w:ind w:right="0"/>
              <w:jc w:val="left"/>
            </w:pPr>
            <w:r w:rsidRPr="00EA08DF">
              <w:t>1.086 (Anecdotal)</w:t>
            </w:r>
          </w:p>
        </w:tc>
        <w:tc>
          <w:tcPr>
            <w:tcW w:w="773" w:type="pct"/>
            <w:shd w:val="clear" w:color="auto" w:fill="auto"/>
            <w:vAlign w:val="center"/>
          </w:tcPr>
          <w:p w14:paraId="2C20A034" w14:textId="32791A46" w:rsidR="00EC5A11" w:rsidRPr="00EA08DF" w:rsidRDefault="00EC5A11" w:rsidP="00345C91">
            <w:pPr>
              <w:ind w:right="0"/>
              <w:jc w:val="left"/>
            </w:pPr>
            <w:r w:rsidRPr="00EA08DF">
              <w:t>2.639 (Anecdotal)</w:t>
            </w:r>
          </w:p>
        </w:tc>
        <w:tc>
          <w:tcPr>
            <w:tcW w:w="749" w:type="pct"/>
            <w:shd w:val="clear" w:color="auto" w:fill="auto"/>
            <w:vAlign w:val="center"/>
          </w:tcPr>
          <w:p w14:paraId="7AAEBCB6" w14:textId="46C9F9CC" w:rsidR="00EC5A11" w:rsidRPr="00EA08DF" w:rsidRDefault="00EC5A11" w:rsidP="00345C91">
            <w:pPr>
              <w:ind w:right="0"/>
              <w:jc w:val="left"/>
            </w:pPr>
            <w:r w:rsidRPr="00EA08DF">
              <w:t>0.650</w:t>
            </w:r>
            <w:r w:rsidRPr="00EA08DF">
              <w:rPr>
                <w:vertAlign w:val="superscript"/>
              </w:rPr>
              <w:t>t</w:t>
            </w:r>
            <w:r w:rsidRPr="00EA08DF">
              <w:t xml:space="preserve"> (</w:t>
            </w:r>
            <w:r w:rsidRPr="00EA08DF">
              <w:rPr>
                <w:bCs/>
              </w:rPr>
              <w:t>Anecdotal</w:t>
            </w:r>
            <w:r w:rsidRPr="00EA08DF">
              <w:t>)</w:t>
            </w:r>
          </w:p>
        </w:tc>
      </w:tr>
      <w:tr w:rsidR="00EC5A11" w:rsidRPr="00EA08DF" w14:paraId="125501E2" w14:textId="77777777" w:rsidTr="004E2B32">
        <w:trPr>
          <w:trHeight w:val="283"/>
        </w:trPr>
        <w:tc>
          <w:tcPr>
            <w:tcW w:w="1115" w:type="pct"/>
            <w:vAlign w:val="center"/>
          </w:tcPr>
          <w:p w14:paraId="0761D07A" w14:textId="095EECF7" w:rsidR="00EC5A11" w:rsidRPr="00EA08DF" w:rsidRDefault="00EC5A11" w:rsidP="00345C91">
            <w:pPr>
              <w:ind w:right="0"/>
              <w:jc w:val="left"/>
            </w:pPr>
            <w:r w:rsidRPr="00EA08DF">
              <w:t>Trisyllabic word repetition</w:t>
            </w:r>
          </w:p>
        </w:tc>
        <w:tc>
          <w:tcPr>
            <w:tcW w:w="817" w:type="pct"/>
            <w:vAlign w:val="center"/>
          </w:tcPr>
          <w:p w14:paraId="4E87856D" w14:textId="77777777" w:rsidR="00EC5A11" w:rsidRPr="00EA08DF" w:rsidRDefault="00EC5A11" w:rsidP="00345C91">
            <w:pPr>
              <w:ind w:right="0"/>
              <w:jc w:val="left"/>
            </w:pPr>
            <w:r w:rsidRPr="00EA08DF">
              <w:t>Variance at 0</w:t>
            </w:r>
          </w:p>
        </w:tc>
        <w:tc>
          <w:tcPr>
            <w:tcW w:w="773" w:type="pct"/>
            <w:shd w:val="clear" w:color="auto" w:fill="E2EFD9" w:themeFill="accent6" w:themeFillTint="33"/>
          </w:tcPr>
          <w:p w14:paraId="70B38136" w14:textId="264B0896" w:rsidR="00EC5A11" w:rsidRPr="00EA08DF" w:rsidRDefault="004E2B32" w:rsidP="00345C91">
            <w:pPr>
              <w:ind w:right="0"/>
              <w:jc w:val="left"/>
            </w:pPr>
            <w:r>
              <w:t>3.701 (Strong)</w:t>
            </w:r>
          </w:p>
        </w:tc>
        <w:tc>
          <w:tcPr>
            <w:tcW w:w="773" w:type="pct"/>
            <w:shd w:val="clear" w:color="auto" w:fill="auto"/>
            <w:vAlign w:val="center"/>
          </w:tcPr>
          <w:p w14:paraId="40168DC6" w14:textId="66F8C53C" w:rsidR="00EC5A11" w:rsidRPr="00EA08DF" w:rsidRDefault="00EC5A11" w:rsidP="00345C91">
            <w:pPr>
              <w:ind w:right="0"/>
              <w:jc w:val="left"/>
            </w:pPr>
            <w:r w:rsidRPr="00EA08DF">
              <w:t>1.339 (Anecdotal)</w:t>
            </w:r>
          </w:p>
        </w:tc>
        <w:tc>
          <w:tcPr>
            <w:tcW w:w="773" w:type="pct"/>
            <w:shd w:val="clear" w:color="auto" w:fill="auto"/>
            <w:vAlign w:val="center"/>
          </w:tcPr>
          <w:p w14:paraId="3C49C357" w14:textId="595E66C1" w:rsidR="00EC5A11" w:rsidRPr="00EA08DF" w:rsidRDefault="00EC5A11" w:rsidP="00345C91">
            <w:pPr>
              <w:ind w:right="0"/>
              <w:jc w:val="left"/>
            </w:pPr>
            <w:r w:rsidRPr="00EA08DF">
              <w:t>2.400 (Anecdotal)</w:t>
            </w:r>
          </w:p>
        </w:tc>
        <w:tc>
          <w:tcPr>
            <w:tcW w:w="749" w:type="pct"/>
            <w:shd w:val="clear" w:color="auto" w:fill="auto"/>
            <w:vAlign w:val="center"/>
          </w:tcPr>
          <w:p w14:paraId="74D7B559" w14:textId="64D81539" w:rsidR="00EC5A11" w:rsidRPr="00EA08DF" w:rsidRDefault="00EC5A11" w:rsidP="00345C91">
            <w:pPr>
              <w:ind w:right="0"/>
              <w:jc w:val="left"/>
            </w:pPr>
            <w:r w:rsidRPr="00EA08DF">
              <w:t>1.677 (Anecdotal)</w:t>
            </w:r>
          </w:p>
        </w:tc>
      </w:tr>
      <w:tr w:rsidR="00EC5A11" w:rsidRPr="00EA08DF" w14:paraId="1DCE3DE0" w14:textId="77777777" w:rsidTr="00EC5A11">
        <w:trPr>
          <w:trHeight w:val="283"/>
        </w:trPr>
        <w:tc>
          <w:tcPr>
            <w:tcW w:w="1115" w:type="pct"/>
            <w:vAlign w:val="center"/>
          </w:tcPr>
          <w:p w14:paraId="6235F9F7" w14:textId="4D795153" w:rsidR="00EC5A11" w:rsidRPr="00EA08DF" w:rsidRDefault="00EC5A11" w:rsidP="00345C91">
            <w:pPr>
              <w:ind w:right="0"/>
              <w:jc w:val="left"/>
            </w:pPr>
            <w:r w:rsidRPr="00EA08DF">
              <w:t>Graded difficulty sentence repetition</w:t>
            </w:r>
          </w:p>
        </w:tc>
        <w:tc>
          <w:tcPr>
            <w:tcW w:w="817" w:type="pct"/>
            <w:vAlign w:val="center"/>
          </w:tcPr>
          <w:p w14:paraId="4BC361C8" w14:textId="3832AC2D" w:rsidR="00EC5A11" w:rsidRPr="00EA08DF" w:rsidRDefault="00EC5A11" w:rsidP="00345C91">
            <w:pPr>
              <w:ind w:right="0"/>
              <w:jc w:val="left"/>
            </w:pPr>
            <w:r w:rsidRPr="00EA08DF">
              <w:t>1.779 (Anecdotal)</w:t>
            </w:r>
          </w:p>
        </w:tc>
        <w:tc>
          <w:tcPr>
            <w:tcW w:w="773" w:type="pct"/>
          </w:tcPr>
          <w:p w14:paraId="51C6B824" w14:textId="5A0EE890" w:rsidR="00EC5A11" w:rsidRPr="00EA08DF" w:rsidRDefault="004E2B32" w:rsidP="00345C91">
            <w:pPr>
              <w:ind w:right="0"/>
              <w:jc w:val="left"/>
            </w:pPr>
            <w:r>
              <w:t>2.983 (Anecdotal)</w:t>
            </w:r>
          </w:p>
        </w:tc>
        <w:tc>
          <w:tcPr>
            <w:tcW w:w="773" w:type="pct"/>
            <w:shd w:val="clear" w:color="auto" w:fill="auto"/>
            <w:vAlign w:val="center"/>
          </w:tcPr>
          <w:p w14:paraId="218B0276" w14:textId="3170DC78" w:rsidR="00EC5A11" w:rsidRPr="00EA08DF" w:rsidRDefault="00EC5A11" w:rsidP="00345C91">
            <w:pPr>
              <w:ind w:right="0"/>
              <w:jc w:val="left"/>
            </w:pPr>
            <w:r w:rsidRPr="00EA08DF">
              <w:t>1.420</w:t>
            </w:r>
            <w:r w:rsidRPr="00EA08DF">
              <w:rPr>
                <w:vertAlign w:val="superscript"/>
              </w:rPr>
              <w:t>t</w:t>
            </w:r>
            <w:r w:rsidRPr="00EA08DF">
              <w:t xml:space="preserve"> (Anecdotal)</w:t>
            </w:r>
          </w:p>
        </w:tc>
        <w:tc>
          <w:tcPr>
            <w:tcW w:w="773" w:type="pct"/>
            <w:shd w:val="clear" w:color="auto" w:fill="auto"/>
            <w:vAlign w:val="center"/>
          </w:tcPr>
          <w:p w14:paraId="6CEA234F" w14:textId="241BFCE6" w:rsidR="00EC5A11" w:rsidRPr="00EA08DF" w:rsidRDefault="00EC5A11" w:rsidP="00345C91">
            <w:pPr>
              <w:ind w:right="0"/>
              <w:jc w:val="left"/>
            </w:pPr>
            <w:r w:rsidRPr="00EA08DF">
              <w:t>2.535</w:t>
            </w:r>
            <w:r w:rsidRPr="00EA08DF">
              <w:rPr>
                <w:vertAlign w:val="superscript"/>
              </w:rPr>
              <w:t>t</w:t>
            </w:r>
            <w:r w:rsidRPr="00EA08DF">
              <w:t xml:space="preserve"> (Anecdotal)</w:t>
            </w:r>
          </w:p>
        </w:tc>
        <w:tc>
          <w:tcPr>
            <w:tcW w:w="749" w:type="pct"/>
            <w:shd w:val="clear" w:color="auto" w:fill="auto"/>
            <w:vAlign w:val="center"/>
          </w:tcPr>
          <w:p w14:paraId="6D59819C" w14:textId="6642400D" w:rsidR="00EC5A11" w:rsidRPr="00EA08DF" w:rsidRDefault="00EC5A11" w:rsidP="00345C91">
            <w:pPr>
              <w:ind w:right="0"/>
              <w:jc w:val="left"/>
            </w:pPr>
            <w:r w:rsidRPr="00EA08DF">
              <w:t>1.996 (Anecdotal)</w:t>
            </w:r>
          </w:p>
        </w:tc>
      </w:tr>
      <w:tr w:rsidR="00EC5A11" w:rsidRPr="00EA08DF" w14:paraId="6ABE2D6E" w14:textId="77777777" w:rsidTr="00EC5A11">
        <w:trPr>
          <w:trHeight w:val="283"/>
        </w:trPr>
        <w:tc>
          <w:tcPr>
            <w:tcW w:w="1115" w:type="pct"/>
            <w:vAlign w:val="center"/>
          </w:tcPr>
          <w:p w14:paraId="14862BF1" w14:textId="0C1E5CE1" w:rsidR="00EC5A11" w:rsidRPr="00A75D66" w:rsidRDefault="00EC5A11" w:rsidP="00345C91">
            <w:pPr>
              <w:ind w:right="0"/>
              <w:jc w:val="left"/>
              <w:rPr>
                <w:b/>
                <w:bCs/>
                <w:i/>
                <w:iCs/>
              </w:rPr>
            </w:pPr>
            <w:r w:rsidRPr="00A75D66">
              <w:rPr>
                <w:b/>
                <w:bCs/>
                <w:i/>
                <w:iCs/>
              </w:rPr>
              <w:t>Sentence construction</w:t>
            </w:r>
          </w:p>
        </w:tc>
        <w:tc>
          <w:tcPr>
            <w:tcW w:w="817" w:type="pct"/>
            <w:vAlign w:val="center"/>
          </w:tcPr>
          <w:p w14:paraId="7A50842E" w14:textId="77777777" w:rsidR="00EC5A11" w:rsidRPr="00EA08DF" w:rsidRDefault="00EC5A11" w:rsidP="00345C91">
            <w:pPr>
              <w:ind w:right="0"/>
              <w:jc w:val="left"/>
            </w:pPr>
          </w:p>
        </w:tc>
        <w:tc>
          <w:tcPr>
            <w:tcW w:w="773" w:type="pct"/>
          </w:tcPr>
          <w:p w14:paraId="5A671595" w14:textId="77777777" w:rsidR="00EC5A11" w:rsidRPr="00EA08DF" w:rsidRDefault="00EC5A11" w:rsidP="00345C91">
            <w:pPr>
              <w:ind w:right="0"/>
              <w:jc w:val="left"/>
            </w:pPr>
          </w:p>
        </w:tc>
        <w:tc>
          <w:tcPr>
            <w:tcW w:w="773" w:type="pct"/>
            <w:shd w:val="clear" w:color="auto" w:fill="auto"/>
            <w:vAlign w:val="center"/>
          </w:tcPr>
          <w:p w14:paraId="7DEBCB6C" w14:textId="4F932108" w:rsidR="00EC5A11" w:rsidRPr="00EA08DF" w:rsidRDefault="00EC5A11" w:rsidP="00345C91">
            <w:pPr>
              <w:ind w:right="0"/>
              <w:jc w:val="left"/>
            </w:pPr>
          </w:p>
        </w:tc>
        <w:tc>
          <w:tcPr>
            <w:tcW w:w="773" w:type="pct"/>
            <w:shd w:val="clear" w:color="auto" w:fill="auto"/>
            <w:vAlign w:val="center"/>
          </w:tcPr>
          <w:p w14:paraId="59E7F208" w14:textId="77777777" w:rsidR="00EC5A11" w:rsidRPr="00EA08DF" w:rsidRDefault="00EC5A11" w:rsidP="00345C91">
            <w:pPr>
              <w:ind w:right="0"/>
              <w:jc w:val="left"/>
            </w:pPr>
          </w:p>
        </w:tc>
        <w:tc>
          <w:tcPr>
            <w:tcW w:w="749" w:type="pct"/>
            <w:shd w:val="clear" w:color="auto" w:fill="auto"/>
            <w:vAlign w:val="center"/>
          </w:tcPr>
          <w:p w14:paraId="323D0A3A" w14:textId="77777777" w:rsidR="00EC5A11" w:rsidRPr="00EA08DF" w:rsidRDefault="00EC5A11" w:rsidP="00345C91">
            <w:pPr>
              <w:ind w:right="0"/>
              <w:jc w:val="left"/>
            </w:pPr>
          </w:p>
        </w:tc>
      </w:tr>
      <w:tr w:rsidR="00EC5A11" w:rsidRPr="00EA08DF" w14:paraId="15035608" w14:textId="77777777" w:rsidTr="00EC5A11">
        <w:trPr>
          <w:trHeight w:val="283"/>
        </w:trPr>
        <w:tc>
          <w:tcPr>
            <w:tcW w:w="1115" w:type="pct"/>
            <w:vAlign w:val="center"/>
          </w:tcPr>
          <w:p w14:paraId="0C288C20" w14:textId="32D606A8" w:rsidR="00EC5A11" w:rsidRPr="00EA08DF" w:rsidRDefault="00EC5A11" w:rsidP="00345C91">
            <w:pPr>
              <w:ind w:right="0"/>
              <w:jc w:val="left"/>
            </w:pPr>
            <w:r w:rsidRPr="00EA08DF">
              <w:t>Spoken</w:t>
            </w:r>
          </w:p>
        </w:tc>
        <w:tc>
          <w:tcPr>
            <w:tcW w:w="817" w:type="pct"/>
            <w:vAlign w:val="center"/>
          </w:tcPr>
          <w:p w14:paraId="0A9461A0" w14:textId="77777777" w:rsidR="00EC5A11" w:rsidRPr="00EA08DF" w:rsidRDefault="00EC5A11" w:rsidP="00345C91">
            <w:pPr>
              <w:ind w:right="0"/>
              <w:jc w:val="left"/>
            </w:pPr>
            <w:r w:rsidRPr="00EA08DF">
              <w:t>Variance at 0</w:t>
            </w:r>
          </w:p>
        </w:tc>
        <w:tc>
          <w:tcPr>
            <w:tcW w:w="773" w:type="pct"/>
          </w:tcPr>
          <w:p w14:paraId="72E39190" w14:textId="27EE7F10" w:rsidR="00EC5A11" w:rsidRPr="00EA08DF" w:rsidRDefault="004E2B32" w:rsidP="00345C91">
            <w:pPr>
              <w:ind w:right="0"/>
              <w:jc w:val="left"/>
            </w:pPr>
            <w:r>
              <w:t>1.525 (Anecdotal)</w:t>
            </w:r>
          </w:p>
        </w:tc>
        <w:tc>
          <w:tcPr>
            <w:tcW w:w="773" w:type="pct"/>
            <w:shd w:val="clear" w:color="auto" w:fill="auto"/>
            <w:vAlign w:val="center"/>
          </w:tcPr>
          <w:p w14:paraId="7971DADD" w14:textId="3FB3E1A0" w:rsidR="00EC5A11" w:rsidRPr="00EA08DF" w:rsidRDefault="00EC5A11" w:rsidP="00345C91">
            <w:pPr>
              <w:ind w:right="0"/>
              <w:jc w:val="left"/>
            </w:pPr>
            <w:r w:rsidRPr="00EA08DF">
              <w:t>2.270 (Anecdotal)</w:t>
            </w:r>
          </w:p>
        </w:tc>
        <w:tc>
          <w:tcPr>
            <w:tcW w:w="773" w:type="pct"/>
            <w:shd w:val="clear" w:color="auto" w:fill="auto"/>
            <w:vAlign w:val="center"/>
          </w:tcPr>
          <w:p w14:paraId="1FE642C7" w14:textId="067A12D6" w:rsidR="00EC5A11" w:rsidRPr="00EA08DF" w:rsidRDefault="00EC5A11" w:rsidP="00345C91">
            <w:pPr>
              <w:ind w:right="0"/>
              <w:jc w:val="left"/>
            </w:pPr>
            <w:r w:rsidRPr="00EA08DF">
              <w:t>1.960. (Anecdotal)</w:t>
            </w:r>
          </w:p>
        </w:tc>
        <w:tc>
          <w:tcPr>
            <w:tcW w:w="749" w:type="pct"/>
            <w:shd w:val="clear" w:color="auto" w:fill="auto"/>
            <w:vAlign w:val="center"/>
          </w:tcPr>
          <w:p w14:paraId="5F9C94BF" w14:textId="1ADFBEFF" w:rsidR="00EC5A11" w:rsidRPr="00EA08DF" w:rsidRDefault="00EC5A11" w:rsidP="00345C91">
            <w:pPr>
              <w:ind w:right="0"/>
              <w:jc w:val="left"/>
            </w:pPr>
            <w:r w:rsidRPr="00EA08DF">
              <w:t>0.930</w:t>
            </w:r>
            <w:r w:rsidRPr="00EA08DF">
              <w:rPr>
                <w:vertAlign w:val="superscript"/>
              </w:rPr>
              <w:t>t</w:t>
            </w:r>
            <w:r w:rsidRPr="00EA08DF">
              <w:t xml:space="preserve"> (Anecdotal)</w:t>
            </w:r>
          </w:p>
        </w:tc>
      </w:tr>
    </w:tbl>
    <w:p w14:paraId="5A148BC7" w14:textId="58887344" w:rsidR="008A472E" w:rsidRPr="00EA08DF" w:rsidRDefault="005F1250" w:rsidP="00345C91">
      <w:pPr>
        <w:ind w:right="0"/>
        <w:jc w:val="left"/>
        <w:sectPr w:rsidR="008A472E" w:rsidRPr="00EA08DF" w:rsidSect="00B2292B">
          <w:pgSz w:w="16840" w:h="11900" w:orient="landscape"/>
          <w:pgMar w:top="1440" w:right="1440" w:bottom="1440" w:left="1440" w:header="709" w:footer="709" w:gutter="0"/>
          <w:cols w:space="708"/>
          <w:docGrid w:linePitch="360"/>
        </w:sectPr>
      </w:pPr>
      <w:r w:rsidRPr="00EA08DF">
        <w:t xml:space="preserve">A </w:t>
      </w:r>
      <w:r w:rsidR="00ED57B5" w:rsidRPr="00EA08DF">
        <w:t>Bayes factor (BF</w:t>
      </w:r>
      <w:r w:rsidR="00ED57B5" w:rsidRPr="00EA08DF">
        <w:rPr>
          <w:vertAlign w:val="subscript"/>
        </w:rPr>
        <w:t>01</w:t>
      </w:r>
      <w:r w:rsidR="00ED57B5" w:rsidRPr="00EA08DF">
        <w:t xml:space="preserve">) </w:t>
      </w:r>
      <w:r w:rsidRPr="00EA08DF">
        <w:t xml:space="preserve">is </w:t>
      </w:r>
      <w:r w:rsidR="00ED57B5" w:rsidRPr="00EA08DF">
        <w:t xml:space="preserve">shown for each remote vs face-to-face testing comparison. </w:t>
      </w:r>
      <w:r w:rsidRPr="00EA08DF">
        <w:t>The interpretation and colour coding are as indicated in the legend to Table S</w:t>
      </w:r>
      <w:r w:rsidR="009C0EFD" w:rsidRPr="00EA08DF">
        <w:t>3</w:t>
      </w:r>
      <w:r w:rsidRPr="00EA08DF">
        <w:t xml:space="preserve"> above. </w:t>
      </w:r>
      <w:r w:rsidR="00196CC2" w:rsidRPr="00EA08DF">
        <w:t>BNT, Boston Naming Test; CTRL, healthy control group; F2F, face-to-face; LPA, patient group with logopenic progressive aphasia; N, number of participants per group; PALPA, Psycholinguistic Assessment of Language Processing in Aphasia subtests; PNFA, patient group with progressive nonfluent aphasia; SD, patient group with semantic dementia</w:t>
      </w:r>
    </w:p>
    <w:p w14:paraId="5CD07782" w14:textId="147AB0C4" w:rsidR="00D06D04" w:rsidRDefault="00D06D04">
      <w:pPr>
        <w:ind w:right="0"/>
        <w:jc w:val="left"/>
        <w:rPr>
          <w:b/>
          <w:bCs/>
        </w:rPr>
      </w:pPr>
    </w:p>
    <w:p w14:paraId="7C0E17DC" w14:textId="6DD34379" w:rsidR="004E1683" w:rsidRPr="00EA08DF" w:rsidRDefault="00F862E0" w:rsidP="001538B9">
      <w:pPr>
        <w:pStyle w:val="TableTitle"/>
        <w:ind w:right="0"/>
      </w:pPr>
      <w:r w:rsidRPr="00EA08DF">
        <w:t xml:space="preserve">Figure S1. </w:t>
      </w:r>
      <w:r w:rsidR="002C2A3A" w:rsidRPr="00EA08DF">
        <w:t xml:space="preserve">Example of </w:t>
      </w:r>
      <w:r w:rsidR="00CE3990">
        <w:t>basic audibility</w:t>
      </w:r>
      <w:r w:rsidR="001D17C5">
        <w:t xml:space="preserve"> screening measure</w:t>
      </w:r>
      <w:r w:rsidR="002C2A3A" w:rsidRPr="00EA08DF">
        <w:t xml:space="preserve"> </w:t>
      </w:r>
    </w:p>
    <w:p w14:paraId="164C19D6" w14:textId="104189B2" w:rsidR="002C2A3A" w:rsidRPr="00EA08DF" w:rsidRDefault="002C2A3A" w:rsidP="001538B9">
      <w:pPr>
        <w:ind w:right="0"/>
        <w:rPr>
          <w:noProof/>
          <w:lang w:eastAsia="en-GB"/>
        </w:rPr>
      </w:pPr>
    </w:p>
    <w:p w14:paraId="11ACB264" w14:textId="3F6A23F7" w:rsidR="002C2A3A" w:rsidRPr="00EA08DF" w:rsidRDefault="002C2A3A" w:rsidP="001538B9">
      <w:pPr>
        <w:ind w:right="0"/>
        <w:rPr>
          <w:noProof/>
          <w:lang w:eastAsia="en-GB"/>
        </w:rPr>
      </w:pPr>
      <w:r w:rsidRPr="00EA08DF">
        <w:rPr>
          <w:noProof/>
          <w:lang w:eastAsia="zh-CN"/>
        </w:rPr>
        <w:drawing>
          <wp:inline distT="0" distB="0" distL="0" distR="0" wp14:anchorId="534ED028" wp14:editId="119473EA">
            <wp:extent cx="3848100" cy="2346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17716" t="8333" r="12389" b="16177"/>
                    <a:stretch/>
                  </pic:blipFill>
                  <pic:spPr bwMode="auto">
                    <a:xfrm>
                      <a:off x="0" y="0"/>
                      <a:ext cx="3848100" cy="2346960"/>
                    </a:xfrm>
                    <a:prstGeom prst="rect">
                      <a:avLst/>
                    </a:prstGeom>
                    <a:noFill/>
                    <a:ln>
                      <a:noFill/>
                    </a:ln>
                    <a:extLst>
                      <a:ext uri="{53640926-AAD7-44D8-BBD7-CCE9431645EC}">
                        <a14:shadowObscured xmlns:a14="http://schemas.microsoft.com/office/drawing/2010/main"/>
                      </a:ext>
                    </a:extLst>
                  </pic:spPr>
                </pic:pic>
              </a:graphicData>
            </a:graphic>
          </wp:inline>
        </w:drawing>
      </w:r>
    </w:p>
    <w:p w14:paraId="3F350E95" w14:textId="4B6800A8" w:rsidR="002C2A3A" w:rsidRPr="00EA08DF" w:rsidRDefault="002C2A3A" w:rsidP="001538B9">
      <w:pPr>
        <w:ind w:right="0"/>
        <w:rPr>
          <w:noProof/>
          <w:lang w:eastAsia="en-GB"/>
        </w:rPr>
      </w:pPr>
    </w:p>
    <w:p w14:paraId="6FEE012C" w14:textId="64CD25C8" w:rsidR="00500999" w:rsidRDefault="002C2A3A" w:rsidP="001538B9">
      <w:pPr>
        <w:ind w:right="0"/>
        <w:rPr>
          <w:noProof/>
          <w:lang w:eastAsia="en-GB"/>
        </w:rPr>
      </w:pPr>
      <w:r w:rsidRPr="00EA08DF">
        <w:rPr>
          <w:noProof/>
          <w:lang w:eastAsia="en-GB"/>
        </w:rPr>
        <w:t>The Figure shows a Labvanced display of the BKB hearing screening measure</w:t>
      </w:r>
      <w:r w:rsidR="006273A2">
        <w:rPr>
          <w:noProof/>
          <w:lang w:eastAsia="en-GB"/>
        </w:rPr>
        <w:t xml:space="preserve">. In this example, the sentence spoken was “The car engine is running”. </w:t>
      </w:r>
      <w:r w:rsidR="004B63E6">
        <w:rPr>
          <w:noProof/>
          <w:lang w:eastAsia="en-GB"/>
        </w:rPr>
        <w:t>For each sentence, two foils were displayed</w:t>
      </w:r>
      <w:r w:rsidR="00EB76F7">
        <w:rPr>
          <w:noProof/>
          <w:lang w:eastAsia="en-GB"/>
        </w:rPr>
        <w:t xml:space="preserve"> alonside the target</w:t>
      </w:r>
      <w:r w:rsidR="004B63E6">
        <w:rPr>
          <w:noProof/>
          <w:lang w:eastAsia="en-GB"/>
        </w:rPr>
        <w:t xml:space="preserve">, </w:t>
      </w:r>
      <w:r w:rsidR="00EB76F7">
        <w:rPr>
          <w:noProof/>
          <w:lang w:eastAsia="en-GB"/>
        </w:rPr>
        <w:t>both</w:t>
      </w:r>
      <w:r w:rsidR="004B63E6">
        <w:rPr>
          <w:noProof/>
          <w:lang w:eastAsia="en-GB"/>
        </w:rPr>
        <w:t xml:space="preserve"> of which </w:t>
      </w:r>
      <w:r w:rsidR="00EB76F7">
        <w:rPr>
          <w:noProof/>
          <w:lang w:eastAsia="en-GB"/>
        </w:rPr>
        <w:t>made sense in the sentence when replacing the target. One of the foils was also selected to loosely rhyme with the target word (</w:t>
      </w:r>
      <w:r w:rsidR="00C75C22">
        <w:rPr>
          <w:noProof/>
          <w:lang w:eastAsia="en-GB"/>
        </w:rPr>
        <w:t xml:space="preserve">here, </w:t>
      </w:r>
      <w:r w:rsidR="00EB76F7">
        <w:rPr>
          <w:noProof/>
          <w:lang w:eastAsia="en-GB"/>
        </w:rPr>
        <w:t xml:space="preserve"> “</w:t>
      </w:r>
      <w:r w:rsidR="00C75C22">
        <w:rPr>
          <w:noProof/>
          <w:lang w:eastAsia="en-GB"/>
        </w:rPr>
        <w:t>humm</w:t>
      </w:r>
      <w:r w:rsidR="00EB76F7">
        <w:rPr>
          <w:noProof/>
          <w:lang w:eastAsia="en-GB"/>
        </w:rPr>
        <w:t>ing”).</w:t>
      </w:r>
    </w:p>
    <w:p w14:paraId="2D2F64B1" w14:textId="77777777" w:rsidR="00500999" w:rsidRDefault="00500999">
      <w:pPr>
        <w:ind w:right="0"/>
        <w:jc w:val="left"/>
        <w:rPr>
          <w:noProof/>
          <w:lang w:eastAsia="en-GB"/>
        </w:rPr>
      </w:pPr>
      <w:r>
        <w:rPr>
          <w:noProof/>
          <w:lang w:eastAsia="en-GB"/>
        </w:rPr>
        <w:br w:type="page"/>
      </w:r>
    </w:p>
    <w:p w14:paraId="0E369785" w14:textId="77777777" w:rsidR="00500999" w:rsidRPr="00EA08DF" w:rsidRDefault="00500999" w:rsidP="00500999">
      <w:pPr>
        <w:pStyle w:val="Heading1"/>
        <w:ind w:right="-52"/>
      </w:pPr>
      <w:r w:rsidRPr="00EA08DF">
        <w:lastRenderedPageBreak/>
        <w:t>References</w:t>
      </w:r>
    </w:p>
    <w:p w14:paraId="58A207D5" w14:textId="77777777" w:rsidR="00500999" w:rsidRPr="00500999" w:rsidRDefault="00500999" w:rsidP="00500999">
      <w:pPr>
        <w:pStyle w:val="EndNoteBibliography"/>
        <w:ind w:left="720" w:hanging="720"/>
        <w:rPr>
          <w:noProof/>
        </w:rPr>
      </w:pPr>
      <w:r w:rsidRPr="00EA08DF">
        <w:rPr>
          <w:b/>
          <w:bCs/>
        </w:rPr>
        <w:fldChar w:fldCharType="begin"/>
      </w:r>
      <w:r w:rsidRPr="00EA08DF">
        <w:rPr>
          <w:b/>
          <w:bCs/>
        </w:rPr>
        <w:instrText xml:space="preserve"> ADDIN EN.REFLIST </w:instrText>
      </w:r>
      <w:r w:rsidRPr="00EA08DF">
        <w:rPr>
          <w:b/>
          <w:bCs/>
        </w:rPr>
        <w:fldChar w:fldCharType="separate"/>
      </w:r>
      <w:r w:rsidRPr="00500999">
        <w:rPr>
          <w:noProof/>
        </w:rPr>
        <w:t xml:space="preserve">1. Ashworth M, Palikara O, Burchell E, et al. Online and Face-to-Face Performance on Two Cognitive Tasks in Children With Williams Syndrome. </w:t>
      </w:r>
      <w:r w:rsidRPr="00500999">
        <w:rPr>
          <w:i/>
          <w:noProof/>
        </w:rPr>
        <w:t>Front Psychol</w:t>
      </w:r>
      <w:r w:rsidRPr="00500999">
        <w:rPr>
          <w:noProof/>
        </w:rPr>
        <w:t xml:space="preserve"> 2021;11:594465. doi: 10.3389/fpsyg.2020.594465</w:t>
      </w:r>
    </w:p>
    <w:p w14:paraId="4AD83DF1" w14:textId="1A76BF9F" w:rsidR="002C2A3A" w:rsidRPr="00EA08DF" w:rsidRDefault="00500999" w:rsidP="00500999">
      <w:pPr>
        <w:ind w:right="0"/>
        <w:rPr>
          <w:noProof/>
          <w:lang w:eastAsia="en-GB"/>
        </w:rPr>
      </w:pPr>
      <w:r w:rsidRPr="00EA08DF">
        <w:fldChar w:fldCharType="end"/>
      </w:r>
    </w:p>
    <w:p w14:paraId="47A58658" w14:textId="0ECEB6E5" w:rsidR="002C2A3A" w:rsidRPr="00EA08DF" w:rsidRDefault="002C2A3A" w:rsidP="001538B9">
      <w:pPr>
        <w:ind w:right="0"/>
        <w:rPr>
          <w:noProof/>
          <w:lang w:eastAsia="en-GB"/>
        </w:rPr>
      </w:pPr>
    </w:p>
    <w:p w14:paraId="2B4B1EB3" w14:textId="77777777" w:rsidR="002C2A3A" w:rsidRPr="00EA08DF" w:rsidRDefault="002C2A3A" w:rsidP="001538B9">
      <w:pPr>
        <w:ind w:right="0"/>
        <w:rPr>
          <w:noProof/>
          <w:lang w:eastAsia="en-GB"/>
        </w:rPr>
      </w:pPr>
    </w:p>
    <w:p w14:paraId="30BE1FE5" w14:textId="70244E88" w:rsidR="00F862E0" w:rsidRPr="00EA08DF" w:rsidRDefault="00F862E0" w:rsidP="001538B9">
      <w:pPr>
        <w:ind w:right="0"/>
      </w:pPr>
    </w:p>
    <w:sectPr w:rsidR="00F862E0" w:rsidRPr="00EA08DF" w:rsidSect="00BF4EF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EA879" w14:textId="77777777" w:rsidR="00973BB8" w:rsidRDefault="00973BB8" w:rsidP="00EA08DF">
      <w:r>
        <w:separator/>
      </w:r>
    </w:p>
    <w:p w14:paraId="5DB1F841" w14:textId="77777777" w:rsidR="00973BB8" w:rsidRDefault="00973BB8" w:rsidP="00EA08DF"/>
  </w:endnote>
  <w:endnote w:type="continuationSeparator" w:id="0">
    <w:p w14:paraId="4E3F70E2" w14:textId="77777777" w:rsidR="00973BB8" w:rsidRDefault="00973BB8" w:rsidP="00EA08DF">
      <w:r>
        <w:continuationSeparator/>
      </w:r>
    </w:p>
    <w:p w14:paraId="72DA6F5B" w14:textId="77777777" w:rsidR="00973BB8" w:rsidRDefault="00973BB8" w:rsidP="00EA08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2971951"/>
      <w:docPartObj>
        <w:docPartGallery w:val="Page Numbers (Bottom of Page)"/>
        <w:docPartUnique/>
      </w:docPartObj>
    </w:sdtPr>
    <w:sdtEndPr>
      <w:rPr>
        <w:rStyle w:val="PageNumber"/>
      </w:rPr>
    </w:sdtEndPr>
    <w:sdtContent>
      <w:p w14:paraId="4ABDACBA" w14:textId="10B5BE44" w:rsidR="00720F8B" w:rsidRDefault="00720F8B" w:rsidP="00EA08DF">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9ED77D" w14:textId="77777777" w:rsidR="00720F8B" w:rsidRDefault="00720F8B" w:rsidP="00EA08DF">
    <w:pPr>
      <w:pStyle w:val="Footer"/>
    </w:pPr>
  </w:p>
  <w:p w14:paraId="2F3328A4" w14:textId="77777777" w:rsidR="00720F8B" w:rsidRDefault="00720F8B" w:rsidP="00EA08D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4802271"/>
      <w:docPartObj>
        <w:docPartGallery w:val="Page Numbers (Bottom of Page)"/>
        <w:docPartUnique/>
      </w:docPartObj>
    </w:sdtPr>
    <w:sdtEndPr>
      <w:rPr>
        <w:rStyle w:val="PageNumber"/>
      </w:rPr>
    </w:sdtEndPr>
    <w:sdtContent>
      <w:p w14:paraId="274F0D91" w14:textId="147A4BA9" w:rsidR="00720F8B" w:rsidRDefault="00720F8B" w:rsidP="00EA08D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D62F92">
          <w:rPr>
            <w:rStyle w:val="PageNumber"/>
            <w:noProof/>
          </w:rPr>
          <w:t>21</w:t>
        </w:r>
        <w:r>
          <w:rPr>
            <w:rStyle w:val="PageNumber"/>
          </w:rPr>
          <w:fldChar w:fldCharType="end"/>
        </w:r>
      </w:p>
    </w:sdtContent>
  </w:sdt>
  <w:p w14:paraId="0D2D8B8B" w14:textId="77777777" w:rsidR="00720F8B" w:rsidRDefault="00720F8B" w:rsidP="00EA08DF">
    <w:pPr>
      <w:pStyle w:val="Footer"/>
    </w:pPr>
  </w:p>
  <w:p w14:paraId="708D2C13" w14:textId="77777777" w:rsidR="00720F8B" w:rsidRDefault="00720F8B" w:rsidP="00EA08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A071B" w14:textId="77777777" w:rsidR="00973BB8" w:rsidRDefault="00973BB8" w:rsidP="00EA08DF">
      <w:r>
        <w:separator/>
      </w:r>
    </w:p>
    <w:p w14:paraId="747F6CF9" w14:textId="77777777" w:rsidR="00973BB8" w:rsidRDefault="00973BB8" w:rsidP="00EA08DF"/>
  </w:footnote>
  <w:footnote w:type="continuationSeparator" w:id="0">
    <w:p w14:paraId="126E48A5" w14:textId="77777777" w:rsidR="00973BB8" w:rsidRDefault="00973BB8" w:rsidP="00EA08DF">
      <w:r>
        <w:continuationSeparator/>
      </w:r>
    </w:p>
    <w:p w14:paraId="2BE5A4C7" w14:textId="77777777" w:rsidR="00973BB8" w:rsidRDefault="00973BB8" w:rsidP="00EA08D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6E98"/>
    <w:multiLevelType w:val="multilevel"/>
    <w:tmpl w:val="1C6493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A55188"/>
    <w:multiLevelType w:val="hybridMultilevel"/>
    <w:tmpl w:val="97620DFE"/>
    <w:lvl w:ilvl="0" w:tplc="AE86DF50">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25203"/>
    <w:multiLevelType w:val="multilevel"/>
    <w:tmpl w:val="EF2E6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34637D"/>
    <w:multiLevelType w:val="hybridMultilevel"/>
    <w:tmpl w:val="FCFA9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8A5048"/>
    <w:multiLevelType w:val="multilevel"/>
    <w:tmpl w:val="57B4ED8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8E3459"/>
    <w:multiLevelType w:val="hybridMultilevel"/>
    <w:tmpl w:val="F586C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277F1C"/>
    <w:multiLevelType w:val="multilevel"/>
    <w:tmpl w:val="4C0CF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76479A"/>
    <w:multiLevelType w:val="hybridMultilevel"/>
    <w:tmpl w:val="504AB1BC"/>
    <w:lvl w:ilvl="0" w:tplc="A7D67094">
      <w:start w:val="1"/>
      <w:numFmt w:val="bullet"/>
      <w:pStyle w:val="ListBullet"/>
      <w:lvlText w:val="n"/>
      <w:lvlJc w:val="left"/>
      <w:pPr>
        <w:tabs>
          <w:tab w:val="num" w:pos="360"/>
        </w:tabs>
        <w:ind w:left="360" w:hanging="360"/>
      </w:pPr>
      <w:rPr>
        <w:rFonts w:ascii="Wingdings" w:hAnsi="Wingdings" w:hint="default"/>
        <w:color w:val="000000" w:themeColor="text1"/>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917795"/>
    <w:multiLevelType w:val="multilevel"/>
    <w:tmpl w:val="B07E4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3F3A3C"/>
    <w:multiLevelType w:val="hybridMultilevel"/>
    <w:tmpl w:val="B964BD90"/>
    <w:lvl w:ilvl="0" w:tplc="ED64CED8">
      <w:start w:val="2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9A1B0E"/>
    <w:multiLevelType w:val="multilevel"/>
    <w:tmpl w:val="5AF00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4D661AE"/>
    <w:multiLevelType w:val="multilevel"/>
    <w:tmpl w:val="2A6CF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5572975"/>
    <w:multiLevelType w:val="multilevel"/>
    <w:tmpl w:val="4FE2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3E3157"/>
    <w:multiLevelType w:val="multilevel"/>
    <w:tmpl w:val="26AE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42D64B5"/>
    <w:multiLevelType w:val="hybridMultilevel"/>
    <w:tmpl w:val="A808D2D4"/>
    <w:lvl w:ilvl="0" w:tplc="CF5ECFA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E395DE2"/>
    <w:multiLevelType w:val="hybridMultilevel"/>
    <w:tmpl w:val="5AD8ADF6"/>
    <w:lvl w:ilvl="0" w:tplc="4A60A9B6">
      <w:start w:val="3"/>
      <w:numFmt w:val="bullet"/>
      <w:lvlText w:val="-"/>
      <w:lvlJc w:val="left"/>
      <w:pPr>
        <w:ind w:left="420" w:hanging="360"/>
      </w:pPr>
      <w:rPr>
        <w:rFonts w:ascii="Helvetica" w:eastAsiaTheme="minorEastAsia" w:hAnsi="Helvetica" w:cs="Times New Roman" w:hint="default"/>
        <w:color w:val="000000"/>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6" w15:restartNumberingAfterBreak="0">
    <w:nsid w:val="7F8A1B86"/>
    <w:multiLevelType w:val="multilevel"/>
    <w:tmpl w:val="2F5E9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836540">
    <w:abstractNumId w:val="9"/>
  </w:num>
  <w:num w:numId="2" w16cid:durableId="152917640">
    <w:abstractNumId w:val="1"/>
  </w:num>
  <w:num w:numId="3" w16cid:durableId="226916147">
    <w:abstractNumId w:val="13"/>
  </w:num>
  <w:num w:numId="4" w16cid:durableId="795371164">
    <w:abstractNumId w:val="8"/>
  </w:num>
  <w:num w:numId="5" w16cid:durableId="1461455571">
    <w:abstractNumId w:val="6"/>
  </w:num>
  <w:num w:numId="6" w16cid:durableId="1250235424">
    <w:abstractNumId w:val="12"/>
  </w:num>
  <w:num w:numId="7" w16cid:durableId="1546873726">
    <w:abstractNumId w:val="2"/>
  </w:num>
  <w:num w:numId="8" w16cid:durableId="544680734">
    <w:abstractNumId w:val="16"/>
  </w:num>
  <w:num w:numId="9" w16cid:durableId="1556550186">
    <w:abstractNumId w:val="11"/>
  </w:num>
  <w:num w:numId="10" w16cid:durableId="863247079">
    <w:abstractNumId w:val="0"/>
  </w:num>
  <w:num w:numId="11" w16cid:durableId="518398703">
    <w:abstractNumId w:val="4"/>
  </w:num>
  <w:num w:numId="12" w16cid:durableId="1963533591">
    <w:abstractNumId w:val="15"/>
  </w:num>
  <w:num w:numId="13" w16cid:durableId="2065906751">
    <w:abstractNumId w:val="10"/>
  </w:num>
  <w:num w:numId="14" w16cid:durableId="2053454173">
    <w:abstractNumId w:val="14"/>
  </w:num>
  <w:num w:numId="15" w16cid:durableId="598179016">
    <w:abstractNumId w:val="3"/>
  </w:num>
  <w:num w:numId="16" w16cid:durableId="93786875">
    <w:abstractNumId w:val="5"/>
  </w:num>
  <w:num w:numId="17" w16cid:durableId="12596828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e2rfp75fr5xepszcpsaw2s92f0zwd2dzd&quot;&gt;Dementia_Library-Converted&lt;record-ids&gt;&lt;item&gt;235&lt;/item&gt;&lt;/record-ids&gt;&lt;/item&gt;&lt;/Libraries&gt;"/>
  </w:docVars>
  <w:rsids>
    <w:rsidRoot w:val="00044732"/>
    <w:rsid w:val="000006E7"/>
    <w:rsid w:val="0000112C"/>
    <w:rsid w:val="00001192"/>
    <w:rsid w:val="00001369"/>
    <w:rsid w:val="0000145C"/>
    <w:rsid w:val="00002333"/>
    <w:rsid w:val="0000311C"/>
    <w:rsid w:val="0000317E"/>
    <w:rsid w:val="00003386"/>
    <w:rsid w:val="00004900"/>
    <w:rsid w:val="00005DA8"/>
    <w:rsid w:val="000122E5"/>
    <w:rsid w:val="00013453"/>
    <w:rsid w:val="0001524C"/>
    <w:rsid w:val="00015FCF"/>
    <w:rsid w:val="00021A8D"/>
    <w:rsid w:val="00025B52"/>
    <w:rsid w:val="00026B8B"/>
    <w:rsid w:val="00026EE2"/>
    <w:rsid w:val="00027D68"/>
    <w:rsid w:val="00030BBA"/>
    <w:rsid w:val="000320D4"/>
    <w:rsid w:val="00032CAE"/>
    <w:rsid w:val="0003399D"/>
    <w:rsid w:val="00035704"/>
    <w:rsid w:val="00036445"/>
    <w:rsid w:val="00036C72"/>
    <w:rsid w:val="00036FC1"/>
    <w:rsid w:val="000372F7"/>
    <w:rsid w:val="00041093"/>
    <w:rsid w:val="00044732"/>
    <w:rsid w:val="00044A9F"/>
    <w:rsid w:val="00047D01"/>
    <w:rsid w:val="00050756"/>
    <w:rsid w:val="00051678"/>
    <w:rsid w:val="00052BB8"/>
    <w:rsid w:val="00052BEF"/>
    <w:rsid w:val="00053F68"/>
    <w:rsid w:val="00054D7F"/>
    <w:rsid w:val="00054D9F"/>
    <w:rsid w:val="00055128"/>
    <w:rsid w:val="00055605"/>
    <w:rsid w:val="00062749"/>
    <w:rsid w:val="000639DD"/>
    <w:rsid w:val="00063CAA"/>
    <w:rsid w:val="0006474E"/>
    <w:rsid w:val="00064A68"/>
    <w:rsid w:val="00065464"/>
    <w:rsid w:val="00067704"/>
    <w:rsid w:val="00071FAF"/>
    <w:rsid w:val="00072B38"/>
    <w:rsid w:val="00072DC2"/>
    <w:rsid w:val="000730B6"/>
    <w:rsid w:val="00073923"/>
    <w:rsid w:val="00073B80"/>
    <w:rsid w:val="00074351"/>
    <w:rsid w:val="00080BA8"/>
    <w:rsid w:val="00081508"/>
    <w:rsid w:val="00083006"/>
    <w:rsid w:val="00083211"/>
    <w:rsid w:val="000834B9"/>
    <w:rsid w:val="000861FB"/>
    <w:rsid w:val="000877BF"/>
    <w:rsid w:val="000946E0"/>
    <w:rsid w:val="00094BE2"/>
    <w:rsid w:val="0009504B"/>
    <w:rsid w:val="000A1030"/>
    <w:rsid w:val="000A1A73"/>
    <w:rsid w:val="000A212D"/>
    <w:rsid w:val="000A45DF"/>
    <w:rsid w:val="000A5E51"/>
    <w:rsid w:val="000A6D64"/>
    <w:rsid w:val="000A6EF1"/>
    <w:rsid w:val="000A7462"/>
    <w:rsid w:val="000A7BA0"/>
    <w:rsid w:val="000B17CD"/>
    <w:rsid w:val="000B301C"/>
    <w:rsid w:val="000B52AA"/>
    <w:rsid w:val="000B5E93"/>
    <w:rsid w:val="000B6DE7"/>
    <w:rsid w:val="000C11AE"/>
    <w:rsid w:val="000C18EB"/>
    <w:rsid w:val="000C50C7"/>
    <w:rsid w:val="000C6AD1"/>
    <w:rsid w:val="000C7AF1"/>
    <w:rsid w:val="000D2E0A"/>
    <w:rsid w:val="000D73F9"/>
    <w:rsid w:val="000E1A22"/>
    <w:rsid w:val="000E1E35"/>
    <w:rsid w:val="000E2844"/>
    <w:rsid w:val="000E3CA6"/>
    <w:rsid w:val="000E4690"/>
    <w:rsid w:val="000E7031"/>
    <w:rsid w:val="000F0613"/>
    <w:rsid w:val="000F23A0"/>
    <w:rsid w:val="000F312E"/>
    <w:rsid w:val="000F514C"/>
    <w:rsid w:val="000F56A5"/>
    <w:rsid w:val="000F702C"/>
    <w:rsid w:val="00102064"/>
    <w:rsid w:val="00102833"/>
    <w:rsid w:val="001039A9"/>
    <w:rsid w:val="00103FE0"/>
    <w:rsid w:val="00104CB6"/>
    <w:rsid w:val="0010550E"/>
    <w:rsid w:val="00105A08"/>
    <w:rsid w:val="00105BF4"/>
    <w:rsid w:val="001060D3"/>
    <w:rsid w:val="001068C1"/>
    <w:rsid w:val="00106E0F"/>
    <w:rsid w:val="00107B5F"/>
    <w:rsid w:val="001101C0"/>
    <w:rsid w:val="0011024A"/>
    <w:rsid w:val="00112928"/>
    <w:rsid w:val="001165E9"/>
    <w:rsid w:val="001208CB"/>
    <w:rsid w:val="00121016"/>
    <w:rsid w:val="001230C9"/>
    <w:rsid w:val="001258EC"/>
    <w:rsid w:val="00127D9C"/>
    <w:rsid w:val="001319CF"/>
    <w:rsid w:val="00132946"/>
    <w:rsid w:val="00132CAA"/>
    <w:rsid w:val="0013321C"/>
    <w:rsid w:val="0013449F"/>
    <w:rsid w:val="001355D3"/>
    <w:rsid w:val="001365B9"/>
    <w:rsid w:val="001372FE"/>
    <w:rsid w:val="001375FA"/>
    <w:rsid w:val="00137659"/>
    <w:rsid w:val="00140A19"/>
    <w:rsid w:val="00140EC7"/>
    <w:rsid w:val="00142AA4"/>
    <w:rsid w:val="00142C76"/>
    <w:rsid w:val="00142DC9"/>
    <w:rsid w:val="0014412C"/>
    <w:rsid w:val="00144CDA"/>
    <w:rsid w:val="001468B4"/>
    <w:rsid w:val="0015022F"/>
    <w:rsid w:val="00150E75"/>
    <w:rsid w:val="0015205C"/>
    <w:rsid w:val="0015377E"/>
    <w:rsid w:val="001538B9"/>
    <w:rsid w:val="0015400D"/>
    <w:rsid w:val="001556CD"/>
    <w:rsid w:val="00157F8B"/>
    <w:rsid w:val="0016114F"/>
    <w:rsid w:val="00164750"/>
    <w:rsid w:val="00165637"/>
    <w:rsid w:val="0016701F"/>
    <w:rsid w:val="00167F36"/>
    <w:rsid w:val="00171D6C"/>
    <w:rsid w:val="001730F0"/>
    <w:rsid w:val="0017383F"/>
    <w:rsid w:val="001759B3"/>
    <w:rsid w:val="00175A9E"/>
    <w:rsid w:val="001769E2"/>
    <w:rsid w:val="001773A8"/>
    <w:rsid w:val="00177E3C"/>
    <w:rsid w:val="001803B5"/>
    <w:rsid w:val="001807A7"/>
    <w:rsid w:val="0018222A"/>
    <w:rsid w:val="00182BD0"/>
    <w:rsid w:val="00187CF1"/>
    <w:rsid w:val="00190558"/>
    <w:rsid w:val="0019130F"/>
    <w:rsid w:val="001937DE"/>
    <w:rsid w:val="001940D6"/>
    <w:rsid w:val="00195C7C"/>
    <w:rsid w:val="00195C83"/>
    <w:rsid w:val="00196223"/>
    <w:rsid w:val="00196CC2"/>
    <w:rsid w:val="001A0E81"/>
    <w:rsid w:val="001A3584"/>
    <w:rsid w:val="001A399D"/>
    <w:rsid w:val="001A539C"/>
    <w:rsid w:val="001A7BF0"/>
    <w:rsid w:val="001B0743"/>
    <w:rsid w:val="001B1A87"/>
    <w:rsid w:val="001B1E6D"/>
    <w:rsid w:val="001B210B"/>
    <w:rsid w:val="001B4776"/>
    <w:rsid w:val="001B4AE2"/>
    <w:rsid w:val="001B4F2A"/>
    <w:rsid w:val="001B512E"/>
    <w:rsid w:val="001B51EC"/>
    <w:rsid w:val="001B6694"/>
    <w:rsid w:val="001B67FE"/>
    <w:rsid w:val="001B71EE"/>
    <w:rsid w:val="001B7A42"/>
    <w:rsid w:val="001C2E3D"/>
    <w:rsid w:val="001C3CE3"/>
    <w:rsid w:val="001C5268"/>
    <w:rsid w:val="001C5FBC"/>
    <w:rsid w:val="001D0177"/>
    <w:rsid w:val="001D078C"/>
    <w:rsid w:val="001D0999"/>
    <w:rsid w:val="001D17C5"/>
    <w:rsid w:val="001D3E57"/>
    <w:rsid w:val="001D6F49"/>
    <w:rsid w:val="001E01EC"/>
    <w:rsid w:val="001E4067"/>
    <w:rsid w:val="001E4604"/>
    <w:rsid w:val="001E48B1"/>
    <w:rsid w:val="001E5E38"/>
    <w:rsid w:val="001E6B1F"/>
    <w:rsid w:val="001E6B89"/>
    <w:rsid w:val="001E7BBC"/>
    <w:rsid w:val="001F0BE6"/>
    <w:rsid w:val="001F0D35"/>
    <w:rsid w:val="001F0D3F"/>
    <w:rsid w:val="001F2721"/>
    <w:rsid w:val="001F2E45"/>
    <w:rsid w:val="001F7F94"/>
    <w:rsid w:val="00200102"/>
    <w:rsid w:val="00200431"/>
    <w:rsid w:val="0020131C"/>
    <w:rsid w:val="0020392C"/>
    <w:rsid w:val="00204942"/>
    <w:rsid w:val="00204FBB"/>
    <w:rsid w:val="00205808"/>
    <w:rsid w:val="00206261"/>
    <w:rsid w:val="002100FD"/>
    <w:rsid w:val="00212476"/>
    <w:rsid w:val="00212B7A"/>
    <w:rsid w:val="00221173"/>
    <w:rsid w:val="002211A0"/>
    <w:rsid w:val="002219A8"/>
    <w:rsid w:val="00223DD6"/>
    <w:rsid w:val="00224376"/>
    <w:rsid w:val="00224BE4"/>
    <w:rsid w:val="00225156"/>
    <w:rsid w:val="00226428"/>
    <w:rsid w:val="00226921"/>
    <w:rsid w:val="00231162"/>
    <w:rsid w:val="002329AB"/>
    <w:rsid w:val="00233221"/>
    <w:rsid w:val="002332D6"/>
    <w:rsid w:val="002346FA"/>
    <w:rsid w:val="00234CFA"/>
    <w:rsid w:val="00235628"/>
    <w:rsid w:val="00237B27"/>
    <w:rsid w:val="0024105D"/>
    <w:rsid w:val="00241CF4"/>
    <w:rsid w:val="00242B72"/>
    <w:rsid w:val="0024353E"/>
    <w:rsid w:val="00245760"/>
    <w:rsid w:val="00245ED5"/>
    <w:rsid w:val="002460CB"/>
    <w:rsid w:val="00247F5E"/>
    <w:rsid w:val="002520BD"/>
    <w:rsid w:val="00253400"/>
    <w:rsid w:val="002548BA"/>
    <w:rsid w:val="00255A83"/>
    <w:rsid w:val="00255D75"/>
    <w:rsid w:val="002607D6"/>
    <w:rsid w:val="00260922"/>
    <w:rsid w:val="00262311"/>
    <w:rsid w:val="00270574"/>
    <w:rsid w:val="00271158"/>
    <w:rsid w:val="00273DA6"/>
    <w:rsid w:val="002750BA"/>
    <w:rsid w:val="00276526"/>
    <w:rsid w:val="00276CFD"/>
    <w:rsid w:val="002771B6"/>
    <w:rsid w:val="002778EA"/>
    <w:rsid w:val="00281A32"/>
    <w:rsid w:val="00281E52"/>
    <w:rsid w:val="002831F0"/>
    <w:rsid w:val="00284137"/>
    <w:rsid w:val="00285DA0"/>
    <w:rsid w:val="00286A52"/>
    <w:rsid w:val="0028781F"/>
    <w:rsid w:val="00292E17"/>
    <w:rsid w:val="00294853"/>
    <w:rsid w:val="0029727D"/>
    <w:rsid w:val="002A309E"/>
    <w:rsid w:val="002A4AA3"/>
    <w:rsid w:val="002A4F78"/>
    <w:rsid w:val="002A6686"/>
    <w:rsid w:val="002A6D2A"/>
    <w:rsid w:val="002A7291"/>
    <w:rsid w:val="002A78DA"/>
    <w:rsid w:val="002B0E4A"/>
    <w:rsid w:val="002B223E"/>
    <w:rsid w:val="002B2A02"/>
    <w:rsid w:val="002B2A75"/>
    <w:rsid w:val="002B2B37"/>
    <w:rsid w:val="002B52D8"/>
    <w:rsid w:val="002C19F7"/>
    <w:rsid w:val="002C25C1"/>
    <w:rsid w:val="002C2A3A"/>
    <w:rsid w:val="002C3B5D"/>
    <w:rsid w:val="002C47A7"/>
    <w:rsid w:val="002C6012"/>
    <w:rsid w:val="002C6166"/>
    <w:rsid w:val="002C7368"/>
    <w:rsid w:val="002D5F75"/>
    <w:rsid w:val="002D6E48"/>
    <w:rsid w:val="002E0197"/>
    <w:rsid w:val="002E0AE6"/>
    <w:rsid w:val="002E0B8D"/>
    <w:rsid w:val="002E5ED2"/>
    <w:rsid w:val="002E636F"/>
    <w:rsid w:val="002E6937"/>
    <w:rsid w:val="002E7658"/>
    <w:rsid w:val="002F0ABA"/>
    <w:rsid w:val="002F1436"/>
    <w:rsid w:val="002F2E01"/>
    <w:rsid w:val="002F4571"/>
    <w:rsid w:val="00302D7B"/>
    <w:rsid w:val="00303142"/>
    <w:rsid w:val="00305C56"/>
    <w:rsid w:val="00306A92"/>
    <w:rsid w:val="00307998"/>
    <w:rsid w:val="003129FE"/>
    <w:rsid w:val="00313013"/>
    <w:rsid w:val="003136FC"/>
    <w:rsid w:val="00314161"/>
    <w:rsid w:val="0031514F"/>
    <w:rsid w:val="00317629"/>
    <w:rsid w:val="00323BB7"/>
    <w:rsid w:val="00324BA9"/>
    <w:rsid w:val="00326222"/>
    <w:rsid w:val="00327DE0"/>
    <w:rsid w:val="00331528"/>
    <w:rsid w:val="0033192B"/>
    <w:rsid w:val="00332999"/>
    <w:rsid w:val="00335727"/>
    <w:rsid w:val="00337AE4"/>
    <w:rsid w:val="00337C5A"/>
    <w:rsid w:val="00345C91"/>
    <w:rsid w:val="0034609B"/>
    <w:rsid w:val="003477B1"/>
    <w:rsid w:val="003501FE"/>
    <w:rsid w:val="003519DC"/>
    <w:rsid w:val="003527EC"/>
    <w:rsid w:val="00352D85"/>
    <w:rsid w:val="003536F7"/>
    <w:rsid w:val="003547F1"/>
    <w:rsid w:val="00356A6F"/>
    <w:rsid w:val="003576DA"/>
    <w:rsid w:val="00361371"/>
    <w:rsid w:val="00363736"/>
    <w:rsid w:val="00363768"/>
    <w:rsid w:val="00364DD5"/>
    <w:rsid w:val="003806CF"/>
    <w:rsid w:val="00382112"/>
    <w:rsid w:val="0038419A"/>
    <w:rsid w:val="00384660"/>
    <w:rsid w:val="00385D52"/>
    <w:rsid w:val="003879E1"/>
    <w:rsid w:val="003959C1"/>
    <w:rsid w:val="00396755"/>
    <w:rsid w:val="00397481"/>
    <w:rsid w:val="0039760E"/>
    <w:rsid w:val="003979BE"/>
    <w:rsid w:val="003A07B2"/>
    <w:rsid w:val="003A2F8C"/>
    <w:rsid w:val="003A3704"/>
    <w:rsid w:val="003A404C"/>
    <w:rsid w:val="003A4737"/>
    <w:rsid w:val="003B0029"/>
    <w:rsid w:val="003B0A30"/>
    <w:rsid w:val="003B2CD9"/>
    <w:rsid w:val="003B31D2"/>
    <w:rsid w:val="003B3838"/>
    <w:rsid w:val="003B4EEB"/>
    <w:rsid w:val="003B535D"/>
    <w:rsid w:val="003B58FA"/>
    <w:rsid w:val="003B5B81"/>
    <w:rsid w:val="003B659E"/>
    <w:rsid w:val="003B7067"/>
    <w:rsid w:val="003C1211"/>
    <w:rsid w:val="003C20AB"/>
    <w:rsid w:val="003C7A25"/>
    <w:rsid w:val="003C7AD7"/>
    <w:rsid w:val="003C7C1C"/>
    <w:rsid w:val="003D00C6"/>
    <w:rsid w:val="003D03DC"/>
    <w:rsid w:val="003D043C"/>
    <w:rsid w:val="003D0C2A"/>
    <w:rsid w:val="003D0FDD"/>
    <w:rsid w:val="003D24DE"/>
    <w:rsid w:val="003D286E"/>
    <w:rsid w:val="003D2F6C"/>
    <w:rsid w:val="003D36F4"/>
    <w:rsid w:val="003D56F6"/>
    <w:rsid w:val="003D57B7"/>
    <w:rsid w:val="003D5E8A"/>
    <w:rsid w:val="003D705F"/>
    <w:rsid w:val="003E011E"/>
    <w:rsid w:val="003E2926"/>
    <w:rsid w:val="003E3747"/>
    <w:rsid w:val="003E543F"/>
    <w:rsid w:val="003E6B52"/>
    <w:rsid w:val="003F08D8"/>
    <w:rsid w:val="003F13CA"/>
    <w:rsid w:val="003F2CEE"/>
    <w:rsid w:val="003F3447"/>
    <w:rsid w:val="003F56F2"/>
    <w:rsid w:val="00400AC2"/>
    <w:rsid w:val="004030E4"/>
    <w:rsid w:val="0040448D"/>
    <w:rsid w:val="0040528C"/>
    <w:rsid w:val="00407636"/>
    <w:rsid w:val="004078CA"/>
    <w:rsid w:val="00410349"/>
    <w:rsid w:val="00410CC4"/>
    <w:rsid w:val="00412770"/>
    <w:rsid w:val="00412E90"/>
    <w:rsid w:val="00412F8B"/>
    <w:rsid w:val="00414A06"/>
    <w:rsid w:val="00415AB3"/>
    <w:rsid w:val="00416105"/>
    <w:rsid w:val="004172E9"/>
    <w:rsid w:val="00417F4B"/>
    <w:rsid w:val="00421A51"/>
    <w:rsid w:val="00423048"/>
    <w:rsid w:val="0042372B"/>
    <w:rsid w:val="0042444A"/>
    <w:rsid w:val="00425F02"/>
    <w:rsid w:val="004270D0"/>
    <w:rsid w:val="00427A52"/>
    <w:rsid w:val="00427E34"/>
    <w:rsid w:val="004311A4"/>
    <w:rsid w:val="00431768"/>
    <w:rsid w:val="00431800"/>
    <w:rsid w:val="004352D9"/>
    <w:rsid w:val="0043617C"/>
    <w:rsid w:val="004365B2"/>
    <w:rsid w:val="00442B1C"/>
    <w:rsid w:val="00442B5A"/>
    <w:rsid w:val="00443AE9"/>
    <w:rsid w:val="0044425F"/>
    <w:rsid w:val="00445101"/>
    <w:rsid w:val="00446E86"/>
    <w:rsid w:val="00450471"/>
    <w:rsid w:val="00450C0C"/>
    <w:rsid w:val="00451CEC"/>
    <w:rsid w:val="00451CF6"/>
    <w:rsid w:val="00453BBB"/>
    <w:rsid w:val="00455823"/>
    <w:rsid w:val="0046136E"/>
    <w:rsid w:val="00461834"/>
    <w:rsid w:val="00464D44"/>
    <w:rsid w:val="00467631"/>
    <w:rsid w:val="00470237"/>
    <w:rsid w:val="0047150A"/>
    <w:rsid w:val="0047180B"/>
    <w:rsid w:val="00472719"/>
    <w:rsid w:val="0047772D"/>
    <w:rsid w:val="00477852"/>
    <w:rsid w:val="00477EA3"/>
    <w:rsid w:val="00480B6E"/>
    <w:rsid w:val="00481744"/>
    <w:rsid w:val="00482B53"/>
    <w:rsid w:val="00482FBA"/>
    <w:rsid w:val="00484762"/>
    <w:rsid w:val="00484CCB"/>
    <w:rsid w:val="00485F66"/>
    <w:rsid w:val="0048721E"/>
    <w:rsid w:val="00491859"/>
    <w:rsid w:val="00492C73"/>
    <w:rsid w:val="00493673"/>
    <w:rsid w:val="00493AC3"/>
    <w:rsid w:val="00494B2F"/>
    <w:rsid w:val="00495903"/>
    <w:rsid w:val="004979B7"/>
    <w:rsid w:val="004A0CAC"/>
    <w:rsid w:val="004A2F9D"/>
    <w:rsid w:val="004A3942"/>
    <w:rsid w:val="004A4B92"/>
    <w:rsid w:val="004A5111"/>
    <w:rsid w:val="004A51D6"/>
    <w:rsid w:val="004A5449"/>
    <w:rsid w:val="004A6415"/>
    <w:rsid w:val="004A6AE9"/>
    <w:rsid w:val="004A7A8E"/>
    <w:rsid w:val="004A7F72"/>
    <w:rsid w:val="004B3701"/>
    <w:rsid w:val="004B6159"/>
    <w:rsid w:val="004B63E6"/>
    <w:rsid w:val="004B7244"/>
    <w:rsid w:val="004C0E70"/>
    <w:rsid w:val="004C2AFB"/>
    <w:rsid w:val="004C5E95"/>
    <w:rsid w:val="004C6292"/>
    <w:rsid w:val="004D1025"/>
    <w:rsid w:val="004D1276"/>
    <w:rsid w:val="004D338A"/>
    <w:rsid w:val="004D5E62"/>
    <w:rsid w:val="004E1683"/>
    <w:rsid w:val="004E16DF"/>
    <w:rsid w:val="004E2B32"/>
    <w:rsid w:val="004E31DD"/>
    <w:rsid w:val="004E34E9"/>
    <w:rsid w:val="004E3F97"/>
    <w:rsid w:val="004E5671"/>
    <w:rsid w:val="004E66DE"/>
    <w:rsid w:val="004E751C"/>
    <w:rsid w:val="004F0BDB"/>
    <w:rsid w:val="004F1D88"/>
    <w:rsid w:val="004F26EA"/>
    <w:rsid w:val="004F4A3F"/>
    <w:rsid w:val="004F7DFF"/>
    <w:rsid w:val="004F7FB5"/>
    <w:rsid w:val="00500999"/>
    <w:rsid w:val="00504A2B"/>
    <w:rsid w:val="005050F5"/>
    <w:rsid w:val="00505655"/>
    <w:rsid w:val="00510183"/>
    <w:rsid w:val="00512299"/>
    <w:rsid w:val="00514D03"/>
    <w:rsid w:val="00514EAC"/>
    <w:rsid w:val="005159A2"/>
    <w:rsid w:val="00516922"/>
    <w:rsid w:val="005177DE"/>
    <w:rsid w:val="00520015"/>
    <w:rsid w:val="00521CA8"/>
    <w:rsid w:val="005238A9"/>
    <w:rsid w:val="005300B2"/>
    <w:rsid w:val="0053015A"/>
    <w:rsid w:val="00530733"/>
    <w:rsid w:val="005330B4"/>
    <w:rsid w:val="00533199"/>
    <w:rsid w:val="00534618"/>
    <w:rsid w:val="005349A0"/>
    <w:rsid w:val="00534D6E"/>
    <w:rsid w:val="00534F01"/>
    <w:rsid w:val="00536C5F"/>
    <w:rsid w:val="005371D3"/>
    <w:rsid w:val="00537384"/>
    <w:rsid w:val="00537598"/>
    <w:rsid w:val="00543AFB"/>
    <w:rsid w:val="00544F79"/>
    <w:rsid w:val="00545C4B"/>
    <w:rsid w:val="005515F1"/>
    <w:rsid w:val="00551D07"/>
    <w:rsid w:val="00552315"/>
    <w:rsid w:val="00552EE7"/>
    <w:rsid w:val="00553440"/>
    <w:rsid w:val="00554671"/>
    <w:rsid w:val="005546DE"/>
    <w:rsid w:val="00554A03"/>
    <w:rsid w:val="00555F5A"/>
    <w:rsid w:val="005569EF"/>
    <w:rsid w:val="00557FB3"/>
    <w:rsid w:val="005605A3"/>
    <w:rsid w:val="00560D8D"/>
    <w:rsid w:val="005623BE"/>
    <w:rsid w:val="00562C80"/>
    <w:rsid w:val="00563684"/>
    <w:rsid w:val="00564257"/>
    <w:rsid w:val="00564921"/>
    <w:rsid w:val="005655DE"/>
    <w:rsid w:val="00565763"/>
    <w:rsid w:val="00565AAB"/>
    <w:rsid w:val="00567E56"/>
    <w:rsid w:val="00570C03"/>
    <w:rsid w:val="005726EB"/>
    <w:rsid w:val="005731EC"/>
    <w:rsid w:val="00573411"/>
    <w:rsid w:val="00573A17"/>
    <w:rsid w:val="00574217"/>
    <w:rsid w:val="0057470E"/>
    <w:rsid w:val="00575E09"/>
    <w:rsid w:val="00576112"/>
    <w:rsid w:val="005763D1"/>
    <w:rsid w:val="00576CD3"/>
    <w:rsid w:val="00577324"/>
    <w:rsid w:val="005773F8"/>
    <w:rsid w:val="00580656"/>
    <w:rsid w:val="0058135C"/>
    <w:rsid w:val="00581E2A"/>
    <w:rsid w:val="00582A0E"/>
    <w:rsid w:val="005840B7"/>
    <w:rsid w:val="00586A10"/>
    <w:rsid w:val="00586FDE"/>
    <w:rsid w:val="00590CD1"/>
    <w:rsid w:val="00591B67"/>
    <w:rsid w:val="005938A0"/>
    <w:rsid w:val="005941C1"/>
    <w:rsid w:val="00594398"/>
    <w:rsid w:val="00595D3C"/>
    <w:rsid w:val="00596691"/>
    <w:rsid w:val="00596E16"/>
    <w:rsid w:val="00597FA6"/>
    <w:rsid w:val="005A028C"/>
    <w:rsid w:val="005A0733"/>
    <w:rsid w:val="005A0865"/>
    <w:rsid w:val="005A15DD"/>
    <w:rsid w:val="005A1C00"/>
    <w:rsid w:val="005A4900"/>
    <w:rsid w:val="005A4D2F"/>
    <w:rsid w:val="005B12B2"/>
    <w:rsid w:val="005B172D"/>
    <w:rsid w:val="005B2988"/>
    <w:rsid w:val="005B3198"/>
    <w:rsid w:val="005B4081"/>
    <w:rsid w:val="005B455B"/>
    <w:rsid w:val="005B4654"/>
    <w:rsid w:val="005B468F"/>
    <w:rsid w:val="005B4C83"/>
    <w:rsid w:val="005B647F"/>
    <w:rsid w:val="005C0E64"/>
    <w:rsid w:val="005C34C4"/>
    <w:rsid w:val="005C3B50"/>
    <w:rsid w:val="005C6FC2"/>
    <w:rsid w:val="005C793C"/>
    <w:rsid w:val="005C7BC0"/>
    <w:rsid w:val="005C7F51"/>
    <w:rsid w:val="005C7F63"/>
    <w:rsid w:val="005D02DE"/>
    <w:rsid w:val="005D085D"/>
    <w:rsid w:val="005D0A4D"/>
    <w:rsid w:val="005D2AE3"/>
    <w:rsid w:val="005D2C72"/>
    <w:rsid w:val="005D35EE"/>
    <w:rsid w:val="005D3806"/>
    <w:rsid w:val="005D3A50"/>
    <w:rsid w:val="005E09BA"/>
    <w:rsid w:val="005E0D78"/>
    <w:rsid w:val="005E1025"/>
    <w:rsid w:val="005E1E02"/>
    <w:rsid w:val="005E226D"/>
    <w:rsid w:val="005E350F"/>
    <w:rsid w:val="005E3A42"/>
    <w:rsid w:val="005E504B"/>
    <w:rsid w:val="005E6A38"/>
    <w:rsid w:val="005F06CB"/>
    <w:rsid w:val="005F0C60"/>
    <w:rsid w:val="005F0DE6"/>
    <w:rsid w:val="005F1250"/>
    <w:rsid w:val="005F1DE5"/>
    <w:rsid w:val="005F2438"/>
    <w:rsid w:val="005F2507"/>
    <w:rsid w:val="005F3D1F"/>
    <w:rsid w:val="005F4024"/>
    <w:rsid w:val="005F5B95"/>
    <w:rsid w:val="005F702B"/>
    <w:rsid w:val="005F70B0"/>
    <w:rsid w:val="005F73D2"/>
    <w:rsid w:val="00600555"/>
    <w:rsid w:val="006007E8"/>
    <w:rsid w:val="00601A03"/>
    <w:rsid w:val="006021C9"/>
    <w:rsid w:val="006052D1"/>
    <w:rsid w:val="00605E75"/>
    <w:rsid w:val="00607ECF"/>
    <w:rsid w:val="00611738"/>
    <w:rsid w:val="0061282B"/>
    <w:rsid w:val="00613603"/>
    <w:rsid w:val="00614506"/>
    <w:rsid w:val="0061511C"/>
    <w:rsid w:val="006153B9"/>
    <w:rsid w:val="00615E1F"/>
    <w:rsid w:val="006179AE"/>
    <w:rsid w:val="00620AFB"/>
    <w:rsid w:val="00621684"/>
    <w:rsid w:val="00623EAC"/>
    <w:rsid w:val="006256EA"/>
    <w:rsid w:val="00626726"/>
    <w:rsid w:val="006273A2"/>
    <w:rsid w:val="00632809"/>
    <w:rsid w:val="00634393"/>
    <w:rsid w:val="0063573B"/>
    <w:rsid w:val="00635C1C"/>
    <w:rsid w:val="006365E9"/>
    <w:rsid w:val="00637E53"/>
    <w:rsid w:val="006402AF"/>
    <w:rsid w:val="00640A9E"/>
    <w:rsid w:val="00641009"/>
    <w:rsid w:val="006419CB"/>
    <w:rsid w:val="00641AB5"/>
    <w:rsid w:val="00642377"/>
    <w:rsid w:val="0064261C"/>
    <w:rsid w:val="00643B96"/>
    <w:rsid w:val="006452CA"/>
    <w:rsid w:val="006467F2"/>
    <w:rsid w:val="006468C3"/>
    <w:rsid w:val="006472D6"/>
    <w:rsid w:val="00647431"/>
    <w:rsid w:val="006556FD"/>
    <w:rsid w:val="006557F9"/>
    <w:rsid w:val="00655F2E"/>
    <w:rsid w:val="00656F3D"/>
    <w:rsid w:val="006600C2"/>
    <w:rsid w:val="00660627"/>
    <w:rsid w:val="00660B2A"/>
    <w:rsid w:val="00665577"/>
    <w:rsid w:val="006660F0"/>
    <w:rsid w:val="0066643A"/>
    <w:rsid w:val="00666816"/>
    <w:rsid w:val="006679D5"/>
    <w:rsid w:val="006704B2"/>
    <w:rsid w:val="00671BD5"/>
    <w:rsid w:val="0067262F"/>
    <w:rsid w:val="00672870"/>
    <w:rsid w:val="00675018"/>
    <w:rsid w:val="006757A5"/>
    <w:rsid w:val="00675E36"/>
    <w:rsid w:val="00676C96"/>
    <w:rsid w:val="00676CF5"/>
    <w:rsid w:val="0067737A"/>
    <w:rsid w:val="00681195"/>
    <w:rsid w:val="00681211"/>
    <w:rsid w:val="00681B4D"/>
    <w:rsid w:val="00684552"/>
    <w:rsid w:val="00685B5B"/>
    <w:rsid w:val="0068603C"/>
    <w:rsid w:val="00690AD9"/>
    <w:rsid w:val="00692940"/>
    <w:rsid w:val="0069318B"/>
    <w:rsid w:val="00693EA1"/>
    <w:rsid w:val="00693FBF"/>
    <w:rsid w:val="006947B0"/>
    <w:rsid w:val="00694B30"/>
    <w:rsid w:val="0069600C"/>
    <w:rsid w:val="0069652B"/>
    <w:rsid w:val="006A06FF"/>
    <w:rsid w:val="006A29F1"/>
    <w:rsid w:val="006A3E03"/>
    <w:rsid w:val="006A4BB3"/>
    <w:rsid w:val="006A5890"/>
    <w:rsid w:val="006A6391"/>
    <w:rsid w:val="006A7C95"/>
    <w:rsid w:val="006B0367"/>
    <w:rsid w:val="006B0CD9"/>
    <w:rsid w:val="006B29E8"/>
    <w:rsid w:val="006B2B56"/>
    <w:rsid w:val="006B4F25"/>
    <w:rsid w:val="006B5979"/>
    <w:rsid w:val="006B5FC7"/>
    <w:rsid w:val="006B67AD"/>
    <w:rsid w:val="006B6CCC"/>
    <w:rsid w:val="006C0070"/>
    <w:rsid w:val="006C0C76"/>
    <w:rsid w:val="006C22F8"/>
    <w:rsid w:val="006C318D"/>
    <w:rsid w:val="006C5275"/>
    <w:rsid w:val="006C544C"/>
    <w:rsid w:val="006C5842"/>
    <w:rsid w:val="006C7393"/>
    <w:rsid w:val="006D03D5"/>
    <w:rsid w:val="006D1FA5"/>
    <w:rsid w:val="006D4FF7"/>
    <w:rsid w:val="006D5B43"/>
    <w:rsid w:val="006D5E36"/>
    <w:rsid w:val="006D6443"/>
    <w:rsid w:val="006E11D8"/>
    <w:rsid w:val="006E1E37"/>
    <w:rsid w:val="006E222A"/>
    <w:rsid w:val="006E3B46"/>
    <w:rsid w:val="006E4527"/>
    <w:rsid w:val="006E4DBB"/>
    <w:rsid w:val="006E532C"/>
    <w:rsid w:val="006F12B6"/>
    <w:rsid w:val="006F3D8B"/>
    <w:rsid w:val="006F4CB2"/>
    <w:rsid w:val="006F60F2"/>
    <w:rsid w:val="006F7D4C"/>
    <w:rsid w:val="00700812"/>
    <w:rsid w:val="00702CFD"/>
    <w:rsid w:val="00704ADC"/>
    <w:rsid w:val="00704D38"/>
    <w:rsid w:val="00704E11"/>
    <w:rsid w:val="007050C1"/>
    <w:rsid w:val="0070529D"/>
    <w:rsid w:val="00706677"/>
    <w:rsid w:val="00706693"/>
    <w:rsid w:val="00706E05"/>
    <w:rsid w:val="00710239"/>
    <w:rsid w:val="007113F9"/>
    <w:rsid w:val="00711C02"/>
    <w:rsid w:val="00712397"/>
    <w:rsid w:val="0071448A"/>
    <w:rsid w:val="007146EA"/>
    <w:rsid w:val="00714F62"/>
    <w:rsid w:val="00715174"/>
    <w:rsid w:val="00715861"/>
    <w:rsid w:val="00720F8B"/>
    <w:rsid w:val="007238FE"/>
    <w:rsid w:val="0072500A"/>
    <w:rsid w:val="00725B91"/>
    <w:rsid w:val="00726923"/>
    <w:rsid w:val="007300DF"/>
    <w:rsid w:val="00731E89"/>
    <w:rsid w:val="007338EB"/>
    <w:rsid w:val="00734771"/>
    <w:rsid w:val="00735945"/>
    <w:rsid w:val="00735D18"/>
    <w:rsid w:val="00736F57"/>
    <w:rsid w:val="00736FB5"/>
    <w:rsid w:val="00737465"/>
    <w:rsid w:val="00740839"/>
    <w:rsid w:val="00741141"/>
    <w:rsid w:val="00743776"/>
    <w:rsid w:val="00744E82"/>
    <w:rsid w:val="00747699"/>
    <w:rsid w:val="007561DF"/>
    <w:rsid w:val="007571E8"/>
    <w:rsid w:val="0076143C"/>
    <w:rsid w:val="0076216D"/>
    <w:rsid w:val="00763032"/>
    <w:rsid w:val="00763354"/>
    <w:rsid w:val="00764C22"/>
    <w:rsid w:val="00765FD8"/>
    <w:rsid w:val="00770C4E"/>
    <w:rsid w:val="00772312"/>
    <w:rsid w:val="00776EA4"/>
    <w:rsid w:val="00780CF5"/>
    <w:rsid w:val="007811F6"/>
    <w:rsid w:val="0078608E"/>
    <w:rsid w:val="007901DE"/>
    <w:rsid w:val="00792440"/>
    <w:rsid w:val="0079256F"/>
    <w:rsid w:val="00792991"/>
    <w:rsid w:val="00795CB5"/>
    <w:rsid w:val="007A1330"/>
    <w:rsid w:val="007A170E"/>
    <w:rsid w:val="007A230E"/>
    <w:rsid w:val="007A23F0"/>
    <w:rsid w:val="007A293C"/>
    <w:rsid w:val="007A2CBE"/>
    <w:rsid w:val="007A2D27"/>
    <w:rsid w:val="007A402E"/>
    <w:rsid w:val="007A553D"/>
    <w:rsid w:val="007A6AF2"/>
    <w:rsid w:val="007A707E"/>
    <w:rsid w:val="007A76EE"/>
    <w:rsid w:val="007A7BC1"/>
    <w:rsid w:val="007B04D4"/>
    <w:rsid w:val="007B0678"/>
    <w:rsid w:val="007B14A1"/>
    <w:rsid w:val="007B3FA9"/>
    <w:rsid w:val="007B65F0"/>
    <w:rsid w:val="007B66B5"/>
    <w:rsid w:val="007C11B0"/>
    <w:rsid w:val="007C1FD7"/>
    <w:rsid w:val="007C4AFC"/>
    <w:rsid w:val="007C5002"/>
    <w:rsid w:val="007C727A"/>
    <w:rsid w:val="007D092F"/>
    <w:rsid w:val="007D0C77"/>
    <w:rsid w:val="007D24B8"/>
    <w:rsid w:val="007D4FFD"/>
    <w:rsid w:val="007D5027"/>
    <w:rsid w:val="007D5C58"/>
    <w:rsid w:val="007D6666"/>
    <w:rsid w:val="007E0473"/>
    <w:rsid w:val="007E1B16"/>
    <w:rsid w:val="007E22DC"/>
    <w:rsid w:val="007E2EE8"/>
    <w:rsid w:val="007E4139"/>
    <w:rsid w:val="007E5246"/>
    <w:rsid w:val="007E5F7E"/>
    <w:rsid w:val="007E71AB"/>
    <w:rsid w:val="007E7B4A"/>
    <w:rsid w:val="007E7B79"/>
    <w:rsid w:val="007F1E99"/>
    <w:rsid w:val="007F4FB0"/>
    <w:rsid w:val="007F5813"/>
    <w:rsid w:val="007F7983"/>
    <w:rsid w:val="007F7996"/>
    <w:rsid w:val="00801D60"/>
    <w:rsid w:val="00803BAA"/>
    <w:rsid w:val="00804450"/>
    <w:rsid w:val="00805EA5"/>
    <w:rsid w:val="00807D30"/>
    <w:rsid w:val="00810C46"/>
    <w:rsid w:val="00812C85"/>
    <w:rsid w:val="00814BFE"/>
    <w:rsid w:val="0081601B"/>
    <w:rsid w:val="00816262"/>
    <w:rsid w:val="0082078E"/>
    <w:rsid w:val="0082122B"/>
    <w:rsid w:val="00821725"/>
    <w:rsid w:val="0082445F"/>
    <w:rsid w:val="00824A76"/>
    <w:rsid w:val="00825427"/>
    <w:rsid w:val="00825F3C"/>
    <w:rsid w:val="0082620C"/>
    <w:rsid w:val="00826492"/>
    <w:rsid w:val="00827769"/>
    <w:rsid w:val="008279E0"/>
    <w:rsid w:val="008317C9"/>
    <w:rsid w:val="00834280"/>
    <w:rsid w:val="00835D8C"/>
    <w:rsid w:val="00837808"/>
    <w:rsid w:val="00840813"/>
    <w:rsid w:val="008414E0"/>
    <w:rsid w:val="00841AFC"/>
    <w:rsid w:val="00842A06"/>
    <w:rsid w:val="00842AD9"/>
    <w:rsid w:val="00842EFB"/>
    <w:rsid w:val="008434E3"/>
    <w:rsid w:val="008437B5"/>
    <w:rsid w:val="008438B4"/>
    <w:rsid w:val="00843BD0"/>
    <w:rsid w:val="0084692E"/>
    <w:rsid w:val="00846DB6"/>
    <w:rsid w:val="00846F2A"/>
    <w:rsid w:val="008519EC"/>
    <w:rsid w:val="00852D10"/>
    <w:rsid w:val="008535F0"/>
    <w:rsid w:val="00861449"/>
    <w:rsid w:val="0086197E"/>
    <w:rsid w:val="008644A5"/>
    <w:rsid w:val="00865896"/>
    <w:rsid w:val="008660DD"/>
    <w:rsid w:val="0086735A"/>
    <w:rsid w:val="00867A59"/>
    <w:rsid w:val="00867CDB"/>
    <w:rsid w:val="0087047C"/>
    <w:rsid w:val="00870626"/>
    <w:rsid w:val="008709E1"/>
    <w:rsid w:val="00871055"/>
    <w:rsid w:val="0087344E"/>
    <w:rsid w:val="0087348E"/>
    <w:rsid w:val="00874B75"/>
    <w:rsid w:val="00880864"/>
    <w:rsid w:val="00881410"/>
    <w:rsid w:val="008818EC"/>
    <w:rsid w:val="00883EF2"/>
    <w:rsid w:val="0088419D"/>
    <w:rsid w:val="00890ADE"/>
    <w:rsid w:val="00893039"/>
    <w:rsid w:val="00895446"/>
    <w:rsid w:val="00895F98"/>
    <w:rsid w:val="00896865"/>
    <w:rsid w:val="008A053D"/>
    <w:rsid w:val="008A0E22"/>
    <w:rsid w:val="008A34F9"/>
    <w:rsid w:val="008A472E"/>
    <w:rsid w:val="008A4839"/>
    <w:rsid w:val="008A5D86"/>
    <w:rsid w:val="008B1A09"/>
    <w:rsid w:val="008B203C"/>
    <w:rsid w:val="008B2A0A"/>
    <w:rsid w:val="008B2E4C"/>
    <w:rsid w:val="008B37A8"/>
    <w:rsid w:val="008B38E4"/>
    <w:rsid w:val="008B665B"/>
    <w:rsid w:val="008B6F83"/>
    <w:rsid w:val="008C094B"/>
    <w:rsid w:val="008C406C"/>
    <w:rsid w:val="008C483A"/>
    <w:rsid w:val="008C4B9A"/>
    <w:rsid w:val="008C68DF"/>
    <w:rsid w:val="008D06E4"/>
    <w:rsid w:val="008D2B78"/>
    <w:rsid w:val="008D31D8"/>
    <w:rsid w:val="008D3B2D"/>
    <w:rsid w:val="008D5B07"/>
    <w:rsid w:val="008D66FF"/>
    <w:rsid w:val="008E2BFF"/>
    <w:rsid w:val="008E4F17"/>
    <w:rsid w:val="008E51CF"/>
    <w:rsid w:val="008E5CB1"/>
    <w:rsid w:val="008E607C"/>
    <w:rsid w:val="008E7F90"/>
    <w:rsid w:val="008F0414"/>
    <w:rsid w:val="008F1EE7"/>
    <w:rsid w:val="008F43D6"/>
    <w:rsid w:val="008F45EB"/>
    <w:rsid w:val="008F4E05"/>
    <w:rsid w:val="008F7051"/>
    <w:rsid w:val="008F799B"/>
    <w:rsid w:val="00901487"/>
    <w:rsid w:val="00901729"/>
    <w:rsid w:val="0090214B"/>
    <w:rsid w:val="009021F0"/>
    <w:rsid w:val="0090325A"/>
    <w:rsid w:val="00904779"/>
    <w:rsid w:val="00910066"/>
    <w:rsid w:val="009105BE"/>
    <w:rsid w:val="00910BBB"/>
    <w:rsid w:val="00912125"/>
    <w:rsid w:val="009135C5"/>
    <w:rsid w:val="00913A33"/>
    <w:rsid w:val="00913D4F"/>
    <w:rsid w:val="00914EA6"/>
    <w:rsid w:val="009159D1"/>
    <w:rsid w:val="00915F60"/>
    <w:rsid w:val="0091770E"/>
    <w:rsid w:val="00920851"/>
    <w:rsid w:val="009227C0"/>
    <w:rsid w:val="00923A85"/>
    <w:rsid w:val="00923C9C"/>
    <w:rsid w:val="00923E5E"/>
    <w:rsid w:val="00925C14"/>
    <w:rsid w:val="009274FA"/>
    <w:rsid w:val="00932271"/>
    <w:rsid w:val="00932820"/>
    <w:rsid w:val="00932B6D"/>
    <w:rsid w:val="00933D56"/>
    <w:rsid w:val="00934F96"/>
    <w:rsid w:val="00935CDA"/>
    <w:rsid w:val="0093691D"/>
    <w:rsid w:val="00936F5C"/>
    <w:rsid w:val="00941C70"/>
    <w:rsid w:val="00942B08"/>
    <w:rsid w:val="00942E9B"/>
    <w:rsid w:val="00943CF4"/>
    <w:rsid w:val="00945797"/>
    <w:rsid w:val="00945C28"/>
    <w:rsid w:val="009464C2"/>
    <w:rsid w:val="00946E82"/>
    <w:rsid w:val="0094775F"/>
    <w:rsid w:val="009500D2"/>
    <w:rsid w:val="00951A9B"/>
    <w:rsid w:val="00951B90"/>
    <w:rsid w:val="009523B2"/>
    <w:rsid w:val="009547B9"/>
    <w:rsid w:val="00954ED8"/>
    <w:rsid w:val="009556B0"/>
    <w:rsid w:val="009559BF"/>
    <w:rsid w:val="00955CBA"/>
    <w:rsid w:val="009560D2"/>
    <w:rsid w:val="009564F8"/>
    <w:rsid w:val="00956DFE"/>
    <w:rsid w:val="00960BCA"/>
    <w:rsid w:val="009641D9"/>
    <w:rsid w:val="00970D54"/>
    <w:rsid w:val="00970F80"/>
    <w:rsid w:val="009739C5"/>
    <w:rsid w:val="00973BB8"/>
    <w:rsid w:val="00973C38"/>
    <w:rsid w:val="00973DD3"/>
    <w:rsid w:val="0097430F"/>
    <w:rsid w:val="009745FA"/>
    <w:rsid w:val="00974654"/>
    <w:rsid w:val="00974E6D"/>
    <w:rsid w:val="00977865"/>
    <w:rsid w:val="00977942"/>
    <w:rsid w:val="00980394"/>
    <w:rsid w:val="00982E01"/>
    <w:rsid w:val="00983075"/>
    <w:rsid w:val="00983F92"/>
    <w:rsid w:val="0098628C"/>
    <w:rsid w:val="00986A32"/>
    <w:rsid w:val="009903DD"/>
    <w:rsid w:val="009910E0"/>
    <w:rsid w:val="00994F07"/>
    <w:rsid w:val="0099687D"/>
    <w:rsid w:val="00996FDC"/>
    <w:rsid w:val="009976B9"/>
    <w:rsid w:val="0099799A"/>
    <w:rsid w:val="009A029F"/>
    <w:rsid w:val="009A256B"/>
    <w:rsid w:val="009A46AB"/>
    <w:rsid w:val="009A6EA5"/>
    <w:rsid w:val="009A704A"/>
    <w:rsid w:val="009A7151"/>
    <w:rsid w:val="009B0073"/>
    <w:rsid w:val="009B1171"/>
    <w:rsid w:val="009B1FFA"/>
    <w:rsid w:val="009B23EB"/>
    <w:rsid w:val="009B319F"/>
    <w:rsid w:val="009B3258"/>
    <w:rsid w:val="009B43FE"/>
    <w:rsid w:val="009B5C78"/>
    <w:rsid w:val="009B5FD2"/>
    <w:rsid w:val="009B6F54"/>
    <w:rsid w:val="009B7C09"/>
    <w:rsid w:val="009C02B1"/>
    <w:rsid w:val="009C0EFD"/>
    <w:rsid w:val="009C11B8"/>
    <w:rsid w:val="009C1244"/>
    <w:rsid w:val="009C3C44"/>
    <w:rsid w:val="009C5443"/>
    <w:rsid w:val="009C6112"/>
    <w:rsid w:val="009D2181"/>
    <w:rsid w:val="009D30FF"/>
    <w:rsid w:val="009D3743"/>
    <w:rsid w:val="009D49D0"/>
    <w:rsid w:val="009D4F83"/>
    <w:rsid w:val="009D53BA"/>
    <w:rsid w:val="009D568D"/>
    <w:rsid w:val="009D65BE"/>
    <w:rsid w:val="009E1D4B"/>
    <w:rsid w:val="009E2550"/>
    <w:rsid w:val="009E278E"/>
    <w:rsid w:val="009E3093"/>
    <w:rsid w:val="009E6ACE"/>
    <w:rsid w:val="009F2138"/>
    <w:rsid w:val="009F2398"/>
    <w:rsid w:val="009F23C0"/>
    <w:rsid w:val="009F2962"/>
    <w:rsid w:val="009F3DEB"/>
    <w:rsid w:val="009F5A21"/>
    <w:rsid w:val="009F692E"/>
    <w:rsid w:val="009F6F7A"/>
    <w:rsid w:val="009F7762"/>
    <w:rsid w:val="00A020F6"/>
    <w:rsid w:val="00A02DC2"/>
    <w:rsid w:val="00A02F89"/>
    <w:rsid w:val="00A030D6"/>
    <w:rsid w:val="00A03540"/>
    <w:rsid w:val="00A03F2B"/>
    <w:rsid w:val="00A04456"/>
    <w:rsid w:val="00A046F1"/>
    <w:rsid w:val="00A04A6F"/>
    <w:rsid w:val="00A065BF"/>
    <w:rsid w:val="00A11188"/>
    <w:rsid w:val="00A123C6"/>
    <w:rsid w:val="00A13120"/>
    <w:rsid w:val="00A13B31"/>
    <w:rsid w:val="00A1527B"/>
    <w:rsid w:val="00A16A25"/>
    <w:rsid w:val="00A2181C"/>
    <w:rsid w:val="00A23BB5"/>
    <w:rsid w:val="00A23FB1"/>
    <w:rsid w:val="00A2419C"/>
    <w:rsid w:val="00A25D7D"/>
    <w:rsid w:val="00A309B7"/>
    <w:rsid w:val="00A31F03"/>
    <w:rsid w:val="00A324DC"/>
    <w:rsid w:val="00A325CD"/>
    <w:rsid w:val="00A32F6A"/>
    <w:rsid w:val="00A33984"/>
    <w:rsid w:val="00A35EE1"/>
    <w:rsid w:val="00A36AE5"/>
    <w:rsid w:val="00A37AF8"/>
    <w:rsid w:val="00A4078E"/>
    <w:rsid w:val="00A42B77"/>
    <w:rsid w:val="00A461AE"/>
    <w:rsid w:val="00A475F6"/>
    <w:rsid w:val="00A50D39"/>
    <w:rsid w:val="00A51244"/>
    <w:rsid w:val="00A51CD1"/>
    <w:rsid w:val="00A546C3"/>
    <w:rsid w:val="00A54DD0"/>
    <w:rsid w:val="00A57FDF"/>
    <w:rsid w:val="00A6037B"/>
    <w:rsid w:val="00A61179"/>
    <w:rsid w:val="00A62628"/>
    <w:rsid w:val="00A6365B"/>
    <w:rsid w:val="00A636C8"/>
    <w:rsid w:val="00A63B3D"/>
    <w:rsid w:val="00A661AD"/>
    <w:rsid w:val="00A66F90"/>
    <w:rsid w:val="00A673F9"/>
    <w:rsid w:val="00A6786A"/>
    <w:rsid w:val="00A67B96"/>
    <w:rsid w:val="00A70447"/>
    <w:rsid w:val="00A707E2"/>
    <w:rsid w:val="00A71E68"/>
    <w:rsid w:val="00A731BC"/>
    <w:rsid w:val="00A73CB8"/>
    <w:rsid w:val="00A75D66"/>
    <w:rsid w:val="00A75F6F"/>
    <w:rsid w:val="00A76BD4"/>
    <w:rsid w:val="00A81521"/>
    <w:rsid w:val="00A83FF4"/>
    <w:rsid w:val="00A84028"/>
    <w:rsid w:val="00A8419E"/>
    <w:rsid w:val="00A860D6"/>
    <w:rsid w:val="00A95407"/>
    <w:rsid w:val="00A971E4"/>
    <w:rsid w:val="00AA37B2"/>
    <w:rsid w:val="00AA668C"/>
    <w:rsid w:val="00AB0B7E"/>
    <w:rsid w:val="00AB3867"/>
    <w:rsid w:val="00AB4508"/>
    <w:rsid w:val="00AB4778"/>
    <w:rsid w:val="00AB4829"/>
    <w:rsid w:val="00AB641E"/>
    <w:rsid w:val="00AB7CD4"/>
    <w:rsid w:val="00AC125D"/>
    <w:rsid w:val="00AD1635"/>
    <w:rsid w:val="00AD314B"/>
    <w:rsid w:val="00AD3D6D"/>
    <w:rsid w:val="00AD3D9D"/>
    <w:rsid w:val="00AD4B8A"/>
    <w:rsid w:val="00AD602F"/>
    <w:rsid w:val="00AD6D6E"/>
    <w:rsid w:val="00AE1508"/>
    <w:rsid w:val="00AE57AC"/>
    <w:rsid w:val="00AE699B"/>
    <w:rsid w:val="00AE6A97"/>
    <w:rsid w:val="00AE6D3C"/>
    <w:rsid w:val="00AF23DC"/>
    <w:rsid w:val="00AF385A"/>
    <w:rsid w:val="00AF39A8"/>
    <w:rsid w:val="00AF5513"/>
    <w:rsid w:val="00AF5EBC"/>
    <w:rsid w:val="00AF61F4"/>
    <w:rsid w:val="00B0132B"/>
    <w:rsid w:val="00B01EDC"/>
    <w:rsid w:val="00B03434"/>
    <w:rsid w:val="00B070E2"/>
    <w:rsid w:val="00B1015A"/>
    <w:rsid w:val="00B133F6"/>
    <w:rsid w:val="00B15910"/>
    <w:rsid w:val="00B15A7F"/>
    <w:rsid w:val="00B16254"/>
    <w:rsid w:val="00B16D94"/>
    <w:rsid w:val="00B16F35"/>
    <w:rsid w:val="00B17C2D"/>
    <w:rsid w:val="00B17E0F"/>
    <w:rsid w:val="00B2060B"/>
    <w:rsid w:val="00B20BCE"/>
    <w:rsid w:val="00B21DC4"/>
    <w:rsid w:val="00B2292B"/>
    <w:rsid w:val="00B22BFF"/>
    <w:rsid w:val="00B235B6"/>
    <w:rsid w:val="00B25FED"/>
    <w:rsid w:val="00B30AE9"/>
    <w:rsid w:val="00B326A9"/>
    <w:rsid w:val="00B35895"/>
    <w:rsid w:val="00B37DCA"/>
    <w:rsid w:val="00B40304"/>
    <w:rsid w:val="00B405DD"/>
    <w:rsid w:val="00B4179F"/>
    <w:rsid w:val="00B419C7"/>
    <w:rsid w:val="00B42A8C"/>
    <w:rsid w:val="00B44E0F"/>
    <w:rsid w:val="00B45A80"/>
    <w:rsid w:val="00B5172F"/>
    <w:rsid w:val="00B522D3"/>
    <w:rsid w:val="00B52BB3"/>
    <w:rsid w:val="00B54607"/>
    <w:rsid w:val="00B55A4E"/>
    <w:rsid w:val="00B55C8E"/>
    <w:rsid w:val="00B56174"/>
    <w:rsid w:val="00B56841"/>
    <w:rsid w:val="00B60517"/>
    <w:rsid w:val="00B6086D"/>
    <w:rsid w:val="00B637A8"/>
    <w:rsid w:val="00B64F7F"/>
    <w:rsid w:val="00B66EE2"/>
    <w:rsid w:val="00B703C2"/>
    <w:rsid w:val="00B70EBF"/>
    <w:rsid w:val="00B73D71"/>
    <w:rsid w:val="00B744B5"/>
    <w:rsid w:val="00B74BDE"/>
    <w:rsid w:val="00B753EE"/>
    <w:rsid w:val="00B76990"/>
    <w:rsid w:val="00B76994"/>
    <w:rsid w:val="00B80943"/>
    <w:rsid w:val="00B80EE6"/>
    <w:rsid w:val="00B818FA"/>
    <w:rsid w:val="00B854D9"/>
    <w:rsid w:val="00B86445"/>
    <w:rsid w:val="00B867BE"/>
    <w:rsid w:val="00B8791D"/>
    <w:rsid w:val="00B931F0"/>
    <w:rsid w:val="00B9390C"/>
    <w:rsid w:val="00B9638A"/>
    <w:rsid w:val="00B97178"/>
    <w:rsid w:val="00BA06D5"/>
    <w:rsid w:val="00BA0C1F"/>
    <w:rsid w:val="00BA25FD"/>
    <w:rsid w:val="00BA2BB3"/>
    <w:rsid w:val="00BA35C7"/>
    <w:rsid w:val="00BA43AB"/>
    <w:rsid w:val="00BA7331"/>
    <w:rsid w:val="00BA7428"/>
    <w:rsid w:val="00BB169C"/>
    <w:rsid w:val="00BB2037"/>
    <w:rsid w:val="00BB56EE"/>
    <w:rsid w:val="00BB644E"/>
    <w:rsid w:val="00BB7C33"/>
    <w:rsid w:val="00BC0115"/>
    <w:rsid w:val="00BC04B0"/>
    <w:rsid w:val="00BC3779"/>
    <w:rsid w:val="00BC465D"/>
    <w:rsid w:val="00BC6016"/>
    <w:rsid w:val="00BC6981"/>
    <w:rsid w:val="00BC69C1"/>
    <w:rsid w:val="00BC71C4"/>
    <w:rsid w:val="00BC7820"/>
    <w:rsid w:val="00BD60D4"/>
    <w:rsid w:val="00BD72AA"/>
    <w:rsid w:val="00BD7853"/>
    <w:rsid w:val="00BE19FE"/>
    <w:rsid w:val="00BE2934"/>
    <w:rsid w:val="00BE3147"/>
    <w:rsid w:val="00BE5AB1"/>
    <w:rsid w:val="00BE6A15"/>
    <w:rsid w:val="00BF23E8"/>
    <w:rsid w:val="00BF3306"/>
    <w:rsid w:val="00BF4EF0"/>
    <w:rsid w:val="00BF507B"/>
    <w:rsid w:val="00BF70A2"/>
    <w:rsid w:val="00C00174"/>
    <w:rsid w:val="00C01C2B"/>
    <w:rsid w:val="00C02E5A"/>
    <w:rsid w:val="00C0520D"/>
    <w:rsid w:val="00C05825"/>
    <w:rsid w:val="00C05E0F"/>
    <w:rsid w:val="00C10ABD"/>
    <w:rsid w:val="00C10C48"/>
    <w:rsid w:val="00C11C08"/>
    <w:rsid w:val="00C1229F"/>
    <w:rsid w:val="00C140D1"/>
    <w:rsid w:val="00C14A79"/>
    <w:rsid w:val="00C16B70"/>
    <w:rsid w:val="00C20598"/>
    <w:rsid w:val="00C22AB7"/>
    <w:rsid w:val="00C2387D"/>
    <w:rsid w:val="00C23A3A"/>
    <w:rsid w:val="00C245A6"/>
    <w:rsid w:val="00C24978"/>
    <w:rsid w:val="00C25992"/>
    <w:rsid w:val="00C2677F"/>
    <w:rsid w:val="00C3131A"/>
    <w:rsid w:val="00C31EC0"/>
    <w:rsid w:val="00C32084"/>
    <w:rsid w:val="00C32505"/>
    <w:rsid w:val="00C32852"/>
    <w:rsid w:val="00C32909"/>
    <w:rsid w:val="00C33135"/>
    <w:rsid w:val="00C34B39"/>
    <w:rsid w:val="00C40B7C"/>
    <w:rsid w:val="00C41662"/>
    <w:rsid w:val="00C41703"/>
    <w:rsid w:val="00C43AB5"/>
    <w:rsid w:val="00C4484C"/>
    <w:rsid w:val="00C45F09"/>
    <w:rsid w:val="00C467C2"/>
    <w:rsid w:val="00C46935"/>
    <w:rsid w:val="00C471CD"/>
    <w:rsid w:val="00C478D7"/>
    <w:rsid w:val="00C47A9A"/>
    <w:rsid w:val="00C50E89"/>
    <w:rsid w:val="00C51B34"/>
    <w:rsid w:val="00C524B6"/>
    <w:rsid w:val="00C5462F"/>
    <w:rsid w:val="00C5729C"/>
    <w:rsid w:val="00C57332"/>
    <w:rsid w:val="00C6005C"/>
    <w:rsid w:val="00C6092E"/>
    <w:rsid w:val="00C62799"/>
    <w:rsid w:val="00C63BDB"/>
    <w:rsid w:val="00C65215"/>
    <w:rsid w:val="00C679EB"/>
    <w:rsid w:val="00C70187"/>
    <w:rsid w:val="00C718F9"/>
    <w:rsid w:val="00C74C08"/>
    <w:rsid w:val="00C74E96"/>
    <w:rsid w:val="00C7531A"/>
    <w:rsid w:val="00C75C22"/>
    <w:rsid w:val="00C76428"/>
    <w:rsid w:val="00C775B4"/>
    <w:rsid w:val="00C776C7"/>
    <w:rsid w:val="00C855FA"/>
    <w:rsid w:val="00C85BB7"/>
    <w:rsid w:val="00C85C47"/>
    <w:rsid w:val="00C877DE"/>
    <w:rsid w:val="00C90174"/>
    <w:rsid w:val="00C921CA"/>
    <w:rsid w:val="00C93BD7"/>
    <w:rsid w:val="00C93F16"/>
    <w:rsid w:val="00C95E42"/>
    <w:rsid w:val="00C97B9B"/>
    <w:rsid w:val="00CA08CC"/>
    <w:rsid w:val="00CA0E34"/>
    <w:rsid w:val="00CA4797"/>
    <w:rsid w:val="00CA58B5"/>
    <w:rsid w:val="00CA6638"/>
    <w:rsid w:val="00CB0003"/>
    <w:rsid w:val="00CB0197"/>
    <w:rsid w:val="00CB2B11"/>
    <w:rsid w:val="00CB4FE3"/>
    <w:rsid w:val="00CB5200"/>
    <w:rsid w:val="00CB6874"/>
    <w:rsid w:val="00CB7FA3"/>
    <w:rsid w:val="00CC33DD"/>
    <w:rsid w:val="00CC3437"/>
    <w:rsid w:val="00CC35A9"/>
    <w:rsid w:val="00CC3C26"/>
    <w:rsid w:val="00CC3E4A"/>
    <w:rsid w:val="00CC4422"/>
    <w:rsid w:val="00CC4C1B"/>
    <w:rsid w:val="00CC51AD"/>
    <w:rsid w:val="00CC6BA8"/>
    <w:rsid w:val="00CC7902"/>
    <w:rsid w:val="00CC7AC1"/>
    <w:rsid w:val="00CD0584"/>
    <w:rsid w:val="00CD13C6"/>
    <w:rsid w:val="00CD2E1B"/>
    <w:rsid w:val="00CD304E"/>
    <w:rsid w:val="00CD3087"/>
    <w:rsid w:val="00CD4327"/>
    <w:rsid w:val="00CD445A"/>
    <w:rsid w:val="00CD4D88"/>
    <w:rsid w:val="00CD68EE"/>
    <w:rsid w:val="00CD7129"/>
    <w:rsid w:val="00CE03D2"/>
    <w:rsid w:val="00CE06BC"/>
    <w:rsid w:val="00CE0B97"/>
    <w:rsid w:val="00CE3990"/>
    <w:rsid w:val="00CE4675"/>
    <w:rsid w:val="00CE4C7A"/>
    <w:rsid w:val="00CE6684"/>
    <w:rsid w:val="00CF04D5"/>
    <w:rsid w:val="00CF0580"/>
    <w:rsid w:val="00CF20D7"/>
    <w:rsid w:val="00CF2C84"/>
    <w:rsid w:val="00CF412F"/>
    <w:rsid w:val="00CF6CFB"/>
    <w:rsid w:val="00CF78F3"/>
    <w:rsid w:val="00D005CD"/>
    <w:rsid w:val="00D02C79"/>
    <w:rsid w:val="00D02F4A"/>
    <w:rsid w:val="00D030A6"/>
    <w:rsid w:val="00D045FF"/>
    <w:rsid w:val="00D05FEA"/>
    <w:rsid w:val="00D06203"/>
    <w:rsid w:val="00D06D04"/>
    <w:rsid w:val="00D06F22"/>
    <w:rsid w:val="00D113DD"/>
    <w:rsid w:val="00D118B1"/>
    <w:rsid w:val="00D125CA"/>
    <w:rsid w:val="00D13B04"/>
    <w:rsid w:val="00D15B30"/>
    <w:rsid w:val="00D16009"/>
    <w:rsid w:val="00D17028"/>
    <w:rsid w:val="00D17466"/>
    <w:rsid w:val="00D17D96"/>
    <w:rsid w:val="00D2086E"/>
    <w:rsid w:val="00D20B44"/>
    <w:rsid w:val="00D20E64"/>
    <w:rsid w:val="00D2137F"/>
    <w:rsid w:val="00D21B73"/>
    <w:rsid w:val="00D221A1"/>
    <w:rsid w:val="00D22328"/>
    <w:rsid w:val="00D23F39"/>
    <w:rsid w:val="00D2661A"/>
    <w:rsid w:val="00D31B15"/>
    <w:rsid w:val="00D33D94"/>
    <w:rsid w:val="00D34A92"/>
    <w:rsid w:val="00D34C0E"/>
    <w:rsid w:val="00D3501E"/>
    <w:rsid w:val="00D355C3"/>
    <w:rsid w:val="00D37C08"/>
    <w:rsid w:val="00D429BE"/>
    <w:rsid w:val="00D4330F"/>
    <w:rsid w:val="00D434E7"/>
    <w:rsid w:val="00D4499D"/>
    <w:rsid w:val="00D4588C"/>
    <w:rsid w:val="00D45B4D"/>
    <w:rsid w:val="00D45EBC"/>
    <w:rsid w:val="00D46A4F"/>
    <w:rsid w:val="00D475F3"/>
    <w:rsid w:val="00D50048"/>
    <w:rsid w:val="00D50C2D"/>
    <w:rsid w:val="00D51E0C"/>
    <w:rsid w:val="00D52810"/>
    <w:rsid w:val="00D52EC1"/>
    <w:rsid w:val="00D53CF7"/>
    <w:rsid w:val="00D57352"/>
    <w:rsid w:val="00D5752E"/>
    <w:rsid w:val="00D60D88"/>
    <w:rsid w:val="00D62F92"/>
    <w:rsid w:val="00D6466D"/>
    <w:rsid w:val="00D65497"/>
    <w:rsid w:val="00D679D2"/>
    <w:rsid w:val="00D67ECE"/>
    <w:rsid w:val="00D67F5D"/>
    <w:rsid w:val="00D736EC"/>
    <w:rsid w:val="00D7518B"/>
    <w:rsid w:val="00D76B04"/>
    <w:rsid w:val="00D76B67"/>
    <w:rsid w:val="00D800E9"/>
    <w:rsid w:val="00D81470"/>
    <w:rsid w:val="00D8434A"/>
    <w:rsid w:val="00D85088"/>
    <w:rsid w:val="00D856F1"/>
    <w:rsid w:val="00D85B32"/>
    <w:rsid w:val="00D87E78"/>
    <w:rsid w:val="00D87F87"/>
    <w:rsid w:val="00D909BD"/>
    <w:rsid w:val="00D91215"/>
    <w:rsid w:val="00D91FBF"/>
    <w:rsid w:val="00D92694"/>
    <w:rsid w:val="00D95B90"/>
    <w:rsid w:val="00D964B1"/>
    <w:rsid w:val="00DA1A58"/>
    <w:rsid w:val="00DA4273"/>
    <w:rsid w:val="00DA6782"/>
    <w:rsid w:val="00DA6903"/>
    <w:rsid w:val="00DA6C58"/>
    <w:rsid w:val="00DA74E4"/>
    <w:rsid w:val="00DB0048"/>
    <w:rsid w:val="00DB02BA"/>
    <w:rsid w:val="00DB035B"/>
    <w:rsid w:val="00DB287F"/>
    <w:rsid w:val="00DB2F92"/>
    <w:rsid w:val="00DB3B01"/>
    <w:rsid w:val="00DB41F6"/>
    <w:rsid w:val="00DB47EC"/>
    <w:rsid w:val="00DB4B31"/>
    <w:rsid w:val="00DB5199"/>
    <w:rsid w:val="00DB60AD"/>
    <w:rsid w:val="00DB6BE5"/>
    <w:rsid w:val="00DC087D"/>
    <w:rsid w:val="00DC0EC0"/>
    <w:rsid w:val="00DC3144"/>
    <w:rsid w:val="00DC3685"/>
    <w:rsid w:val="00DC37ED"/>
    <w:rsid w:val="00DC38E3"/>
    <w:rsid w:val="00DC3998"/>
    <w:rsid w:val="00DC3E64"/>
    <w:rsid w:val="00DC40E9"/>
    <w:rsid w:val="00DC49B7"/>
    <w:rsid w:val="00DC62D7"/>
    <w:rsid w:val="00DD0B78"/>
    <w:rsid w:val="00DD384B"/>
    <w:rsid w:val="00DD4D0A"/>
    <w:rsid w:val="00DD5B16"/>
    <w:rsid w:val="00DD618F"/>
    <w:rsid w:val="00DE0FE5"/>
    <w:rsid w:val="00DE1178"/>
    <w:rsid w:val="00DE3513"/>
    <w:rsid w:val="00DE486F"/>
    <w:rsid w:val="00DE549D"/>
    <w:rsid w:val="00DE6292"/>
    <w:rsid w:val="00DE6C57"/>
    <w:rsid w:val="00DE7C7F"/>
    <w:rsid w:val="00DF0530"/>
    <w:rsid w:val="00DF0F45"/>
    <w:rsid w:val="00DF2D4F"/>
    <w:rsid w:val="00DF4E40"/>
    <w:rsid w:val="00DF7234"/>
    <w:rsid w:val="00DF78AD"/>
    <w:rsid w:val="00DF7D86"/>
    <w:rsid w:val="00E005A9"/>
    <w:rsid w:val="00E00A3D"/>
    <w:rsid w:val="00E017C4"/>
    <w:rsid w:val="00E01F9C"/>
    <w:rsid w:val="00E02B3E"/>
    <w:rsid w:val="00E04B09"/>
    <w:rsid w:val="00E0608D"/>
    <w:rsid w:val="00E07E7D"/>
    <w:rsid w:val="00E10D10"/>
    <w:rsid w:val="00E13864"/>
    <w:rsid w:val="00E15673"/>
    <w:rsid w:val="00E16004"/>
    <w:rsid w:val="00E16BD0"/>
    <w:rsid w:val="00E216D8"/>
    <w:rsid w:val="00E22EA8"/>
    <w:rsid w:val="00E239A3"/>
    <w:rsid w:val="00E24D46"/>
    <w:rsid w:val="00E24FF5"/>
    <w:rsid w:val="00E265A0"/>
    <w:rsid w:val="00E27780"/>
    <w:rsid w:val="00E30163"/>
    <w:rsid w:val="00E32023"/>
    <w:rsid w:val="00E32029"/>
    <w:rsid w:val="00E3428C"/>
    <w:rsid w:val="00E37095"/>
    <w:rsid w:val="00E37C22"/>
    <w:rsid w:val="00E40321"/>
    <w:rsid w:val="00E4097C"/>
    <w:rsid w:val="00E4129E"/>
    <w:rsid w:val="00E42655"/>
    <w:rsid w:val="00E43EF4"/>
    <w:rsid w:val="00E44F50"/>
    <w:rsid w:val="00E4719D"/>
    <w:rsid w:val="00E474EB"/>
    <w:rsid w:val="00E51927"/>
    <w:rsid w:val="00E533D0"/>
    <w:rsid w:val="00E54661"/>
    <w:rsid w:val="00E56A0D"/>
    <w:rsid w:val="00E61C4E"/>
    <w:rsid w:val="00E64432"/>
    <w:rsid w:val="00E64AD3"/>
    <w:rsid w:val="00E653FC"/>
    <w:rsid w:val="00E656F3"/>
    <w:rsid w:val="00E6721D"/>
    <w:rsid w:val="00E72A1F"/>
    <w:rsid w:val="00E72B71"/>
    <w:rsid w:val="00E72D5B"/>
    <w:rsid w:val="00E737F1"/>
    <w:rsid w:val="00E744BD"/>
    <w:rsid w:val="00E763A9"/>
    <w:rsid w:val="00E7685E"/>
    <w:rsid w:val="00E7769D"/>
    <w:rsid w:val="00E80661"/>
    <w:rsid w:val="00E80D26"/>
    <w:rsid w:val="00E840EA"/>
    <w:rsid w:val="00E8445B"/>
    <w:rsid w:val="00E84EBC"/>
    <w:rsid w:val="00E86E1A"/>
    <w:rsid w:val="00E870A5"/>
    <w:rsid w:val="00E958E9"/>
    <w:rsid w:val="00E97216"/>
    <w:rsid w:val="00EA08DF"/>
    <w:rsid w:val="00EA2E00"/>
    <w:rsid w:val="00EA3896"/>
    <w:rsid w:val="00EA39DC"/>
    <w:rsid w:val="00EA39FB"/>
    <w:rsid w:val="00EA3B43"/>
    <w:rsid w:val="00EA421C"/>
    <w:rsid w:val="00EA444F"/>
    <w:rsid w:val="00EA5158"/>
    <w:rsid w:val="00EA658F"/>
    <w:rsid w:val="00EA6A82"/>
    <w:rsid w:val="00EA6FE5"/>
    <w:rsid w:val="00EB0E14"/>
    <w:rsid w:val="00EB213A"/>
    <w:rsid w:val="00EB3528"/>
    <w:rsid w:val="00EB367D"/>
    <w:rsid w:val="00EB4094"/>
    <w:rsid w:val="00EB4281"/>
    <w:rsid w:val="00EB4890"/>
    <w:rsid w:val="00EB5F19"/>
    <w:rsid w:val="00EB7149"/>
    <w:rsid w:val="00EB715A"/>
    <w:rsid w:val="00EB76F7"/>
    <w:rsid w:val="00EB7826"/>
    <w:rsid w:val="00EC0035"/>
    <w:rsid w:val="00EC01F4"/>
    <w:rsid w:val="00EC224B"/>
    <w:rsid w:val="00EC24C2"/>
    <w:rsid w:val="00EC2C91"/>
    <w:rsid w:val="00EC5A11"/>
    <w:rsid w:val="00EC7FBC"/>
    <w:rsid w:val="00ED172E"/>
    <w:rsid w:val="00ED3E91"/>
    <w:rsid w:val="00ED4A94"/>
    <w:rsid w:val="00ED522D"/>
    <w:rsid w:val="00ED5665"/>
    <w:rsid w:val="00ED57B5"/>
    <w:rsid w:val="00ED61DD"/>
    <w:rsid w:val="00ED6FFC"/>
    <w:rsid w:val="00EE15DB"/>
    <w:rsid w:val="00EE2353"/>
    <w:rsid w:val="00EE36C5"/>
    <w:rsid w:val="00EE38DD"/>
    <w:rsid w:val="00EE406F"/>
    <w:rsid w:val="00EE4D93"/>
    <w:rsid w:val="00EE5222"/>
    <w:rsid w:val="00EE52E9"/>
    <w:rsid w:val="00EE5CF8"/>
    <w:rsid w:val="00EE72D6"/>
    <w:rsid w:val="00EE7831"/>
    <w:rsid w:val="00EF33C4"/>
    <w:rsid w:val="00EF51A4"/>
    <w:rsid w:val="00EF65DD"/>
    <w:rsid w:val="00F017F0"/>
    <w:rsid w:val="00F03367"/>
    <w:rsid w:val="00F0447B"/>
    <w:rsid w:val="00F044A7"/>
    <w:rsid w:val="00F0520D"/>
    <w:rsid w:val="00F0585B"/>
    <w:rsid w:val="00F103CA"/>
    <w:rsid w:val="00F113D1"/>
    <w:rsid w:val="00F12051"/>
    <w:rsid w:val="00F12B8B"/>
    <w:rsid w:val="00F143BB"/>
    <w:rsid w:val="00F2131D"/>
    <w:rsid w:val="00F2197B"/>
    <w:rsid w:val="00F22A2F"/>
    <w:rsid w:val="00F232BB"/>
    <w:rsid w:val="00F24022"/>
    <w:rsid w:val="00F24DCE"/>
    <w:rsid w:val="00F261EF"/>
    <w:rsid w:val="00F26A57"/>
    <w:rsid w:val="00F30F44"/>
    <w:rsid w:val="00F32317"/>
    <w:rsid w:val="00F35F29"/>
    <w:rsid w:val="00F36E36"/>
    <w:rsid w:val="00F40138"/>
    <w:rsid w:val="00F416C6"/>
    <w:rsid w:val="00F424CB"/>
    <w:rsid w:val="00F43E6A"/>
    <w:rsid w:val="00F44304"/>
    <w:rsid w:val="00F453AD"/>
    <w:rsid w:val="00F459A7"/>
    <w:rsid w:val="00F47D97"/>
    <w:rsid w:val="00F51852"/>
    <w:rsid w:val="00F52BE8"/>
    <w:rsid w:val="00F52E92"/>
    <w:rsid w:val="00F53B5E"/>
    <w:rsid w:val="00F54E50"/>
    <w:rsid w:val="00F551B6"/>
    <w:rsid w:val="00F55844"/>
    <w:rsid w:val="00F56577"/>
    <w:rsid w:val="00F568EC"/>
    <w:rsid w:val="00F574A9"/>
    <w:rsid w:val="00F6173D"/>
    <w:rsid w:val="00F61824"/>
    <w:rsid w:val="00F61CCF"/>
    <w:rsid w:val="00F64CE8"/>
    <w:rsid w:val="00F66BA0"/>
    <w:rsid w:val="00F71E67"/>
    <w:rsid w:val="00F72763"/>
    <w:rsid w:val="00F74D08"/>
    <w:rsid w:val="00F7560D"/>
    <w:rsid w:val="00F75EE1"/>
    <w:rsid w:val="00F772BF"/>
    <w:rsid w:val="00F77568"/>
    <w:rsid w:val="00F77E35"/>
    <w:rsid w:val="00F803A9"/>
    <w:rsid w:val="00F82B62"/>
    <w:rsid w:val="00F842CD"/>
    <w:rsid w:val="00F85A8B"/>
    <w:rsid w:val="00F85D0E"/>
    <w:rsid w:val="00F862E0"/>
    <w:rsid w:val="00F87368"/>
    <w:rsid w:val="00F87430"/>
    <w:rsid w:val="00F90208"/>
    <w:rsid w:val="00F93773"/>
    <w:rsid w:val="00F95E16"/>
    <w:rsid w:val="00F9694C"/>
    <w:rsid w:val="00F96CD8"/>
    <w:rsid w:val="00FA4F35"/>
    <w:rsid w:val="00FB09D2"/>
    <w:rsid w:val="00FB1C55"/>
    <w:rsid w:val="00FB3B2A"/>
    <w:rsid w:val="00FB5AD5"/>
    <w:rsid w:val="00FB6AFF"/>
    <w:rsid w:val="00FB7298"/>
    <w:rsid w:val="00FC10FC"/>
    <w:rsid w:val="00FC15CA"/>
    <w:rsid w:val="00FC2145"/>
    <w:rsid w:val="00FC3087"/>
    <w:rsid w:val="00FC393E"/>
    <w:rsid w:val="00FC586D"/>
    <w:rsid w:val="00FC7DFD"/>
    <w:rsid w:val="00FD0D0B"/>
    <w:rsid w:val="00FD1F62"/>
    <w:rsid w:val="00FD268C"/>
    <w:rsid w:val="00FD2DBE"/>
    <w:rsid w:val="00FD5CE7"/>
    <w:rsid w:val="00FD6319"/>
    <w:rsid w:val="00FD6819"/>
    <w:rsid w:val="00FD6CE0"/>
    <w:rsid w:val="00FE0D17"/>
    <w:rsid w:val="00FE15D2"/>
    <w:rsid w:val="00FE24B5"/>
    <w:rsid w:val="00FE2950"/>
    <w:rsid w:val="00FE29E7"/>
    <w:rsid w:val="00FE4BFC"/>
    <w:rsid w:val="00FE4E99"/>
    <w:rsid w:val="00FE6CA7"/>
    <w:rsid w:val="00FE743D"/>
    <w:rsid w:val="00FF07DC"/>
    <w:rsid w:val="00FF316E"/>
    <w:rsid w:val="00FF5110"/>
    <w:rsid w:val="00FF5C63"/>
    <w:rsid w:val="00FF6982"/>
    <w:rsid w:val="00FF69B6"/>
    <w:rsid w:val="00FF6F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C5A65D"/>
  <w15:chartTrackingRefBased/>
  <w15:docId w15:val="{1BA271AC-035A-2840-B312-EFC55AC7B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EA08DF"/>
    <w:pPr>
      <w:ind w:right="-1045"/>
      <w:jc w:val="both"/>
    </w:pPr>
    <w:rPr>
      <w:rFonts w:ascii="Times New Roman" w:hAnsi="Times New Roman" w:cs="Times New Roman"/>
    </w:rPr>
  </w:style>
  <w:style w:type="paragraph" w:styleId="Heading1">
    <w:name w:val="heading 1"/>
    <w:basedOn w:val="Normal"/>
    <w:next w:val="Normal"/>
    <w:link w:val="Heading1Char"/>
    <w:uiPriority w:val="9"/>
    <w:qFormat/>
    <w:rsid w:val="00EA08DF"/>
    <w:pPr>
      <w:keepNext/>
      <w:keepLines/>
      <w:spacing w:before="240"/>
      <w:outlineLvl w:val="0"/>
    </w:pPr>
    <w:rPr>
      <w:rFonts w:ascii="Times" w:eastAsiaTheme="majorEastAsia" w:hAnsi="Times"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08DF"/>
    <w:pPr>
      <w:keepNext/>
      <w:keepLines/>
      <w:spacing w:before="40"/>
      <w:outlineLvl w:val="1"/>
    </w:pPr>
    <w:rPr>
      <w:rFonts w:ascii="Times" w:eastAsiaTheme="majorEastAsia" w:hAnsi="Times"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004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265A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265A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265A0"/>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0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FA3"/>
    <w:pPr>
      <w:ind w:left="720"/>
      <w:contextualSpacing/>
    </w:pPr>
  </w:style>
  <w:style w:type="character" w:customStyle="1" w:styleId="Heading1Char">
    <w:name w:val="Heading 1 Char"/>
    <w:basedOn w:val="DefaultParagraphFont"/>
    <w:link w:val="Heading1"/>
    <w:uiPriority w:val="9"/>
    <w:rsid w:val="00EA08DF"/>
    <w:rPr>
      <w:rFonts w:ascii="Times" w:eastAsiaTheme="majorEastAsia" w:hAnsi="Times" w:cstheme="majorBidi"/>
      <w:color w:val="2F5496" w:themeColor="accent1" w:themeShade="BF"/>
      <w:sz w:val="32"/>
      <w:szCs w:val="32"/>
    </w:rPr>
  </w:style>
  <w:style w:type="character" w:customStyle="1" w:styleId="Heading2Char">
    <w:name w:val="Heading 2 Char"/>
    <w:basedOn w:val="DefaultParagraphFont"/>
    <w:link w:val="Heading2"/>
    <w:uiPriority w:val="9"/>
    <w:rsid w:val="00EA08DF"/>
    <w:rPr>
      <w:rFonts w:ascii="Times" w:eastAsiaTheme="majorEastAsia" w:hAnsi="Times" w:cstheme="majorBidi"/>
      <w:color w:val="2F5496" w:themeColor="accent1" w:themeShade="BF"/>
      <w:sz w:val="26"/>
      <w:szCs w:val="26"/>
    </w:rPr>
  </w:style>
  <w:style w:type="paragraph" w:customStyle="1" w:styleId="TableTitle">
    <w:name w:val="Table Title"/>
    <w:basedOn w:val="Normal"/>
    <w:link w:val="TableTitleChar"/>
    <w:qFormat/>
    <w:rsid w:val="00EA08DF"/>
    <w:rPr>
      <w:b/>
      <w:bCs/>
    </w:rPr>
  </w:style>
  <w:style w:type="character" w:styleId="CommentReference">
    <w:name w:val="annotation reference"/>
    <w:basedOn w:val="DefaultParagraphFont"/>
    <w:uiPriority w:val="99"/>
    <w:semiHidden/>
    <w:unhideWhenUsed/>
    <w:rsid w:val="00735945"/>
    <w:rPr>
      <w:sz w:val="16"/>
      <w:szCs w:val="16"/>
    </w:rPr>
  </w:style>
  <w:style w:type="paragraph" w:styleId="CommentText">
    <w:name w:val="annotation text"/>
    <w:basedOn w:val="Normal"/>
    <w:link w:val="CommentTextChar"/>
    <w:uiPriority w:val="99"/>
    <w:unhideWhenUsed/>
    <w:rsid w:val="00735945"/>
    <w:rPr>
      <w:sz w:val="20"/>
      <w:szCs w:val="20"/>
    </w:rPr>
  </w:style>
  <w:style w:type="character" w:customStyle="1" w:styleId="CommentTextChar">
    <w:name w:val="Comment Text Char"/>
    <w:basedOn w:val="DefaultParagraphFont"/>
    <w:link w:val="CommentText"/>
    <w:uiPriority w:val="99"/>
    <w:rsid w:val="00735945"/>
    <w:rPr>
      <w:sz w:val="20"/>
      <w:szCs w:val="20"/>
    </w:rPr>
  </w:style>
  <w:style w:type="paragraph" w:styleId="CommentSubject">
    <w:name w:val="annotation subject"/>
    <w:basedOn w:val="CommentText"/>
    <w:next w:val="CommentText"/>
    <w:link w:val="CommentSubjectChar"/>
    <w:uiPriority w:val="99"/>
    <w:semiHidden/>
    <w:unhideWhenUsed/>
    <w:rsid w:val="00735945"/>
    <w:rPr>
      <w:b/>
      <w:bCs/>
    </w:rPr>
  </w:style>
  <w:style w:type="character" w:customStyle="1" w:styleId="CommentSubjectChar">
    <w:name w:val="Comment Subject Char"/>
    <w:basedOn w:val="CommentTextChar"/>
    <w:link w:val="CommentSubject"/>
    <w:uiPriority w:val="99"/>
    <w:semiHidden/>
    <w:rsid w:val="00735945"/>
    <w:rPr>
      <w:b/>
      <w:bCs/>
      <w:sz w:val="20"/>
      <w:szCs w:val="20"/>
    </w:rPr>
  </w:style>
  <w:style w:type="paragraph" w:styleId="BalloonText">
    <w:name w:val="Balloon Text"/>
    <w:basedOn w:val="Normal"/>
    <w:link w:val="BalloonTextChar"/>
    <w:uiPriority w:val="99"/>
    <w:semiHidden/>
    <w:unhideWhenUsed/>
    <w:rsid w:val="00CD13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3C6"/>
    <w:rPr>
      <w:rFonts w:ascii="Segoe UI" w:hAnsi="Segoe UI" w:cs="Segoe UI"/>
      <w:sz w:val="18"/>
      <w:szCs w:val="18"/>
    </w:rPr>
  </w:style>
  <w:style w:type="paragraph" w:styleId="Revision">
    <w:name w:val="Revision"/>
    <w:hidden/>
    <w:uiPriority w:val="99"/>
    <w:semiHidden/>
    <w:rsid w:val="00912125"/>
  </w:style>
  <w:style w:type="character" w:customStyle="1" w:styleId="Heading3Char">
    <w:name w:val="Heading 3 Char"/>
    <w:basedOn w:val="DefaultParagraphFont"/>
    <w:link w:val="Heading3"/>
    <w:uiPriority w:val="9"/>
    <w:rsid w:val="00D50048"/>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8A0E22"/>
    <w:pPr>
      <w:tabs>
        <w:tab w:val="center" w:pos="4513"/>
        <w:tab w:val="right" w:pos="9026"/>
      </w:tabs>
    </w:pPr>
  </w:style>
  <w:style w:type="character" w:customStyle="1" w:styleId="FooterChar">
    <w:name w:val="Footer Char"/>
    <w:basedOn w:val="DefaultParagraphFont"/>
    <w:link w:val="Footer"/>
    <w:uiPriority w:val="99"/>
    <w:rsid w:val="008A0E22"/>
  </w:style>
  <w:style w:type="character" w:styleId="PageNumber">
    <w:name w:val="page number"/>
    <w:basedOn w:val="DefaultParagraphFont"/>
    <w:uiPriority w:val="99"/>
    <w:semiHidden/>
    <w:unhideWhenUsed/>
    <w:rsid w:val="008A0E22"/>
  </w:style>
  <w:style w:type="paragraph" w:customStyle="1" w:styleId="EndNoteBibliographyTitle">
    <w:name w:val="EndNote Bibliography Title"/>
    <w:basedOn w:val="Normal"/>
    <w:link w:val="EndNoteBibliographyTitleChar"/>
    <w:rsid w:val="00A8419E"/>
    <w:pPr>
      <w:jc w:val="center"/>
    </w:pPr>
  </w:style>
  <w:style w:type="character" w:customStyle="1" w:styleId="TableTitleChar">
    <w:name w:val="Table Title Char"/>
    <w:basedOn w:val="DefaultParagraphFont"/>
    <w:link w:val="TableTitle"/>
    <w:rsid w:val="00EA08DF"/>
    <w:rPr>
      <w:rFonts w:ascii="Times New Roman" w:hAnsi="Times New Roman" w:cs="Times New Roman"/>
      <w:b/>
      <w:bCs/>
    </w:rPr>
  </w:style>
  <w:style w:type="character" w:customStyle="1" w:styleId="EndNoteBibliographyTitleChar">
    <w:name w:val="EndNote Bibliography Title Char"/>
    <w:basedOn w:val="TableTitleChar"/>
    <w:link w:val="EndNoteBibliographyTitle"/>
    <w:rsid w:val="00A8419E"/>
    <w:rPr>
      <w:rFonts w:ascii="Times New Roman" w:hAnsi="Times New Roman" w:cs="Times New Roman"/>
      <w:b w:val="0"/>
      <w:bCs w:val="0"/>
    </w:rPr>
  </w:style>
  <w:style w:type="paragraph" w:customStyle="1" w:styleId="EndNoteBibliography">
    <w:name w:val="EndNote Bibliography"/>
    <w:basedOn w:val="Normal"/>
    <w:link w:val="EndNoteBibliographyChar"/>
    <w:rsid w:val="00A8419E"/>
  </w:style>
  <w:style w:type="character" w:customStyle="1" w:styleId="EndNoteBibliographyChar">
    <w:name w:val="EndNote Bibliography Char"/>
    <w:basedOn w:val="TableTitleChar"/>
    <w:link w:val="EndNoteBibliography"/>
    <w:rsid w:val="00A8419E"/>
    <w:rPr>
      <w:rFonts w:ascii="Times New Roman" w:hAnsi="Times New Roman" w:cs="Times New Roman"/>
      <w:b w:val="0"/>
      <w:bCs w:val="0"/>
    </w:rPr>
  </w:style>
  <w:style w:type="character" w:styleId="Hyperlink">
    <w:name w:val="Hyperlink"/>
    <w:basedOn w:val="DefaultParagraphFont"/>
    <w:uiPriority w:val="99"/>
    <w:unhideWhenUsed/>
    <w:rsid w:val="00676CF5"/>
    <w:rPr>
      <w:color w:val="0563C1" w:themeColor="hyperlink"/>
      <w:u w:val="single"/>
    </w:rPr>
  </w:style>
  <w:style w:type="character" w:styleId="FollowedHyperlink">
    <w:name w:val="FollowedHyperlink"/>
    <w:basedOn w:val="DefaultParagraphFont"/>
    <w:uiPriority w:val="99"/>
    <w:semiHidden/>
    <w:unhideWhenUsed/>
    <w:rsid w:val="00F87430"/>
    <w:rPr>
      <w:color w:val="954F72" w:themeColor="followedHyperlink"/>
      <w:u w:val="single"/>
    </w:rPr>
  </w:style>
  <w:style w:type="character" w:customStyle="1" w:styleId="UnresolvedMention1">
    <w:name w:val="Unresolved Mention1"/>
    <w:basedOn w:val="DefaultParagraphFont"/>
    <w:uiPriority w:val="99"/>
    <w:semiHidden/>
    <w:unhideWhenUsed/>
    <w:rsid w:val="00CD0584"/>
    <w:rPr>
      <w:color w:val="605E5C"/>
      <w:shd w:val="clear" w:color="auto" w:fill="E1DFDD"/>
    </w:rPr>
  </w:style>
  <w:style w:type="character" w:customStyle="1" w:styleId="TextChar">
    <w:name w:val="Text Char"/>
    <w:basedOn w:val="DefaultParagraphFont"/>
    <w:rsid w:val="007E71AB"/>
  </w:style>
  <w:style w:type="character" w:customStyle="1" w:styleId="Heading4Char">
    <w:name w:val="Heading 4 Char"/>
    <w:basedOn w:val="DefaultParagraphFont"/>
    <w:link w:val="Heading4"/>
    <w:uiPriority w:val="9"/>
    <w:semiHidden/>
    <w:rsid w:val="00E265A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265A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265A0"/>
    <w:rPr>
      <w:rFonts w:asciiTheme="majorHAnsi" w:eastAsiaTheme="majorEastAsia" w:hAnsiTheme="majorHAnsi" w:cstheme="majorBidi"/>
      <w:color w:val="1F3763" w:themeColor="accent1" w:themeShade="7F"/>
    </w:rPr>
  </w:style>
  <w:style w:type="character" w:customStyle="1" w:styleId="text-wrapper">
    <w:name w:val="text-wrapper"/>
    <w:basedOn w:val="DefaultParagraphFont"/>
    <w:rsid w:val="00E265A0"/>
  </w:style>
  <w:style w:type="character" w:customStyle="1" w:styleId="bp3-button-text">
    <w:name w:val="bp3-button-text"/>
    <w:basedOn w:val="DefaultParagraphFont"/>
    <w:rsid w:val="00E265A0"/>
  </w:style>
  <w:style w:type="character" w:customStyle="1" w:styleId="humanized-time">
    <w:name w:val="humanized-time"/>
    <w:basedOn w:val="DefaultParagraphFont"/>
    <w:rsid w:val="00E265A0"/>
  </w:style>
  <w:style w:type="paragraph" w:styleId="NormalWeb">
    <w:name w:val="Normal (Web)"/>
    <w:basedOn w:val="Normal"/>
    <w:uiPriority w:val="99"/>
    <w:semiHidden/>
    <w:unhideWhenUsed/>
    <w:rsid w:val="00E265A0"/>
    <w:pPr>
      <w:spacing w:before="100" w:beforeAutospacing="1" w:after="100" w:afterAutospacing="1"/>
      <w:ind w:right="0"/>
      <w:jc w:val="left"/>
    </w:pPr>
    <w:rPr>
      <w:rFonts w:eastAsia="Times New Roman"/>
      <w:lang w:eastAsia="zh-CN"/>
    </w:rPr>
  </w:style>
  <w:style w:type="character" w:styleId="Emphasis">
    <w:name w:val="Emphasis"/>
    <w:basedOn w:val="DefaultParagraphFont"/>
    <w:uiPriority w:val="20"/>
    <w:qFormat/>
    <w:rsid w:val="00E265A0"/>
    <w:rPr>
      <w:i/>
      <w:iCs/>
    </w:rPr>
  </w:style>
  <w:style w:type="character" w:styleId="Strong">
    <w:name w:val="Strong"/>
    <w:basedOn w:val="DefaultParagraphFont"/>
    <w:uiPriority w:val="22"/>
    <w:qFormat/>
    <w:rsid w:val="00E265A0"/>
    <w:rPr>
      <w:b/>
      <w:bCs/>
    </w:rPr>
  </w:style>
  <w:style w:type="character" w:customStyle="1" w:styleId="citation">
    <w:name w:val="citation"/>
    <w:basedOn w:val="DefaultParagraphFont"/>
    <w:rsid w:val="00E265A0"/>
  </w:style>
  <w:style w:type="character" w:styleId="HTMLCode">
    <w:name w:val="HTML Code"/>
    <w:basedOn w:val="DefaultParagraphFont"/>
    <w:uiPriority w:val="99"/>
    <w:semiHidden/>
    <w:unhideWhenUsed/>
    <w:rsid w:val="00E265A0"/>
    <w:rPr>
      <w:rFonts w:ascii="Courier New" w:eastAsia="Times New Roman" w:hAnsi="Courier New" w:cs="Courier New"/>
      <w:sz w:val="20"/>
      <w:szCs w:val="20"/>
    </w:rPr>
  </w:style>
  <w:style w:type="character" w:customStyle="1" w:styleId="pub-edge-listing-counter-component">
    <w:name w:val="pub-edge-listing-counter-component"/>
    <w:basedOn w:val="DefaultParagraphFont"/>
    <w:rsid w:val="00E265A0"/>
  </w:style>
  <w:style w:type="character" w:customStyle="1" w:styleId="filters">
    <w:name w:val="filters"/>
    <w:basedOn w:val="DefaultParagraphFont"/>
    <w:rsid w:val="00E265A0"/>
  </w:style>
  <w:style w:type="character" w:customStyle="1" w:styleId="relation-name">
    <w:name w:val="relation-name"/>
    <w:basedOn w:val="DefaultParagraphFont"/>
    <w:rsid w:val="00E265A0"/>
  </w:style>
  <w:style w:type="character" w:customStyle="1" w:styleId="link">
    <w:name w:val="link"/>
    <w:basedOn w:val="DefaultParagraphFont"/>
    <w:rsid w:val="00E265A0"/>
  </w:style>
  <w:style w:type="character" w:customStyle="1" w:styleId="pub-edge-description-button">
    <w:name w:val="pub-edge-description-button"/>
    <w:basedOn w:val="DefaultParagraphFont"/>
    <w:rsid w:val="00E265A0"/>
  </w:style>
  <w:style w:type="character" w:customStyle="1" w:styleId="location">
    <w:name w:val="location"/>
    <w:basedOn w:val="DefaultParagraphFont"/>
    <w:rsid w:val="00E265A0"/>
  </w:style>
  <w:style w:type="character" w:customStyle="1" w:styleId="name">
    <w:name w:val="name"/>
    <w:basedOn w:val="DefaultParagraphFont"/>
    <w:rsid w:val="00E265A0"/>
  </w:style>
  <w:style w:type="character" w:customStyle="1" w:styleId="preview-text">
    <w:name w:val="preview-text"/>
    <w:basedOn w:val="DefaultParagraphFont"/>
    <w:rsid w:val="00E265A0"/>
  </w:style>
  <w:style w:type="character" w:customStyle="1" w:styleId="UnresolvedMention2">
    <w:name w:val="Unresolved Mention2"/>
    <w:basedOn w:val="DefaultParagraphFont"/>
    <w:uiPriority w:val="99"/>
    <w:semiHidden/>
    <w:unhideWhenUsed/>
    <w:rsid w:val="005A15DD"/>
    <w:rPr>
      <w:color w:val="605E5C"/>
      <w:shd w:val="clear" w:color="auto" w:fill="E1DFDD"/>
    </w:rPr>
  </w:style>
  <w:style w:type="paragraph" w:customStyle="1" w:styleId="Default">
    <w:name w:val="Default"/>
    <w:rsid w:val="00706E05"/>
    <w:pPr>
      <w:autoSpaceDE w:val="0"/>
      <w:autoSpaceDN w:val="0"/>
      <w:adjustRightInd w:val="0"/>
    </w:pPr>
    <w:rPr>
      <w:rFonts w:ascii="Times New Roman" w:hAnsi="Times New Roman" w:cs="Times New Roman"/>
      <w:color w:val="000000"/>
    </w:rPr>
  </w:style>
  <w:style w:type="character" w:customStyle="1" w:styleId="citation-part">
    <w:name w:val="citation-part"/>
    <w:basedOn w:val="DefaultParagraphFont"/>
    <w:rsid w:val="006C0C76"/>
  </w:style>
  <w:style w:type="character" w:customStyle="1" w:styleId="docsum-pmid">
    <w:name w:val="docsum-pmid"/>
    <w:basedOn w:val="DefaultParagraphFont"/>
    <w:rsid w:val="006C0C76"/>
  </w:style>
  <w:style w:type="character" w:customStyle="1" w:styleId="UnresolvedMention3">
    <w:name w:val="Unresolved Mention3"/>
    <w:basedOn w:val="DefaultParagraphFont"/>
    <w:uiPriority w:val="99"/>
    <w:semiHidden/>
    <w:unhideWhenUsed/>
    <w:rsid w:val="00D76B67"/>
    <w:rPr>
      <w:color w:val="605E5C"/>
      <w:shd w:val="clear" w:color="auto" w:fill="E1DFDD"/>
    </w:rPr>
  </w:style>
  <w:style w:type="character" w:customStyle="1" w:styleId="nlmyear">
    <w:name w:val="nlm_year"/>
    <w:basedOn w:val="DefaultParagraphFont"/>
    <w:rsid w:val="00C7531A"/>
  </w:style>
  <w:style w:type="paragraph" w:styleId="ListBullet">
    <w:name w:val="List Bullet"/>
    <w:basedOn w:val="Normal"/>
    <w:rsid w:val="008B6F83"/>
    <w:pPr>
      <w:numPr>
        <w:numId w:val="17"/>
      </w:numPr>
      <w:spacing w:after="120" w:line="276" w:lineRule="auto"/>
      <w:ind w:right="0"/>
      <w:jc w:val="left"/>
    </w:pPr>
    <w:rPr>
      <w:rFonts w:asciiTheme="minorHAnsi" w:hAnsiTheme="minorHAnsi" w:cstheme="minorBidi"/>
      <w:sz w:val="20"/>
      <w:szCs w:val="22"/>
      <w:lang w:val="en-US" w:eastAsia="en-US"/>
    </w:rPr>
  </w:style>
  <w:style w:type="character" w:customStyle="1" w:styleId="UnresolvedMention4">
    <w:name w:val="Unresolved Mention4"/>
    <w:basedOn w:val="DefaultParagraphFont"/>
    <w:uiPriority w:val="99"/>
    <w:semiHidden/>
    <w:unhideWhenUsed/>
    <w:rsid w:val="000013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48329">
      <w:bodyDiv w:val="1"/>
      <w:marLeft w:val="0"/>
      <w:marRight w:val="0"/>
      <w:marTop w:val="0"/>
      <w:marBottom w:val="0"/>
      <w:divBdr>
        <w:top w:val="none" w:sz="0" w:space="0" w:color="auto"/>
        <w:left w:val="none" w:sz="0" w:space="0" w:color="auto"/>
        <w:bottom w:val="none" w:sz="0" w:space="0" w:color="auto"/>
        <w:right w:val="none" w:sz="0" w:space="0" w:color="auto"/>
      </w:divBdr>
    </w:div>
    <w:div w:id="157115261">
      <w:bodyDiv w:val="1"/>
      <w:marLeft w:val="0"/>
      <w:marRight w:val="0"/>
      <w:marTop w:val="0"/>
      <w:marBottom w:val="0"/>
      <w:divBdr>
        <w:top w:val="none" w:sz="0" w:space="0" w:color="auto"/>
        <w:left w:val="none" w:sz="0" w:space="0" w:color="auto"/>
        <w:bottom w:val="none" w:sz="0" w:space="0" w:color="auto"/>
        <w:right w:val="none" w:sz="0" w:space="0" w:color="auto"/>
      </w:divBdr>
      <w:divsChild>
        <w:div w:id="1799060055">
          <w:marLeft w:val="0"/>
          <w:marRight w:val="0"/>
          <w:marTop w:val="0"/>
          <w:marBottom w:val="0"/>
          <w:divBdr>
            <w:top w:val="none" w:sz="0" w:space="0" w:color="auto"/>
            <w:left w:val="none" w:sz="0" w:space="0" w:color="auto"/>
            <w:bottom w:val="none" w:sz="0" w:space="0" w:color="auto"/>
            <w:right w:val="none" w:sz="0" w:space="0" w:color="auto"/>
          </w:divBdr>
          <w:divsChild>
            <w:div w:id="42023322">
              <w:marLeft w:val="0"/>
              <w:marRight w:val="0"/>
              <w:marTop w:val="0"/>
              <w:marBottom w:val="0"/>
              <w:divBdr>
                <w:top w:val="none" w:sz="0" w:space="0" w:color="auto"/>
                <w:left w:val="none" w:sz="0" w:space="0" w:color="auto"/>
                <w:bottom w:val="none" w:sz="0" w:space="0" w:color="auto"/>
                <w:right w:val="none" w:sz="0" w:space="0" w:color="auto"/>
              </w:divBdr>
            </w:div>
          </w:divsChild>
        </w:div>
        <w:div w:id="371733701">
          <w:marLeft w:val="0"/>
          <w:marRight w:val="0"/>
          <w:marTop w:val="0"/>
          <w:marBottom w:val="0"/>
          <w:divBdr>
            <w:top w:val="none" w:sz="0" w:space="0" w:color="auto"/>
            <w:left w:val="none" w:sz="0" w:space="0" w:color="auto"/>
            <w:bottom w:val="none" w:sz="0" w:space="0" w:color="auto"/>
            <w:right w:val="none" w:sz="0" w:space="0" w:color="auto"/>
          </w:divBdr>
        </w:div>
      </w:divsChild>
    </w:div>
    <w:div w:id="404257049">
      <w:bodyDiv w:val="1"/>
      <w:marLeft w:val="0"/>
      <w:marRight w:val="0"/>
      <w:marTop w:val="0"/>
      <w:marBottom w:val="0"/>
      <w:divBdr>
        <w:top w:val="none" w:sz="0" w:space="0" w:color="auto"/>
        <w:left w:val="none" w:sz="0" w:space="0" w:color="auto"/>
        <w:bottom w:val="none" w:sz="0" w:space="0" w:color="auto"/>
        <w:right w:val="none" w:sz="0" w:space="0" w:color="auto"/>
      </w:divBdr>
    </w:div>
    <w:div w:id="588931344">
      <w:bodyDiv w:val="1"/>
      <w:marLeft w:val="0"/>
      <w:marRight w:val="0"/>
      <w:marTop w:val="0"/>
      <w:marBottom w:val="0"/>
      <w:divBdr>
        <w:top w:val="none" w:sz="0" w:space="0" w:color="auto"/>
        <w:left w:val="none" w:sz="0" w:space="0" w:color="auto"/>
        <w:bottom w:val="none" w:sz="0" w:space="0" w:color="auto"/>
        <w:right w:val="none" w:sz="0" w:space="0" w:color="auto"/>
      </w:divBdr>
      <w:divsChild>
        <w:div w:id="533730433">
          <w:marLeft w:val="0"/>
          <w:marRight w:val="0"/>
          <w:marTop w:val="0"/>
          <w:marBottom w:val="0"/>
          <w:divBdr>
            <w:top w:val="none" w:sz="0" w:space="0" w:color="auto"/>
            <w:left w:val="none" w:sz="0" w:space="0" w:color="auto"/>
            <w:bottom w:val="none" w:sz="0" w:space="0" w:color="auto"/>
            <w:right w:val="none" w:sz="0" w:space="0" w:color="auto"/>
          </w:divBdr>
          <w:divsChild>
            <w:div w:id="115292355">
              <w:marLeft w:val="0"/>
              <w:marRight w:val="0"/>
              <w:marTop w:val="0"/>
              <w:marBottom w:val="0"/>
              <w:divBdr>
                <w:top w:val="none" w:sz="0" w:space="0" w:color="auto"/>
                <w:left w:val="none" w:sz="0" w:space="0" w:color="auto"/>
                <w:bottom w:val="none" w:sz="0" w:space="0" w:color="auto"/>
                <w:right w:val="none" w:sz="0" w:space="0" w:color="auto"/>
              </w:divBdr>
              <w:divsChild>
                <w:div w:id="573779281">
                  <w:marLeft w:val="0"/>
                  <w:marRight w:val="0"/>
                  <w:marTop w:val="0"/>
                  <w:marBottom w:val="0"/>
                  <w:divBdr>
                    <w:top w:val="none" w:sz="0" w:space="0" w:color="auto"/>
                    <w:left w:val="none" w:sz="0" w:space="0" w:color="auto"/>
                    <w:bottom w:val="none" w:sz="0" w:space="0" w:color="auto"/>
                    <w:right w:val="none" w:sz="0" w:space="0" w:color="auto"/>
                  </w:divBdr>
                  <w:divsChild>
                    <w:div w:id="307560662">
                      <w:marLeft w:val="0"/>
                      <w:marRight w:val="0"/>
                      <w:marTop w:val="0"/>
                      <w:marBottom w:val="0"/>
                      <w:divBdr>
                        <w:top w:val="none" w:sz="0" w:space="0" w:color="auto"/>
                        <w:left w:val="none" w:sz="0" w:space="0" w:color="auto"/>
                        <w:bottom w:val="none" w:sz="0" w:space="0" w:color="auto"/>
                        <w:right w:val="none" w:sz="0" w:space="0" w:color="auto"/>
                      </w:divBdr>
                      <w:divsChild>
                        <w:div w:id="190725997">
                          <w:marLeft w:val="0"/>
                          <w:marRight w:val="0"/>
                          <w:marTop w:val="0"/>
                          <w:marBottom w:val="0"/>
                          <w:divBdr>
                            <w:top w:val="none" w:sz="0" w:space="0" w:color="auto"/>
                            <w:left w:val="none" w:sz="0" w:space="0" w:color="auto"/>
                            <w:bottom w:val="single" w:sz="6" w:space="0" w:color="D2D2D2"/>
                            <w:right w:val="none" w:sz="0" w:space="0" w:color="auto"/>
                          </w:divBdr>
                          <w:divsChild>
                            <w:div w:id="1682975494">
                              <w:marLeft w:val="0"/>
                              <w:marRight w:val="0"/>
                              <w:marTop w:val="0"/>
                              <w:marBottom w:val="0"/>
                              <w:divBdr>
                                <w:top w:val="none" w:sz="0" w:space="0" w:color="auto"/>
                                <w:left w:val="none" w:sz="0" w:space="0" w:color="auto"/>
                                <w:bottom w:val="none" w:sz="0" w:space="0" w:color="auto"/>
                                <w:right w:val="none" w:sz="0" w:space="0" w:color="auto"/>
                              </w:divBdr>
                              <w:divsChild>
                                <w:div w:id="116608115">
                                  <w:marLeft w:val="0"/>
                                  <w:marRight w:val="0"/>
                                  <w:marTop w:val="0"/>
                                  <w:marBottom w:val="0"/>
                                  <w:divBdr>
                                    <w:top w:val="none" w:sz="0" w:space="0" w:color="auto"/>
                                    <w:left w:val="none" w:sz="0" w:space="0" w:color="auto"/>
                                    <w:bottom w:val="none" w:sz="0" w:space="0" w:color="auto"/>
                                    <w:right w:val="none" w:sz="0" w:space="0" w:color="auto"/>
                                  </w:divBdr>
                                  <w:divsChild>
                                    <w:div w:id="391779713">
                                      <w:marLeft w:val="315"/>
                                      <w:marRight w:val="315"/>
                                      <w:marTop w:val="0"/>
                                      <w:marBottom w:val="390"/>
                                      <w:divBdr>
                                        <w:top w:val="none" w:sz="0" w:space="0" w:color="auto"/>
                                        <w:left w:val="none" w:sz="0" w:space="0" w:color="auto"/>
                                        <w:bottom w:val="none" w:sz="0" w:space="0" w:color="auto"/>
                                        <w:right w:val="none" w:sz="0" w:space="0" w:color="auto"/>
                                      </w:divBdr>
                                      <w:divsChild>
                                        <w:div w:id="1609502340">
                                          <w:marLeft w:val="0"/>
                                          <w:marRight w:val="0"/>
                                          <w:marTop w:val="0"/>
                                          <w:marBottom w:val="0"/>
                                          <w:divBdr>
                                            <w:top w:val="none" w:sz="0" w:space="0" w:color="auto"/>
                                            <w:left w:val="none" w:sz="0" w:space="0" w:color="auto"/>
                                            <w:bottom w:val="none" w:sz="0" w:space="0" w:color="auto"/>
                                            <w:right w:val="none" w:sz="0" w:space="0" w:color="auto"/>
                                          </w:divBdr>
                                          <w:divsChild>
                                            <w:div w:id="1433435301">
                                              <w:marLeft w:val="0"/>
                                              <w:marRight w:val="0"/>
                                              <w:marTop w:val="0"/>
                                              <w:marBottom w:val="0"/>
                                              <w:divBdr>
                                                <w:top w:val="none" w:sz="0" w:space="0" w:color="auto"/>
                                                <w:left w:val="none" w:sz="0" w:space="0" w:color="auto"/>
                                                <w:bottom w:val="none" w:sz="0" w:space="0" w:color="auto"/>
                                                <w:right w:val="none" w:sz="0" w:space="0" w:color="auto"/>
                                              </w:divBdr>
                                              <w:divsChild>
                                                <w:div w:id="1469668407">
                                                  <w:marLeft w:val="0"/>
                                                  <w:marRight w:val="0"/>
                                                  <w:marTop w:val="0"/>
                                                  <w:marBottom w:val="0"/>
                                                  <w:divBdr>
                                                    <w:top w:val="none" w:sz="0" w:space="0" w:color="auto"/>
                                                    <w:left w:val="none" w:sz="0" w:space="0" w:color="auto"/>
                                                    <w:bottom w:val="none" w:sz="0" w:space="0" w:color="auto"/>
                                                    <w:right w:val="none" w:sz="0" w:space="0" w:color="auto"/>
                                                  </w:divBdr>
                                                </w:div>
                                              </w:divsChild>
                                            </w:div>
                                            <w:div w:id="419563404">
                                              <w:marLeft w:val="0"/>
                                              <w:marRight w:val="0"/>
                                              <w:marTop w:val="0"/>
                                              <w:marBottom w:val="0"/>
                                              <w:divBdr>
                                                <w:top w:val="none" w:sz="0" w:space="0" w:color="auto"/>
                                                <w:left w:val="none" w:sz="0" w:space="0" w:color="auto"/>
                                                <w:bottom w:val="none" w:sz="0" w:space="0" w:color="auto"/>
                                                <w:right w:val="none" w:sz="0" w:space="0" w:color="auto"/>
                                              </w:divBdr>
                                              <w:divsChild>
                                                <w:div w:id="2056615566">
                                                  <w:marLeft w:val="0"/>
                                                  <w:marRight w:val="135"/>
                                                  <w:marTop w:val="0"/>
                                                  <w:marBottom w:val="0"/>
                                                  <w:divBdr>
                                                    <w:top w:val="none" w:sz="0" w:space="0" w:color="auto"/>
                                                    <w:left w:val="none" w:sz="0" w:space="0" w:color="auto"/>
                                                    <w:bottom w:val="none" w:sz="0" w:space="0" w:color="auto"/>
                                                    <w:right w:val="none" w:sz="0" w:space="0" w:color="auto"/>
                                                  </w:divBdr>
                                                </w:div>
                                                <w:div w:id="1545409639">
                                                  <w:marLeft w:val="0"/>
                                                  <w:marRight w:val="135"/>
                                                  <w:marTop w:val="0"/>
                                                  <w:marBottom w:val="0"/>
                                                  <w:divBdr>
                                                    <w:top w:val="none" w:sz="0" w:space="0" w:color="auto"/>
                                                    <w:left w:val="none" w:sz="0" w:space="0" w:color="auto"/>
                                                    <w:bottom w:val="none" w:sz="0" w:space="0" w:color="auto"/>
                                                    <w:right w:val="none" w:sz="0" w:space="0" w:color="auto"/>
                                                  </w:divBdr>
                                                </w:div>
                                                <w:div w:id="1371687862">
                                                  <w:marLeft w:val="0"/>
                                                  <w:marRight w:val="135"/>
                                                  <w:marTop w:val="0"/>
                                                  <w:marBottom w:val="0"/>
                                                  <w:divBdr>
                                                    <w:top w:val="none" w:sz="0" w:space="0" w:color="auto"/>
                                                    <w:left w:val="none" w:sz="0" w:space="0" w:color="auto"/>
                                                    <w:bottom w:val="none" w:sz="0" w:space="0" w:color="auto"/>
                                                    <w:right w:val="none" w:sz="0" w:space="0" w:color="auto"/>
                                                  </w:divBdr>
                                                </w:div>
                                                <w:div w:id="370423649">
                                                  <w:marLeft w:val="0"/>
                                                  <w:marRight w:val="135"/>
                                                  <w:marTop w:val="0"/>
                                                  <w:marBottom w:val="0"/>
                                                  <w:divBdr>
                                                    <w:top w:val="none" w:sz="0" w:space="0" w:color="auto"/>
                                                    <w:left w:val="none" w:sz="0" w:space="0" w:color="auto"/>
                                                    <w:bottom w:val="none" w:sz="0" w:space="0" w:color="auto"/>
                                                    <w:right w:val="none" w:sz="0" w:space="0" w:color="auto"/>
                                                  </w:divBdr>
                                                </w:div>
                                              </w:divsChild>
                                            </w:div>
                                            <w:div w:id="1291131248">
                                              <w:marLeft w:val="0"/>
                                              <w:marRight w:val="0"/>
                                              <w:marTop w:val="525"/>
                                              <w:marBottom w:val="0"/>
                                              <w:divBdr>
                                                <w:top w:val="none" w:sz="0" w:space="0" w:color="auto"/>
                                                <w:left w:val="none" w:sz="0" w:space="0" w:color="auto"/>
                                                <w:bottom w:val="none" w:sz="0" w:space="0" w:color="auto"/>
                                                <w:right w:val="none" w:sz="0" w:space="0" w:color="auto"/>
                                              </w:divBdr>
                                              <w:divsChild>
                                                <w:div w:id="419328677">
                                                  <w:marLeft w:val="150"/>
                                                  <w:marRight w:val="0"/>
                                                  <w:marTop w:val="0"/>
                                                  <w:marBottom w:val="0"/>
                                                  <w:divBdr>
                                                    <w:top w:val="none" w:sz="0" w:space="0" w:color="auto"/>
                                                    <w:left w:val="none" w:sz="0" w:space="0" w:color="auto"/>
                                                    <w:bottom w:val="none" w:sz="0" w:space="0" w:color="auto"/>
                                                    <w:right w:val="none" w:sz="0" w:space="0" w:color="auto"/>
                                                  </w:divBdr>
                                                  <w:divsChild>
                                                    <w:div w:id="329335994">
                                                      <w:marLeft w:val="0"/>
                                                      <w:marRight w:val="0"/>
                                                      <w:marTop w:val="0"/>
                                                      <w:marBottom w:val="15"/>
                                                      <w:divBdr>
                                                        <w:top w:val="none" w:sz="0" w:space="0" w:color="auto"/>
                                                        <w:left w:val="none" w:sz="0" w:space="0" w:color="auto"/>
                                                        <w:bottom w:val="none" w:sz="0" w:space="0" w:color="auto"/>
                                                        <w:right w:val="none" w:sz="0" w:space="0" w:color="auto"/>
                                                      </w:divBdr>
                                                    </w:div>
                                                    <w:div w:id="99695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818704">
                                          <w:marLeft w:val="0"/>
                                          <w:marRight w:val="13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51869">
                          <w:marLeft w:val="0"/>
                          <w:marRight w:val="0"/>
                          <w:marTop w:val="0"/>
                          <w:marBottom w:val="0"/>
                          <w:divBdr>
                            <w:top w:val="none" w:sz="0" w:space="0" w:color="auto"/>
                            <w:left w:val="none" w:sz="0" w:space="0" w:color="auto"/>
                            <w:bottom w:val="none" w:sz="0" w:space="0" w:color="auto"/>
                            <w:right w:val="none" w:sz="0" w:space="0" w:color="auto"/>
                          </w:divBdr>
                          <w:divsChild>
                            <w:div w:id="1332021845">
                              <w:marLeft w:val="0"/>
                              <w:marRight w:val="0"/>
                              <w:marTop w:val="0"/>
                              <w:marBottom w:val="0"/>
                              <w:divBdr>
                                <w:top w:val="none" w:sz="0" w:space="0" w:color="auto"/>
                                <w:left w:val="none" w:sz="0" w:space="0" w:color="auto"/>
                                <w:bottom w:val="none" w:sz="0" w:space="0" w:color="auto"/>
                                <w:right w:val="none" w:sz="0" w:space="0" w:color="auto"/>
                              </w:divBdr>
                              <w:divsChild>
                                <w:div w:id="999773299">
                                  <w:marLeft w:val="0"/>
                                  <w:marRight w:val="0"/>
                                  <w:marTop w:val="0"/>
                                  <w:marBottom w:val="0"/>
                                  <w:divBdr>
                                    <w:top w:val="none" w:sz="0" w:space="0" w:color="auto"/>
                                    <w:left w:val="none" w:sz="0" w:space="0" w:color="auto"/>
                                    <w:bottom w:val="none" w:sz="0" w:space="0" w:color="auto"/>
                                    <w:right w:val="none" w:sz="0" w:space="0" w:color="auto"/>
                                  </w:divBdr>
                                  <w:divsChild>
                                    <w:div w:id="1912812490">
                                      <w:marLeft w:val="0"/>
                                      <w:marRight w:val="0"/>
                                      <w:marTop w:val="375"/>
                                      <w:marBottom w:val="375"/>
                                      <w:divBdr>
                                        <w:top w:val="none" w:sz="0" w:space="0" w:color="auto"/>
                                        <w:left w:val="none" w:sz="0" w:space="0" w:color="auto"/>
                                        <w:bottom w:val="none" w:sz="0" w:space="0" w:color="auto"/>
                                        <w:right w:val="none" w:sz="0" w:space="0" w:color="auto"/>
                                      </w:divBdr>
                                      <w:divsChild>
                                        <w:div w:id="292322649">
                                          <w:marLeft w:val="0"/>
                                          <w:marRight w:val="0"/>
                                          <w:marTop w:val="0"/>
                                          <w:marBottom w:val="0"/>
                                          <w:divBdr>
                                            <w:top w:val="none" w:sz="0" w:space="0" w:color="auto"/>
                                            <w:left w:val="none" w:sz="0" w:space="0" w:color="auto"/>
                                            <w:bottom w:val="none" w:sz="0" w:space="0" w:color="auto"/>
                                            <w:right w:val="none" w:sz="0" w:space="0" w:color="auto"/>
                                          </w:divBdr>
                                          <w:divsChild>
                                            <w:div w:id="170224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623412">
                                      <w:marLeft w:val="0"/>
                                      <w:marRight w:val="0"/>
                                      <w:marTop w:val="0"/>
                                      <w:marBottom w:val="0"/>
                                      <w:divBdr>
                                        <w:top w:val="none" w:sz="0" w:space="0" w:color="auto"/>
                                        <w:left w:val="none" w:sz="0" w:space="0" w:color="auto"/>
                                        <w:bottom w:val="none" w:sz="0" w:space="0" w:color="auto"/>
                                        <w:right w:val="none" w:sz="0" w:space="0" w:color="auto"/>
                                      </w:divBdr>
                                      <w:divsChild>
                                        <w:div w:id="1579904854">
                                          <w:marLeft w:val="0"/>
                                          <w:marRight w:val="0"/>
                                          <w:marTop w:val="0"/>
                                          <w:marBottom w:val="0"/>
                                          <w:divBdr>
                                            <w:top w:val="none" w:sz="0" w:space="0" w:color="auto"/>
                                            <w:left w:val="none" w:sz="0" w:space="0" w:color="auto"/>
                                            <w:bottom w:val="none" w:sz="0" w:space="0" w:color="auto"/>
                                            <w:right w:val="none" w:sz="0" w:space="0" w:color="auto"/>
                                          </w:divBdr>
                                        </w:div>
                                        <w:div w:id="1304851634">
                                          <w:marLeft w:val="0"/>
                                          <w:marRight w:val="0"/>
                                          <w:marTop w:val="0"/>
                                          <w:marBottom w:val="0"/>
                                          <w:divBdr>
                                            <w:top w:val="none" w:sz="0" w:space="0" w:color="auto"/>
                                            <w:left w:val="none" w:sz="0" w:space="0" w:color="auto"/>
                                            <w:bottom w:val="none" w:sz="0" w:space="0" w:color="auto"/>
                                            <w:right w:val="none" w:sz="0" w:space="0" w:color="auto"/>
                                          </w:divBdr>
                                          <w:divsChild>
                                            <w:div w:id="1328089851">
                                              <w:marLeft w:val="0"/>
                                              <w:marRight w:val="0"/>
                                              <w:marTop w:val="0"/>
                                              <w:marBottom w:val="0"/>
                                              <w:divBdr>
                                                <w:top w:val="none" w:sz="0" w:space="0" w:color="auto"/>
                                                <w:left w:val="none" w:sz="0" w:space="0" w:color="auto"/>
                                                <w:bottom w:val="none" w:sz="0" w:space="0" w:color="auto"/>
                                                <w:right w:val="none" w:sz="0" w:space="0" w:color="auto"/>
                                              </w:divBdr>
                                            </w:div>
                                          </w:divsChild>
                                        </w:div>
                                        <w:div w:id="1833640108">
                                          <w:marLeft w:val="0"/>
                                          <w:marRight w:val="0"/>
                                          <w:marTop w:val="0"/>
                                          <w:marBottom w:val="0"/>
                                          <w:divBdr>
                                            <w:top w:val="none" w:sz="0" w:space="0" w:color="auto"/>
                                            <w:left w:val="none" w:sz="0" w:space="0" w:color="auto"/>
                                            <w:bottom w:val="none" w:sz="0" w:space="0" w:color="auto"/>
                                            <w:right w:val="none" w:sz="0" w:space="0" w:color="auto"/>
                                          </w:divBdr>
                                        </w:div>
                                        <w:div w:id="2047636984">
                                          <w:marLeft w:val="0"/>
                                          <w:marRight w:val="0"/>
                                          <w:marTop w:val="0"/>
                                          <w:marBottom w:val="0"/>
                                          <w:divBdr>
                                            <w:top w:val="none" w:sz="0" w:space="0" w:color="auto"/>
                                            <w:left w:val="none" w:sz="0" w:space="0" w:color="auto"/>
                                            <w:bottom w:val="none" w:sz="0" w:space="0" w:color="auto"/>
                                            <w:right w:val="none" w:sz="0" w:space="0" w:color="auto"/>
                                          </w:divBdr>
                                        </w:div>
                                      </w:divsChild>
                                    </w:div>
                                    <w:div w:id="516311193">
                                      <w:marLeft w:val="0"/>
                                      <w:marRight w:val="0"/>
                                      <w:marTop w:val="0"/>
                                      <w:marBottom w:val="0"/>
                                      <w:divBdr>
                                        <w:top w:val="none" w:sz="0" w:space="0" w:color="auto"/>
                                        <w:left w:val="none" w:sz="0" w:space="0" w:color="auto"/>
                                        <w:bottom w:val="none" w:sz="0" w:space="0" w:color="auto"/>
                                        <w:right w:val="none" w:sz="0" w:space="0" w:color="auto"/>
                                      </w:divBdr>
                                      <w:divsChild>
                                        <w:div w:id="1244949769">
                                          <w:marLeft w:val="0"/>
                                          <w:marRight w:val="0"/>
                                          <w:marTop w:val="0"/>
                                          <w:marBottom w:val="360"/>
                                          <w:divBdr>
                                            <w:top w:val="none" w:sz="0" w:space="0" w:color="auto"/>
                                            <w:left w:val="none" w:sz="0" w:space="0" w:color="auto"/>
                                            <w:bottom w:val="none" w:sz="0" w:space="0" w:color="auto"/>
                                            <w:right w:val="none" w:sz="0" w:space="0" w:color="auto"/>
                                          </w:divBdr>
                                        </w:div>
                                        <w:div w:id="724453426">
                                          <w:marLeft w:val="0"/>
                                          <w:marRight w:val="0"/>
                                          <w:marTop w:val="0"/>
                                          <w:marBottom w:val="450"/>
                                          <w:divBdr>
                                            <w:top w:val="single" w:sz="6" w:space="0" w:color="DDDDDD"/>
                                            <w:left w:val="single" w:sz="6" w:space="0" w:color="DDDDDD"/>
                                            <w:bottom w:val="single" w:sz="6" w:space="0" w:color="DDDDDD"/>
                                            <w:right w:val="single" w:sz="6" w:space="0" w:color="DDDDDD"/>
                                          </w:divBdr>
                                          <w:divsChild>
                                            <w:div w:id="768966651">
                                              <w:marLeft w:val="0"/>
                                              <w:marRight w:val="0"/>
                                              <w:marTop w:val="0"/>
                                              <w:marBottom w:val="0"/>
                                              <w:divBdr>
                                                <w:top w:val="none" w:sz="0" w:space="0" w:color="auto"/>
                                                <w:left w:val="none" w:sz="0" w:space="0" w:color="auto"/>
                                                <w:bottom w:val="none" w:sz="0" w:space="0" w:color="auto"/>
                                                <w:right w:val="none" w:sz="0" w:space="0" w:color="auto"/>
                                              </w:divBdr>
                                            </w:div>
                                            <w:div w:id="14767193">
                                              <w:marLeft w:val="0"/>
                                              <w:marRight w:val="0"/>
                                              <w:marTop w:val="0"/>
                                              <w:marBottom w:val="0"/>
                                              <w:divBdr>
                                                <w:top w:val="none" w:sz="0" w:space="0" w:color="auto"/>
                                                <w:left w:val="none" w:sz="0" w:space="0" w:color="auto"/>
                                                <w:bottom w:val="none" w:sz="0" w:space="0" w:color="auto"/>
                                                <w:right w:val="none" w:sz="0" w:space="0" w:color="auto"/>
                                              </w:divBdr>
                                              <w:divsChild>
                                                <w:div w:id="169374805">
                                                  <w:marLeft w:val="0"/>
                                                  <w:marRight w:val="240"/>
                                                  <w:marTop w:val="0"/>
                                                  <w:marBottom w:val="0"/>
                                                  <w:divBdr>
                                                    <w:top w:val="none" w:sz="0" w:space="0" w:color="auto"/>
                                                    <w:left w:val="none" w:sz="0" w:space="0" w:color="auto"/>
                                                    <w:bottom w:val="none" w:sz="0" w:space="0" w:color="auto"/>
                                                    <w:right w:val="none" w:sz="0" w:space="0" w:color="auto"/>
                                                  </w:divBdr>
                                                </w:div>
                                                <w:div w:id="1330059072">
                                                  <w:marLeft w:val="0"/>
                                                  <w:marRight w:val="0"/>
                                                  <w:marTop w:val="0"/>
                                                  <w:marBottom w:val="0"/>
                                                  <w:divBdr>
                                                    <w:top w:val="none" w:sz="0" w:space="0" w:color="auto"/>
                                                    <w:left w:val="none" w:sz="0" w:space="0" w:color="auto"/>
                                                    <w:bottom w:val="none" w:sz="0" w:space="0" w:color="auto"/>
                                                    <w:right w:val="none" w:sz="0" w:space="0" w:color="auto"/>
                                                  </w:divBdr>
                                                  <w:divsChild>
                                                    <w:div w:id="1420785036">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783958698">
                                          <w:marLeft w:val="0"/>
                                          <w:marRight w:val="0"/>
                                          <w:marTop w:val="0"/>
                                          <w:marBottom w:val="450"/>
                                          <w:divBdr>
                                            <w:top w:val="single" w:sz="6" w:space="0" w:color="DDDDDD"/>
                                            <w:left w:val="single" w:sz="6" w:space="0" w:color="DDDDDD"/>
                                            <w:bottom w:val="single" w:sz="6" w:space="0" w:color="DDDDDD"/>
                                            <w:right w:val="single" w:sz="6" w:space="0" w:color="DDDDDD"/>
                                          </w:divBdr>
                                          <w:divsChild>
                                            <w:div w:id="1014502718">
                                              <w:marLeft w:val="0"/>
                                              <w:marRight w:val="0"/>
                                              <w:marTop w:val="0"/>
                                              <w:marBottom w:val="0"/>
                                              <w:divBdr>
                                                <w:top w:val="none" w:sz="0" w:space="0" w:color="auto"/>
                                                <w:left w:val="none" w:sz="0" w:space="0" w:color="auto"/>
                                                <w:bottom w:val="none" w:sz="0" w:space="0" w:color="auto"/>
                                                <w:right w:val="none" w:sz="0" w:space="0" w:color="auto"/>
                                              </w:divBdr>
                                            </w:div>
                                            <w:div w:id="599026015">
                                              <w:marLeft w:val="0"/>
                                              <w:marRight w:val="0"/>
                                              <w:marTop w:val="0"/>
                                              <w:marBottom w:val="0"/>
                                              <w:divBdr>
                                                <w:top w:val="none" w:sz="0" w:space="0" w:color="auto"/>
                                                <w:left w:val="none" w:sz="0" w:space="0" w:color="auto"/>
                                                <w:bottom w:val="none" w:sz="0" w:space="0" w:color="auto"/>
                                                <w:right w:val="none" w:sz="0" w:space="0" w:color="auto"/>
                                              </w:divBdr>
                                              <w:divsChild>
                                                <w:div w:id="377439278">
                                                  <w:marLeft w:val="0"/>
                                                  <w:marRight w:val="240"/>
                                                  <w:marTop w:val="0"/>
                                                  <w:marBottom w:val="0"/>
                                                  <w:divBdr>
                                                    <w:top w:val="none" w:sz="0" w:space="0" w:color="auto"/>
                                                    <w:left w:val="none" w:sz="0" w:space="0" w:color="auto"/>
                                                    <w:bottom w:val="none" w:sz="0" w:space="0" w:color="auto"/>
                                                    <w:right w:val="none" w:sz="0" w:space="0" w:color="auto"/>
                                                  </w:divBdr>
                                                </w:div>
                                                <w:div w:id="1919636203">
                                                  <w:marLeft w:val="0"/>
                                                  <w:marRight w:val="0"/>
                                                  <w:marTop w:val="0"/>
                                                  <w:marBottom w:val="0"/>
                                                  <w:divBdr>
                                                    <w:top w:val="none" w:sz="0" w:space="0" w:color="auto"/>
                                                    <w:left w:val="none" w:sz="0" w:space="0" w:color="auto"/>
                                                    <w:bottom w:val="none" w:sz="0" w:space="0" w:color="auto"/>
                                                    <w:right w:val="none" w:sz="0" w:space="0" w:color="auto"/>
                                                  </w:divBdr>
                                                  <w:divsChild>
                                                    <w:div w:id="102363367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770472792">
                                          <w:marLeft w:val="0"/>
                                          <w:marRight w:val="0"/>
                                          <w:marTop w:val="0"/>
                                          <w:marBottom w:val="450"/>
                                          <w:divBdr>
                                            <w:top w:val="single" w:sz="6" w:space="0" w:color="DDDDDD"/>
                                            <w:left w:val="single" w:sz="6" w:space="0" w:color="DDDDDD"/>
                                            <w:bottom w:val="single" w:sz="6" w:space="0" w:color="DDDDDD"/>
                                            <w:right w:val="single" w:sz="6" w:space="0" w:color="DDDDDD"/>
                                          </w:divBdr>
                                          <w:divsChild>
                                            <w:div w:id="1856773826">
                                              <w:marLeft w:val="0"/>
                                              <w:marRight w:val="0"/>
                                              <w:marTop w:val="0"/>
                                              <w:marBottom w:val="0"/>
                                              <w:divBdr>
                                                <w:top w:val="none" w:sz="0" w:space="0" w:color="auto"/>
                                                <w:left w:val="none" w:sz="0" w:space="0" w:color="auto"/>
                                                <w:bottom w:val="none" w:sz="0" w:space="0" w:color="auto"/>
                                                <w:right w:val="none" w:sz="0" w:space="0" w:color="auto"/>
                                              </w:divBdr>
                                            </w:div>
                                            <w:div w:id="1771929533">
                                              <w:marLeft w:val="0"/>
                                              <w:marRight w:val="0"/>
                                              <w:marTop w:val="0"/>
                                              <w:marBottom w:val="0"/>
                                              <w:divBdr>
                                                <w:top w:val="none" w:sz="0" w:space="0" w:color="auto"/>
                                                <w:left w:val="none" w:sz="0" w:space="0" w:color="auto"/>
                                                <w:bottom w:val="none" w:sz="0" w:space="0" w:color="auto"/>
                                                <w:right w:val="none" w:sz="0" w:space="0" w:color="auto"/>
                                              </w:divBdr>
                                              <w:divsChild>
                                                <w:div w:id="1998915537">
                                                  <w:marLeft w:val="0"/>
                                                  <w:marRight w:val="240"/>
                                                  <w:marTop w:val="0"/>
                                                  <w:marBottom w:val="0"/>
                                                  <w:divBdr>
                                                    <w:top w:val="none" w:sz="0" w:space="0" w:color="auto"/>
                                                    <w:left w:val="none" w:sz="0" w:space="0" w:color="auto"/>
                                                    <w:bottom w:val="none" w:sz="0" w:space="0" w:color="auto"/>
                                                    <w:right w:val="none" w:sz="0" w:space="0" w:color="auto"/>
                                                  </w:divBdr>
                                                </w:div>
                                                <w:div w:id="1624267598">
                                                  <w:marLeft w:val="0"/>
                                                  <w:marRight w:val="0"/>
                                                  <w:marTop w:val="0"/>
                                                  <w:marBottom w:val="0"/>
                                                  <w:divBdr>
                                                    <w:top w:val="none" w:sz="0" w:space="0" w:color="auto"/>
                                                    <w:left w:val="none" w:sz="0" w:space="0" w:color="auto"/>
                                                    <w:bottom w:val="none" w:sz="0" w:space="0" w:color="auto"/>
                                                    <w:right w:val="none" w:sz="0" w:space="0" w:color="auto"/>
                                                  </w:divBdr>
                                                  <w:divsChild>
                                                    <w:div w:id="1997804403">
                                                      <w:marLeft w:val="0"/>
                                                      <w:marRight w:val="0"/>
                                                      <w:marTop w:val="0"/>
                                                      <w:marBottom w:val="120"/>
                                                      <w:divBdr>
                                                        <w:top w:val="none" w:sz="0" w:space="0" w:color="auto"/>
                                                        <w:left w:val="none" w:sz="0" w:space="0" w:color="auto"/>
                                                        <w:bottom w:val="none" w:sz="0" w:space="0" w:color="auto"/>
                                                        <w:right w:val="none" w:sz="0" w:space="0" w:color="auto"/>
                                                      </w:divBdr>
                                                    </w:div>
                                                    <w:div w:id="1880438233">
                                                      <w:marLeft w:val="0"/>
                                                      <w:marRight w:val="0"/>
                                                      <w:marTop w:val="0"/>
                                                      <w:marBottom w:val="0"/>
                                                      <w:divBdr>
                                                        <w:top w:val="none" w:sz="0" w:space="0" w:color="auto"/>
                                                        <w:left w:val="none" w:sz="0" w:space="0" w:color="auto"/>
                                                        <w:bottom w:val="none" w:sz="0" w:space="0" w:color="auto"/>
                                                        <w:right w:val="none" w:sz="0" w:space="0" w:color="auto"/>
                                                      </w:divBdr>
                                                      <w:divsChild>
                                                        <w:div w:id="141662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650985">
                                          <w:marLeft w:val="0"/>
                                          <w:marRight w:val="0"/>
                                          <w:marTop w:val="0"/>
                                          <w:marBottom w:val="0"/>
                                          <w:divBdr>
                                            <w:top w:val="single" w:sz="6" w:space="0" w:color="DDDDDD"/>
                                            <w:left w:val="single" w:sz="6" w:space="0" w:color="DDDDDD"/>
                                            <w:bottom w:val="single" w:sz="6" w:space="0" w:color="DDDDDD"/>
                                            <w:right w:val="single" w:sz="6" w:space="0" w:color="DDDDDD"/>
                                          </w:divBdr>
                                          <w:divsChild>
                                            <w:div w:id="112410543">
                                              <w:marLeft w:val="0"/>
                                              <w:marRight w:val="0"/>
                                              <w:marTop w:val="0"/>
                                              <w:marBottom w:val="0"/>
                                              <w:divBdr>
                                                <w:top w:val="none" w:sz="0" w:space="0" w:color="auto"/>
                                                <w:left w:val="none" w:sz="0" w:space="0" w:color="auto"/>
                                                <w:bottom w:val="none" w:sz="0" w:space="0" w:color="auto"/>
                                                <w:right w:val="none" w:sz="0" w:space="0" w:color="auto"/>
                                              </w:divBdr>
                                            </w:div>
                                            <w:div w:id="384522770">
                                              <w:marLeft w:val="0"/>
                                              <w:marRight w:val="0"/>
                                              <w:marTop w:val="0"/>
                                              <w:marBottom w:val="0"/>
                                              <w:divBdr>
                                                <w:top w:val="none" w:sz="0" w:space="0" w:color="auto"/>
                                                <w:left w:val="none" w:sz="0" w:space="0" w:color="auto"/>
                                                <w:bottom w:val="none" w:sz="0" w:space="0" w:color="auto"/>
                                                <w:right w:val="none" w:sz="0" w:space="0" w:color="auto"/>
                                              </w:divBdr>
                                              <w:divsChild>
                                                <w:div w:id="316764352">
                                                  <w:marLeft w:val="0"/>
                                                  <w:marRight w:val="0"/>
                                                  <w:marTop w:val="0"/>
                                                  <w:marBottom w:val="0"/>
                                                  <w:divBdr>
                                                    <w:top w:val="none" w:sz="0" w:space="0" w:color="auto"/>
                                                    <w:left w:val="none" w:sz="0" w:space="0" w:color="auto"/>
                                                    <w:bottom w:val="none" w:sz="0" w:space="0" w:color="auto"/>
                                                    <w:right w:val="none" w:sz="0" w:space="0" w:color="auto"/>
                                                  </w:divBdr>
                                                  <w:divsChild>
                                                    <w:div w:id="405998744">
                                                      <w:marLeft w:val="0"/>
                                                      <w:marRight w:val="0"/>
                                                      <w:marTop w:val="0"/>
                                                      <w:marBottom w:val="120"/>
                                                      <w:divBdr>
                                                        <w:top w:val="none" w:sz="0" w:space="0" w:color="auto"/>
                                                        <w:left w:val="none" w:sz="0" w:space="0" w:color="auto"/>
                                                        <w:bottom w:val="none" w:sz="0" w:space="0" w:color="auto"/>
                                                        <w:right w:val="none" w:sz="0" w:space="0" w:color="auto"/>
                                                      </w:divBdr>
                                                    </w:div>
                                                    <w:div w:id="1767993319">
                                                      <w:marLeft w:val="0"/>
                                                      <w:marRight w:val="0"/>
                                                      <w:marTop w:val="0"/>
                                                      <w:marBottom w:val="0"/>
                                                      <w:divBdr>
                                                        <w:top w:val="none" w:sz="0" w:space="0" w:color="auto"/>
                                                        <w:left w:val="none" w:sz="0" w:space="0" w:color="auto"/>
                                                        <w:bottom w:val="none" w:sz="0" w:space="0" w:color="auto"/>
                                                        <w:right w:val="none" w:sz="0" w:space="0" w:color="auto"/>
                                                      </w:divBdr>
                                                      <w:divsChild>
                                                        <w:div w:id="138530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6922847">
                              <w:marLeft w:val="0"/>
                              <w:marRight w:val="0"/>
                              <w:marTop w:val="480"/>
                              <w:marBottom w:val="0"/>
                              <w:divBdr>
                                <w:top w:val="none" w:sz="0" w:space="0" w:color="auto"/>
                                <w:left w:val="none" w:sz="0" w:space="0" w:color="auto"/>
                                <w:bottom w:val="none" w:sz="0" w:space="0" w:color="auto"/>
                                <w:right w:val="none" w:sz="0" w:space="0" w:color="auto"/>
                              </w:divBdr>
                              <w:divsChild>
                                <w:div w:id="2016570978">
                                  <w:marLeft w:val="0"/>
                                  <w:marRight w:val="0"/>
                                  <w:marTop w:val="0"/>
                                  <w:marBottom w:val="0"/>
                                  <w:divBdr>
                                    <w:top w:val="none" w:sz="0" w:space="0" w:color="auto"/>
                                    <w:left w:val="none" w:sz="0" w:space="0" w:color="auto"/>
                                    <w:bottom w:val="none" w:sz="0" w:space="0" w:color="auto"/>
                                    <w:right w:val="none" w:sz="0" w:space="0" w:color="auto"/>
                                  </w:divBdr>
                                  <w:divsChild>
                                    <w:div w:id="134179186">
                                      <w:marLeft w:val="0"/>
                                      <w:marRight w:val="0"/>
                                      <w:marTop w:val="0"/>
                                      <w:marBottom w:val="0"/>
                                      <w:divBdr>
                                        <w:top w:val="none" w:sz="0" w:space="0" w:color="auto"/>
                                        <w:left w:val="none" w:sz="0" w:space="0" w:color="auto"/>
                                        <w:bottom w:val="none" w:sz="0" w:space="0" w:color="auto"/>
                                        <w:right w:val="none" w:sz="0" w:space="0" w:color="auto"/>
                                      </w:divBdr>
                                      <w:divsChild>
                                        <w:div w:id="1404714562">
                                          <w:marLeft w:val="0"/>
                                          <w:marRight w:val="0"/>
                                          <w:marTop w:val="0"/>
                                          <w:marBottom w:val="0"/>
                                          <w:divBdr>
                                            <w:top w:val="none" w:sz="0" w:space="0" w:color="auto"/>
                                            <w:left w:val="none" w:sz="0" w:space="0" w:color="auto"/>
                                            <w:bottom w:val="none" w:sz="0" w:space="0" w:color="auto"/>
                                            <w:right w:val="none" w:sz="0" w:space="0" w:color="auto"/>
                                          </w:divBdr>
                                          <w:divsChild>
                                            <w:div w:id="1771973345">
                                              <w:marLeft w:val="0"/>
                                              <w:marRight w:val="0"/>
                                              <w:marTop w:val="0"/>
                                              <w:marBottom w:val="0"/>
                                              <w:divBdr>
                                                <w:top w:val="none" w:sz="0" w:space="0" w:color="auto"/>
                                                <w:left w:val="none" w:sz="0" w:space="0" w:color="auto"/>
                                                <w:bottom w:val="none" w:sz="0" w:space="0" w:color="auto"/>
                                                <w:right w:val="none" w:sz="0" w:space="0" w:color="auto"/>
                                              </w:divBdr>
                                            </w:div>
                                            <w:div w:id="1228344440">
                                              <w:marLeft w:val="0"/>
                                              <w:marRight w:val="0"/>
                                              <w:marTop w:val="0"/>
                                              <w:marBottom w:val="0"/>
                                              <w:divBdr>
                                                <w:top w:val="none" w:sz="0" w:space="0" w:color="auto"/>
                                                <w:left w:val="none" w:sz="0" w:space="0" w:color="auto"/>
                                                <w:bottom w:val="none" w:sz="0" w:space="0" w:color="auto"/>
                                                <w:right w:val="none" w:sz="0" w:space="0" w:color="auto"/>
                                              </w:divBdr>
                                              <w:divsChild>
                                                <w:div w:id="14503113">
                                                  <w:marLeft w:val="0"/>
                                                  <w:marRight w:val="465"/>
                                                  <w:marTop w:val="0"/>
                                                  <w:marBottom w:val="0"/>
                                                  <w:divBdr>
                                                    <w:top w:val="none" w:sz="0" w:space="0" w:color="auto"/>
                                                    <w:left w:val="none" w:sz="0" w:space="0" w:color="auto"/>
                                                    <w:bottom w:val="none" w:sz="0" w:space="0" w:color="auto"/>
                                                    <w:right w:val="none" w:sz="0" w:space="0" w:color="auto"/>
                                                  </w:divBdr>
                                                </w:div>
                                              </w:divsChild>
                                            </w:div>
                                          </w:divsChild>
                                        </w:div>
                                      </w:divsChild>
                                    </w:div>
                                    <w:div w:id="791097262">
                                      <w:marLeft w:val="0"/>
                                      <w:marRight w:val="0"/>
                                      <w:marTop w:val="0"/>
                                      <w:marBottom w:val="0"/>
                                      <w:divBdr>
                                        <w:top w:val="single" w:sz="6" w:space="0" w:color="C4C4C4"/>
                                        <w:left w:val="none" w:sz="0" w:space="0" w:color="auto"/>
                                        <w:bottom w:val="none" w:sz="0" w:space="0" w:color="auto"/>
                                        <w:right w:val="none" w:sz="0" w:space="0" w:color="auto"/>
                                      </w:divBdr>
                                      <w:divsChild>
                                        <w:div w:id="1089546481">
                                          <w:marLeft w:val="0"/>
                                          <w:marRight w:val="0"/>
                                          <w:marTop w:val="0"/>
                                          <w:marBottom w:val="0"/>
                                          <w:divBdr>
                                            <w:top w:val="none" w:sz="0" w:space="0" w:color="auto"/>
                                            <w:left w:val="none" w:sz="0" w:space="0" w:color="auto"/>
                                            <w:bottom w:val="none" w:sz="0" w:space="0" w:color="auto"/>
                                            <w:right w:val="none" w:sz="0" w:space="0" w:color="auto"/>
                                          </w:divBdr>
                                          <w:divsChild>
                                            <w:div w:id="1776440955">
                                              <w:marLeft w:val="0"/>
                                              <w:marRight w:val="0"/>
                                              <w:marTop w:val="0"/>
                                              <w:marBottom w:val="0"/>
                                              <w:divBdr>
                                                <w:top w:val="none" w:sz="0" w:space="0" w:color="auto"/>
                                                <w:left w:val="none" w:sz="0" w:space="0" w:color="auto"/>
                                                <w:bottom w:val="none" w:sz="0" w:space="0" w:color="auto"/>
                                                <w:right w:val="none" w:sz="0" w:space="0" w:color="auto"/>
                                              </w:divBdr>
                                            </w:div>
                                            <w:div w:id="480200424">
                                              <w:marLeft w:val="0"/>
                                              <w:marRight w:val="0"/>
                                              <w:marTop w:val="0"/>
                                              <w:marBottom w:val="0"/>
                                              <w:divBdr>
                                                <w:top w:val="none" w:sz="0" w:space="0" w:color="auto"/>
                                                <w:left w:val="none" w:sz="0" w:space="0" w:color="auto"/>
                                                <w:bottom w:val="none" w:sz="0" w:space="0" w:color="auto"/>
                                                <w:right w:val="none" w:sz="0" w:space="0" w:color="auto"/>
                                              </w:divBdr>
                                              <w:divsChild>
                                                <w:div w:id="1397239148">
                                                  <w:marLeft w:val="0"/>
                                                  <w:marRight w:val="465"/>
                                                  <w:marTop w:val="0"/>
                                                  <w:marBottom w:val="0"/>
                                                  <w:divBdr>
                                                    <w:top w:val="none" w:sz="0" w:space="0" w:color="auto"/>
                                                    <w:left w:val="none" w:sz="0" w:space="0" w:color="auto"/>
                                                    <w:bottom w:val="none" w:sz="0" w:space="0" w:color="auto"/>
                                                    <w:right w:val="none" w:sz="0" w:space="0" w:color="auto"/>
                                                  </w:divBdr>
                                                </w:div>
                                              </w:divsChild>
                                            </w:div>
                                          </w:divsChild>
                                        </w:div>
                                      </w:divsChild>
                                    </w:div>
                                    <w:div w:id="1173641168">
                                      <w:marLeft w:val="0"/>
                                      <w:marRight w:val="0"/>
                                      <w:marTop w:val="0"/>
                                      <w:marBottom w:val="0"/>
                                      <w:divBdr>
                                        <w:top w:val="single" w:sz="6" w:space="0" w:color="C4C4C4"/>
                                        <w:left w:val="none" w:sz="0" w:space="0" w:color="auto"/>
                                        <w:bottom w:val="none" w:sz="0" w:space="0" w:color="auto"/>
                                        <w:right w:val="none" w:sz="0" w:space="0" w:color="auto"/>
                                      </w:divBdr>
                                      <w:divsChild>
                                        <w:div w:id="1885405219">
                                          <w:marLeft w:val="0"/>
                                          <w:marRight w:val="0"/>
                                          <w:marTop w:val="0"/>
                                          <w:marBottom w:val="0"/>
                                          <w:divBdr>
                                            <w:top w:val="none" w:sz="0" w:space="0" w:color="auto"/>
                                            <w:left w:val="none" w:sz="0" w:space="0" w:color="auto"/>
                                            <w:bottom w:val="none" w:sz="0" w:space="0" w:color="auto"/>
                                            <w:right w:val="none" w:sz="0" w:space="0" w:color="auto"/>
                                          </w:divBdr>
                                          <w:divsChild>
                                            <w:div w:id="945964559">
                                              <w:marLeft w:val="0"/>
                                              <w:marRight w:val="0"/>
                                              <w:marTop w:val="0"/>
                                              <w:marBottom w:val="0"/>
                                              <w:divBdr>
                                                <w:top w:val="none" w:sz="0" w:space="0" w:color="auto"/>
                                                <w:left w:val="none" w:sz="0" w:space="0" w:color="auto"/>
                                                <w:bottom w:val="none" w:sz="0" w:space="0" w:color="auto"/>
                                                <w:right w:val="none" w:sz="0" w:space="0" w:color="auto"/>
                                              </w:divBdr>
                                            </w:div>
                                            <w:div w:id="1749186384">
                                              <w:marLeft w:val="0"/>
                                              <w:marRight w:val="0"/>
                                              <w:marTop w:val="0"/>
                                              <w:marBottom w:val="0"/>
                                              <w:divBdr>
                                                <w:top w:val="none" w:sz="0" w:space="0" w:color="auto"/>
                                                <w:left w:val="none" w:sz="0" w:space="0" w:color="auto"/>
                                                <w:bottom w:val="none" w:sz="0" w:space="0" w:color="auto"/>
                                                <w:right w:val="none" w:sz="0" w:space="0" w:color="auto"/>
                                              </w:divBdr>
                                              <w:divsChild>
                                                <w:div w:id="1188829575">
                                                  <w:marLeft w:val="0"/>
                                                  <w:marRight w:val="465"/>
                                                  <w:marTop w:val="0"/>
                                                  <w:marBottom w:val="0"/>
                                                  <w:divBdr>
                                                    <w:top w:val="none" w:sz="0" w:space="0" w:color="auto"/>
                                                    <w:left w:val="none" w:sz="0" w:space="0" w:color="auto"/>
                                                    <w:bottom w:val="none" w:sz="0" w:space="0" w:color="auto"/>
                                                    <w:right w:val="none" w:sz="0" w:space="0" w:color="auto"/>
                                                  </w:divBdr>
                                                </w:div>
                                              </w:divsChild>
                                            </w:div>
                                          </w:divsChild>
                                        </w:div>
                                      </w:divsChild>
                                    </w:div>
                                    <w:div w:id="251862108">
                                      <w:marLeft w:val="0"/>
                                      <w:marRight w:val="0"/>
                                      <w:marTop w:val="0"/>
                                      <w:marBottom w:val="0"/>
                                      <w:divBdr>
                                        <w:top w:val="single" w:sz="6" w:space="0" w:color="C4C4C4"/>
                                        <w:left w:val="none" w:sz="0" w:space="0" w:color="auto"/>
                                        <w:bottom w:val="none" w:sz="0" w:space="0" w:color="auto"/>
                                        <w:right w:val="none" w:sz="0" w:space="0" w:color="auto"/>
                                      </w:divBdr>
                                      <w:divsChild>
                                        <w:div w:id="1494418376">
                                          <w:marLeft w:val="0"/>
                                          <w:marRight w:val="0"/>
                                          <w:marTop w:val="0"/>
                                          <w:marBottom w:val="0"/>
                                          <w:divBdr>
                                            <w:top w:val="none" w:sz="0" w:space="0" w:color="auto"/>
                                            <w:left w:val="none" w:sz="0" w:space="0" w:color="auto"/>
                                            <w:bottom w:val="none" w:sz="0" w:space="0" w:color="auto"/>
                                            <w:right w:val="none" w:sz="0" w:space="0" w:color="auto"/>
                                          </w:divBdr>
                                          <w:divsChild>
                                            <w:div w:id="2050032213">
                                              <w:marLeft w:val="0"/>
                                              <w:marRight w:val="0"/>
                                              <w:marTop w:val="0"/>
                                              <w:marBottom w:val="0"/>
                                              <w:divBdr>
                                                <w:top w:val="none" w:sz="0" w:space="0" w:color="auto"/>
                                                <w:left w:val="none" w:sz="0" w:space="0" w:color="auto"/>
                                                <w:bottom w:val="none" w:sz="0" w:space="0" w:color="auto"/>
                                                <w:right w:val="none" w:sz="0" w:space="0" w:color="auto"/>
                                              </w:divBdr>
                                            </w:div>
                                            <w:div w:id="1914074576">
                                              <w:marLeft w:val="0"/>
                                              <w:marRight w:val="0"/>
                                              <w:marTop w:val="0"/>
                                              <w:marBottom w:val="0"/>
                                              <w:divBdr>
                                                <w:top w:val="none" w:sz="0" w:space="0" w:color="auto"/>
                                                <w:left w:val="none" w:sz="0" w:space="0" w:color="auto"/>
                                                <w:bottom w:val="none" w:sz="0" w:space="0" w:color="auto"/>
                                                <w:right w:val="none" w:sz="0" w:space="0" w:color="auto"/>
                                              </w:divBdr>
                                              <w:divsChild>
                                                <w:div w:id="65492691">
                                                  <w:marLeft w:val="0"/>
                                                  <w:marRight w:val="465"/>
                                                  <w:marTop w:val="0"/>
                                                  <w:marBottom w:val="0"/>
                                                  <w:divBdr>
                                                    <w:top w:val="none" w:sz="0" w:space="0" w:color="auto"/>
                                                    <w:left w:val="none" w:sz="0" w:space="0" w:color="auto"/>
                                                    <w:bottom w:val="none" w:sz="0" w:space="0" w:color="auto"/>
                                                    <w:right w:val="none" w:sz="0" w:space="0" w:color="auto"/>
                                                  </w:divBdr>
                                                </w:div>
                                              </w:divsChild>
                                            </w:div>
                                          </w:divsChild>
                                        </w:div>
                                        <w:div w:id="1402287979">
                                          <w:marLeft w:val="0"/>
                                          <w:marRight w:val="0"/>
                                          <w:marTop w:val="0"/>
                                          <w:marBottom w:val="0"/>
                                          <w:divBdr>
                                            <w:top w:val="none" w:sz="0" w:space="0" w:color="auto"/>
                                            <w:left w:val="none" w:sz="0" w:space="0" w:color="auto"/>
                                            <w:bottom w:val="none" w:sz="0" w:space="0" w:color="auto"/>
                                            <w:right w:val="none" w:sz="0" w:space="0" w:color="auto"/>
                                          </w:divBdr>
                                          <w:divsChild>
                                            <w:div w:id="232080574">
                                              <w:marLeft w:val="0"/>
                                              <w:marRight w:val="0"/>
                                              <w:marTop w:val="0"/>
                                              <w:marBottom w:val="0"/>
                                              <w:divBdr>
                                                <w:top w:val="none" w:sz="0" w:space="0" w:color="auto"/>
                                                <w:left w:val="none" w:sz="0" w:space="0" w:color="auto"/>
                                                <w:bottom w:val="none" w:sz="0" w:space="0" w:color="auto"/>
                                                <w:right w:val="none" w:sz="0" w:space="0" w:color="auto"/>
                                              </w:divBdr>
                                              <w:divsChild>
                                                <w:div w:id="1487472003">
                                                  <w:marLeft w:val="0"/>
                                                  <w:marRight w:val="0"/>
                                                  <w:marTop w:val="0"/>
                                                  <w:marBottom w:val="0"/>
                                                  <w:divBdr>
                                                    <w:top w:val="none" w:sz="0" w:space="0" w:color="auto"/>
                                                    <w:left w:val="none" w:sz="0" w:space="0" w:color="auto"/>
                                                    <w:bottom w:val="none" w:sz="0" w:space="0" w:color="auto"/>
                                                    <w:right w:val="none" w:sz="0" w:space="0" w:color="auto"/>
                                                  </w:divBdr>
                                                  <w:divsChild>
                                                    <w:div w:id="1953899975">
                                                      <w:marLeft w:val="0"/>
                                                      <w:marRight w:val="0"/>
                                                      <w:marTop w:val="0"/>
                                                      <w:marBottom w:val="0"/>
                                                      <w:divBdr>
                                                        <w:top w:val="none" w:sz="0" w:space="0" w:color="auto"/>
                                                        <w:left w:val="none" w:sz="0" w:space="0" w:color="auto"/>
                                                        <w:bottom w:val="none" w:sz="0" w:space="0" w:color="auto"/>
                                                        <w:right w:val="none" w:sz="0" w:space="0" w:color="auto"/>
                                                      </w:divBdr>
                                                      <w:divsChild>
                                                        <w:div w:id="1440565112">
                                                          <w:marLeft w:val="0"/>
                                                          <w:marRight w:val="120"/>
                                                          <w:marTop w:val="0"/>
                                                          <w:marBottom w:val="0"/>
                                                          <w:divBdr>
                                                            <w:top w:val="none" w:sz="0" w:space="0" w:color="auto"/>
                                                            <w:left w:val="none" w:sz="0" w:space="0" w:color="auto"/>
                                                            <w:bottom w:val="none" w:sz="0" w:space="0" w:color="auto"/>
                                                            <w:right w:val="none" w:sz="0" w:space="0" w:color="auto"/>
                                                          </w:divBdr>
                                                          <w:divsChild>
                                                            <w:div w:id="1412235710">
                                                              <w:marLeft w:val="0"/>
                                                              <w:marRight w:val="0"/>
                                                              <w:marTop w:val="0"/>
                                                              <w:marBottom w:val="0"/>
                                                              <w:divBdr>
                                                                <w:top w:val="single" w:sz="2" w:space="0" w:color="auto"/>
                                                                <w:left w:val="single" w:sz="2" w:space="0" w:color="auto"/>
                                                                <w:bottom w:val="single" w:sz="2" w:space="0" w:color="auto"/>
                                                                <w:right w:val="single" w:sz="2" w:space="0" w:color="auto"/>
                                                              </w:divBdr>
                                                              <w:divsChild>
                                                                <w:div w:id="56676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670334">
                                                      <w:marLeft w:val="0"/>
                                                      <w:marRight w:val="0"/>
                                                      <w:marTop w:val="0"/>
                                                      <w:marBottom w:val="0"/>
                                                      <w:divBdr>
                                                        <w:top w:val="single" w:sz="6" w:space="12" w:color="CCCCCC"/>
                                                        <w:left w:val="single" w:sz="6" w:space="12" w:color="CCCCCC"/>
                                                        <w:bottom w:val="single" w:sz="6" w:space="12" w:color="CCCCCC"/>
                                                        <w:right w:val="single" w:sz="6" w:space="12" w:color="CCCCCC"/>
                                                      </w:divBdr>
                                                      <w:divsChild>
                                                        <w:div w:id="572201108">
                                                          <w:marLeft w:val="0"/>
                                                          <w:marRight w:val="0"/>
                                                          <w:marTop w:val="0"/>
                                                          <w:marBottom w:val="0"/>
                                                          <w:divBdr>
                                                            <w:top w:val="none" w:sz="0" w:space="0" w:color="auto"/>
                                                            <w:left w:val="none" w:sz="0" w:space="0" w:color="auto"/>
                                                            <w:bottom w:val="single" w:sz="2" w:space="0" w:color="F0F0F7"/>
                                                            <w:right w:val="none" w:sz="0" w:space="0" w:color="auto"/>
                                                          </w:divBdr>
                                                          <w:divsChild>
                                                            <w:div w:id="120225682">
                                                              <w:marLeft w:val="0"/>
                                                              <w:marRight w:val="0"/>
                                                              <w:marTop w:val="0"/>
                                                              <w:marBottom w:val="0"/>
                                                              <w:divBdr>
                                                                <w:top w:val="none" w:sz="0" w:space="0" w:color="auto"/>
                                                                <w:left w:val="none" w:sz="0" w:space="0" w:color="auto"/>
                                                                <w:bottom w:val="none" w:sz="0" w:space="0" w:color="auto"/>
                                                                <w:right w:val="none" w:sz="0" w:space="0" w:color="auto"/>
                                                              </w:divBdr>
                                                              <w:divsChild>
                                                                <w:div w:id="157007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60453652">
                  <w:marLeft w:val="0"/>
                  <w:marRight w:val="0"/>
                  <w:marTop w:val="0"/>
                  <w:marBottom w:val="0"/>
                  <w:divBdr>
                    <w:top w:val="none" w:sz="0" w:space="0" w:color="auto"/>
                    <w:left w:val="none" w:sz="0" w:space="0" w:color="auto"/>
                    <w:bottom w:val="none" w:sz="0" w:space="0" w:color="auto"/>
                    <w:right w:val="none" w:sz="0" w:space="0" w:color="auto"/>
                  </w:divBdr>
                  <w:divsChild>
                    <w:div w:id="1358701328">
                      <w:marLeft w:val="0"/>
                      <w:marRight w:val="0"/>
                      <w:marTop w:val="0"/>
                      <w:marBottom w:val="0"/>
                      <w:divBdr>
                        <w:top w:val="none" w:sz="0" w:space="0" w:color="auto"/>
                        <w:left w:val="none" w:sz="0" w:space="0" w:color="auto"/>
                        <w:bottom w:val="none" w:sz="0" w:space="0" w:color="auto"/>
                        <w:right w:val="none" w:sz="0" w:space="0" w:color="auto"/>
                      </w:divBdr>
                      <w:divsChild>
                        <w:div w:id="738140351">
                          <w:marLeft w:val="0"/>
                          <w:marRight w:val="0"/>
                          <w:marTop w:val="0"/>
                          <w:marBottom w:val="0"/>
                          <w:divBdr>
                            <w:top w:val="none" w:sz="0" w:space="0" w:color="auto"/>
                            <w:left w:val="none" w:sz="0" w:space="0" w:color="auto"/>
                            <w:bottom w:val="none" w:sz="0" w:space="0" w:color="auto"/>
                            <w:right w:val="none" w:sz="0" w:space="0" w:color="auto"/>
                          </w:divBdr>
                          <w:divsChild>
                            <w:div w:id="618490825">
                              <w:marLeft w:val="0"/>
                              <w:marRight w:val="0"/>
                              <w:marTop w:val="0"/>
                              <w:marBottom w:val="0"/>
                              <w:divBdr>
                                <w:top w:val="none" w:sz="0" w:space="0" w:color="auto"/>
                                <w:left w:val="none" w:sz="0" w:space="0" w:color="auto"/>
                                <w:bottom w:val="none" w:sz="0" w:space="0" w:color="auto"/>
                                <w:right w:val="none" w:sz="0" w:space="0" w:color="auto"/>
                              </w:divBdr>
                              <w:divsChild>
                                <w:div w:id="232399168">
                                  <w:marLeft w:val="0"/>
                                  <w:marRight w:val="0"/>
                                  <w:marTop w:val="0"/>
                                  <w:marBottom w:val="0"/>
                                  <w:divBdr>
                                    <w:top w:val="none" w:sz="0" w:space="0" w:color="auto"/>
                                    <w:left w:val="none" w:sz="0" w:space="0" w:color="auto"/>
                                    <w:bottom w:val="none" w:sz="0" w:space="0" w:color="auto"/>
                                    <w:right w:val="none" w:sz="0" w:space="0" w:color="auto"/>
                                  </w:divBdr>
                                </w:div>
                                <w:div w:id="87269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5659528">
          <w:marLeft w:val="0"/>
          <w:marRight w:val="0"/>
          <w:marTop w:val="0"/>
          <w:marBottom w:val="0"/>
          <w:divBdr>
            <w:top w:val="none" w:sz="0" w:space="0" w:color="auto"/>
            <w:left w:val="none" w:sz="0" w:space="0" w:color="auto"/>
            <w:bottom w:val="none" w:sz="0" w:space="0" w:color="auto"/>
            <w:right w:val="none" w:sz="0" w:space="0" w:color="auto"/>
          </w:divBdr>
          <w:divsChild>
            <w:div w:id="1786994959">
              <w:marLeft w:val="0"/>
              <w:marRight w:val="0"/>
              <w:marTop w:val="0"/>
              <w:marBottom w:val="0"/>
              <w:divBdr>
                <w:top w:val="none" w:sz="0" w:space="0" w:color="auto"/>
                <w:left w:val="none" w:sz="0" w:space="0" w:color="auto"/>
                <w:bottom w:val="none" w:sz="0" w:space="0" w:color="auto"/>
                <w:right w:val="none" w:sz="0" w:space="0" w:color="auto"/>
              </w:divBdr>
              <w:divsChild>
                <w:div w:id="1063412319">
                  <w:marLeft w:val="0"/>
                  <w:marRight w:val="0"/>
                  <w:marTop w:val="0"/>
                  <w:marBottom w:val="0"/>
                  <w:divBdr>
                    <w:top w:val="none" w:sz="0" w:space="0" w:color="auto"/>
                    <w:left w:val="none" w:sz="0" w:space="0" w:color="auto"/>
                    <w:bottom w:val="none" w:sz="0" w:space="0" w:color="auto"/>
                    <w:right w:val="none" w:sz="0" w:space="0" w:color="auto"/>
                  </w:divBdr>
                  <w:divsChild>
                    <w:div w:id="396634907">
                      <w:marLeft w:val="0"/>
                      <w:marRight w:val="0"/>
                      <w:marTop w:val="0"/>
                      <w:marBottom w:val="0"/>
                      <w:divBdr>
                        <w:top w:val="none" w:sz="0" w:space="0" w:color="auto"/>
                        <w:left w:val="none" w:sz="0" w:space="0" w:color="auto"/>
                        <w:bottom w:val="none" w:sz="0" w:space="0" w:color="auto"/>
                        <w:right w:val="none" w:sz="0" w:space="0" w:color="auto"/>
                      </w:divBdr>
                      <w:divsChild>
                        <w:div w:id="1655182224">
                          <w:marLeft w:val="0"/>
                          <w:marRight w:val="0"/>
                          <w:marTop w:val="0"/>
                          <w:marBottom w:val="75"/>
                          <w:divBdr>
                            <w:top w:val="none" w:sz="0" w:space="0" w:color="auto"/>
                            <w:left w:val="none" w:sz="0" w:space="0" w:color="auto"/>
                            <w:bottom w:val="none" w:sz="0" w:space="0" w:color="auto"/>
                            <w:right w:val="none" w:sz="0" w:space="0" w:color="auto"/>
                          </w:divBdr>
                          <w:divsChild>
                            <w:div w:id="184952684">
                              <w:marLeft w:val="0"/>
                              <w:marRight w:val="0"/>
                              <w:marTop w:val="0"/>
                              <w:marBottom w:val="0"/>
                              <w:divBdr>
                                <w:top w:val="none" w:sz="0" w:space="0" w:color="auto"/>
                                <w:left w:val="none" w:sz="0" w:space="0" w:color="auto"/>
                                <w:bottom w:val="none" w:sz="0" w:space="0" w:color="auto"/>
                                <w:right w:val="none" w:sz="0" w:space="0" w:color="auto"/>
                              </w:divBdr>
                              <w:divsChild>
                                <w:div w:id="88730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0741316">
      <w:bodyDiv w:val="1"/>
      <w:marLeft w:val="0"/>
      <w:marRight w:val="0"/>
      <w:marTop w:val="0"/>
      <w:marBottom w:val="0"/>
      <w:divBdr>
        <w:top w:val="none" w:sz="0" w:space="0" w:color="auto"/>
        <w:left w:val="none" w:sz="0" w:space="0" w:color="auto"/>
        <w:bottom w:val="none" w:sz="0" w:space="0" w:color="auto"/>
        <w:right w:val="none" w:sz="0" w:space="0" w:color="auto"/>
      </w:divBdr>
    </w:div>
    <w:div w:id="1810825621">
      <w:bodyDiv w:val="1"/>
      <w:marLeft w:val="0"/>
      <w:marRight w:val="0"/>
      <w:marTop w:val="0"/>
      <w:marBottom w:val="0"/>
      <w:divBdr>
        <w:top w:val="none" w:sz="0" w:space="0" w:color="auto"/>
        <w:left w:val="none" w:sz="0" w:space="0" w:color="auto"/>
        <w:bottom w:val="none" w:sz="0" w:space="0" w:color="auto"/>
        <w:right w:val="none" w:sz="0" w:space="0" w:color="auto"/>
      </w:divBdr>
      <w:divsChild>
        <w:div w:id="1504315679">
          <w:marLeft w:val="0"/>
          <w:marRight w:val="0"/>
          <w:marTop w:val="180"/>
          <w:marBottom w:val="0"/>
          <w:divBdr>
            <w:top w:val="none" w:sz="0" w:space="0" w:color="auto"/>
            <w:left w:val="none" w:sz="0" w:space="0" w:color="auto"/>
            <w:bottom w:val="none" w:sz="0" w:space="0" w:color="auto"/>
            <w:right w:val="none" w:sz="0" w:space="0" w:color="auto"/>
          </w:divBdr>
          <w:divsChild>
            <w:div w:id="1486585432">
              <w:marLeft w:val="0"/>
              <w:marRight w:val="0"/>
              <w:marTop w:val="0"/>
              <w:marBottom w:val="0"/>
              <w:divBdr>
                <w:top w:val="none" w:sz="0" w:space="0" w:color="auto"/>
                <w:left w:val="none" w:sz="0" w:space="0" w:color="auto"/>
                <w:bottom w:val="none" w:sz="0" w:space="0" w:color="auto"/>
                <w:right w:val="none" w:sz="0" w:space="0" w:color="auto"/>
              </w:divBdr>
              <w:divsChild>
                <w:div w:id="1920215302">
                  <w:marLeft w:val="150"/>
                  <w:marRight w:val="150"/>
                  <w:marTop w:val="0"/>
                  <w:marBottom w:val="0"/>
                  <w:divBdr>
                    <w:top w:val="none" w:sz="0" w:space="0" w:color="auto"/>
                    <w:left w:val="none" w:sz="0" w:space="0" w:color="auto"/>
                    <w:bottom w:val="none" w:sz="0" w:space="0" w:color="auto"/>
                    <w:right w:val="none" w:sz="0" w:space="0" w:color="auto"/>
                  </w:divBdr>
                </w:div>
              </w:divsChild>
            </w:div>
            <w:div w:id="920482956">
              <w:marLeft w:val="0"/>
              <w:marRight w:val="0"/>
              <w:marTop w:val="0"/>
              <w:marBottom w:val="0"/>
              <w:divBdr>
                <w:top w:val="none" w:sz="0" w:space="0" w:color="auto"/>
                <w:left w:val="none" w:sz="0" w:space="0" w:color="auto"/>
                <w:bottom w:val="none" w:sz="0" w:space="0" w:color="auto"/>
                <w:right w:val="none" w:sz="0" w:space="0" w:color="auto"/>
              </w:divBdr>
              <w:divsChild>
                <w:div w:id="202004052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49181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4" ma:contentTypeDescription="Create a new document." ma:contentTypeScope="" ma:versionID="27f1b1957e5d481aeb8008e48e0f5c67">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598b8900a13a40d76775bbaa6634f610"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ECF7C-BA1E-4371-B860-0E5A15A8A7D6}">
  <ds:schemaRefs>
    <ds:schemaRef ds:uri="http://schemas.microsoft.com/sharepoint/v3/contenttype/forms"/>
  </ds:schemaRefs>
</ds:datastoreItem>
</file>

<file path=customXml/itemProps2.xml><?xml version="1.0" encoding="utf-8"?>
<ds:datastoreItem xmlns:ds="http://schemas.openxmlformats.org/officeDocument/2006/customXml" ds:itemID="{5DE8F635-62FF-48BF-8160-47DAEC8F95A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9E88CE-217E-4B01-808F-9779632D6E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0D6234-6125-4A0F-A0F7-1C0535C01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1682</Words>
  <Characters>95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quena-Komuro, Mai-Carmen</dc:creator>
  <cp:keywords/>
  <dc:description/>
  <cp:lastModifiedBy>Requena-Komuro, Mai-Carmen</cp:lastModifiedBy>
  <cp:revision>11</cp:revision>
  <dcterms:created xsi:type="dcterms:W3CDTF">2022-04-11T10:33:00Z</dcterms:created>
  <dcterms:modified xsi:type="dcterms:W3CDTF">2022-04-2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EE05E6F078A4B9F3D8FC81D7445E4</vt:lpwstr>
  </property>
</Properties>
</file>